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930C47" w14:textId="16420A70" w:rsidR="00545BF2" w:rsidRPr="00545BF2" w:rsidRDefault="00545BF2" w:rsidP="00545BF2">
      <w:pPr>
        <w:spacing w:line="240" w:lineRule="auto"/>
        <w:rPr>
          <w:b/>
          <w:bCs/>
        </w:rPr>
      </w:pPr>
      <w:bookmarkStart w:id="0" w:name="_Toc19598151"/>
      <w:bookmarkStart w:id="1" w:name="_Ref9339958"/>
      <w:bookmarkStart w:id="2" w:name="_Toc19608276"/>
      <w:r w:rsidRPr="00545BF2">
        <w:rPr>
          <w:b/>
          <w:bCs/>
        </w:rPr>
        <w:t xml:space="preserve">Serogroups of </w:t>
      </w:r>
      <w:r w:rsidRPr="00545BF2">
        <w:rPr>
          <w:b/>
          <w:bCs/>
          <w:i/>
          <w:iCs/>
        </w:rPr>
        <w:t>Dichelobacter</w:t>
      </w:r>
      <w:r w:rsidRPr="00545BF2">
        <w:rPr>
          <w:b/>
          <w:bCs/>
          <w:i/>
        </w:rPr>
        <w:t xml:space="preserve"> nodosus, </w:t>
      </w:r>
      <w:r w:rsidRPr="00545BF2">
        <w:rPr>
          <w:b/>
          <w:bCs/>
        </w:rPr>
        <w:t>the cause of footrot in sheep, are randomly distributed across England</w:t>
      </w:r>
      <w:bookmarkEnd w:id="0"/>
    </w:p>
    <w:p w14:paraId="5D4AB657" w14:textId="0EB7528C" w:rsidR="00545BF2" w:rsidRPr="00D95E20" w:rsidRDefault="00545BF2" w:rsidP="00545BF2">
      <w:pPr>
        <w:spacing w:line="240" w:lineRule="auto"/>
      </w:pPr>
      <w:r w:rsidRPr="008462CD">
        <w:t>Naomi S Prosser,</w:t>
      </w:r>
      <w:r>
        <w:t xml:space="preserve"> Emma M Monaghan,</w:t>
      </w:r>
      <w:r w:rsidRPr="008462CD">
        <w:t xml:space="preserve"> Laura E Green</w:t>
      </w:r>
      <w:r>
        <w:t xml:space="preserve">, </w:t>
      </w:r>
      <w:r w:rsidRPr="008462CD">
        <w:t>Kevin J Purdy</w:t>
      </w:r>
    </w:p>
    <w:p w14:paraId="5D108DBC" w14:textId="77777777" w:rsidR="00545BF2" w:rsidRDefault="00545BF2" w:rsidP="009A2241">
      <w:pPr>
        <w:spacing w:line="240" w:lineRule="auto"/>
        <w:rPr>
          <w:b/>
          <w:bCs/>
        </w:rPr>
      </w:pPr>
    </w:p>
    <w:p w14:paraId="59991D8D" w14:textId="41FB3442" w:rsidR="00650E42" w:rsidRPr="004D152D" w:rsidRDefault="00650E42" w:rsidP="009A2241">
      <w:pPr>
        <w:spacing w:line="240" w:lineRule="auto"/>
        <w:rPr>
          <w:b/>
          <w:bCs/>
        </w:rPr>
      </w:pPr>
      <w:r>
        <w:rPr>
          <w:b/>
          <w:bCs/>
        </w:rPr>
        <w:t xml:space="preserve">Supplementary </w:t>
      </w:r>
      <w:bookmarkEnd w:id="1"/>
      <w:r w:rsidR="00D36484">
        <w:rPr>
          <w:b/>
          <w:bCs/>
        </w:rPr>
        <w:t>Table</w:t>
      </w:r>
      <w:r w:rsidR="006E509B">
        <w:rPr>
          <w:b/>
          <w:bCs/>
        </w:rPr>
        <w:t xml:space="preserve"> 1</w:t>
      </w:r>
      <w:r w:rsidR="005C352C">
        <w:rPr>
          <w:b/>
          <w:bCs/>
        </w:rPr>
        <w:t xml:space="preserve">: </w:t>
      </w:r>
      <w:r>
        <w:t>Kruskal-Wallis test</w:t>
      </w:r>
      <w:r w:rsidRPr="00797F60">
        <w:t>s for associations with the number of swabs submitted per 164 English sheep flocks.</w:t>
      </w:r>
      <w:bookmarkEnd w:id="2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3"/>
        <w:gridCol w:w="1437"/>
        <w:gridCol w:w="921"/>
      </w:tblGrid>
      <w:tr w:rsidR="00650E42" w:rsidRPr="00797F60" w14:paraId="2AF03ADD" w14:textId="77777777" w:rsidTr="00242F3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0F881B" w14:textId="77777777" w:rsidR="00650E42" w:rsidRPr="00797F60" w:rsidRDefault="00650E42" w:rsidP="009A2241">
            <w:pPr>
              <w:spacing w:line="240" w:lineRule="auto"/>
            </w:pPr>
            <w:r w:rsidRPr="00797F60"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E56481" w14:textId="77777777" w:rsidR="00650E42" w:rsidRPr="00DE019C" w:rsidRDefault="00650E42" w:rsidP="009A2241">
            <w:pPr>
              <w:spacing w:line="240" w:lineRule="auto"/>
            </w:pPr>
            <w:r>
              <w:t>Test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4D6388" w14:textId="77777777" w:rsidR="00650E42" w:rsidRPr="00797F60" w:rsidRDefault="00650E42" w:rsidP="009A2241">
            <w:pPr>
              <w:spacing w:line="240" w:lineRule="auto"/>
            </w:pPr>
            <w:r>
              <w:t>p value</w:t>
            </w:r>
          </w:p>
        </w:tc>
      </w:tr>
      <w:tr w:rsidR="000B078F" w:rsidRPr="00797F60" w14:paraId="3D35CB0C" w14:textId="77777777" w:rsidTr="000B078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E2C4361" w14:textId="7457E9DD" w:rsidR="000B078F" w:rsidRDefault="000B078F" w:rsidP="009A2241">
            <w:pPr>
              <w:spacing w:line="240" w:lineRule="auto"/>
            </w:pPr>
            <w:r>
              <w:t>All swab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21DC05" w14:textId="77777777" w:rsidR="000B078F" w:rsidRDefault="000B078F" w:rsidP="007D782F">
            <w:pPr>
              <w:spacing w:line="240" w:lineRule="auto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02885B" w14:textId="77777777" w:rsidR="000B078F" w:rsidRDefault="000B078F" w:rsidP="007D782F">
            <w:pPr>
              <w:spacing w:line="240" w:lineRule="auto"/>
              <w:jc w:val="right"/>
            </w:pPr>
          </w:p>
        </w:tc>
      </w:tr>
      <w:tr w:rsidR="000B078F" w:rsidRPr="00797F60" w14:paraId="311FE498" w14:textId="77777777" w:rsidTr="000B078F">
        <w:trPr>
          <w:jc w:val="center"/>
        </w:trPr>
        <w:tc>
          <w:tcPr>
            <w:tcW w:w="0" w:type="auto"/>
          </w:tcPr>
          <w:p w14:paraId="14E57680" w14:textId="6BB3AA9C" w:rsidR="000B078F" w:rsidRDefault="000B078F" w:rsidP="009A2241">
            <w:pPr>
              <w:spacing w:line="240" w:lineRule="auto"/>
            </w:pPr>
            <w:r w:rsidRPr="00797F60">
              <w:t>Prevalence of lameness in ewes in 2015</w:t>
            </w:r>
          </w:p>
        </w:tc>
        <w:tc>
          <w:tcPr>
            <w:tcW w:w="0" w:type="auto"/>
          </w:tcPr>
          <w:p w14:paraId="41FFCD63" w14:textId="66A50F17" w:rsidR="000B078F" w:rsidRDefault="000B078F" w:rsidP="007D782F">
            <w:pPr>
              <w:spacing w:line="240" w:lineRule="auto"/>
              <w:jc w:val="right"/>
            </w:pPr>
            <w:r>
              <w:t>4.87</w:t>
            </w:r>
          </w:p>
        </w:tc>
        <w:tc>
          <w:tcPr>
            <w:tcW w:w="0" w:type="auto"/>
          </w:tcPr>
          <w:p w14:paraId="0D773459" w14:textId="6540DF43" w:rsidR="000B078F" w:rsidRDefault="000B078F" w:rsidP="007D782F">
            <w:pPr>
              <w:spacing w:line="240" w:lineRule="auto"/>
              <w:jc w:val="right"/>
            </w:pPr>
            <w:r>
              <w:t>0.301</w:t>
            </w:r>
          </w:p>
        </w:tc>
      </w:tr>
      <w:tr w:rsidR="000B078F" w:rsidRPr="00797F60" w14:paraId="477C85C5" w14:textId="77777777" w:rsidTr="000B078F">
        <w:trPr>
          <w:jc w:val="center"/>
        </w:trPr>
        <w:tc>
          <w:tcPr>
            <w:tcW w:w="0" w:type="auto"/>
          </w:tcPr>
          <w:p w14:paraId="448BAC03" w14:textId="04C1FB7D" w:rsidR="000B078F" w:rsidRDefault="000B078F" w:rsidP="009A2241">
            <w:pPr>
              <w:spacing w:line="240" w:lineRule="auto"/>
            </w:pPr>
            <w:r w:rsidRPr="00797F60">
              <w:t>Prevalence of severe footrot in ewes in 2015</w:t>
            </w:r>
          </w:p>
        </w:tc>
        <w:tc>
          <w:tcPr>
            <w:tcW w:w="0" w:type="auto"/>
          </w:tcPr>
          <w:p w14:paraId="3D52C0B0" w14:textId="20D99E56" w:rsidR="000B078F" w:rsidRDefault="000B078F" w:rsidP="007D782F">
            <w:pPr>
              <w:spacing w:line="240" w:lineRule="auto"/>
              <w:jc w:val="right"/>
            </w:pPr>
            <w:r>
              <w:t>2.54</w:t>
            </w:r>
          </w:p>
        </w:tc>
        <w:tc>
          <w:tcPr>
            <w:tcW w:w="0" w:type="auto"/>
          </w:tcPr>
          <w:p w14:paraId="2AB6F25C" w14:textId="579C1E5C" w:rsidR="000B078F" w:rsidRDefault="000B078F" w:rsidP="007D782F">
            <w:pPr>
              <w:spacing w:line="240" w:lineRule="auto"/>
              <w:jc w:val="right"/>
            </w:pPr>
            <w:r>
              <w:t>0.637</w:t>
            </w:r>
          </w:p>
        </w:tc>
      </w:tr>
      <w:tr w:rsidR="000B078F" w:rsidRPr="00797F60" w14:paraId="24B528B5" w14:textId="77777777" w:rsidTr="000B078F">
        <w:trPr>
          <w:jc w:val="center"/>
        </w:trPr>
        <w:tc>
          <w:tcPr>
            <w:tcW w:w="0" w:type="auto"/>
          </w:tcPr>
          <w:p w14:paraId="6B138DA1" w14:textId="1B459673" w:rsidR="000B078F" w:rsidRDefault="000B078F" w:rsidP="009A2241">
            <w:pPr>
              <w:spacing w:line="240" w:lineRule="auto"/>
            </w:pPr>
            <w:r w:rsidRPr="00797F60">
              <w:t>Ewe flock size in 2015</w:t>
            </w:r>
          </w:p>
        </w:tc>
        <w:tc>
          <w:tcPr>
            <w:tcW w:w="0" w:type="auto"/>
          </w:tcPr>
          <w:p w14:paraId="682D41B6" w14:textId="57A98A40" w:rsidR="000B078F" w:rsidRDefault="000B078F" w:rsidP="007D782F">
            <w:pPr>
              <w:spacing w:line="240" w:lineRule="auto"/>
              <w:jc w:val="right"/>
            </w:pPr>
            <w:r>
              <w:t>4.96</w:t>
            </w:r>
          </w:p>
        </w:tc>
        <w:tc>
          <w:tcPr>
            <w:tcW w:w="0" w:type="auto"/>
          </w:tcPr>
          <w:p w14:paraId="2B3ED66F" w14:textId="1E29963D" w:rsidR="000B078F" w:rsidRDefault="000B078F" w:rsidP="007D782F">
            <w:pPr>
              <w:spacing w:line="240" w:lineRule="auto"/>
              <w:jc w:val="right"/>
            </w:pPr>
            <w:r>
              <w:t>0.292</w:t>
            </w:r>
          </w:p>
        </w:tc>
      </w:tr>
      <w:tr w:rsidR="000B078F" w:rsidRPr="00797F60" w14:paraId="3A74700E" w14:textId="77777777" w:rsidTr="000B078F">
        <w:trPr>
          <w:jc w:val="center"/>
        </w:trPr>
        <w:tc>
          <w:tcPr>
            <w:tcW w:w="0" w:type="auto"/>
          </w:tcPr>
          <w:p w14:paraId="4BA3F184" w14:textId="4FCF1AB1" w:rsidR="000B078F" w:rsidRPr="00797F60" w:rsidRDefault="000B078F" w:rsidP="009A2241">
            <w:pPr>
              <w:spacing w:line="240" w:lineRule="auto"/>
            </w:pPr>
            <w:r w:rsidRPr="0036034C">
              <w:rPr>
                <w:i/>
                <w:iCs/>
              </w:rPr>
              <w:t>D. nodosus</w:t>
            </w:r>
            <w:r>
              <w:t xml:space="preserve"> positive swabs</w:t>
            </w:r>
          </w:p>
        </w:tc>
        <w:tc>
          <w:tcPr>
            <w:tcW w:w="0" w:type="auto"/>
          </w:tcPr>
          <w:p w14:paraId="6B752982" w14:textId="77777777" w:rsidR="000B078F" w:rsidRDefault="000B078F" w:rsidP="007D782F">
            <w:pPr>
              <w:spacing w:line="240" w:lineRule="auto"/>
              <w:jc w:val="right"/>
            </w:pPr>
          </w:p>
        </w:tc>
        <w:tc>
          <w:tcPr>
            <w:tcW w:w="0" w:type="auto"/>
          </w:tcPr>
          <w:p w14:paraId="08C64C94" w14:textId="77777777" w:rsidR="000B078F" w:rsidRDefault="000B078F" w:rsidP="007D782F">
            <w:pPr>
              <w:spacing w:line="240" w:lineRule="auto"/>
              <w:jc w:val="right"/>
            </w:pPr>
          </w:p>
        </w:tc>
      </w:tr>
      <w:tr w:rsidR="000B078F" w:rsidRPr="00797F60" w14:paraId="1C456C92" w14:textId="77777777" w:rsidTr="000B078F">
        <w:trPr>
          <w:jc w:val="center"/>
        </w:trPr>
        <w:tc>
          <w:tcPr>
            <w:tcW w:w="0" w:type="auto"/>
          </w:tcPr>
          <w:p w14:paraId="5D0EFDAF" w14:textId="77777777" w:rsidR="000B078F" w:rsidRPr="00797F60" w:rsidRDefault="000B078F" w:rsidP="009A2241">
            <w:pPr>
              <w:spacing w:line="240" w:lineRule="auto"/>
            </w:pPr>
            <w:r w:rsidRPr="00797F60">
              <w:t>Prevalence of lameness in ewes in 2015</w:t>
            </w:r>
          </w:p>
        </w:tc>
        <w:tc>
          <w:tcPr>
            <w:tcW w:w="0" w:type="auto"/>
          </w:tcPr>
          <w:p w14:paraId="232714C4" w14:textId="77777777" w:rsidR="000B078F" w:rsidRPr="00797F60" w:rsidRDefault="000B078F" w:rsidP="007D782F">
            <w:pPr>
              <w:spacing w:line="240" w:lineRule="auto"/>
              <w:jc w:val="right"/>
            </w:pPr>
            <w:r>
              <w:t>7.55</w:t>
            </w:r>
          </w:p>
        </w:tc>
        <w:tc>
          <w:tcPr>
            <w:tcW w:w="0" w:type="auto"/>
          </w:tcPr>
          <w:p w14:paraId="2D547626" w14:textId="77777777" w:rsidR="000B078F" w:rsidRPr="00797F60" w:rsidRDefault="000B078F" w:rsidP="007D782F">
            <w:pPr>
              <w:spacing w:line="240" w:lineRule="auto"/>
              <w:jc w:val="right"/>
            </w:pPr>
            <w:r>
              <w:t>0.479</w:t>
            </w:r>
          </w:p>
        </w:tc>
      </w:tr>
      <w:tr w:rsidR="000B078F" w:rsidRPr="00797F60" w14:paraId="2421C0CC" w14:textId="77777777" w:rsidTr="000B078F">
        <w:trPr>
          <w:jc w:val="center"/>
        </w:trPr>
        <w:tc>
          <w:tcPr>
            <w:tcW w:w="0" w:type="auto"/>
          </w:tcPr>
          <w:p w14:paraId="2E62CB92" w14:textId="77777777" w:rsidR="000B078F" w:rsidRPr="00797F60" w:rsidRDefault="000B078F" w:rsidP="009A2241">
            <w:pPr>
              <w:spacing w:line="240" w:lineRule="auto"/>
            </w:pPr>
            <w:r w:rsidRPr="00797F60">
              <w:t>Prevalence of severe footrot in ewes in 2015</w:t>
            </w:r>
          </w:p>
        </w:tc>
        <w:tc>
          <w:tcPr>
            <w:tcW w:w="0" w:type="auto"/>
          </w:tcPr>
          <w:p w14:paraId="1F28722A" w14:textId="77777777" w:rsidR="000B078F" w:rsidRPr="00797F60" w:rsidRDefault="000B078F" w:rsidP="007D782F">
            <w:pPr>
              <w:spacing w:line="240" w:lineRule="auto"/>
              <w:jc w:val="right"/>
            </w:pPr>
            <w:r>
              <w:t>3.56</w:t>
            </w:r>
          </w:p>
        </w:tc>
        <w:tc>
          <w:tcPr>
            <w:tcW w:w="0" w:type="auto"/>
          </w:tcPr>
          <w:p w14:paraId="6DB06BBA" w14:textId="77777777" w:rsidR="000B078F" w:rsidRPr="00797F60" w:rsidRDefault="000B078F" w:rsidP="007D782F">
            <w:pPr>
              <w:spacing w:line="240" w:lineRule="auto"/>
              <w:jc w:val="right"/>
            </w:pPr>
            <w:r>
              <w:t>0.895</w:t>
            </w:r>
          </w:p>
        </w:tc>
      </w:tr>
      <w:tr w:rsidR="000B078F" w:rsidRPr="00797F60" w14:paraId="38F20FCA" w14:textId="77777777" w:rsidTr="000B078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DEE2043" w14:textId="77777777" w:rsidR="000B078F" w:rsidRPr="00797F60" w:rsidRDefault="000B078F" w:rsidP="009A2241">
            <w:pPr>
              <w:spacing w:line="240" w:lineRule="auto"/>
            </w:pPr>
            <w:r w:rsidRPr="00797F60">
              <w:t>Ewe flock size in 20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586F1F" w14:textId="77777777" w:rsidR="000B078F" w:rsidRPr="00797F60" w:rsidRDefault="000B078F" w:rsidP="007D782F">
            <w:pPr>
              <w:spacing w:line="240" w:lineRule="auto"/>
              <w:jc w:val="right"/>
            </w:pPr>
            <w:r>
              <w:t>10.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ABEEBA" w14:textId="77777777" w:rsidR="000B078F" w:rsidRPr="00797F60" w:rsidRDefault="000B078F" w:rsidP="007D782F">
            <w:pPr>
              <w:spacing w:line="240" w:lineRule="auto"/>
              <w:jc w:val="right"/>
            </w:pPr>
            <w:r>
              <w:t>0.236</w:t>
            </w:r>
          </w:p>
        </w:tc>
      </w:tr>
    </w:tbl>
    <w:p w14:paraId="15B7D4A4" w14:textId="77777777" w:rsidR="008F7F20" w:rsidRDefault="008F7F20" w:rsidP="009A2241">
      <w:pPr>
        <w:spacing w:line="240" w:lineRule="auto"/>
        <w:rPr>
          <w:b/>
          <w:bCs/>
        </w:rPr>
      </w:pPr>
    </w:p>
    <w:p w14:paraId="5CBB9D44" w14:textId="139E6C99" w:rsidR="008F7F20" w:rsidRPr="00797F60" w:rsidRDefault="008F7F20" w:rsidP="002E2CBE">
      <w:pPr>
        <w:keepNext/>
        <w:spacing w:line="240" w:lineRule="auto"/>
      </w:pPr>
      <w:r w:rsidRPr="008F7F20">
        <w:rPr>
          <w:b/>
          <w:bCs/>
        </w:rPr>
        <w:lastRenderedPageBreak/>
        <w:t xml:space="preserve">Supplementary Table </w:t>
      </w:r>
      <w:r w:rsidR="00811F94">
        <w:rPr>
          <w:b/>
          <w:bCs/>
        </w:rPr>
        <w:t>2</w:t>
      </w:r>
      <w:r w:rsidRPr="008F7F20">
        <w:rPr>
          <w:b/>
          <w:bCs/>
        </w:rPr>
        <w:t>:</w:t>
      </w:r>
      <w:r w:rsidRPr="00797F60">
        <w:t xml:space="preserve"> The minimum prevalence of a serogroup </w:t>
      </w:r>
      <w:r>
        <w:t xml:space="preserve">on swabs </w:t>
      </w:r>
      <w:r w:rsidRPr="00797F60">
        <w:t>for a 95% likelihood of detection</w:t>
      </w:r>
      <w:r>
        <w:t xml:space="preserve"> of the serogroup from 1 – 299 swabs</w:t>
      </w:r>
      <w:r w:rsidRPr="00797F60"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7"/>
        <w:gridCol w:w="1288"/>
      </w:tblGrid>
      <w:tr w:rsidR="008F7F20" w:rsidRPr="00797F60" w14:paraId="61E9E937" w14:textId="77777777" w:rsidTr="005A61E0">
        <w:trPr>
          <w:cantSplit/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D1C50" w14:textId="77777777" w:rsidR="008F7F20" w:rsidRPr="00797F60" w:rsidRDefault="008F7F20" w:rsidP="005A61E0">
            <w:pPr>
              <w:keepNext/>
              <w:spacing w:line="240" w:lineRule="auto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Numbe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 swab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3DE09" w14:textId="77777777" w:rsidR="008F7F20" w:rsidRPr="00797F60" w:rsidRDefault="008F7F20" w:rsidP="005A61E0">
            <w:pPr>
              <w:keepNext/>
              <w:spacing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valence</w:t>
            </w:r>
          </w:p>
        </w:tc>
      </w:tr>
      <w:tr w:rsidR="008F7F20" w:rsidRPr="00797F60" w14:paraId="7887B4BD" w14:textId="77777777" w:rsidTr="005A61E0">
        <w:trPr>
          <w:cantSplit/>
          <w:trHeight w:val="32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4DD09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09E5B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8F7F20" w:rsidRPr="00797F60" w14:paraId="37C40946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DB2E5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4C05A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8F7F20" w:rsidRPr="00797F60" w14:paraId="55C44063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48E54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52CCC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8F7F20" w:rsidRPr="00797F60" w14:paraId="381CB049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6EB3B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B2B66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8F7F20" w:rsidRPr="00797F60" w14:paraId="6AE94D6C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3BE41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6A65F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8F7F20" w:rsidRPr="00797F60" w14:paraId="4018A350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C09F2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636FE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F7F20" w:rsidRPr="00797F60" w14:paraId="7A1B45C4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E0344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FFAF4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8F7F20" w:rsidRPr="00797F60" w14:paraId="36531AE4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07C53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E230A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8F7F20" w:rsidRPr="00797F60" w14:paraId="13469E96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3B68A8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2AC7FA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8F7F20" w:rsidRPr="00797F60" w14:paraId="191585D0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E8F07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01AB4D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8F7F20" w:rsidRPr="00797F60" w14:paraId="3727D1C6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B320F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C5DD0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8F7F20" w:rsidRPr="00797F60" w14:paraId="0A83D4BD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77146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143D3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8F7F20" w:rsidRPr="00797F60" w14:paraId="46D91125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851D77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C85105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8F7F20" w:rsidRPr="00797F60" w14:paraId="6FD17944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39A9A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EB779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8F7F20" w:rsidRPr="00797F60" w14:paraId="11112426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61D83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71584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8F7F20" w:rsidRPr="00797F60" w14:paraId="7416FEA1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48C50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7AFFB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8F7F20" w:rsidRPr="00797F60" w14:paraId="301D3EA4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336D83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FCFA5B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8F7F20" w:rsidRPr="00797F60" w14:paraId="30457A18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8DB4A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018B30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8F7F20" w:rsidRPr="00797F60" w14:paraId="1FB1BB44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9B365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4313D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8F7F20" w:rsidRPr="00797F60" w14:paraId="77A46805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9EBD6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8912D5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8F7F20" w:rsidRPr="00797F60" w14:paraId="6DEC85C3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76C98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DE8E5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8F7F20" w:rsidRPr="00797F60" w14:paraId="1DC80D73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46B40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32ED2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8F7F20" w:rsidRPr="00797F60" w14:paraId="5ACC6AA4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8C27B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9AA06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8F7F20" w:rsidRPr="00797F60" w14:paraId="42DCEE82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23F3D6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4E45E9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8F7F20" w:rsidRPr="00797F60" w14:paraId="3E0AEABF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B6DC86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6DEB6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8F7F20" w:rsidRPr="00797F60" w14:paraId="4BE428B9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C7A54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DB34A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8F7F20" w:rsidRPr="00797F60" w14:paraId="1FDFE8B7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B3161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2067E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8F7F20" w:rsidRPr="00797F60" w14:paraId="24E2B14F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EF7F42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1EB74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8F7F20" w:rsidRPr="00797F60" w14:paraId="6F64B6ED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8FA51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7CE5D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8F7F20" w:rsidRPr="00797F60" w14:paraId="0EFE7C71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A86BB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9F6550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8F7F20" w:rsidRPr="00797F60" w14:paraId="5A1B6C16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8AE60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682FA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8F7F20" w:rsidRPr="00797F60" w14:paraId="10B6262D" w14:textId="77777777" w:rsidTr="005A61E0">
        <w:trPr>
          <w:cantSplit/>
          <w:trHeight w:val="320"/>
          <w:jc w:val="center"/>
        </w:trPr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E7BD4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16D2C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8F7F20" w:rsidRPr="00797F60" w14:paraId="65E7A3BB" w14:textId="77777777" w:rsidTr="005A61E0">
        <w:trPr>
          <w:cantSplit/>
          <w:trHeight w:val="32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3431F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2CDA2" w14:textId="77777777" w:rsidR="008F7F20" w:rsidRPr="00797F60" w:rsidRDefault="008F7F20" w:rsidP="005A61E0">
            <w:pPr>
              <w:keepNext/>
              <w:spacing w:line="240" w:lineRule="auto"/>
              <w:jc w:val="right"/>
              <w:rPr>
                <w:rFonts w:ascii="Calibri" w:eastAsia="Times New Roman" w:hAnsi="Calibri" w:cs="Calibri"/>
              </w:rPr>
            </w:pPr>
            <w:r w:rsidRPr="00797F60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</w:tbl>
    <w:p w14:paraId="196217DB" w14:textId="77777777" w:rsidR="008F7F20" w:rsidRDefault="008F7F20" w:rsidP="009A2241">
      <w:pPr>
        <w:spacing w:line="240" w:lineRule="auto"/>
        <w:rPr>
          <w:b/>
          <w:bCs/>
        </w:rPr>
      </w:pPr>
    </w:p>
    <w:p w14:paraId="3A9DAFA1" w14:textId="35D3CE48" w:rsidR="00E35D30" w:rsidRDefault="00E35D30" w:rsidP="002E2CBE">
      <w:pPr>
        <w:keepNext/>
        <w:spacing w:line="240" w:lineRule="auto"/>
      </w:pPr>
      <w:r>
        <w:rPr>
          <w:b/>
          <w:bCs/>
        </w:rPr>
        <w:lastRenderedPageBreak/>
        <w:t xml:space="preserve">Supplementary Table </w:t>
      </w:r>
      <w:r w:rsidR="00811F94">
        <w:rPr>
          <w:b/>
          <w:bCs/>
        </w:rPr>
        <w:t>3</w:t>
      </w:r>
      <w:r>
        <w:rPr>
          <w:b/>
          <w:bCs/>
        </w:rPr>
        <w:t xml:space="preserve">: </w:t>
      </w:r>
      <w:r w:rsidRPr="00BB732D">
        <w:t xml:space="preserve">The strain and source of the positive controls used in the </w:t>
      </w:r>
      <w:r w:rsidRPr="00726708">
        <w:rPr>
          <w:i/>
          <w:iCs/>
        </w:rPr>
        <w:t xml:space="preserve">D. nodosus </w:t>
      </w:r>
      <w:r w:rsidRPr="00BB732D">
        <w:t>serogroup specific PCR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241"/>
        <w:gridCol w:w="2693"/>
        <w:gridCol w:w="3633"/>
      </w:tblGrid>
      <w:tr w:rsidR="00E02F50" w:rsidRPr="00797F60" w14:paraId="586C60BF" w14:textId="77777777" w:rsidTr="00BF00A5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678E3A" w14:textId="77777777" w:rsidR="00E02F50" w:rsidRPr="00797F60" w:rsidRDefault="00E02F50" w:rsidP="002E2CBE">
            <w:pPr>
              <w:keepNext/>
              <w:spacing w:line="240" w:lineRule="auto"/>
            </w:pPr>
            <w:r w:rsidRPr="00797F60">
              <w:rPr>
                <w:i/>
              </w:rPr>
              <w:t xml:space="preserve">D. nodosus </w:t>
            </w:r>
            <w:r w:rsidRPr="00797F60">
              <w:t>strain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75C81FA2" w14:textId="77777777" w:rsidR="00E02F50" w:rsidRPr="00797F60" w:rsidRDefault="00E02F50" w:rsidP="002E2CBE">
            <w:pPr>
              <w:keepNext/>
              <w:spacing w:line="240" w:lineRule="auto"/>
            </w:pPr>
            <w:r>
              <w:t>Serogroup p</w:t>
            </w:r>
            <w:r w:rsidRPr="00797F60">
              <w:t>ositive contro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168B18F" w14:textId="54A7CB67" w:rsidR="00E02F50" w:rsidRPr="00797F60" w:rsidRDefault="00E02F50" w:rsidP="002E2CBE">
            <w:pPr>
              <w:keepNext/>
              <w:spacing w:line="240" w:lineRule="auto"/>
            </w:pPr>
            <w:r>
              <w:t>Location of isolation</w:t>
            </w:r>
          </w:p>
        </w:tc>
        <w:tc>
          <w:tcPr>
            <w:tcW w:w="3633" w:type="dxa"/>
            <w:tcBorders>
              <w:top w:val="single" w:sz="4" w:space="0" w:color="auto"/>
              <w:bottom w:val="single" w:sz="4" w:space="0" w:color="auto"/>
            </w:tcBorders>
          </w:tcPr>
          <w:p w14:paraId="19727E85" w14:textId="4C95FF1C" w:rsidR="00E02F50" w:rsidRPr="00797F60" w:rsidRDefault="00E02F50" w:rsidP="002E2CBE">
            <w:pPr>
              <w:keepNext/>
              <w:spacing w:line="240" w:lineRule="auto"/>
            </w:pPr>
            <w:r w:rsidRPr="00797F60">
              <w:t>Source</w:t>
            </w:r>
          </w:p>
        </w:tc>
      </w:tr>
      <w:tr w:rsidR="00E02F50" w:rsidRPr="00797F60" w14:paraId="6668A3BE" w14:textId="77777777" w:rsidTr="00BF00A5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0C87493" w14:textId="77777777" w:rsidR="00E02F50" w:rsidRPr="00797F60" w:rsidRDefault="00E02F50" w:rsidP="002E2CBE">
            <w:pPr>
              <w:keepNext/>
              <w:spacing w:line="240" w:lineRule="auto"/>
            </w:pPr>
            <w:r w:rsidRPr="00797F60">
              <w:t>V2_3LR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352D088A" w14:textId="77777777" w:rsidR="00E02F50" w:rsidRPr="00797F60" w:rsidRDefault="00E02F50" w:rsidP="002E2CBE">
            <w:pPr>
              <w:keepNext/>
              <w:spacing w:line="240" w:lineRule="auto"/>
            </w:pPr>
            <w:r w:rsidRPr="00797F60">
              <w:t>A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68FF86B" w14:textId="1C074FA1" w:rsidR="00E02F50" w:rsidRDefault="00E02F50" w:rsidP="002E2CBE">
            <w:pPr>
              <w:keepNext/>
              <w:spacing w:line="240" w:lineRule="auto"/>
            </w:pPr>
            <w:r>
              <w:t>University of Warwick</w:t>
            </w:r>
          </w:p>
        </w:tc>
        <w:tc>
          <w:tcPr>
            <w:tcW w:w="3633" w:type="dxa"/>
            <w:tcBorders>
              <w:top w:val="single" w:sz="4" w:space="0" w:color="auto"/>
            </w:tcBorders>
          </w:tcPr>
          <w:p w14:paraId="1BAD6782" w14:textId="113C6F8C" w:rsidR="00E02F50" w:rsidRPr="00797F60" w:rsidRDefault="00E02F50" w:rsidP="002E2CBE">
            <w:pPr>
              <w:keepNext/>
              <w:spacing w:line="240" w:lineRule="auto"/>
            </w:pPr>
            <w:r>
              <w:t>Giebel</w:t>
            </w:r>
            <w:r w:rsidRPr="00797F60">
              <w:fldChar w:fldCharType="begin"/>
            </w:r>
            <w:r>
              <w:instrText xml:space="preserve"> ADDIN EN.CITE &lt;EndNote&gt;&lt;Cite&gt;&lt;Author&gt;Giebel&lt;/Author&gt;&lt;Year&gt;2017&lt;/Year&gt;&lt;RecNum&gt;456&lt;/RecNum&gt;&lt;DisplayText&gt;&lt;style face="superscript"&gt;1&lt;/style&gt;&lt;/DisplayText&gt;&lt;record&gt;&lt;rec-number&gt;456&lt;/rec-number&gt;&lt;foreign-keys&gt;&lt;key app="EN" db-id="52t0pe5vevfwt0epp0h59vwuvxwzxffervst" timestamp="1578909745" guid="7b799a29-2091-466a-9209-cc01f22741c4"&gt;456&lt;/key&gt;&lt;/foreign-keys&gt;&lt;ref-type name="Thesis"&gt;32&lt;/ref-type&gt;&lt;contributors&gt;&lt;authors&gt;&lt;author&gt;Giebel, Katharina&lt;/author&gt;&lt;/authors&gt;&lt;/contributors&gt;&lt;titles&gt;&lt;title&gt;&lt;style face="normal" font="default" size="100%"&gt;Persistence of &lt;/style&gt;&lt;style face="italic" font="default" size="100%"&gt;Dichelobacter nodosus&lt;/style&gt;&lt;style face="normal" font="default" size="100%"&gt;, the causal agent of ovine footrot&lt;/style&gt;&lt;/title&gt;&lt;secondary-title&gt;School of Life Sciences&lt;/secondary-title&gt;&lt;/titles&gt;&lt;volume&gt;PhD&lt;/volume&gt;&lt;dates&gt;&lt;year&gt;2017&lt;/year&gt;&lt;/dates&gt;&lt;pub-location&gt;University of Warwick&lt;/pub-location&gt;&lt;publisher&gt;University of Warwick&lt;/publisher&gt;&lt;urls&gt;&lt;/urls&gt;&lt;/record&gt;&lt;/Cite&gt;&lt;/EndNote&gt;</w:instrText>
            </w:r>
            <w:r w:rsidRPr="00797F60">
              <w:fldChar w:fldCharType="separate"/>
            </w:r>
            <w:r w:rsidRPr="005A61E0">
              <w:rPr>
                <w:noProof/>
                <w:vertAlign w:val="superscript"/>
              </w:rPr>
              <w:t>1</w:t>
            </w:r>
            <w:r w:rsidRPr="00797F60">
              <w:fldChar w:fldCharType="end"/>
            </w:r>
          </w:p>
        </w:tc>
      </w:tr>
      <w:tr w:rsidR="00E02F50" w:rsidRPr="00797F60" w14:paraId="3A41F219" w14:textId="77777777" w:rsidTr="00BF00A5">
        <w:trPr>
          <w:cantSplit/>
          <w:jc w:val="center"/>
        </w:trPr>
        <w:tc>
          <w:tcPr>
            <w:tcW w:w="0" w:type="auto"/>
          </w:tcPr>
          <w:p w14:paraId="575E8EBB" w14:textId="77777777" w:rsidR="00E02F50" w:rsidRPr="00797F60" w:rsidRDefault="00E02F50" w:rsidP="002E2CBE">
            <w:pPr>
              <w:keepNext/>
              <w:spacing w:line="240" w:lineRule="auto"/>
            </w:pPr>
            <w:r w:rsidRPr="00797F60">
              <w:t>12</w:t>
            </w:r>
          </w:p>
        </w:tc>
        <w:tc>
          <w:tcPr>
            <w:tcW w:w="1241" w:type="dxa"/>
          </w:tcPr>
          <w:p w14:paraId="61968C8D" w14:textId="77777777" w:rsidR="00E02F50" w:rsidRPr="00797F60" w:rsidRDefault="00E02F50" w:rsidP="002E2CBE">
            <w:pPr>
              <w:keepNext/>
              <w:spacing w:line="240" w:lineRule="auto"/>
              <w:rPr>
                <w:rFonts w:ascii="Calibri" w:hAnsi="Calibri" w:cs="Calibri"/>
                <w:color w:val="000000"/>
              </w:rPr>
            </w:pPr>
            <w:r w:rsidRPr="00797F60">
              <w:t>B</w:t>
            </w:r>
          </w:p>
        </w:tc>
        <w:tc>
          <w:tcPr>
            <w:tcW w:w="2693" w:type="dxa"/>
          </w:tcPr>
          <w:p w14:paraId="0D70A2BE" w14:textId="7DEFE232" w:rsidR="00E02F50" w:rsidRDefault="00E02F50" w:rsidP="002E2CBE">
            <w:pPr>
              <w:keepNext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Warwick</w:t>
            </w:r>
          </w:p>
        </w:tc>
        <w:tc>
          <w:tcPr>
            <w:tcW w:w="3633" w:type="dxa"/>
          </w:tcPr>
          <w:p w14:paraId="679AD749" w14:textId="21712A4D" w:rsidR="00E02F50" w:rsidRPr="00797F60" w:rsidRDefault="00E02F50" w:rsidP="002E2CBE">
            <w:pPr>
              <w:keepNext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zafar et al.</w:t>
            </w:r>
            <w:r w:rsidRPr="00797F60"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Muzafar&lt;/Author&gt;&lt;Year&gt;2015&lt;/Year&gt;&lt;RecNum&gt;599&lt;/RecNum&gt;&lt;DisplayText&gt;&lt;style face="superscript"&gt;2&lt;/style&gt;&lt;/DisplayText&gt;&lt;record&gt;&lt;rec-number&gt;599&lt;/rec-number&gt;&lt;foreign-keys&gt;&lt;key app="EN" db-id="52t0pe5vevfwt0epp0h59vwuvxwzxffervst" timestamp="1578909970" guid="c64b1fc6-953d-46f7-a0d4-6a4ac6316b4a"&gt;599&lt;/key&gt;&lt;key app="ENWeb" db-id=""&gt;0&lt;/key&gt;&lt;/foreign-keys&gt;&lt;ref-type name="Journal Article"&gt;17&lt;/ref-type&gt;&lt;contributors&gt;&lt;authors&gt;&lt;author&gt;Muzafar, Mohd&lt;/author&gt;&lt;author&gt;Calvo-Bado, Leo A.&lt;/author&gt;&lt;author&gt;Green, Laura E.&lt;/author&gt;&lt;author&gt;Smith, Edward M.&lt;/author&gt;&lt;author&gt;Russell, Claire L.&lt;/author&gt;&lt;author&gt;Grogono-Thomas, Rose&lt;/author&gt;&lt;author&gt;Wellington, Elizabeth M. H.&lt;/author&gt;&lt;/authors&gt;&lt;/contributors&gt;&lt;titles&gt;&lt;title&gt;&lt;style face="normal" font="default" size="100%"&gt;The role of the environment in transmission of &lt;/style&gt;&lt;style face="italic" font="default" size="100%"&gt;Dichelobacter nodosus&lt;/style&gt;&lt;style face="normal" font="default" size="100%"&gt; between ewes and their lambs&lt;/style&gt;&lt;/title&gt;&lt;secondary-title&gt;Veterinary Microbiology&lt;/secondary-title&gt;&lt;/titles&gt;&lt;periodical&gt;&lt;full-title&gt;Veterinary Microbiology&lt;/full-title&gt;&lt;/periodical&gt;&lt;pages&gt;53-59&lt;/pages&gt;&lt;volume&gt;179&lt;/volume&gt;&lt;dates&gt;&lt;year&gt;2015&lt;/year&gt;&lt;/dates&gt;&lt;isbn&gt;0378-1135&lt;/isbn&gt;&lt;accession-num&gt;WOS:000358812500007&lt;/accession-num&gt;&lt;urls&gt;&lt;related-urls&gt;&lt;url&gt;&amp;lt;Go to ISI&amp;gt;://WOS:000358812500007&lt;/url&gt;&lt;url&gt;http://ac.els-cdn.com/S0378113515001558/1-s2.0-S0378113515001558-main.pdf?_tid=ee3eabf6-7f1a-11e5-ab63-00000aab0f02&amp;amp;acdnat=1446219114_e4c72735de56ea834e058c62b3880101&lt;/url&gt;&lt;/related-urls&gt;&lt;/urls&gt;&lt;electronic-resource-num&gt;10.1016/j.vetmic.2015.04.010&lt;/electronic-resource-num&gt;&lt;/record&gt;&lt;/Cite&gt;&lt;/EndNote&gt;</w:instrText>
            </w:r>
            <w:r w:rsidRPr="00797F60">
              <w:rPr>
                <w:rFonts w:ascii="Calibri" w:hAnsi="Calibri" w:cs="Calibri"/>
                <w:color w:val="000000"/>
              </w:rPr>
              <w:fldChar w:fldCharType="separate"/>
            </w:r>
            <w:r w:rsidRPr="005A61E0">
              <w:rPr>
                <w:rFonts w:ascii="Calibri" w:hAnsi="Calibri" w:cs="Calibri"/>
                <w:noProof/>
                <w:color w:val="000000"/>
                <w:vertAlign w:val="superscript"/>
              </w:rPr>
              <w:t>2</w:t>
            </w:r>
            <w:r w:rsidRPr="00797F60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02F50" w:rsidRPr="00797F60" w14:paraId="13B7978A" w14:textId="77777777" w:rsidTr="00BF00A5">
        <w:trPr>
          <w:cantSplit/>
          <w:jc w:val="center"/>
        </w:trPr>
        <w:tc>
          <w:tcPr>
            <w:tcW w:w="0" w:type="auto"/>
          </w:tcPr>
          <w:p w14:paraId="0EF1761D" w14:textId="77777777" w:rsidR="00E02F50" w:rsidRPr="00797F60" w:rsidRDefault="00E02F50" w:rsidP="002E2CBE">
            <w:pPr>
              <w:keepNext/>
              <w:spacing w:line="240" w:lineRule="auto"/>
            </w:pPr>
            <w:r w:rsidRPr="00797F60">
              <w:t>C305</w:t>
            </w:r>
          </w:p>
        </w:tc>
        <w:tc>
          <w:tcPr>
            <w:tcW w:w="1241" w:type="dxa"/>
          </w:tcPr>
          <w:p w14:paraId="604CDF85" w14:textId="77777777" w:rsidR="00E02F50" w:rsidRPr="00797F60" w:rsidRDefault="00E02F50" w:rsidP="002E2CBE">
            <w:pPr>
              <w:keepNext/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797F60">
              <w:t>C</w:t>
            </w:r>
          </w:p>
        </w:tc>
        <w:tc>
          <w:tcPr>
            <w:tcW w:w="2693" w:type="dxa"/>
          </w:tcPr>
          <w:p w14:paraId="7E3FDF61" w14:textId="3A601F4D" w:rsidR="00E02F50" w:rsidRDefault="00E02F50" w:rsidP="002E2CBE">
            <w:pPr>
              <w:keepNext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Sydney</w:t>
            </w:r>
          </w:p>
        </w:tc>
        <w:tc>
          <w:tcPr>
            <w:tcW w:w="3633" w:type="dxa"/>
          </w:tcPr>
          <w:p w14:paraId="0027D8DF" w14:textId="478A2126" w:rsidR="00E02F50" w:rsidRPr="00797F60" w:rsidRDefault="00BF00A5" w:rsidP="002E2CBE">
            <w:pPr>
              <w:keepNext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laire Russell, </w:t>
            </w:r>
            <w:r w:rsidR="00E02F50">
              <w:rPr>
                <w:rFonts w:ascii="Calibri" w:hAnsi="Calibri" w:cs="Calibri"/>
                <w:color w:val="000000"/>
              </w:rPr>
              <w:t>Bristol University</w:t>
            </w:r>
          </w:p>
        </w:tc>
      </w:tr>
      <w:tr w:rsidR="00E02F50" w:rsidRPr="00797F60" w14:paraId="52EC0D78" w14:textId="77777777" w:rsidTr="00BF00A5">
        <w:trPr>
          <w:cantSplit/>
          <w:jc w:val="center"/>
        </w:trPr>
        <w:tc>
          <w:tcPr>
            <w:tcW w:w="0" w:type="auto"/>
          </w:tcPr>
          <w:p w14:paraId="053D4947" w14:textId="77777777" w:rsidR="00E02F50" w:rsidRPr="00797F60" w:rsidRDefault="00E02F50" w:rsidP="002E2CBE">
            <w:pPr>
              <w:keepNext/>
              <w:spacing w:line="240" w:lineRule="auto"/>
            </w:pPr>
            <w:r w:rsidRPr="00797F60">
              <w:t>20</w:t>
            </w:r>
          </w:p>
        </w:tc>
        <w:tc>
          <w:tcPr>
            <w:tcW w:w="1241" w:type="dxa"/>
          </w:tcPr>
          <w:p w14:paraId="1B30D6DC" w14:textId="77777777" w:rsidR="00E02F50" w:rsidRPr="00797F60" w:rsidRDefault="00E02F50" w:rsidP="002E2CBE">
            <w:pPr>
              <w:keepNext/>
              <w:spacing w:line="240" w:lineRule="auto"/>
              <w:rPr>
                <w:rFonts w:ascii="Calibri" w:hAnsi="Calibri" w:cs="Calibri"/>
                <w:color w:val="000000"/>
              </w:rPr>
            </w:pPr>
            <w:r w:rsidRPr="00797F60">
              <w:t>D</w:t>
            </w:r>
          </w:p>
        </w:tc>
        <w:tc>
          <w:tcPr>
            <w:tcW w:w="2693" w:type="dxa"/>
          </w:tcPr>
          <w:p w14:paraId="511BA8B1" w14:textId="466B6B9C" w:rsidR="00E02F50" w:rsidRDefault="00E02F50" w:rsidP="002E2CBE">
            <w:pPr>
              <w:keepNext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Warwick</w:t>
            </w:r>
          </w:p>
        </w:tc>
        <w:tc>
          <w:tcPr>
            <w:tcW w:w="3633" w:type="dxa"/>
          </w:tcPr>
          <w:p w14:paraId="3BAF6615" w14:textId="4665F959" w:rsidR="00E02F50" w:rsidRPr="00797F60" w:rsidRDefault="00E02F50" w:rsidP="002E2CBE">
            <w:pPr>
              <w:keepNext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zafar et al.</w:t>
            </w:r>
            <w:r w:rsidRPr="00797F60"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Muzafar&lt;/Author&gt;&lt;Year&gt;2015&lt;/Year&gt;&lt;RecNum&gt;599&lt;/RecNum&gt;&lt;DisplayText&gt;&lt;style face="superscript"&gt;2&lt;/style&gt;&lt;/DisplayText&gt;&lt;record&gt;&lt;rec-number&gt;599&lt;/rec-number&gt;&lt;foreign-keys&gt;&lt;key app="EN" db-id="52t0pe5vevfwt0epp0h59vwuvxwzxffervst" timestamp="1578909970" guid="c64b1fc6-953d-46f7-a0d4-6a4ac6316b4a"&gt;599&lt;/key&gt;&lt;key app="ENWeb" db-id=""&gt;0&lt;/key&gt;&lt;/foreign-keys&gt;&lt;ref-type name="Journal Article"&gt;17&lt;/ref-type&gt;&lt;contributors&gt;&lt;authors&gt;&lt;author&gt;Muzafar, Mohd&lt;/author&gt;&lt;author&gt;Calvo-Bado, Leo A.&lt;/author&gt;&lt;author&gt;Green, Laura E.&lt;/author&gt;&lt;author&gt;Smith, Edward M.&lt;/author&gt;&lt;author&gt;Russell, Claire L.&lt;/author&gt;&lt;author&gt;Grogono-Thomas, Rose&lt;/author&gt;&lt;author&gt;Wellington, Elizabeth M. H.&lt;/author&gt;&lt;/authors&gt;&lt;/contributors&gt;&lt;titles&gt;&lt;title&gt;&lt;style face="normal" font="default" size="100%"&gt;The role of the environment in transmission of &lt;/style&gt;&lt;style face="italic" font="default" size="100%"&gt;Dichelobacter nodosus&lt;/style&gt;&lt;style face="normal" font="default" size="100%"&gt; between ewes and their lambs&lt;/style&gt;&lt;/title&gt;&lt;secondary-title&gt;Veterinary Microbiology&lt;/secondary-title&gt;&lt;/titles&gt;&lt;periodical&gt;&lt;full-title&gt;Veterinary Microbiology&lt;/full-title&gt;&lt;/periodical&gt;&lt;pages&gt;53-59&lt;/pages&gt;&lt;volume&gt;179&lt;/volume&gt;&lt;dates&gt;&lt;year&gt;2015&lt;/year&gt;&lt;/dates&gt;&lt;isbn&gt;0378-1135&lt;/isbn&gt;&lt;accession-num&gt;WOS:000358812500007&lt;/accession-num&gt;&lt;urls&gt;&lt;related-urls&gt;&lt;url&gt;&amp;lt;Go to ISI&amp;gt;://WOS:000358812500007&lt;/url&gt;&lt;url&gt;http://ac.els-cdn.com/S0378113515001558/1-s2.0-S0378113515001558-main.pdf?_tid=ee3eabf6-7f1a-11e5-ab63-00000aab0f02&amp;amp;acdnat=1446219114_e4c72735de56ea834e058c62b3880101&lt;/url&gt;&lt;/related-urls&gt;&lt;/urls&gt;&lt;electronic-resource-num&gt;10.1016/j.vetmic.2015.04.010&lt;/electronic-resource-num&gt;&lt;/record&gt;&lt;/Cite&gt;&lt;/EndNote&gt;</w:instrText>
            </w:r>
            <w:r w:rsidRPr="00797F60">
              <w:rPr>
                <w:rFonts w:ascii="Calibri" w:hAnsi="Calibri" w:cs="Calibri"/>
                <w:color w:val="000000"/>
              </w:rPr>
              <w:fldChar w:fldCharType="separate"/>
            </w:r>
            <w:r w:rsidRPr="005A61E0">
              <w:rPr>
                <w:rFonts w:ascii="Calibri" w:hAnsi="Calibri" w:cs="Calibri"/>
                <w:noProof/>
                <w:color w:val="000000"/>
                <w:vertAlign w:val="superscript"/>
              </w:rPr>
              <w:t>2</w:t>
            </w:r>
            <w:r w:rsidRPr="00797F60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02F50" w:rsidRPr="00797F60" w14:paraId="777695AA" w14:textId="77777777" w:rsidTr="00BF00A5">
        <w:trPr>
          <w:cantSplit/>
          <w:jc w:val="center"/>
        </w:trPr>
        <w:tc>
          <w:tcPr>
            <w:tcW w:w="0" w:type="auto"/>
          </w:tcPr>
          <w:p w14:paraId="44CD8644" w14:textId="77777777" w:rsidR="00E02F50" w:rsidRPr="00797F60" w:rsidRDefault="00E02F50" w:rsidP="002E2CBE">
            <w:pPr>
              <w:keepNext/>
              <w:spacing w:line="240" w:lineRule="auto"/>
            </w:pPr>
            <w:r w:rsidRPr="00797F60">
              <w:t>E</w:t>
            </w:r>
          </w:p>
        </w:tc>
        <w:tc>
          <w:tcPr>
            <w:tcW w:w="1241" w:type="dxa"/>
          </w:tcPr>
          <w:p w14:paraId="1BA4B818" w14:textId="77777777" w:rsidR="00E02F50" w:rsidRPr="00797F60" w:rsidRDefault="00E02F50" w:rsidP="002E2CBE">
            <w:pPr>
              <w:keepNext/>
              <w:spacing w:line="240" w:lineRule="auto"/>
              <w:rPr>
                <w:rFonts w:ascii="Calibri" w:hAnsi="Calibri" w:cs="Calibri"/>
                <w:color w:val="000000"/>
              </w:rPr>
            </w:pPr>
            <w:r w:rsidRPr="00797F60">
              <w:t>E</w:t>
            </w:r>
          </w:p>
        </w:tc>
        <w:tc>
          <w:tcPr>
            <w:tcW w:w="2693" w:type="dxa"/>
          </w:tcPr>
          <w:p w14:paraId="0A6265F7" w14:textId="41E7D445" w:rsidR="00E02F50" w:rsidRPr="00797F60" w:rsidRDefault="00023E9B" w:rsidP="002E2CBE">
            <w:pPr>
              <w:keepNext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3633" w:type="dxa"/>
          </w:tcPr>
          <w:p w14:paraId="19373EF2" w14:textId="78005362" w:rsidR="00E02F50" w:rsidRPr="00797F60" w:rsidRDefault="00E02F50" w:rsidP="002E2CBE">
            <w:pPr>
              <w:keepNext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laire Russell, </w:t>
            </w:r>
            <w:r w:rsidRPr="00797F60">
              <w:rPr>
                <w:rFonts w:ascii="Calibri" w:hAnsi="Calibri" w:cs="Calibri"/>
                <w:color w:val="000000"/>
              </w:rPr>
              <w:t>Bristol University</w:t>
            </w:r>
          </w:p>
        </w:tc>
      </w:tr>
      <w:tr w:rsidR="00E02F50" w:rsidRPr="00797F60" w14:paraId="532150AC" w14:textId="77777777" w:rsidTr="00BF00A5">
        <w:trPr>
          <w:cantSplit/>
          <w:jc w:val="center"/>
        </w:trPr>
        <w:tc>
          <w:tcPr>
            <w:tcW w:w="0" w:type="auto"/>
          </w:tcPr>
          <w:p w14:paraId="1B588D1A" w14:textId="77777777" w:rsidR="00E02F50" w:rsidRPr="00797F60" w:rsidRDefault="00E02F50" w:rsidP="002E2CBE">
            <w:pPr>
              <w:keepNext/>
              <w:spacing w:line="240" w:lineRule="auto"/>
            </w:pPr>
            <w:r w:rsidRPr="00797F60">
              <w:t>JIR_3568</w:t>
            </w:r>
          </w:p>
        </w:tc>
        <w:tc>
          <w:tcPr>
            <w:tcW w:w="1241" w:type="dxa"/>
          </w:tcPr>
          <w:p w14:paraId="2F29D91E" w14:textId="77777777" w:rsidR="00E02F50" w:rsidRPr="00797F60" w:rsidRDefault="00E02F50" w:rsidP="002E2CBE">
            <w:pPr>
              <w:keepNext/>
              <w:spacing w:line="240" w:lineRule="auto"/>
              <w:rPr>
                <w:rFonts w:ascii="Calibri" w:hAnsi="Calibri" w:cs="Calibri"/>
                <w:color w:val="000000"/>
              </w:rPr>
            </w:pPr>
            <w:r w:rsidRPr="00797F60">
              <w:t>F</w:t>
            </w:r>
          </w:p>
        </w:tc>
        <w:tc>
          <w:tcPr>
            <w:tcW w:w="2693" w:type="dxa"/>
          </w:tcPr>
          <w:p w14:paraId="7D24F597" w14:textId="48AEE119" w:rsidR="00E02F50" w:rsidRDefault="00E02F50" w:rsidP="002E2CBE">
            <w:pPr>
              <w:keepNext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es Sturt University</w:t>
            </w:r>
          </w:p>
        </w:tc>
        <w:tc>
          <w:tcPr>
            <w:tcW w:w="3633" w:type="dxa"/>
          </w:tcPr>
          <w:p w14:paraId="737B0FFD" w14:textId="74D3C4F1" w:rsidR="00E02F50" w:rsidRPr="00797F60" w:rsidRDefault="00E02F50" w:rsidP="002E2CBE">
            <w:pPr>
              <w:keepNext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th Kennan, Monash University</w:t>
            </w:r>
          </w:p>
        </w:tc>
      </w:tr>
      <w:tr w:rsidR="00E02F50" w:rsidRPr="00797F60" w14:paraId="0C28A754" w14:textId="77777777" w:rsidTr="00BF00A5">
        <w:trPr>
          <w:cantSplit/>
          <w:jc w:val="center"/>
        </w:trPr>
        <w:tc>
          <w:tcPr>
            <w:tcW w:w="0" w:type="auto"/>
          </w:tcPr>
          <w:p w14:paraId="4020C8C0" w14:textId="77777777" w:rsidR="00E02F50" w:rsidRPr="00797F60" w:rsidRDefault="00E02F50" w:rsidP="002E2CBE">
            <w:pPr>
              <w:keepNext/>
              <w:spacing w:line="240" w:lineRule="auto"/>
            </w:pPr>
            <w:r w:rsidRPr="00797F60">
              <w:t>VCS1703A</w:t>
            </w:r>
          </w:p>
        </w:tc>
        <w:tc>
          <w:tcPr>
            <w:tcW w:w="1241" w:type="dxa"/>
          </w:tcPr>
          <w:p w14:paraId="44C247AA" w14:textId="77777777" w:rsidR="00E02F50" w:rsidRPr="00797F60" w:rsidRDefault="00E02F50" w:rsidP="002E2CBE">
            <w:pPr>
              <w:keepNext/>
              <w:spacing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 w:rsidRPr="00797F60">
              <w:t>G</w:t>
            </w:r>
          </w:p>
        </w:tc>
        <w:tc>
          <w:tcPr>
            <w:tcW w:w="2693" w:type="dxa"/>
          </w:tcPr>
          <w:p w14:paraId="5D649184" w14:textId="6BA92571" w:rsidR="00E02F50" w:rsidRPr="00797F60" w:rsidRDefault="00E02F50" w:rsidP="002E2CBE">
            <w:pPr>
              <w:keepNext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Sydney</w:t>
            </w:r>
          </w:p>
        </w:tc>
        <w:tc>
          <w:tcPr>
            <w:tcW w:w="3633" w:type="dxa"/>
          </w:tcPr>
          <w:p w14:paraId="6C441D65" w14:textId="7B373A13" w:rsidR="00E02F50" w:rsidRPr="00797F60" w:rsidRDefault="00941496" w:rsidP="002E2CBE">
            <w:pPr>
              <w:keepNext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lian Rood, Monash University</w:t>
            </w:r>
            <w:bookmarkStart w:id="3" w:name="_GoBack"/>
            <w:bookmarkEnd w:id="3"/>
          </w:p>
        </w:tc>
      </w:tr>
      <w:tr w:rsidR="00E02F50" w:rsidRPr="00797F60" w14:paraId="4417168D" w14:textId="77777777" w:rsidTr="00BF00A5">
        <w:trPr>
          <w:cantSplit/>
          <w:jc w:val="center"/>
        </w:trPr>
        <w:tc>
          <w:tcPr>
            <w:tcW w:w="0" w:type="auto"/>
          </w:tcPr>
          <w:p w14:paraId="0EA7E9E8" w14:textId="77777777" w:rsidR="00E02F50" w:rsidRPr="00797F60" w:rsidRDefault="00E02F50" w:rsidP="002E2CBE">
            <w:pPr>
              <w:keepNext/>
              <w:spacing w:line="240" w:lineRule="auto"/>
            </w:pPr>
            <w:r w:rsidRPr="00797F60">
              <w:t>0107 -EDH</w:t>
            </w:r>
          </w:p>
        </w:tc>
        <w:tc>
          <w:tcPr>
            <w:tcW w:w="1241" w:type="dxa"/>
          </w:tcPr>
          <w:p w14:paraId="5AC51916" w14:textId="77777777" w:rsidR="00E02F50" w:rsidRPr="00797F60" w:rsidRDefault="00E02F50" w:rsidP="002E2CBE">
            <w:pPr>
              <w:keepNext/>
              <w:spacing w:line="240" w:lineRule="auto"/>
              <w:rPr>
                <w:rFonts w:ascii="Calibri" w:hAnsi="Calibri" w:cs="Calibri"/>
                <w:color w:val="000000"/>
              </w:rPr>
            </w:pPr>
            <w:r w:rsidRPr="00797F60">
              <w:t>H</w:t>
            </w:r>
          </w:p>
        </w:tc>
        <w:tc>
          <w:tcPr>
            <w:tcW w:w="2693" w:type="dxa"/>
          </w:tcPr>
          <w:p w14:paraId="1F0E25F9" w14:textId="140E3B06" w:rsidR="00E02F50" w:rsidRDefault="00E02F50" w:rsidP="002E2CBE">
            <w:pPr>
              <w:keepNext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Warwick</w:t>
            </w:r>
          </w:p>
        </w:tc>
        <w:tc>
          <w:tcPr>
            <w:tcW w:w="3633" w:type="dxa"/>
          </w:tcPr>
          <w:p w14:paraId="5660367C" w14:textId="6DE2561A" w:rsidR="00E02F50" w:rsidRPr="00797F60" w:rsidRDefault="00E02F50" w:rsidP="002E2CBE">
            <w:pPr>
              <w:keepNext/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ith et al.</w:t>
            </w:r>
            <w:r w:rsidRPr="00797F60"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Smith&lt;/Author&gt;&lt;Year&gt;2017&lt;/Year&gt;&lt;RecNum&gt;446&lt;/RecNum&gt;&lt;DisplayText&gt;&lt;style face="superscript"&gt;3&lt;/style&gt;&lt;/DisplayText&gt;&lt;record&gt;&lt;rec-number&gt;446&lt;/rec-number&gt;&lt;foreign-keys&gt;&lt;key app="EN" db-id="52t0pe5vevfwt0epp0h59vwuvxwzxffervst" timestamp="1578909712" guid="9997043a-6b76-41c8-b689-6e829f30ad21"&gt;446&lt;/key&gt;&lt;key app="ENWeb" db-id=""&gt;0&lt;/key&gt;&lt;/foreign-keys&gt;&lt;ref-type name="Journal Article"&gt;17&lt;/ref-type&gt;&lt;contributors&gt;&lt;authors&gt;&lt;author&gt;Smith, E. M.&lt;/author&gt;&lt;author&gt;Gilbert, A.&lt;/author&gt;&lt;author&gt;Russell, C. L.&lt;/author&gt;&lt;author&gt;Purdy, K. J.&lt;/author&gt;&lt;author&gt;Medley, G. F.&lt;/author&gt;&lt;author&gt;Muzafar, M.&lt;/author&gt;&lt;author&gt;Grogono-Thomas, R.&lt;/author&gt;&lt;author&gt;Green, L. E.&lt;/author&gt;&lt;/authors&gt;&lt;/contributors&gt;&lt;titles&gt;&lt;title&gt;&lt;style face="normal" font="default" size="100%"&gt;Within-flock population dynamics of &lt;/style&gt;&lt;style face="italic" font="default" size="100%"&gt;Dichelobacter nodosus&lt;/style&gt;&lt;/title&gt;&lt;secondary-title&gt;Frontiers in Veterinary Science&lt;/secondary-title&gt;&lt;/titles&gt;&lt;periodical&gt;&lt;full-title&gt;Frontiers in Veterinary Science&lt;/full-title&gt;&lt;/periodical&gt;&lt;pages&gt;1-6&lt;/pages&gt;&lt;volume&gt;4&lt;/volume&gt;&lt;dates&gt;&lt;year&gt;2017&lt;/year&gt;&lt;pub-dates&gt;&lt;date&gt;Apr&lt;/date&gt;&lt;/pub-dates&gt;&lt;/dates&gt;&lt;isbn&gt;2297-1769&lt;/isbn&gt;&lt;accession-num&gt;WOS:000451506200001&lt;/accession-num&gt;&lt;urls&gt;&lt;related-urls&gt;&lt;url&gt;&amp;lt;Go to ISI&amp;gt;://WOS:000451506200001&lt;/url&gt;&lt;/related-urls&gt;&lt;/urls&gt;&lt;custom7&gt;58&lt;/custom7&gt;&lt;electronic-resource-num&gt;10.3389/fvets.2017.00058&lt;/electronic-resource-num&gt;&lt;/record&gt;&lt;/Cite&gt;&lt;/EndNote&gt;</w:instrText>
            </w:r>
            <w:r w:rsidRPr="00797F60">
              <w:rPr>
                <w:rFonts w:ascii="Calibri" w:hAnsi="Calibri" w:cs="Calibri"/>
                <w:color w:val="000000"/>
              </w:rPr>
              <w:fldChar w:fldCharType="separate"/>
            </w:r>
            <w:r w:rsidRPr="005A61E0">
              <w:rPr>
                <w:rFonts w:ascii="Calibri" w:hAnsi="Calibri" w:cs="Calibri"/>
                <w:noProof/>
                <w:color w:val="000000"/>
                <w:vertAlign w:val="superscript"/>
              </w:rPr>
              <w:t>3</w:t>
            </w:r>
            <w:r w:rsidRPr="00797F60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  <w:tr w:rsidR="00E02F50" w:rsidRPr="00797F60" w14:paraId="2A41AFB3" w14:textId="77777777" w:rsidTr="00BF00A5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4C90174" w14:textId="77777777" w:rsidR="00E02F50" w:rsidRPr="00797F60" w:rsidRDefault="00E02F50" w:rsidP="009A2241">
            <w:pPr>
              <w:spacing w:line="240" w:lineRule="auto"/>
            </w:pPr>
            <w:r w:rsidRPr="00797F60">
              <w:t>0108 -EDI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6E499DFF" w14:textId="77777777" w:rsidR="00E02F50" w:rsidRPr="00797F60" w:rsidRDefault="00E02F50" w:rsidP="009A224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797F60">
              <w:t>I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70FA7CE" w14:textId="5651C2E9" w:rsidR="00E02F50" w:rsidRDefault="00E02F50" w:rsidP="009A224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Warwick</w:t>
            </w:r>
          </w:p>
        </w:tc>
        <w:tc>
          <w:tcPr>
            <w:tcW w:w="3633" w:type="dxa"/>
            <w:tcBorders>
              <w:bottom w:val="single" w:sz="4" w:space="0" w:color="auto"/>
            </w:tcBorders>
          </w:tcPr>
          <w:p w14:paraId="193F3E31" w14:textId="69EA280F" w:rsidR="00E02F50" w:rsidRPr="00797F60" w:rsidRDefault="00E02F50" w:rsidP="009A224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ith et al.</w:t>
            </w:r>
            <w:r w:rsidRPr="00797F60"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Smith&lt;/Author&gt;&lt;Year&gt;2017&lt;/Year&gt;&lt;RecNum&gt;446&lt;/RecNum&gt;&lt;DisplayText&gt;&lt;style face="superscript"&gt;3&lt;/style&gt;&lt;/DisplayText&gt;&lt;record&gt;&lt;rec-number&gt;446&lt;/rec-number&gt;&lt;foreign-keys&gt;&lt;key app="EN" db-id="52t0pe5vevfwt0epp0h59vwuvxwzxffervst" timestamp="1578909712" guid="9997043a-6b76-41c8-b689-6e829f30ad21"&gt;446&lt;/key&gt;&lt;key app="ENWeb" db-id=""&gt;0&lt;/key&gt;&lt;/foreign-keys&gt;&lt;ref-type name="Journal Article"&gt;17&lt;/ref-type&gt;&lt;contributors&gt;&lt;authors&gt;&lt;author&gt;Smith, E. M.&lt;/author&gt;&lt;author&gt;Gilbert, A.&lt;/author&gt;&lt;author&gt;Russell, C. L.&lt;/author&gt;&lt;author&gt;Purdy, K. J.&lt;/author&gt;&lt;author&gt;Medley, G. F.&lt;/author&gt;&lt;author&gt;Muzafar, M.&lt;/author&gt;&lt;author&gt;Grogono-Thomas, R.&lt;/author&gt;&lt;author&gt;Green, L. E.&lt;/author&gt;&lt;/authors&gt;&lt;/contributors&gt;&lt;titles&gt;&lt;title&gt;&lt;style face="normal" font="default" size="100%"&gt;Within-flock population dynamics of &lt;/style&gt;&lt;style face="italic" font="default" size="100%"&gt;Dichelobacter nodosus&lt;/style&gt;&lt;/title&gt;&lt;secondary-title&gt;Frontiers in Veterinary Science&lt;/secondary-title&gt;&lt;/titles&gt;&lt;periodical&gt;&lt;full-title&gt;Frontiers in Veterinary Science&lt;/full-title&gt;&lt;/periodical&gt;&lt;pages&gt;1-6&lt;/pages&gt;&lt;volume&gt;4&lt;/volume&gt;&lt;dates&gt;&lt;year&gt;2017&lt;/year&gt;&lt;pub-dates&gt;&lt;date&gt;Apr&lt;/date&gt;&lt;/pub-dates&gt;&lt;/dates&gt;&lt;isbn&gt;2297-1769&lt;/isbn&gt;&lt;accession-num&gt;WOS:000451506200001&lt;/accession-num&gt;&lt;urls&gt;&lt;related-urls&gt;&lt;url&gt;&amp;lt;Go to ISI&amp;gt;://WOS:000451506200001&lt;/url&gt;&lt;/related-urls&gt;&lt;/urls&gt;&lt;custom7&gt;58&lt;/custom7&gt;&lt;electronic-resource-num&gt;10.3389/fvets.2017.00058&lt;/electronic-resource-num&gt;&lt;/record&gt;&lt;/Cite&gt;&lt;/EndNote&gt;</w:instrText>
            </w:r>
            <w:r w:rsidRPr="00797F60">
              <w:rPr>
                <w:rFonts w:ascii="Calibri" w:hAnsi="Calibri" w:cs="Calibri"/>
                <w:color w:val="000000"/>
              </w:rPr>
              <w:fldChar w:fldCharType="separate"/>
            </w:r>
            <w:r w:rsidRPr="005A61E0">
              <w:rPr>
                <w:rFonts w:ascii="Calibri" w:hAnsi="Calibri" w:cs="Calibri"/>
                <w:noProof/>
                <w:color w:val="000000"/>
                <w:vertAlign w:val="superscript"/>
              </w:rPr>
              <w:t>3</w:t>
            </w:r>
            <w:r w:rsidRPr="00797F60">
              <w:rPr>
                <w:rFonts w:ascii="Calibri" w:hAnsi="Calibri" w:cs="Calibri"/>
                <w:color w:val="000000"/>
              </w:rPr>
              <w:fldChar w:fldCharType="end"/>
            </w:r>
          </w:p>
        </w:tc>
      </w:tr>
    </w:tbl>
    <w:p w14:paraId="12A63413" w14:textId="77777777" w:rsidR="006E509B" w:rsidRDefault="006E509B" w:rsidP="009A2241">
      <w:pPr>
        <w:spacing w:line="240" w:lineRule="auto"/>
        <w:rPr>
          <w:b/>
          <w:bCs/>
        </w:rPr>
      </w:pPr>
    </w:p>
    <w:p w14:paraId="474C9DFB" w14:textId="46E879A1" w:rsidR="005C352C" w:rsidRPr="00A47CF3" w:rsidRDefault="005C352C" w:rsidP="009A2241">
      <w:pPr>
        <w:spacing w:line="240" w:lineRule="auto"/>
        <w:rPr>
          <w:b/>
          <w:bCs/>
        </w:rPr>
      </w:pPr>
      <w:r>
        <w:rPr>
          <w:b/>
          <w:bCs/>
        </w:rPr>
        <w:t xml:space="preserve">Supplementary </w:t>
      </w:r>
      <w:bookmarkStart w:id="4" w:name="_Toc19598197"/>
      <w:r w:rsidR="00D36484">
        <w:rPr>
          <w:b/>
          <w:bCs/>
        </w:rPr>
        <w:t>Table</w:t>
      </w:r>
      <w:r w:rsidR="00DA443F">
        <w:rPr>
          <w:b/>
          <w:bCs/>
        </w:rPr>
        <w:t xml:space="preserve"> </w:t>
      </w:r>
      <w:r w:rsidR="00811F94">
        <w:rPr>
          <w:b/>
          <w:bCs/>
        </w:rPr>
        <w:t>4</w:t>
      </w:r>
      <w:r>
        <w:rPr>
          <w:b/>
          <w:bCs/>
        </w:rPr>
        <w:t xml:space="preserve">: </w:t>
      </w:r>
      <w:r w:rsidRPr="00797F60">
        <w:t xml:space="preserve">Univariable </w:t>
      </w:r>
      <w:r>
        <w:t>multinomial</w:t>
      </w:r>
      <w:r w:rsidRPr="00797F60">
        <w:t xml:space="preserve"> model</w:t>
      </w:r>
      <w:r>
        <w:t>s</w:t>
      </w:r>
      <w:r w:rsidRPr="00797F60">
        <w:t xml:space="preserve"> of the number of</w:t>
      </w:r>
      <w:r>
        <w:t xml:space="preserve"> serogroups </w:t>
      </w:r>
      <w:r w:rsidR="00864ECC">
        <w:t xml:space="preserve">per flock, </w:t>
      </w:r>
      <w:r>
        <w:t>1</w:t>
      </w:r>
      <w:r w:rsidR="00453B56">
        <w:t xml:space="preserve">53 </w:t>
      </w:r>
      <w:r>
        <w:t>flocks</w:t>
      </w:r>
      <w:r w:rsidR="00453B56">
        <w:t xml:space="preserve"> with </w:t>
      </w:r>
      <w:r w:rsidR="00453B56">
        <w:rPr>
          <w:i/>
          <w:iCs/>
        </w:rPr>
        <w:t>D</w:t>
      </w:r>
      <w:r w:rsidR="00A9110E">
        <w:rPr>
          <w:i/>
          <w:iCs/>
        </w:rPr>
        <w:t xml:space="preserve">. nodosus </w:t>
      </w:r>
      <w:r w:rsidR="00A9110E">
        <w:t>positive swabs</w:t>
      </w:r>
      <w:r w:rsidR="00864ECC">
        <w:t>,</w:t>
      </w:r>
      <w:r>
        <w:t xml:space="preserve"> by the number of</w:t>
      </w:r>
      <w:r w:rsidRPr="00797F60">
        <w:t xml:space="preserve"> swabs </w:t>
      </w:r>
      <w:bookmarkEnd w:id="4"/>
      <w:r w:rsidR="00864ECC">
        <w:t>submitted, positive</w:t>
      </w:r>
      <w:r w:rsidR="00A47CF3">
        <w:t xml:space="preserve">. </w:t>
      </w:r>
      <w:r w:rsidRPr="00797F60">
        <w:t>Terms where p &lt; 0.05 are in bold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796"/>
        <w:gridCol w:w="1614"/>
        <w:gridCol w:w="894"/>
        <w:gridCol w:w="777"/>
      </w:tblGrid>
      <w:tr w:rsidR="005C352C" w:rsidRPr="0017456D" w14:paraId="451F87B0" w14:textId="77777777" w:rsidTr="00242F39">
        <w:trPr>
          <w:trHeight w:val="99"/>
          <w:jc w:val="center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1558BEF" w14:textId="77777777" w:rsidR="005C352C" w:rsidRPr="0017456D" w:rsidRDefault="005C352C" w:rsidP="009A2241">
            <w:pPr>
              <w:spacing w:line="240" w:lineRule="auto"/>
              <w:rPr>
                <w:sz w:val="20"/>
                <w:szCs w:val="20"/>
              </w:rPr>
            </w:pPr>
            <w:r w:rsidRPr="0017456D">
              <w:rPr>
                <w:sz w:val="20"/>
                <w:szCs w:val="20"/>
              </w:rPr>
              <w:t xml:space="preserve">Number </w:t>
            </w:r>
            <w:r w:rsidRPr="00E57E84">
              <w:rPr>
                <w:sz w:val="20"/>
                <w:szCs w:val="20"/>
              </w:rPr>
              <w:t xml:space="preserve">of serogroups (ref = </w:t>
            </w:r>
            <w:r w:rsidRPr="00E57E84">
              <w:rPr>
                <w:sz w:val="20"/>
                <w:szCs w:val="20"/>
              </w:rPr>
              <w:sym w:font="Symbol" w:char="F0B3"/>
            </w:r>
            <w:r w:rsidRPr="00E57E84">
              <w:rPr>
                <w:sz w:val="20"/>
                <w:szCs w:val="20"/>
              </w:rPr>
              <w:t xml:space="preserve"> 3</w:t>
            </w:r>
            <w:r w:rsidRPr="0017456D">
              <w:rPr>
                <w:sz w:val="20"/>
                <w:szCs w:val="20"/>
              </w:rPr>
              <w:t>)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29E6434A" w14:textId="77777777" w:rsidR="005C352C" w:rsidRPr="0017456D" w:rsidRDefault="005C352C" w:rsidP="009A2241">
            <w:pPr>
              <w:spacing w:line="240" w:lineRule="auto"/>
              <w:rPr>
                <w:sz w:val="20"/>
                <w:szCs w:val="20"/>
              </w:rPr>
            </w:pPr>
            <w:r w:rsidRPr="0017456D">
              <w:rPr>
                <w:sz w:val="20"/>
                <w:szCs w:val="20"/>
              </w:rPr>
              <w:t>OR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01B04434" w14:textId="77777777" w:rsidR="005C352C" w:rsidRPr="0017456D" w:rsidRDefault="005C352C" w:rsidP="009A2241">
            <w:pPr>
              <w:spacing w:line="240" w:lineRule="auto"/>
              <w:rPr>
                <w:sz w:val="20"/>
                <w:szCs w:val="20"/>
              </w:rPr>
            </w:pPr>
            <w:r w:rsidRPr="0017456D">
              <w:rPr>
                <w:sz w:val="20"/>
                <w:szCs w:val="20"/>
              </w:rPr>
              <w:t>95% CI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62353BF5" w14:textId="77777777" w:rsidR="005C352C" w:rsidRPr="0017456D" w:rsidRDefault="005C352C" w:rsidP="009A2241">
            <w:pPr>
              <w:spacing w:line="240" w:lineRule="auto"/>
              <w:rPr>
                <w:sz w:val="20"/>
                <w:szCs w:val="20"/>
              </w:rPr>
            </w:pPr>
            <w:r w:rsidRPr="0017456D">
              <w:rPr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4A0145" w14:textId="77777777" w:rsidR="005C352C" w:rsidRPr="0017456D" w:rsidRDefault="005C352C" w:rsidP="009A2241">
            <w:pPr>
              <w:spacing w:line="240" w:lineRule="auto"/>
              <w:rPr>
                <w:sz w:val="20"/>
                <w:szCs w:val="20"/>
              </w:rPr>
            </w:pPr>
            <w:r w:rsidRPr="0017456D">
              <w:rPr>
                <w:sz w:val="20"/>
                <w:szCs w:val="20"/>
              </w:rPr>
              <w:t>AIC</w:t>
            </w:r>
          </w:p>
        </w:tc>
      </w:tr>
      <w:tr w:rsidR="005C352C" w:rsidRPr="0017456D" w14:paraId="41021715" w14:textId="77777777" w:rsidTr="00242F39">
        <w:trPr>
          <w:trHeight w:val="60"/>
          <w:jc w:val="center"/>
        </w:trPr>
        <w:tc>
          <w:tcPr>
            <w:tcW w:w="4111" w:type="dxa"/>
            <w:tcBorders>
              <w:top w:val="single" w:sz="4" w:space="0" w:color="auto"/>
            </w:tcBorders>
          </w:tcPr>
          <w:p w14:paraId="65A539AF" w14:textId="77777777" w:rsidR="005C352C" w:rsidRPr="0017456D" w:rsidRDefault="005C352C" w:rsidP="009A2241">
            <w:pPr>
              <w:spacing w:line="240" w:lineRule="auto"/>
              <w:rPr>
                <w:bCs/>
                <w:sz w:val="20"/>
                <w:szCs w:val="20"/>
              </w:rPr>
            </w:pPr>
            <w:r w:rsidRPr="0017456D">
              <w:rPr>
                <w:bCs/>
                <w:sz w:val="20"/>
                <w:szCs w:val="20"/>
              </w:rPr>
              <w:t>Swabs submitted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0EA2EB1C" w14:textId="77777777" w:rsidR="005C352C" w:rsidRPr="0017456D" w:rsidRDefault="005C352C" w:rsidP="006818C8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1B22404E" w14:textId="77777777" w:rsidR="005C352C" w:rsidRPr="0017456D" w:rsidRDefault="005C352C" w:rsidP="006818C8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0C09AD7B" w14:textId="77777777" w:rsidR="005C352C" w:rsidRPr="0017456D" w:rsidRDefault="005C352C" w:rsidP="006818C8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51038D" w14:textId="2911E877" w:rsidR="005C352C" w:rsidRPr="0017456D" w:rsidRDefault="00A9110E" w:rsidP="006818C8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1.89</w:t>
            </w:r>
          </w:p>
        </w:tc>
      </w:tr>
      <w:tr w:rsidR="005C352C" w:rsidRPr="0017456D" w14:paraId="0C721629" w14:textId="77777777" w:rsidTr="00242F39">
        <w:trPr>
          <w:trHeight w:val="60"/>
          <w:jc w:val="center"/>
        </w:trPr>
        <w:tc>
          <w:tcPr>
            <w:tcW w:w="4111" w:type="dxa"/>
          </w:tcPr>
          <w:p w14:paraId="083C58D3" w14:textId="77777777" w:rsidR="005C352C" w:rsidRPr="0017456D" w:rsidRDefault="005C352C" w:rsidP="009A2241">
            <w:pPr>
              <w:spacing w:line="240" w:lineRule="auto"/>
              <w:rPr>
                <w:bCs/>
                <w:sz w:val="20"/>
                <w:szCs w:val="20"/>
              </w:rPr>
            </w:pPr>
            <w:r w:rsidRPr="0017456D">
              <w:rPr>
                <w:bCs/>
                <w:sz w:val="20"/>
                <w:szCs w:val="20"/>
              </w:rPr>
              <w:t>1 – 2</w:t>
            </w:r>
          </w:p>
        </w:tc>
        <w:tc>
          <w:tcPr>
            <w:tcW w:w="796" w:type="dxa"/>
          </w:tcPr>
          <w:p w14:paraId="0E28421D" w14:textId="2E661BBA" w:rsidR="005C352C" w:rsidRPr="0017456D" w:rsidRDefault="005C352C" w:rsidP="006818C8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17456D">
              <w:rPr>
                <w:bCs/>
                <w:sz w:val="20"/>
                <w:szCs w:val="20"/>
              </w:rPr>
              <w:t>0.4</w:t>
            </w:r>
            <w:r w:rsidR="00A9110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614" w:type="dxa"/>
          </w:tcPr>
          <w:p w14:paraId="397D1380" w14:textId="60EF943E" w:rsidR="005C352C" w:rsidRPr="0017456D" w:rsidRDefault="005C352C" w:rsidP="006818C8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17456D">
              <w:rPr>
                <w:bCs/>
                <w:sz w:val="20"/>
                <w:szCs w:val="20"/>
              </w:rPr>
              <w:t>0.1</w:t>
            </w:r>
            <w:r w:rsidR="00A9110E">
              <w:rPr>
                <w:bCs/>
                <w:sz w:val="20"/>
                <w:szCs w:val="20"/>
              </w:rPr>
              <w:t>1</w:t>
            </w:r>
            <w:r w:rsidRPr="0017456D">
              <w:rPr>
                <w:bCs/>
                <w:sz w:val="20"/>
                <w:szCs w:val="20"/>
              </w:rPr>
              <w:t xml:space="preserve"> – 1.4</w:t>
            </w:r>
            <w:r w:rsidR="00A9110E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894" w:type="dxa"/>
          </w:tcPr>
          <w:p w14:paraId="0E61DB7D" w14:textId="4A32A610" w:rsidR="005C352C" w:rsidRPr="0017456D" w:rsidRDefault="005C352C" w:rsidP="006818C8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17456D">
              <w:rPr>
                <w:bCs/>
                <w:sz w:val="20"/>
                <w:szCs w:val="20"/>
              </w:rPr>
              <w:t>0.1</w:t>
            </w:r>
            <w:r w:rsidR="00A9110E">
              <w:rPr>
                <w:bCs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14:paraId="5B2DF08C" w14:textId="77777777" w:rsidR="005C352C" w:rsidRPr="0017456D" w:rsidRDefault="005C352C" w:rsidP="006818C8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</w:p>
        </w:tc>
      </w:tr>
      <w:tr w:rsidR="005C352C" w:rsidRPr="0017456D" w14:paraId="21A8D1B7" w14:textId="77777777" w:rsidTr="00242F39">
        <w:trPr>
          <w:trHeight w:val="60"/>
          <w:jc w:val="center"/>
        </w:trPr>
        <w:tc>
          <w:tcPr>
            <w:tcW w:w="4111" w:type="dxa"/>
          </w:tcPr>
          <w:p w14:paraId="0FC8DA92" w14:textId="77777777" w:rsidR="005C352C" w:rsidRPr="0017456D" w:rsidRDefault="005C352C" w:rsidP="009A2241">
            <w:pPr>
              <w:spacing w:line="240" w:lineRule="auto"/>
              <w:rPr>
                <w:sz w:val="20"/>
                <w:szCs w:val="20"/>
              </w:rPr>
            </w:pPr>
            <w:r w:rsidRPr="0017456D">
              <w:rPr>
                <w:sz w:val="20"/>
                <w:szCs w:val="20"/>
              </w:rPr>
              <w:t>0</w:t>
            </w:r>
          </w:p>
        </w:tc>
        <w:tc>
          <w:tcPr>
            <w:tcW w:w="796" w:type="dxa"/>
          </w:tcPr>
          <w:p w14:paraId="2775C4F1" w14:textId="77A36AE5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17456D">
              <w:rPr>
                <w:sz w:val="20"/>
                <w:szCs w:val="20"/>
              </w:rPr>
              <w:t>0.3</w:t>
            </w:r>
            <w:r w:rsidR="00A9110E">
              <w:rPr>
                <w:sz w:val="20"/>
                <w:szCs w:val="20"/>
              </w:rPr>
              <w:t>6</w:t>
            </w:r>
          </w:p>
        </w:tc>
        <w:tc>
          <w:tcPr>
            <w:tcW w:w="1614" w:type="dxa"/>
          </w:tcPr>
          <w:p w14:paraId="6C112A57" w14:textId="2DC04D51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17456D">
              <w:rPr>
                <w:sz w:val="20"/>
                <w:szCs w:val="20"/>
              </w:rPr>
              <w:t>0.0</w:t>
            </w:r>
            <w:r w:rsidR="00A9110E">
              <w:rPr>
                <w:sz w:val="20"/>
                <w:szCs w:val="20"/>
              </w:rPr>
              <w:t>8</w:t>
            </w:r>
            <w:r w:rsidRPr="0017456D">
              <w:rPr>
                <w:sz w:val="20"/>
                <w:szCs w:val="20"/>
              </w:rPr>
              <w:t xml:space="preserve"> – 1.</w:t>
            </w:r>
            <w:r w:rsidR="00A9110E">
              <w:rPr>
                <w:sz w:val="20"/>
                <w:szCs w:val="20"/>
              </w:rPr>
              <w:t>60</w:t>
            </w:r>
          </w:p>
        </w:tc>
        <w:tc>
          <w:tcPr>
            <w:tcW w:w="894" w:type="dxa"/>
          </w:tcPr>
          <w:p w14:paraId="69922ECF" w14:textId="612A251D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17456D">
              <w:rPr>
                <w:sz w:val="20"/>
                <w:szCs w:val="20"/>
              </w:rPr>
              <w:t>0.</w:t>
            </w:r>
            <w:r w:rsidR="00A9110E">
              <w:rPr>
                <w:sz w:val="20"/>
                <w:szCs w:val="20"/>
              </w:rPr>
              <w:t>180</w:t>
            </w:r>
          </w:p>
        </w:tc>
        <w:tc>
          <w:tcPr>
            <w:tcW w:w="0" w:type="auto"/>
          </w:tcPr>
          <w:p w14:paraId="281AA7EC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C352C" w:rsidRPr="0017456D" w14:paraId="48D11FBD" w14:textId="77777777" w:rsidTr="00242F39">
        <w:trPr>
          <w:trHeight w:val="60"/>
          <w:jc w:val="center"/>
        </w:trPr>
        <w:tc>
          <w:tcPr>
            <w:tcW w:w="4111" w:type="dxa"/>
          </w:tcPr>
          <w:p w14:paraId="6482302C" w14:textId="407595C7" w:rsidR="005C352C" w:rsidRPr="00E3612A" w:rsidRDefault="005C352C" w:rsidP="009A224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3612A">
              <w:rPr>
                <w:b/>
                <w:bCs/>
                <w:sz w:val="20"/>
                <w:szCs w:val="20"/>
              </w:rPr>
              <w:t>Swabs submitted from footrot</w:t>
            </w:r>
            <w:r w:rsidR="00990253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affected feet</w:t>
            </w:r>
          </w:p>
        </w:tc>
        <w:tc>
          <w:tcPr>
            <w:tcW w:w="796" w:type="dxa"/>
          </w:tcPr>
          <w:p w14:paraId="717EE7E4" w14:textId="77777777" w:rsidR="005C352C" w:rsidRPr="00E3612A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14" w:type="dxa"/>
          </w:tcPr>
          <w:p w14:paraId="2C9302DA" w14:textId="77777777" w:rsidR="005C352C" w:rsidRPr="00E3612A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94" w:type="dxa"/>
          </w:tcPr>
          <w:p w14:paraId="1EE123C3" w14:textId="77777777" w:rsidR="005C352C" w:rsidRPr="00E3612A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E25BD04" w14:textId="14E9AADC" w:rsidR="005C352C" w:rsidRPr="00E3612A" w:rsidRDefault="00A9110E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8.77</w:t>
            </w:r>
          </w:p>
        </w:tc>
      </w:tr>
      <w:tr w:rsidR="005C352C" w:rsidRPr="0017456D" w14:paraId="43ED42AD" w14:textId="77777777" w:rsidTr="00242F39">
        <w:trPr>
          <w:trHeight w:val="60"/>
          <w:jc w:val="center"/>
        </w:trPr>
        <w:tc>
          <w:tcPr>
            <w:tcW w:w="4111" w:type="dxa"/>
          </w:tcPr>
          <w:p w14:paraId="19BB74F9" w14:textId="77777777" w:rsidR="005C352C" w:rsidRPr="00E3612A" w:rsidRDefault="005C352C" w:rsidP="009A2241">
            <w:pPr>
              <w:spacing w:line="240" w:lineRule="auto"/>
              <w:rPr>
                <w:b/>
                <w:sz w:val="20"/>
                <w:szCs w:val="20"/>
              </w:rPr>
            </w:pPr>
            <w:r w:rsidRPr="00E3612A">
              <w:rPr>
                <w:b/>
                <w:sz w:val="20"/>
                <w:szCs w:val="20"/>
              </w:rPr>
              <w:t>1 – 2</w:t>
            </w:r>
          </w:p>
        </w:tc>
        <w:tc>
          <w:tcPr>
            <w:tcW w:w="796" w:type="dxa"/>
          </w:tcPr>
          <w:p w14:paraId="478329BB" w14:textId="77777777" w:rsidR="005C352C" w:rsidRPr="00E3612A" w:rsidRDefault="005C352C" w:rsidP="006818C8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E3612A">
              <w:rPr>
                <w:b/>
                <w:sz w:val="20"/>
                <w:szCs w:val="20"/>
              </w:rPr>
              <w:t>0.82</w:t>
            </w:r>
          </w:p>
        </w:tc>
        <w:tc>
          <w:tcPr>
            <w:tcW w:w="1614" w:type="dxa"/>
          </w:tcPr>
          <w:p w14:paraId="0DE4CA65" w14:textId="41E12592" w:rsidR="005C352C" w:rsidRPr="00E3612A" w:rsidRDefault="005C352C" w:rsidP="006818C8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E3612A">
              <w:rPr>
                <w:b/>
                <w:sz w:val="20"/>
                <w:szCs w:val="20"/>
              </w:rPr>
              <w:t>0.</w:t>
            </w:r>
            <w:r w:rsidR="00A9110E">
              <w:rPr>
                <w:b/>
                <w:sz w:val="20"/>
                <w:szCs w:val="20"/>
              </w:rPr>
              <w:t>70</w:t>
            </w:r>
            <w:r w:rsidRPr="00E3612A">
              <w:rPr>
                <w:b/>
                <w:sz w:val="20"/>
                <w:szCs w:val="20"/>
              </w:rPr>
              <w:t xml:space="preserve"> – 0.97</w:t>
            </w:r>
          </w:p>
        </w:tc>
        <w:tc>
          <w:tcPr>
            <w:tcW w:w="894" w:type="dxa"/>
          </w:tcPr>
          <w:p w14:paraId="1D3547E8" w14:textId="3FC27AD0" w:rsidR="005C352C" w:rsidRPr="00E3612A" w:rsidRDefault="005C352C" w:rsidP="006818C8">
            <w:pPr>
              <w:spacing w:line="240" w:lineRule="auto"/>
              <w:jc w:val="right"/>
              <w:rPr>
                <w:b/>
                <w:sz w:val="20"/>
                <w:szCs w:val="20"/>
              </w:rPr>
            </w:pPr>
            <w:r w:rsidRPr="00E3612A">
              <w:rPr>
                <w:b/>
                <w:sz w:val="20"/>
                <w:szCs w:val="20"/>
              </w:rPr>
              <w:t>0.0</w:t>
            </w:r>
            <w:r w:rsidR="00A9110E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20144023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C352C" w:rsidRPr="0017456D" w14:paraId="20E12BE4" w14:textId="77777777" w:rsidTr="00242F39">
        <w:trPr>
          <w:trHeight w:val="60"/>
          <w:jc w:val="center"/>
        </w:trPr>
        <w:tc>
          <w:tcPr>
            <w:tcW w:w="4111" w:type="dxa"/>
          </w:tcPr>
          <w:p w14:paraId="0023B706" w14:textId="77777777" w:rsidR="005C352C" w:rsidRPr="00A9110E" w:rsidRDefault="005C352C" w:rsidP="009A2241">
            <w:pPr>
              <w:spacing w:line="240" w:lineRule="auto"/>
              <w:rPr>
                <w:bCs/>
                <w:sz w:val="20"/>
                <w:szCs w:val="20"/>
              </w:rPr>
            </w:pPr>
            <w:r w:rsidRPr="00A9110E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96" w:type="dxa"/>
          </w:tcPr>
          <w:p w14:paraId="7531224A" w14:textId="73C2A2FC" w:rsidR="005C352C" w:rsidRPr="00A9110E" w:rsidRDefault="005C352C" w:rsidP="006818C8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A9110E">
              <w:rPr>
                <w:bCs/>
                <w:sz w:val="20"/>
                <w:szCs w:val="20"/>
              </w:rPr>
              <w:t>0.</w:t>
            </w:r>
            <w:r w:rsidR="00A9110E" w:rsidRPr="00A9110E">
              <w:rPr>
                <w:bCs/>
                <w:sz w:val="20"/>
                <w:szCs w:val="20"/>
              </w:rPr>
              <w:t>79</w:t>
            </w:r>
          </w:p>
        </w:tc>
        <w:tc>
          <w:tcPr>
            <w:tcW w:w="1614" w:type="dxa"/>
          </w:tcPr>
          <w:p w14:paraId="78FD6B2A" w14:textId="461020F5" w:rsidR="005C352C" w:rsidRPr="00A9110E" w:rsidRDefault="005C352C" w:rsidP="006818C8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A9110E">
              <w:rPr>
                <w:bCs/>
                <w:sz w:val="20"/>
                <w:szCs w:val="20"/>
              </w:rPr>
              <w:t>0.5</w:t>
            </w:r>
            <w:r w:rsidR="00A9110E" w:rsidRPr="00A9110E">
              <w:rPr>
                <w:bCs/>
                <w:sz w:val="20"/>
                <w:szCs w:val="20"/>
              </w:rPr>
              <w:t>8</w:t>
            </w:r>
            <w:r w:rsidRPr="00A9110E">
              <w:rPr>
                <w:bCs/>
                <w:sz w:val="20"/>
                <w:szCs w:val="20"/>
              </w:rPr>
              <w:t xml:space="preserve"> – </w:t>
            </w:r>
            <w:r w:rsidR="00A9110E" w:rsidRPr="00A9110E">
              <w:rPr>
                <w:bCs/>
                <w:sz w:val="20"/>
                <w:szCs w:val="20"/>
              </w:rPr>
              <w:t>1.06</w:t>
            </w:r>
          </w:p>
        </w:tc>
        <w:tc>
          <w:tcPr>
            <w:tcW w:w="894" w:type="dxa"/>
          </w:tcPr>
          <w:p w14:paraId="2D052345" w14:textId="163E2442" w:rsidR="005C352C" w:rsidRPr="00A9110E" w:rsidRDefault="00A9110E" w:rsidP="006818C8">
            <w:pPr>
              <w:spacing w:line="240" w:lineRule="auto"/>
              <w:jc w:val="right"/>
              <w:rPr>
                <w:bCs/>
                <w:sz w:val="20"/>
                <w:szCs w:val="20"/>
              </w:rPr>
            </w:pPr>
            <w:r w:rsidRPr="00A9110E">
              <w:rPr>
                <w:bCs/>
                <w:sz w:val="20"/>
                <w:szCs w:val="20"/>
              </w:rPr>
              <w:t>0.112</w:t>
            </w:r>
          </w:p>
        </w:tc>
        <w:tc>
          <w:tcPr>
            <w:tcW w:w="0" w:type="auto"/>
          </w:tcPr>
          <w:p w14:paraId="3926CF08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C352C" w:rsidRPr="0017456D" w14:paraId="4F5D890B" w14:textId="77777777" w:rsidTr="00242F39">
        <w:trPr>
          <w:trHeight w:val="60"/>
          <w:jc w:val="center"/>
        </w:trPr>
        <w:tc>
          <w:tcPr>
            <w:tcW w:w="4111" w:type="dxa"/>
          </w:tcPr>
          <w:p w14:paraId="795D9654" w14:textId="77777777" w:rsidR="005C352C" w:rsidRPr="0017456D" w:rsidRDefault="005C352C" w:rsidP="009A2241">
            <w:pPr>
              <w:spacing w:line="240" w:lineRule="auto"/>
              <w:rPr>
                <w:bCs/>
                <w:sz w:val="20"/>
                <w:szCs w:val="20"/>
              </w:rPr>
            </w:pPr>
            <w:r w:rsidRPr="0017456D">
              <w:rPr>
                <w:sz w:val="20"/>
                <w:szCs w:val="20"/>
              </w:rPr>
              <w:t>Contaminated swabs</w:t>
            </w:r>
          </w:p>
        </w:tc>
        <w:tc>
          <w:tcPr>
            <w:tcW w:w="796" w:type="dxa"/>
          </w:tcPr>
          <w:p w14:paraId="165CFFD1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14" w:type="dxa"/>
          </w:tcPr>
          <w:p w14:paraId="08CEAC9A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14:paraId="7BC041D8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AAFAA0" w14:textId="5E65D2F9" w:rsidR="005C352C" w:rsidRPr="0017456D" w:rsidRDefault="00933B7B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.24</w:t>
            </w:r>
          </w:p>
        </w:tc>
      </w:tr>
      <w:tr w:rsidR="005C352C" w:rsidRPr="0017456D" w14:paraId="7ADD11B0" w14:textId="77777777" w:rsidTr="00242F39">
        <w:trPr>
          <w:trHeight w:val="60"/>
          <w:jc w:val="center"/>
        </w:trPr>
        <w:tc>
          <w:tcPr>
            <w:tcW w:w="4111" w:type="dxa"/>
          </w:tcPr>
          <w:p w14:paraId="525F3852" w14:textId="77777777" w:rsidR="005C352C" w:rsidRPr="0017456D" w:rsidRDefault="005C352C" w:rsidP="009A2241">
            <w:pPr>
              <w:spacing w:line="240" w:lineRule="auto"/>
              <w:rPr>
                <w:sz w:val="20"/>
                <w:szCs w:val="20"/>
              </w:rPr>
            </w:pPr>
            <w:r w:rsidRPr="0017456D">
              <w:rPr>
                <w:bCs/>
                <w:sz w:val="20"/>
                <w:szCs w:val="20"/>
              </w:rPr>
              <w:t>1 – 2</w:t>
            </w:r>
          </w:p>
        </w:tc>
        <w:tc>
          <w:tcPr>
            <w:tcW w:w="796" w:type="dxa"/>
          </w:tcPr>
          <w:p w14:paraId="2A008D03" w14:textId="66618B9B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933B7B">
              <w:rPr>
                <w:sz w:val="20"/>
                <w:szCs w:val="20"/>
              </w:rPr>
              <w:t>04</w:t>
            </w:r>
          </w:p>
        </w:tc>
        <w:tc>
          <w:tcPr>
            <w:tcW w:w="1614" w:type="dxa"/>
          </w:tcPr>
          <w:p w14:paraId="722E8327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– 1.66</w:t>
            </w:r>
          </w:p>
        </w:tc>
        <w:tc>
          <w:tcPr>
            <w:tcW w:w="894" w:type="dxa"/>
          </w:tcPr>
          <w:p w14:paraId="7D6A71EA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0" w:type="auto"/>
          </w:tcPr>
          <w:p w14:paraId="77A11CDC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C352C" w:rsidRPr="0017456D" w14:paraId="267C03A7" w14:textId="77777777" w:rsidTr="00242F39">
        <w:trPr>
          <w:trHeight w:val="60"/>
          <w:jc w:val="center"/>
        </w:trPr>
        <w:tc>
          <w:tcPr>
            <w:tcW w:w="4111" w:type="dxa"/>
          </w:tcPr>
          <w:p w14:paraId="0DFC9130" w14:textId="77777777" w:rsidR="005C352C" w:rsidRPr="0017456D" w:rsidRDefault="005C352C" w:rsidP="009A2241">
            <w:pPr>
              <w:spacing w:line="240" w:lineRule="auto"/>
              <w:rPr>
                <w:sz w:val="20"/>
                <w:szCs w:val="20"/>
              </w:rPr>
            </w:pPr>
            <w:r w:rsidRPr="0017456D">
              <w:rPr>
                <w:sz w:val="20"/>
                <w:szCs w:val="20"/>
              </w:rPr>
              <w:t>0</w:t>
            </w:r>
          </w:p>
        </w:tc>
        <w:tc>
          <w:tcPr>
            <w:tcW w:w="796" w:type="dxa"/>
          </w:tcPr>
          <w:p w14:paraId="2D5AA8D8" w14:textId="26C13B3C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33B7B">
              <w:rPr>
                <w:sz w:val="20"/>
                <w:szCs w:val="20"/>
              </w:rPr>
              <w:t>86</w:t>
            </w:r>
          </w:p>
        </w:tc>
        <w:tc>
          <w:tcPr>
            <w:tcW w:w="1614" w:type="dxa"/>
          </w:tcPr>
          <w:p w14:paraId="0A0C281C" w14:textId="2CA342FB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="00933B7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– </w:t>
            </w:r>
            <w:r w:rsidR="00933B7B">
              <w:rPr>
                <w:sz w:val="20"/>
                <w:szCs w:val="20"/>
              </w:rPr>
              <w:t>2.36</w:t>
            </w:r>
          </w:p>
        </w:tc>
        <w:tc>
          <w:tcPr>
            <w:tcW w:w="894" w:type="dxa"/>
          </w:tcPr>
          <w:p w14:paraId="0F6B7226" w14:textId="11082BAF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33B7B">
              <w:rPr>
                <w:sz w:val="20"/>
                <w:szCs w:val="20"/>
              </w:rPr>
              <w:t>769</w:t>
            </w:r>
          </w:p>
        </w:tc>
        <w:tc>
          <w:tcPr>
            <w:tcW w:w="0" w:type="auto"/>
          </w:tcPr>
          <w:p w14:paraId="2806C338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C352C" w:rsidRPr="0017456D" w14:paraId="36E6F5E5" w14:textId="77777777" w:rsidTr="00242F39">
        <w:trPr>
          <w:trHeight w:val="60"/>
          <w:jc w:val="center"/>
        </w:trPr>
        <w:tc>
          <w:tcPr>
            <w:tcW w:w="4111" w:type="dxa"/>
          </w:tcPr>
          <w:p w14:paraId="7EA4DC01" w14:textId="77777777" w:rsidR="005C352C" w:rsidRPr="00E3612A" w:rsidRDefault="005C352C" w:rsidP="009A224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3612A">
              <w:rPr>
                <w:b/>
                <w:bCs/>
                <w:i/>
                <w:iCs/>
                <w:sz w:val="20"/>
                <w:szCs w:val="20"/>
              </w:rPr>
              <w:t>D. nodosus</w:t>
            </w:r>
            <w:r w:rsidRPr="00E3612A">
              <w:rPr>
                <w:b/>
                <w:bCs/>
                <w:sz w:val="20"/>
                <w:szCs w:val="20"/>
              </w:rPr>
              <w:t xml:space="preserve"> positive swabs</w:t>
            </w:r>
          </w:p>
        </w:tc>
        <w:tc>
          <w:tcPr>
            <w:tcW w:w="796" w:type="dxa"/>
          </w:tcPr>
          <w:p w14:paraId="1599175D" w14:textId="77777777" w:rsidR="005C352C" w:rsidRPr="00E3612A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14" w:type="dxa"/>
          </w:tcPr>
          <w:p w14:paraId="2D220E26" w14:textId="77777777" w:rsidR="005C352C" w:rsidRPr="00E3612A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94" w:type="dxa"/>
          </w:tcPr>
          <w:p w14:paraId="0E858699" w14:textId="77777777" w:rsidR="005C352C" w:rsidRPr="00E3612A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389574D" w14:textId="45410194" w:rsidR="005C352C" w:rsidRPr="00E3612A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E3612A">
              <w:rPr>
                <w:b/>
                <w:bCs/>
                <w:sz w:val="20"/>
                <w:szCs w:val="20"/>
              </w:rPr>
              <w:t>23</w:t>
            </w:r>
            <w:r w:rsidR="00933B7B">
              <w:rPr>
                <w:b/>
                <w:bCs/>
                <w:sz w:val="20"/>
                <w:szCs w:val="20"/>
              </w:rPr>
              <w:t>0.83</w:t>
            </w:r>
          </w:p>
        </w:tc>
      </w:tr>
      <w:tr w:rsidR="005C352C" w:rsidRPr="0017456D" w14:paraId="22D5982E" w14:textId="77777777" w:rsidTr="00242F39">
        <w:trPr>
          <w:trHeight w:val="60"/>
          <w:jc w:val="center"/>
        </w:trPr>
        <w:tc>
          <w:tcPr>
            <w:tcW w:w="4111" w:type="dxa"/>
          </w:tcPr>
          <w:p w14:paraId="557432A0" w14:textId="77777777" w:rsidR="005C352C" w:rsidRPr="00E3612A" w:rsidRDefault="005C352C" w:rsidP="009A224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3612A">
              <w:rPr>
                <w:b/>
                <w:bCs/>
                <w:sz w:val="20"/>
                <w:szCs w:val="20"/>
              </w:rPr>
              <w:t>1 – 2</w:t>
            </w:r>
          </w:p>
        </w:tc>
        <w:tc>
          <w:tcPr>
            <w:tcW w:w="796" w:type="dxa"/>
          </w:tcPr>
          <w:p w14:paraId="65C6F532" w14:textId="6801E856" w:rsidR="005C352C" w:rsidRPr="00E3612A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E3612A">
              <w:rPr>
                <w:b/>
                <w:bCs/>
                <w:sz w:val="20"/>
                <w:szCs w:val="20"/>
              </w:rPr>
              <w:t>0.6</w:t>
            </w:r>
            <w:r w:rsidR="00933B7B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14" w:type="dxa"/>
          </w:tcPr>
          <w:p w14:paraId="1CB96D89" w14:textId="77777777" w:rsidR="005C352C" w:rsidRPr="00E3612A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E3612A">
              <w:rPr>
                <w:b/>
                <w:bCs/>
                <w:sz w:val="20"/>
                <w:szCs w:val="20"/>
              </w:rPr>
              <w:t>0.49 – 0.77</w:t>
            </w:r>
          </w:p>
        </w:tc>
        <w:tc>
          <w:tcPr>
            <w:tcW w:w="894" w:type="dxa"/>
          </w:tcPr>
          <w:p w14:paraId="10ABE99A" w14:textId="77777777" w:rsidR="005C352C" w:rsidRPr="00E3612A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E3612A">
              <w:rPr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0" w:type="auto"/>
          </w:tcPr>
          <w:p w14:paraId="2E2D81B4" w14:textId="77777777" w:rsidR="005C352C" w:rsidRPr="00E3612A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5C352C" w:rsidRPr="0017456D" w14:paraId="6F833C6D" w14:textId="77777777" w:rsidTr="00242F39">
        <w:trPr>
          <w:trHeight w:val="60"/>
          <w:jc w:val="center"/>
        </w:trPr>
        <w:tc>
          <w:tcPr>
            <w:tcW w:w="4111" w:type="dxa"/>
          </w:tcPr>
          <w:p w14:paraId="773BE29E" w14:textId="77777777" w:rsidR="005C352C" w:rsidRPr="00E3612A" w:rsidRDefault="005C352C" w:rsidP="009A224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3612A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96" w:type="dxa"/>
          </w:tcPr>
          <w:p w14:paraId="4F71B34B" w14:textId="066AAC43" w:rsidR="005C352C" w:rsidRPr="00E3612A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E3612A">
              <w:rPr>
                <w:b/>
                <w:bCs/>
                <w:sz w:val="20"/>
                <w:szCs w:val="20"/>
              </w:rPr>
              <w:t>0.</w:t>
            </w:r>
            <w:r w:rsidR="00933B7B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614" w:type="dxa"/>
          </w:tcPr>
          <w:p w14:paraId="57F833AA" w14:textId="0DBD33A1" w:rsidR="005C352C" w:rsidRPr="00E3612A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E3612A">
              <w:rPr>
                <w:b/>
                <w:bCs/>
                <w:sz w:val="20"/>
                <w:szCs w:val="20"/>
              </w:rPr>
              <w:t>0.0</w:t>
            </w:r>
            <w:r w:rsidR="00933B7B">
              <w:rPr>
                <w:b/>
                <w:bCs/>
                <w:sz w:val="20"/>
                <w:szCs w:val="20"/>
              </w:rPr>
              <w:t>9</w:t>
            </w:r>
            <w:r w:rsidRPr="00E3612A">
              <w:rPr>
                <w:b/>
                <w:bCs/>
                <w:sz w:val="20"/>
                <w:szCs w:val="20"/>
              </w:rPr>
              <w:t xml:space="preserve"> – 0.</w:t>
            </w:r>
            <w:r w:rsidR="00933B7B">
              <w:rPr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894" w:type="dxa"/>
          </w:tcPr>
          <w:p w14:paraId="67E2DE6B" w14:textId="77777777" w:rsidR="005C352C" w:rsidRPr="00E3612A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E3612A">
              <w:rPr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0" w:type="auto"/>
          </w:tcPr>
          <w:p w14:paraId="057B8AAA" w14:textId="77777777" w:rsidR="005C352C" w:rsidRPr="00E3612A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5C352C" w:rsidRPr="0017456D" w14:paraId="15A5BCC0" w14:textId="77777777" w:rsidTr="00242F39">
        <w:trPr>
          <w:trHeight w:val="60"/>
          <w:jc w:val="center"/>
        </w:trPr>
        <w:tc>
          <w:tcPr>
            <w:tcW w:w="4111" w:type="dxa"/>
          </w:tcPr>
          <w:p w14:paraId="18B202EF" w14:textId="77777777" w:rsidR="005C352C" w:rsidRPr="00A54B12" w:rsidRDefault="005C352C" w:rsidP="009A224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54B12">
              <w:rPr>
                <w:b/>
                <w:bCs/>
                <w:i/>
                <w:iCs/>
                <w:sz w:val="20"/>
                <w:szCs w:val="20"/>
              </w:rPr>
              <w:t>D. nodosus</w:t>
            </w:r>
            <w:r w:rsidRPr="00A54B12">
              <w:rPr>
                <w:b/>
                <w:bCs/>
                <w:sz w:val="20"/>
                <w:szCs w:val="20"/>
              </w:rPr>
              <w:t xml:space="preserve"> positive swabs from footrot lesions</w:t>
            </w:r>
          </w:p>
        </w:tc>
        <w:tc>
          <w:tcPr>
            <w:tcW w:w="796" w:type="dxa"/>
          </w:tcPr>
          <w:p w14:paraId="00273C82" w14:textId="77777777" w:rsidR="005C352C" w:rsidRPr="00A54B12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14" w:type="dxa"/>
          </w:tcPr>
          <w:p w14:paraId="7C48E4BF" w14:textId="77777777" w:rsidR="005C352C" w:rsidRPr="00A54B12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94" w:type="dxa"/>
          </w:tcPr>
          <w:p w14:paraId="137C62F6" w14:textId="77777777" w:rsidR="005C352C" w:rsidRPr="00A54B12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5ED24B3" w14:textId="564B9E78" w:rsidR="005C352C" w:rsidRPr="00A54B12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54B12">
              <w:rPr>
                <w:b/>
                <w:bCs/>
                <w:sz w:val="20"/>
                <w:szCs w:val="20"/>
              </w:rPr>
              <w:t>2</w:t>
            </w:r>
            <w:r w:rsidR="00933B7B">
              <w:rPr>
                <w:b/>
                <w:bCs/>
                <w:sz w:val="20"/>
                <w:szCs w:val="20"/>
              </w:rPr>
              <w:t>43.44</w:t>
            </w:r>
          </w:p>
        </w:tc>
      </w:tr>
      <w:tr w:rsidR="005C352C" w:rsidRPr="0017456D" w14:paraId="1F97F582" w14:textId="77777777" w:rsidTr="00242F39">
        <w:trPr>
          <w:trHeight w:val="60"/>
          <w:jc w:val="center"/>
        </w:trPr>
        <w:tc>
          <w:tcPr>
            <w:tcW w:w="4111" w:type="dxa"/>
          </w:tcPr>
          <w:p w14:paraId="1246BD70" w14:textId="77777777" w:rsidR="005C352C" w:rsidRPr="00A54B12" w:rsidRDefault="005C352C" w:rsidP="009A224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54B12">
              <w:rPr>
                <w:b/>
                <w:bCs/>
                <w:sz w:val="20"/>
                <w:szCs w:val="20"/>
              </w:rPr>
              <w:t>1 – 2</w:t>
            </w:r>
          </w:p>
        </w:tc>
        <w:tc>
          <w:tcPr>
            <w:tcW w:w="796" w:type="dxa"/>
          </w:tcPr>
          <w:p w14:paraId="3EDE2131" w14:textId="465B03BB" w:rsidR="005C352C" w:rsidRPr="00A54B12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54B12">
              <w:rPr>
                <w:b/>
                <w:bCs/>
                <w:sz w:val="20"/>
                <w:szCs w:val="20"/>
              </w:rPr>
              <w:t>0.6</w:t>
            </w:r>
            <w:r w:rsidR="00933B7B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614" w:type="dxa"/>
          </w:tcPr>
          <w:p w14:paraId="6AAC34C8" w14:textId="2A3A1C3F" w:rsidR="005C352C" w:rsidRPr="00A54B12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54B12">
              <w:rPr>
                <w:b/>
                <w:bCs/>
                <w:sz w:val="20"/>
                <w:szCs w:val="20"/>
              </w:rPr>
              <w:t>0.57 – 0.8</w:t>
            </w:r>
            <w:r w:rsidR="00933B7B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94" w:type="dxa"/>
          </w:tcPr>
          <w:p w14:paraId="6B71D0A5" w14:textId="77777777" w:rsidR="005C352C" w:rsidRPr="00A54B12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54B12">
              <w:rPr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0" w:type="auto"/>
          </w:tcPr>
          <w:p w14:paraId="085E2AAD" w14:textId="77777777" w:rsidR="005C352C" w:rsidRPr="00A54B12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5C352C" w:rsidRPr="0017456D" w14:paraId="776AB9E4" w14:textId="77777777" w:rsidTr="00242F39">
        <w:trPr>
          <w:trHeight w:val="60"/>
          <w:jc w:val="center"/>
        </w:trPr>
        <w:tc>
          <w:tcPr>
            <w:tcW w:w="4111" w:type="dxa"/>
          </w:tcPr>
          <w:p w14:paraId="23B23AB8" w14:textId="77777777" w:rsidR="005C352C" w:rsidRPr="00A54B12" w:rsidRDefault="005C352C" w:rsidP="009A2241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A54B12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96" w:type="dxa"/>
          </w:tcPr>
          <w:p w14:paraId="07836B0E" w14:textId="224D5837" w:rsidR="005C352C" w:rsidRPr="00A54B12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54B12">
              <w:rPr>
                <w:b/>
                <w:bCs/>
                <w:sz w:val="20"/>
                <w:szCs w:val="20"/>
              </w:rPr>
              <w:t>0.</w:t>
            </w:r>
            <w:r w:rsidR="00933B7B">
              <w:rPr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614" w:type="dxa"/>
          </w:tcPr>
          <w:p w14:paraId="57AEB321" w14:textId="3CCDF889" w:rsidR="005C352C" w:rsidRPr="00A54B12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54B12">
              <w:rPr>
                <w:b/>
                <w:bCs/>
                <w:sz w:val="20"/>
                <w:szCs w:val="20"/>
              </w:rPr>
              <w:t>0.</w:t>
            </w:r>
            <w:r w:rsidR="00933B7B">
              <w:rPr>
                <w:b/>
                <w:bCs/>
                <w:sz w:val="20"/>
                <w:szCs w:val="20"/>
              </w:rPr>
              <w:t>23</w:t>
            </w:r>
            <w:r w:rsidRPr="00A54B12">
              <w:rPr>
                <w:b/>
                <w:bCs/>
                <w:sz w:val="20"/>
                <w:szCs w:val="20"/>
              </w:rPr>
              <w:t xml:space="preserve"> – 0.</w:t>
            </w:r>
            <w:r w:rsidR="00933B7B">
              <w:rPr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894" w:type="dxa"/>
          </w:tcPr>
          <w:p w14:paraId="641AD7EC" w14:textId="77777777" w:rsidR="005C352C" w:rsidRPr="00A54B12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A54B12">
              <w:rPr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0" w:type="auto"/>
          </w:tcPr>
          <w:p w14:paraId="74DA57E4" w14:textId="77777777" w:rsidR="005C352C" w:rsidRPr="00A54B12" w:rsidRDefault="005C352C" w:rsidP="006818C8">
            <w:pPr>
              <w:spacing w:line="240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5C352C" w:rsidRPr="0017456D" w14:paraId="44346048" w14:textId="77777777" w:rsidTr="00242F39">
        <w:trPr>
          <w:trHeight w:val="60"/>
          <w:jc w:val="center"/>
        </w:trPr>
        <w:tc>
          <w:tcPr>
            <w:tcW w:w="4111" w:type="dxa"/>
          </w:tcPr>
          <w:p w14:paraId="546A479A" w14:textId="77777777" w:rsidR="005C352C" w:rsidRPr="0017456D" w:rsidRDefault="005C352C" w:rsidP="009A2241">
            <w:pPr>
              <w:spacing w:line="240" w:lineRule="auto"/>
              <w:rPr>
                <w:bCs/>
                <w:sz w:val="20"/>
                <w:szCs w:val="20"/>
              </w:rPr>
            </w:pPr>
            <w:r w:rsidRPr="0017456D">
              <w:rPr>
                <w:i/>
                <w:iCs/>
                <w:sz w:val="20"/>
                <w:szCs w:val="20"/>
              </w:rPr>
              <w:t>D. nodosus</w:t>
            </w:r>
            <w:r w:rsidRPr="0017456D">
              <w:rPr>
                <w:sz w:val="20"/>
                <w:szCs w:val="20"/>
              </w:rPr>
              <w:t xml:space="preserve"> positive swabs from healthy feet</w:t>
            </w:r>
          </w:p>
        </w:tc>
        <w:tc>
          <w:tcPr>
            <w:tcW w:w="796" w:type="dxa"/>
          </w:tcPr>
          <w:p w14:paraId="0C49CED1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14" w:type="dxa"/>
          </w:tcPr>
          <w:p w14:paraId="068FE2AC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14:paraId="58F7A38B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49FB24" w14:textId="485B01D8" w:rsidR="005C352C" w:rsidRPr="0017456D" w:rsidRDefault="0096413E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.13</w:t>
            </w:r>
          </w:p>
        </w:tc>
      </w:tr>
      <w:tr w:rsidR="005C352C" w:rsidRPr="0017456D" w14:paraId="4C971815" w14:textId="77777777" w:rsidTr="00242F39">
        <w:trPr>
          <w:trHeight w:val="60"/>
          <w:jc w:val="center"/>
        </w:trPr>
        <w:tc>
          <w:tcPr>
            <w:tcW w:w="4111" w:type="dxa"/>
          </w:tcPr>
          <w:p w14:paraId="285E7995" w14:textId="77777777" w:rsidR="005C352C" w:rsidRPr="0017456D" w:rsidRDefault="005C352C" w:rsidP="009A2241">
            <w:pPr>
              <w:spacing w:line="240" w:lineRule="auto"/>
              <w:rPr>
                <w:sz w:val="20"/>
                <w:szCs w:val="20"/>
              </w:rPr>
            </w:pPr>
            <w:r w:rsidRPr="0017456D">
              <w:rPr>
                <w:bCs/>
                <w:sz w:val="20"/>
                <w:szCs w:val="20"/>
              </w:rPr>
              <w:t>1 – 2</w:t>
            </w:r>
          </w:p>
        </w:tc>
        <w:tc>
          <w:tcPr>
            <w:tcW w:w="796" w:type="dxa"/>
          </w:tcPr>
          <w:p w14:paraId="4B6B1149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614" w:type="dxa"/>
          </w:tcPr>
          <w:p w14:paraId="6582F449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– 2.94</w:t>
            </w:r>
          </w:p>
        </w:tc>
        <w:tc>
          <w:tcPr>
            <w:tcW w:w="894" w:type="dxa"/>
          </w:tcPr>
          <w:p w14:paraId="6BE27B65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</w:t>
            </w:r>
          </w:p>
        </w:tc>
        <w:tc>
          <w:tcPr>
            <w:tcW w:w="0" w:type="auto"/>
          </w:tcPr>
          <w:p w14:paraId="6AA4BA97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C352C" w:rsidRPr="0017456D" w14:paraId="65AFFD41" w14:textId="77777777" w:rsidTr="00242F39">
        <w:trPr>
          <w:trHeight w:val="60"/>
          <w:jc w:val="center"/>
        </w:trPr>
        <w:tc>
          <w:tcPr>
            <w:tcW w:w="4111" w:type="dxa"/>
          </w:tcPr>
          <w:p w14:paraId="5B83C6AD" w14:textId="77777777" w:rsidR="005C352C" w:rsidRPr="0017456D" w:rsidRDefault="005C352C" w:rsidP="009A2241">
            <w:pPr>
              <w:spacing w:line="240" w:lineRule="auto"/>
              <w:rPr>
                <w:sz w:val="20"/>
                <w:szCs w:val="20"/>
              </w:rPr>
            </w:pPr>
            <w:r w:rsidRPr="0017456D">
              <w:rPr>
                <w:sz w:val="20"/>
                <w:szCs w:val="20"/>
              </w:rPr>
              <w:t>0</w:t>
            </w:r>
          </w:p>
        </w:tc>
        <w:tc>
          <w:tcPr>
            <w:tcW w:w="796" w:type="dxa"/>
          </w:tcPr>
          <w:p w14:paraId="6969CE03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614" w:type="dxa"/>
          </w:tcPr>
          <w:p w14:paraId="1B1129E6" w14:textId="352AB09C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 – 3.</w:t>
            </w:r>
            <w:r w:rsidR="00933B7B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>e2</w:t>
            </w:r>
            <w:r w:rsidR="00933B7B">
              <w:rPr>
                <w:sz w:val="20"/>
                <w:szCs w:val="20"/>
              </w:rPr>
              <w:t>9</w:t>
            </w:r>
          </w:p>
        </w:tc>
        <w:tc>
          <w:tcPr>
            <w:tcW w:w="894" w:type="dxa"/>
          </w:tcPr>
          <w:p w14:paraId="7C812A1A" w14:textId="6D5E9678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96413E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02392794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C352C" w:rsidRPr="0017456D" w14:paraId="3F18BB5D" w14:textId="77777777" w:rsidTr="00242F39">
        <w:trPr>
          <w:trHeight w:val="60"/>
          <w:jc w:val="center"/>
        </w:trPr>
        <w:tc>
          <w:tcPr>
            <w:tcW w:w="4907" w:type="dxa"/>
            <w:gridSpan w:val="2"/>
          </w:tcPr>
          <w:p w14:paraId="2B939210" w14:textId="77777777" w:rsidR="005C352C" w:rsidRPr="0017456D" w:rsidRDefault="005C352C" w:rsidP="009A2241">
            <w:pPr>
              <w:spacing w:line="240" w:lineRule="auto"/>
              <w:rPr>
                <w:sz w:val="20"/>
                <w:szCs w:val="20"/>
              </w:rPr>
            </w:pPr>
            <w:r w:rsidRPr="0017456D">
              <w:rPr>
                <w:i/>
                <w:iCs/>
                <w:sz w:val="20"/>
                <w:szCs w:val="20"/>
              </w:rPr>
              <w:t>D. nodosus</w:t>
            </w:r>
            <w:r w:rsidRPr="0017456D">
              <w:rPr>
                <w:sz w:val="20"/>
                <w:szCs w:val="20"/>
              </w:rPr>
              <w:t xml:space="preserve"> positive swabs from non-footrot lesions</w:t>
            </w:r>
          </w:p>
        </w:tc>
        <w:tc>
          <w:tcPr>
            <w:tcW w:w="1614" w:type="dxa"/>
          </w:tcPr>
          <w:p w14:paraId="57574C6C" w14:textId="77777777" w:rsidR="005C352C" w:rsidRPr="0017456D" w:rsidRDefault="005C352C" w:rsidP="009A224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14:paraId="4B1BB88E" w14:textId="77777777" w:rsidR="005C352C" w:rsidRPr="0017456D" w:rsidRDefault="005C352C" w:rsidP="009A224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183F9F4" w14:textId="7E3A1090" w:rsidR="005C352C" w:rsidRPr="0017456D" w:rsidRDefault="0096413E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.62</w:t>
            </w:r>
          </w:p>
        </w:tc>
      </w:tr>
      <w:tr w:rsidR="005C352C" w:rsidRPr="0017456D" w14:paraId="62CAB843" w14:textId="77777777" w:rsidTr="00242F39">
        <w:trPr>
          <w:trHeight w:val="60"/>
          <w:jc w:val="center"/>
        </w:trPr>
        <w:tc>
          <w:tcPr>
            <w:tcW w:w="4111" w:type="dxa"/>
          </w:tcPr>
          <w:p w14:paraId="32D8C1B1" w14:textId="77777777" w:rsidR="005C352C" w:rsidRPr="0017456D" w:rsidRDefault="005C352C" w:rsidP="009A2241">
            <w:pPr>
              <w:spacing w:line="240" w:lineRule="auto"/>
              <w:rPr>
                <w:sz w:val="20"/>
                <w:szCs w:val="20"/>
              </w:rPr>
            </w:pPr>
            <w:r w:rsidRPr="0017456D">
              <w:rPr>
                <w:bCs/>
                <w:sz w:val="20"/>
                <w:szCs w:val="20"/>
              </w:rPr>
              <w:t>1 – 2</w:t>
            </w:r>
          </w:p>
        </w:tc>
        <w:tc>
          <w:tcPr>
            <w:tcW w:w="796" w:type="dxa"/>
          </w:tcPr>
          <w:p w14:paraId="408B7F9D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614" w:type="dxa"/>
          </w:tcPr>
          <w:p w14:paraId="42AB7B7B" w14:textId="685F9452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96413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– 1.3</w:t>
            </w:r>
            <w:r w:rsidR="0096413E">
              <w:rPr>
                <w:sz w:val="20"/>
                <w:szCs w:val="20"/>
              </w:rPr>
              <w:t>4</w:t>
            </w:r>
          </w:p>
        </w:tc>
        <w:tc>
          <w:tcPr>
            <w:tcW w:w="894" w:type="dxa"/>
          </w:tcPr>
          <w:p w14:paraId="47AD0888" w14:textId="26702A01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96413E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542D23FE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C352C" w:rsidRPr="0017456D" w14:paraId="54A143CE" w14:textId="77777777" w:rsidTr="00242F39">
        <w:trPr>
          <w:trHeight w:val="60"/>
          <w:jc w:val="center"/>
        </w:trPr>
        <w:tc>
          <w:tcPr>
            <w:tcW w:w="4111" w:type="dxa"/>
          </w:tcPr>
          <w:p w14:paraId="160BDF40" w14:textId="77777777" w:rsidR="005C352C" w:rsidRPr="0017456D" w:rsidRDefault="005C352C" w:rsidP="009A2241">
            <w:pPr>
              <w:spacing w:line="240" w:lineRule="auto"/>
              <w:rPr>
                <w:sz w:val="20"/>
                <w:szCs w:val="20"/>
              </w:rPr>
            </w:pPr>
            <w:r w:rsidRPr="0017456D">
              <w:rPr>
                <w:sz w:val="20"/>
                <w:szCs w:val="20"/>
              </w:rPr>
              <w:t>0</w:t>
            </w:r>
          </w:p>
        </w:tc>
        <w:tc>
          <w:tcPr>
            <w:tcW w:w="796" w:type="dxa"/>
          </w:tcPr>
          <w:p w14:paraId="608045DB" w14:textId="72F1C190" w:rsidR="005C352C" w:rsidRPr="0017456D" w:rsidRDefault="0096413E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614" w:type="dxa"/>
          </w:tcPr>
          <w:p w14:paraId="3404D7D3" w14:textId="6A14FB25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6413E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– </w:t>
            </w:r>
            <w:r w:rsidR="0096413E">
              <w:rPr>
                <w:sz w:val="20"/>
                <w:szCs w:val="20"/>
              </w:rPr>
              <w:t>2.52</w:t>
            </w:r>
          </w:p>
        </w:tc>
        <w:tc>
          <w:tcPr>
            <w:tcW w:w="894" w:type="dxa"/>
          </w:tcPr>
          <w:p w14:paraId="38D87765" w14:textId="0C4806FC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6413E">
              <w:rPr>
                <w:sz w:val="20"/>
                <w:szCs w:val="20"/>
              </w:rPr>
              <w:t>676</w:t>
            </w:r>
          </w:p>
        </w:tc>
        <w:tc>
          <w:tcPr>
            <w:tcW w:w="0" w:type="auto"/>
          </w:tcPr>
          <w:p w14:paraId="63692AF1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C352C" w:rsidRPr="0017456D" w14:paraId="31B1A286" w14:textId="77777777" w:rsidTr="00242F39">
        <w:trPr>
          <w:trHeight w:val="60"/>
          <w:jc w:val="center"/>
        </w:trPr>
        <w:tc>
          <w:tcPr>
            <w:tcW w:w="4111" w:type="dxa"/>
          </w:tcPr>
          <w:p w14:paraId="49B31106" w14:textId="77777777" w:rsidR="005C352C" w:rsidRPr="0017456D" w:rsidRDefault="005C352C" w:rsidP="009A2241">
            <w:pPr>
              <w:spacing w:line="240" w:lineRule="auto"/>
              <w:rPr>
                <w:bCs/>
                <w:sz w:val="20"/>
                <w:szCs w:val="20"/>
              </w:rPr>
            </w:pPr>
            <w:r w:rsidRPr="0017456D">
              <w:rPr>
                <w:i/>
                <w:iCs/>
                <w:sz w:val="20"/>
                <w:szCs w:val="20"/>
              </w:rPr>
              <w:t>D. nodosus</w:t>
            </w:r>
            <w:r w:rsidRPr="0017456D">
              <w:rPr>
                <w:sz w:val="20"/>
                <w:szCs w:val="20"/>
              </w:rPr>
              <w:t xml:space="preserve"> positive swabs from unknown lesion</w:t>
            </w:r>
          </w:p>
        </w:tc>
        <w:tc>
          <w:tcPr>
            <w:tcW w:w="796" w:type="dxa"/>
          </w:tcPr>
          <w:p w14:paraId="75A0EF30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614" w:type="dxa"/>
          </w:tcPr>
          <w:p w14:paraId="3A0506BD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94" w:type="dxa"/>
          </w:tcPr>
          <w:p w14:paraId="6DE055B4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44BA73" w14:textId="3BCEEB65" w:rsidR="005C352C" w:rsidRPr="0017456D" w:rsidRDefault="0096413E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.84</w:t>
            </w:r>
          </w:p>
        </w:tc>
      </w:tr>
      <w:tr w:rsidR="005C352C" w:rsidRPr="0017456D" w14:paraId="29EFBC53" w14:textId="77777777" w:rsidTr="00242F39">
        <w:trPr>
          <w:trHeight w:val="60"/>
          <w:jc w:val="center"/>
        </w:trPr>
        <w:tc>
          <w:tcPr>
            <w:tcW w:w="4111" w:type="dxa"/>
          </w:tcPr>
          <w:p w14:paraId="06B4B2DE" w14:textId="77777777" w:rsidR="005C352C" w:rsidRPr="0017456D" w:rsidRDefault="005C352C" w:rsidP="009A2241">
            <w:pPr>
              <w:spacing w:line="240" w:lineRule="auto"/>
              <w:rPr>
                <w:sz w:val="20"/>
                <w:szCs w:val="20"/>
              </w:rPr>
            </w:pPr>
            <w:r w:rsidRPr="0017456D">
              <w:rPr>
                <w:bCs/>
                <w:sz w:val="20"/>
                <w:szCs w:val="20"/>
              </w:rPr>
              <w:t>1 – 2</w:t>
            </w:r>
          </w:p>
        </w:tc>
        <w:tc>
          <w:tcPr>
            <w:tcW w:w="796" w:type="dxa"/>
          </w:tcPr>
          <w:p w14:paraId="5D3EAD5D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614" w:type="dxa"/>
          </w:tcPr>
          <w:p w14:paraId="488DA3E6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– 1.69</w:t>
            </w:r>
          </w:p>
        </w:tc>
        <w:tc>
          <w:tcPr>
            <w:tcW w:w="894" w:type="dxa"/>
          </w:tcPr>
          <w:p w14:paraId="7CD58398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  <w:tc>
          <w:tcPr>
            <w:tcW w:w="0" w:type="auto"/>
          </w:tcPr>
          <w:p w14:paraId="262664A4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C352C" w:rsidRPr="0017456D" w14:paraId="23C42179" w14:textId="77777777" w:rsidTr="00242F39">
        <w:trPr>
          <w:trHeight w:val="60"/>
          <w:jc w:val="center"/>
        </w:trPr>
        <w:tc>
          <w:tcPr>
            <w:tcW w:w="4111" w:type="dxa"/>
            <w:tcBorders>
              <w:bottom w:val="single" w:sz="4" w:space="0" w:color="auto"/>
            </w:tcBorders>
          </w:tcPr>
          <w:p w14:paraId="6D188056" w14:textId="77777777" w:rsidR="005C352C" w:rsidRPr="0017456D" w:rsidRDefault="005C352C" w:rsidP="009A2241">
            <w:pPr>
              <w:spacing w:line="240" w:lineRule="auto"/>
              <w:rPr>
                <w:sz w:val="20"/>
                <w:szCs w:val="20"/>
              </w:rPr>
            </w:pPr>
            <w:r w:rsidRPr="0017456D">
              <w:rPr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60004852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05E34CFB" w14:textId="69409EFA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0.01 – </w:t>
            </w:r>
            <w:r w:rsidR="0096413E">
              <w:rPr>
                <w:sz w:val="20"/>
                <w:szCs w:val="20"/>
              </w:rPr>
              <w:t>6.40</w:t>
            </w:r>
            <w:r>
              <w:rPr>
                <w:sz w:val="20"/>
                <w:szCs w:val="20"/>
              </w:rPr>
              <w:t>e</w:t>
            </w:r>
            <w:r w:rsidR="0096413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7C0CEED4" w14:textId="06C147B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96413E">
              <w:rPr>
                <w:sz w:val="20"/>
                <w:szCs w:val="20"/>
              </w:rPr>
              <w:t>8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333D52" w14:textId="77777777" w:rsidR="005C352C" w:rsidRPr="0017456D" w:rsidRDefault="005C352C" w:rsidP="006818C8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C352C" w:rsidRPr="0017456D" w14:paraId="0A385344" w14:textId="77777777" w:rsidTr="00242F39">
        <w:trPr>
          <w:trHeight w:val="60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3644D8A7" w14:textId="77777777" w:rsidR="005C352C" w:rsidRPr="0017456D" w:rsidRDefault="005C352C" w:rsidP="009A2241">
            <w:pPr>
              <w:spacing w:line="240" w:lineRule="auto"/>
              <w:rPr>
                <w:sz w:val="20"/>
                <w:szCs w:val="20"/>
              </w:rPr>
            </w:pPr>
            <w:r w:rsidRPr="00797F60">
              <w:rPr>
                <w:sz w:val="20"/>
                <w:szCs w:val="20"/>
              </w:rPr>
              <w:t>OR = odds ratio, CI = confidence interval, AIC = Akaike’s Information Criterion</w:t>
            </w:r>
          </w:p>
        </w:tc>
      </w:tr>
    </w:tbl>
    <w:p w14:paraId="79E3DE27" w14:textId="77777777" w:rsidR="008312AE" w:rsidRDefault="008312AE" w:rsidP="009A2241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47EE2854" w14:textId="2C97F251" w:rsidR="005C352C" w:rsidRPr="003D6682" w:rsidRDefault="005C352C" w:rsidP="009A2241">
      <w:pPr>
        <w:spacing w:line="240" w:lineRule="auto"/>
      </w:pPr>
      <w:r>
        <w:rPr>
          <w:b/>
          <w:bCs/>
        </w:rPr>
        <w:lastRenderedPageBreak/>
        <w:t xml:space="preserve">Supplementary </w:t>
      </w:r>
      <w:bookmarkStart w:id="5" w:name="_Toc19598199"/>
      <w:r w:rsidR="00D36484">
        <w:rPr>
          <w:b/>
          <w:bCs/>
        </w:rPr>
        <w:t>Table</w:t>
      </w:r>
      <w:r w:rsidR="00DA443F">
        <w:rPr>
          <w:b/>
          <w:bCs/>
        </w:rPr>
        <w:t xml:space="preserve"> </w:t>
      </w:r>
      <w:r w:rsidR="00C17493">
        <w:rPr>
          <w:b/>
          <w:bCs/>
        </w:rPr>
        <w:t>5</w:t>
      </w:r>
      <w:r>
        <w:t xml:space="preserve">: </w:t>
      </w:r>
      <w:r w:rsidRPr="00797F60">
        <w:t xml:space="preserve">Univariable </w:t>
      </w:r>
      <w:r>
        <w:t xml:space="preserve">multinomial </w:t>
      </w:r>
      <w:r w:rsidRPr="00797F60">
        <w:t>model results of</w:t>
      </w:r>
      <w:r>
        <w:t xml:space="preserve"> the number of serogroups detected from </w:t>
      </w:r>
      <w:r w:rsidRPr="001B1320">
        <w:rPr>
          <w:i/>
          <w:iCs/>
        </w:rPr>
        <w:t>D. nodosus</w:t>
      </w:r>
      <w:r>
        <w:t xml:space="preserve"> positive swabs from footrot</w:t>
      </w:r>
      <w:r w:rsidR="00990253">
        <w:t>-</w:t>
      </w:r>
      <w:r>
        <w:t>affected feet in 1</w:t>
      </w:r>
      <w:r w:rsidR="009E5C7F">
        <w:t>53</w:t>
      </w:r>
      <w:r>
        <w:t xml:space="preserve"> flocks explained by</w:t>
      </w:r>
      <w:r w:rsidRPr="00797F60">
        <w:t xml:space="preserve"> biosecurity </w:t>
      </w:r>
      <w:r>
        <w:t>factors</w:t>
      </w:r>
      <w:bookmarkEnd w:id="5"/>
      <w:r w:rsidR="009A1661">
        <w:t>.</w:t>
      </w:r>
      <w:r w:rsidR="00A47CF3">
        <w:t xml:space="preserve"> </w:t>
      </w:r>
      <w:r w:rsidRPr="00797F60">
        <w:t>Terms where p &lt; 0.05 are in bol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7"/>
        <w:gridCol w:w="1133"/>
        <w:gridCol w:w="1005"/>
        <w:gridCol w:w="691"/>
        <w:gridCol w:w="1420"/>
        <w:gridCol w:w="954"/>
      </w:tblGrid>
      <w:tr w:rsidR="003B3317" w:rsidRPr="00C25B11" w14:paraId="7FC0A464" w14:textId="77777777" w:rsidTr="002E2CBE">
        <w:trPr>
          <w:trHeight w:val="99"/>
        </w:trPr>
        <w:tc>
          <w:tcPr>
            <w:tcW w:w="21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DE76C" w14:textId="77777777" w:rsidR="003B3317" w:rsidRPr="0061543F" w:rsidRDefault="003B3317" w:rsidP="009A224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Variabl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3E9F5" w14:textId="77777777" w:rsidR="003B3317" w:rsidRPr="0061543F" w:rsidRDefault="003B3317" w:rsidP="009A224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 xml:space="preserve">Number of serogroups (ref = </w:t>
            </w: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81C4C" w14:textId="64230CB4" w:rsidR="003B3317" w:rsidRPr="0061543F" w:rsidRDefault="003B3317" w:rsidP="002E2CBE">
            <w:pPr>
              <w:spacing w:line="240" w:lineRule="auto"/>
              <w:jc w:val="center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umber of flocks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34009" w14:textId="618E8CB0" w:rsidR="003B3317" w:rsidRPr="0061543F" w:rsidRDefault="003B3317" w:rsidP="009A224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OR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C5F8D" w14:textId="77777777" w:rsidR="003B3317" w:rsidRPr="0061543F" w:rsidRDefault="003B3317" w:rsidP="009A224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95% CI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A8C9A" w14:textId="77777777" w:rsidR="003B3317" w:rsidRPr="0061543F" w:rsidRDefault="003B3317" w:rsidP="009A224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AIC / p value</w:t>
            </w:r>
          </w:p>
        </w:tc>
      </w:tr>
      <w:tr w:rsidR="004E2ED2" w:rsidRPr="00C25B11" w14:paraId="4183BF37" w14:textId="77777777" w:rsidTr="002E2CBE">
        <w:trPr>
          <w:trHeight w:val="60"/>
        </w:trPr>
        <w:tc>
          <w:tcPr>
            <w:tcW w:w="4471" w:type="pct"/>
            <w:gridSpan w:val="5"/>
            <w:tcBorders>
              <w:top w:val="single" w:sz="4" w:space="0" w:color="auto"/>
            </w:tcBorders>
          </w:tcPr>
          <w:p w14:paraId="1C6F963A" w14:textId="792FC680" w:rsidR="004E2ED2" w:rsidRPr="0061543F" w:rsidRDefault="004E2ED2" w:rsidP="009A224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Used routine footbathing to manage footrot</w:t>
            </w:r>
          </w:p>
        </w:tc>
        <w:tc>
          <w:tcPr>
            <w:tcW w:w="529" w:type="pct"/>
            <w:tcBorders>
              <w:top w:val="single" w:sz="4" w:space="0" w:color="auto"/>
            </w:tcBorders>
          </w:tcPr>
          <w:p w14:paraId="7FE2F952" w14:textId="74F3EBF9" w:rsidR="004E2ED2" w:rsidRPr="0061543F" w:rsidRDefault="004E2ED2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  <w:r w:rsidR="00E4393F" w:rsidRPr="0061543F">
              <w:rPr>
                <w:sz w:val="20"/>
                <w:szCs w:val="11"/>
              </w:rPr>
              <w:t>73.99</w:t>
            </w:r>
          </w:p>
        </w:tc>
      </w:tr>
      <w:tr w:rsidR="0026216D" w:rsidRPr="00C25B11" w14:paraId="4A37B4D1" w14:textId="77777777" w:rsidTr="002E2CBE">
        <w:trPr>
          <w:trHeight w:val="60"/>
        </w:trPr>
        <w:tc>
          <w:tcPr>
            <w:tcW w:w="2116" w:type="pct"/>
          </w:tcPr>
          <w:p w14:paraId="6C44B8C0" w14:textId="7CAE4BD4" w:rsidR="0026216D" w:rsidRPr="0061543F" w:rsidRDefault="0026216D" w:rsidP="009A224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</w:t>
            </w:r>
          </w:p>
        </w:tc>
        <w:tc>
          <w:tcPr>
            <w:tcW w:w="628" w:type="pct"/>
          </w:tcPr>
          <w:p w14:paraId="23708FCB" w14:textId="58E89C55" w:rsidR="0026216D" w:rsidRPr="0061543F" w:rsidRDefault="0026216D" w:rsidP="009A224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304923E8" w14:textId="10A5CBFE" w:rsidR="0026216D" w:rsidRPr="0061543F" w:rsidRDefault="0026216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7</w:t>
            </w:r>
          </w:p>
        </w:tc>
        <w:tc>
          <w:tcPr>
            <w:tcW w:w="383" w:type="pct"/>
          </w:tcPr>
          <w:p w14:paraId="00F347DD" w14:textId="77777777" w:rsidR="0026216D" w:rsidRPr="0061543F" w:rsidRDefault="0026216D" w:rsidP="009A224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10188ED4" w14:textId="77777777" w:rsidR="0026216D" w:rsidRPr="0061543F" w:rsidRDefault="0026216D" w:rsidP="009A224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192C0E92" w14:textId="77777777" w:rsidR="0026216D" w:rsidRPr="0061543F" w:rsidRDefault="0026216D" w:rsidP="009A2241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26216D" w:rsidRPr="00C25B11" w14:paraId="12D64385" w14:textId="77777777" w:rsidTr="002E2CBE">
        <w:trPr>
          <w:trHeight w:val="60"/>
        </w:trPr>
        <w:tc>
          <w:tcPr>
            <w:tcW w:w="2116" w:type="pct"/>
          </w:tcPr>
          <w:p w14:paraId="1E674BE4" w14:textId="77777777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7BD73979" w14:textId="130EF8C8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0AC4DA63" w14:textId="7347550A" w:rsidR="0026216D" w:rsidRPr="0061543F" w:rsidRDefault="0026216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6</w:t>
            </w:r>
          </w:p>
        </w:tc>
        <w:tc>
          <w:tcPr>
            <w:tcW w:w="383" w:type="pct"/>
          </w:tcPr>
          <w:p w14:paraId="3CFAAC28" w14:textId="77777777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77AB4A1A" w14:textId="77777777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0146C3E8" w14:textId="77777777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26216D" w:rsidRPr="00C25B11" w14:paraId="5D89BE42" w14:textId="77777777" w:rsidTr="002E2CBE">
        <w:trPr>
          <w:trHeight w:val="60"/>
        </w:trPr>
        <w:tc>
          <w:tcPr>
            <w:tcW w:w="2116" w:type="pct"/>
          </w:tcPr>
          <w:p w14:paraId="0C4F6E33" w14:textId="77777777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5E434384" w14:textId="406ABE5D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5581F722" w14:textId="04849EFE" w:rsidR="0026216D" w:rsidRPr="0061543F" w:rsidRDefault="0026216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5</w:t>
            </w:r>
          </w:p>
        </w:tc>
        <w:tc>
          <w:tcPr>
            <w:tcW w:w="383" w:type="pct"/>
          </w:tcPr>
          <w:p w14:paraId="75F2BC40" w14:textId="77777777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7C2CC87A" w14:textId="77777777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5D13D971" w14:textId="77777777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26216D" w:rsidRPr="00C25B11" w14:paraId="76BC4CCF" w14:textId="77777777" w:rsidTr="002E2CBE">
        <w:trPr>
          <w:trHeight w:val="60"/>
        </w:trPr>
        <w:tc>
          <w:tcPr>
            <w:tcW w:w="2116" w:type="pct"/>
          </w:tcPr>
          <w:p w14:paraId="70D825DB" w14:textId="29286238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Yes</w:t>
            </w:r>
          </w:p>
        </w:tc>
        <w:tc>
          <w:tcPr>
            <w:tcW w:w="628" w:type="pct"/>
          </w:tcPr>
          <w:p w14:paraId="2F312E4F" w14:textId="6EC25C57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0CCA47F9" w14:textId="59DA18DF" w:rsidR="0026216D" w:rsidRPr="0061543F" w:rsidRDefault="0026216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38</w:t>
            </w:r>
          </w:p>
        </w:tc>
        <w:tc>
          <w:tcPr>
            <w:tcW w:w="383" w:type="pct"/>
          </w:tcPr>
          <w:p w14:paraId="4737C292" w14:textId="77777777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41302DD6" w14:textId="77777777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705B3990" w14:textId="77777777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26216D" w:rsidRPr="00C25B11" w14:paraId="477875BB" w14:textId="77777777" w:rsidTr="002E2CBE">
        <w:trPr>
          <w:trHeight w:val="60"/>
        </w:trPr>
        <w:tc>
          <w:tcPr>
            <w:tcW w:w="2116" w:type="pct"/>
          </w:tcPr>
          <w:p w14:paraId="764B87B4" w14:textId="20E9171C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4AA205B7" w14:textId="77777777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406A5844" w14:textId="54A0DF7B" w:rsidR="0026216D" w:rsidRPr="0061543F" w:rsidRDefault="0026216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51</w:t>
            </w:r>
          </w:p>
        </w:tc>
        <w:tc>
          <w:tcPr>
            <w:tcW w:w="383" w:type="pct"/>
          </w:tcPr>
          <w:p w14:paraId="44C22B1A" w14:textId="094E0D3B" w:rsidR="0026216D" w:rsidRPr="0061543F" w:rsidRDefault="0026216D" w:rsidP="00CC6713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39</w:t>
            </w:r>
          </w:p>
        </w:tc>
        <w:tc>
          <w:tcPr>
            <w:tcW w:w="787" w:type="pct"/>
          </w:tcPr>
          <w:p w14:paraId="67FC5451" w14:textId="3F1AEF55" w:rsidR="0026216D" w:rsidRPr="0061543F" w:rsidRDefault="0026216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70 – 2.76</w:t>
            </w:r>
          </w:p>
        </w:tc>
        <w:tc>
          <w:tcPr>
            <w:tcW w:w="529" w:type="pct"/>
          </w:tcPr>
          <w:p w14:paraId="563B9964" w14:textId="740275B2" w:rsidR="0026216D" w:rsidRPr="0061543F" w:rsidRDefault="0026216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341</w:t>
            </w:r>
          </w:p>
        </w:tc>
      </w:tr>
      <w:tr w:rsidR="0026216D" w:rsidRPr="00C25B11" w14:paraId="400BA55F" w14:textId="77777777" w:rsidTr="002E2CBE">
        <w:trPr>
          <w:trHeight w:val="60"/>
        </w:trPr>
        <w:tc>
          <w:tcPr>
            <w:tcW w:w="2116" w:type="pct"/>
          </w:tcPr>
          <w:p w14:paraId="7349700E" w14:textId="77777777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635CC338" w14:textId="77777777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1BEF261F" w14:textId="3AAA630D" w:rsidR="0026216D" w:rsidRPr="0061543F" w:rsidRDefault="0026216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</w:t>
            </w:r>
          </w:p>
        </w:tc>
        <w:tc>
          <w:tcPr>
            <w:tcW w:w="383" w:type="pct"/>
          </w:tcPr>
          <w:p w14:paraId="78BA182D" w14:textId="17AAEC43" w:rsidR="0026216D" w:rsidRPr="0061543F" w:rsidRDefault="0026216D" w:rsidP="00CC6713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57</w:t>
            </w:r>
          </w:p>
        </w:tc>
        <w:tc>
          <w:tcPr>
            <w:tcW w:w="787" w:type="pct"/>
          </w:tcPr>
          <w:p w14:paraId="163E7893" w14:textId="7787CFE0" w:rsidR="0026216D" w:rsidRPr="0061543F" w:rsidRDefault="0026216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40 – 2.32</w:t>
            </w:r>
          </w:p>
        </w:tc>
        <w:tc>
          <w:tcPr>
            <w:tcW w:w="529" w:type="pct"/>
          </w:tcPr>
          <w:p w14:paraId="75A46D8D" w14:textId="6BFACB7A" w:rsidR="0026216D" w:rsidRPr="0061543F" w:rsidRDefault="0026216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430</w:t>
            </w:r>
          </w:p>
        </w:tc>
      </w:tr>
      <w:tr w:rsidR="0026216D" w:rsidRPr="00C25B11" w14:paraId="7D74A798" w14:textId="77777777" w:rsidTr="002E2CBE">
        <w:trPr>
          <w:trHeight w:val="60"/>
        </w:trPr>
        <w:tc>
          <w:tcPr>
            <w:tcW w:w="2116" w:type="pct"/>
          </w:tcPr>
          <w:p w14:paraId="48D74D51" w14:textId="7D6CC587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 response</w:t>
            </w:r>
          </w:p>
        </w:tc>
        <w:tc>
          <w:tcPr>
            <w:tcW w:w="628" w:type="pct"/>
          </w:tcPr>
          <w:p w14:paraId="06BDFB5D" w14:textId="315D724A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4160D795" w14:textId="35A6BCBF" w:rsidR="0026216D" w:rsidRPr="0061543F" w:rsidRDefault="0026216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</w:p>
        </w:tc>
        <w:tc>
          <w:tcPr>
            <w:tcW w:w="383" w:type="pct"/>
          </w:tcPr>
          <w:p w14:paraId="3B3B3CD5" w14:textId="77777777" w:rsidR="0026216D" w:rsidRPr="0061543F" w:rsidRDefault="0026216D" w:rsidP="0026216D">
            <w:pPr>
              <w:pStyle w:val="ListParagraph"/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6A9978B7" w14:textId="77777777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1CB8ED4F" w14:textId="77777777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26216D" w:rsidRPr="00C25B11" w14:paraId="105DD132" w14:textId="77777777" w:rsidTr="002E2CBE">
        <w:trPr>
          <w:trHeight w:val="60"/>
        </w:trPr>
        <w:tc>
          <w:tcPr>
            <w:tcW w:w="2116" w:type="pct"/>
          </w:tcPr>
          <w:p w14:paraId="19D3FDC3" w14:textId="6CD689AE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74BAE9EB" w14:textId="77777777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5AF176FD" w14:textId="58A3A8C0" w:rsidR="0026216D" w:rsidRPr="0061543F" w:rsidRDefault="0026216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</w:tcPr>
          <w:p w14:paraId="41ACD289" w14:textId="24F79263" w:rsidR="0026216D" w:rsidRPr="0061543F" w:rsidRDefault="0026216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1E15967B" w14:textId="568DB7BD" w:rsidR="0026216D" w:rsidRPr="0061543F" w:rsidRDefault="0026216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3D3AB5D0" w14:textId="694EF293" w:rsidR="0026216D" w:rsidRPr="0061543F" w:rsidRDefault="0026216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26216D" w:rsidRPr="00C25B11" w14:paraId="4AF0E8A4" w14:textId="77777777" w:rsidTr="002E2CBE">
        <w:trPr>
          <w:trHeight w:val="60"/>
        </w:trPr>
        <w:tc>
          <w:tcPr>
            <w:tcW w:w="2116" w:type="pct"/>
          </w:tcPr>
          <w:p w14:paraId="7A2F1C77" w14:textId="77777777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7C63EEFF" w14:textId="77777777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3A6B5DFE" w14:textId="198DC4E3" w:rsidR="0026216D" w:rsidRPr="0061543F" w:rsidRDefault="0026216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</w:tcPr>
          <w:p w14:paraId="20D4B0E3" w14:textId="33A479BD" w:rsidR="0026216D" w:rsidRPr="0061543F" w:rsidRDefault="0026216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1A92BEDF" w14:textId="36BA0B9E" w:rsidR="0026216D" w:rsidRPr="0061543F" w:rsidRDefault="0026216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0AB132A7" w14:textId="2B26CBAE" w:rsidR="0026216D" w:rsidRPr="0061543F" w:rsidRDefault="0026216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26216D" w:rsidRPr="00C25B11" w14:paraId="0B80647E" w14:textId="77777777" w:rsidTr="002E2CBE">
        <w:trPr>
          <w:trHeight w:val="60"/>
        </w:trPr>
        <w:tc>
          <w:tcPr>
            <w:tcW w:w="4471" w:type="pct"/>
            <w:gridSpan w:val="5"/>
          </w:tcPr>
          <w:p w14:paraId="1719A95B" w14:textId="01F591EC" w:rsidR="0026216D" w:rsidRPr="0061543F" w:rsidRDefault="0026216D" w:rsidP="0026216D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Vaccinated to manage footrot</w:t>
            </w:r>
          </w:p>
        </w:tc>
        <w:tc>
          <w:tcPr>
            <w:tcW w:w="529" w:type="pct"/>
          </w:tcPr>
          <w:p w14:paraId="4E82D05D" w14:textId="1808D5C8" w:rsidR="0026216D" w:rsidRPr="0061543F" w:rsidRDefault="0026216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72.48</w:t>
            </w:r>
          </w:p>
        </w:tc>
      </w:tr>
      <w:tr w:rsidR="00825771" w:rsidRPr="00C25B11" w14:paraId="5F17764D" w14:textId="77777777" w:rsidTr="002E2CBE">
        <w:trPr>
          <w:trHeight w:val="60"/>
        </w:trPr>
        <w:tc>
          <w:tcPr>
            <w:tcW w:w="2116" w:type="pct"/>
          </w:tcPr>
          <w:p w14:paraId="4B17B9AD" w14:textId="662A495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</w:t>
            </w:r>
          </w:p>
        </w:tc>
        <w:tc>
          <w:tcPr>
            <w:tcW w:w="628" w:type="pct"/>
          </w:tcPr>
          <w:p w14:paraId="683B0DD1" w14:textId="2E18D4F5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3C8E0150" w14:textId="6B31712D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6</w:t>
            </w:r>
          </w:p>
        </w:tc>
        <w:tc>
          <w:tcPr>
            <w:tcW w:w="383" w:type="pct"/>
          </w:tcPr>
          <w:p w14:paraId="2ED5339A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4429771B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05CB30B0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825771" w:rsidRPr="00C25B11" w14:paraId="2802ACDA" w14:textId="77777777" w:rsidTr="002E2CBE">
        <w:trPr>
          <w:trHeight w:val="60"/>
        </w:trPr>
        <w:tc>
          <w:tcPr>
            <w:tcW w:w="2116" w:type="pct"/>
          </w:tcPr>
          <w:p w14:paraId="503D92EE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653A8DD9" w14:textId="09AE83B0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1260B26C" w14:textId="57FD3AC3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3</w:t>
            </w:r>
          </w:p>
        </w:tc>
        <w:tc>
          <w:tcPr>
            <w:tcW w:w="383" w:type="pct"/>
          </w:tcPr>
          <w:p w14:paraId="22A9A4FD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612B49E3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54BE6A59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825771" w:rsidRPr="00C25B11" w14:paraId="48FD9A95" w14:textId="77777777" w:rsidTr="002E2CBE">
        <w:trPr>
          <w:trHeight w:val="60"/>
        </w:trPr>
        <w:tc>
          <w:tcPr>
            <w:tcW w:w="2116" w:type="pct"/>
          </w:tcPr>
          <w:p w14:paraId="5C4C6659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79FF5013" w14:textId="06FEB1C3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52AFF0BF" w14:textId="28C436E3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5</w:t>
            </w:r>
          </w:p>
        </w:tc>
        <w:tc>
          <w:tcPr>
            <w:tcW w:w="383" w:type="pct"/>
          </w:tcPr>
          <w:p w14:paraId="42B3B55D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034192CC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05A93FB4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825771" w:rsidRPr="00C25B11" w14:paraId="239488B8" w14:textId="77777777" w:rsidTr="002E2CBE">
        <w:trPr>
          <w:trHeight w:val="60"/>
        </w:trPr>
        <w:tc>
          <w:tcPr>
            <w:tcW w:w="2116" w:type="pct"/>
          </w:tcPr>
          <w:p w14:paraId="6DA412A1" w14:textId="59249476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Yes</w:t>
            </w:r>
          </w:p>
        </w:tc>
        <w:tc>
          <w:tcPr>
            <w:tcW w:w="628" w:type="pct"/>
          </w:tcPr>
          <w:p w14:paraId="4A6BA24C" w14:textId="3FBD97DC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1E3E2889" w14:textId="179252ED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9</w:t>
            </w:r>
          </w:p>
        </w:tc>
        <w:tc>
          <w:tcPr>
            <w:tcW w:w="383" w:type="pct"/>
          </w:tcPr>
          <w:p w14:paraId="51A5CAF6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60682C3D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1775F714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825771" w:rsidRPr="00C25B11" w14:paraId="5B0E9F57" w14:textId="77777777" w:rsidTr="002E2CBE">
        <w:trPr>
          <w:trHeight w:val="60"/>
        </w:trPr>
        <w:tc>
          <w:tcPr>
            <w:tcW w:w="2116" w:type="pct"/>
          </w:tcPr>
          <w:p w14:paraId="579BEE0B" w14:textId="22B371E1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140805A6" w14:textId="750BE7EE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11815CAE" w14:textId="5AA4B16B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34</w:t>
            </w:r>
          </w:p>
        </w:tc>
        <w:tc>
          <w:tcPr>
            <w:tcW w:w="383" w:type="pct"/>
          </w:tcPr>
          <w:p w14:paraId="12CD6921" w14:textId="6CC7945A" w:rsidR="00825771" w:rsidRPr="0061543F" w:rsidRDefault="00825771" w:rsidP="00CC6713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91</w:t>
            </w:r>
          </w:p>
        </w:tc>
        <w:tc>
          <w:tcPr>
            <w:tcW w:w="787" w:type="pct"/>
          </w:tcPr>
          <w:p w14:paraId="6D46D6D3" w14:textId="795256FB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95 – 3.85</w:t>
            </w:r>
          </w:p>
        </w:tc>
        <w:tc>
          <w:tcPr>
            <w:tcW w:w="529" w:type="pct"/>
          </w:tcPr>
          <w:p w14:paraId="51AC5390" w14:textId="487DBBFA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068</w:t>
            </w:r>
          </w:p>
        </w:tc>
      </w:tr>
      <w:tr w:rsidR="00825771" w:rsidRPr="00C25B11" w14:paraId="5DB85E0F" w14:textId="77777777" w:rsidTr="002E2CBE">
        <w:trPr>
          <w:trHeight w:val="60"/>
        </w:trPr>
        <w:tc>
          <w:tcPr>
            <w:tcW w:w="2116" w:type="pct"/>
          </w:tcPr>
          <w:p w14:paraId="5B03B940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38E6B4A0" w14:textId="3EED8154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2065B5D9" w14:textId="7B37345A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</w:t>
            </w:r>
          </w:p>
        </w:tc>
        <w:tc>
          <w:tcPr>
            <w:tcW w:w="383" w:type="pct"/>
          </w:tcPr>
          <w:p w14:paraId="05AC38F1" w14:textId="28AE1E5E" w:rsidR="00825771" w:rsidRPr="0061543F" w:rsidRDefault="00825771" w:rsidP="00CC6713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94</w:t>
            </w:r>
          </w:p>
        </w:tc>
        <w:tc>
          <w:tcPr>
            <w:tcW w:w="787" w:type="pct"/>
          </w:tcPr>
          <w:p w14:paraId="3B112EB9" w14:textId="64F2606E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47 – 8.01</w:t>
            </w:r>
          </w:p>
        </w:tc>
        <w:tc>
          <w:tcPr>
            <w:tcW w:w="529" w:type="pct"/>
          </w:tcPr>
          <w:p w14:paraId="1D3A3963" w14:textId="666425F4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361</w:t>
            </w:r>
          </w:p>
        </w:tc>
      </w:tr>
      <w:tr w:rsidR="00825771" w:rsidRPr="00C25B11" w14:paraId="15BBF1DC" w14:textId="77777777" w:rsidTr="002E2CBE">
        <w:trPr>
          <w:trHeight w:val="97"/>
        </w:trPr>
        <w:tc>
          <w:tcPr>
            <w:tcW w:w="2116" w:type="pct"/>
          </w:tcPr>
          <w:p w14:paraId="47B4758F" w14:textId="20BB7E75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 response</w:t>
            </w:r>
          </w:p>
        </w:tc>
        <w:tc>
          <w:tcPr>
            <w:tcW w:w="628" w:type="pct"/>
          </w:tcPr>
          <w:p w14:paraId="710EC377" w14:textId="2BAC9919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5E6DA83C" w14:textId="0FE062C6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</w:p>
        </w:tc>
        <w:tc>
          <w:tcPr>
            <w:tcW w:w="383" w:type="pct"/>
          </w:tcPr>
          <w:p w14:paraId="2FDBF751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24AB9906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661A304D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825771" w:rsidRPr="00C25B11" w14:paraId="6676B276" w14:textId="77777777" w:rsidTr="002E2CBE">
        <w:trPr>
          <w:trHeight w:val="97"/>
        </w:trPr>
        <w:tc>
          <w:tcPr>
            <w:tcW w:w="2116" w:type="pct"/>
          </w:tcPr>
          <w:p w14:paraId="04FD5027" w14:textId="1685A945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04F88E76" w14:textId="4568C698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45E4343F" w14:textId="2E3A05FF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</w:tcPr>
          <w:p w14:paraId="4E7DF160" w14:textId="78FE1122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50A1C5AB" w14:textId="77777777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  <w:vertAlign w:val="superscript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69290A22" w14:textId="77777777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825771" w:rsidRPr="00C25B11" w14:paraId="4F4FDFA2" w14:textId="77777777" w:rsidTr="002E2CBE">
        <w:trPr>
          <w:trHeight w:val="60"/>
        </w:trPr>
        <w:tc>
          <w:tcPr>
            <w:tcW w:w="2116" w:type="pct"/>
          </w:tcPr>
          <w:p w14:paraId="72A93939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6105302C" w14:textId="5720E40C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66D1729F" w14:textId="0304C6BB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</w:tcPr>
          <w:p w14:paraId="1F15FA8D" w14:textId="5EB52821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2939C2A6" w14:textId="77777777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  <w:vertAlign w:val="superscript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27ED2276" w14:textId="77777777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825771" w:rsidRPr="00C25B11" w14:paraId="1BD038D3" w14:textId="77777777" w:rsidTr="002E2CBE">
        <w:trPr>
          <w:trHeight w:val="60"/>
        </w:trPr>
        <w:tc>
          <w:tcPr>
            <w:tcW w:w="4471" w:type="pct"/>
            <w:gridSpan w:val="5"/>
          </w:tcPr>
          <w:p w14:paraId="464330BA" w14:textId="3102CED1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Sheep vaccinated against footrot</w:t>
            </w:r>
          </w:p>
        </w:tc>
        <w:tc>
          <w:tcPr>
            <w:tcW w:w="529" w:type="pct"/>
          </w:tcPr>
          <w:p w14:paraId="1AB13879" w14:textId="533221BA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  <w:r w:rsidR="00E02D71" w:rsidRPr="0061543F">
              <w:rPr>
                <w:sz w:val="20"/>
                <w:szCs w:val="11"/>
              </w:rPr>
              <w:t>74.28</w:t>
            </w:r>
          </w:p>
        </w:tc>
      </w:tr>
      <w:tr w:rsidR="00825771" w:rsidRPr="00C25B11" w14:paraId="7910072A" w14:textId="77777777" w:rsidTr="002E2CBE">
        <w:trPr>
          <w:trHeight w:val="60"/>
        </w:trPr>
        <w:tc>
          <w:tcPr>
            <w:tcW w:w="2116" w:type="pct"/>
          </w:tcPr>
          <w:p w14:paraId="294C302F" w14:textId="2C178578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ne</w:t>
            </w:r>
          </w:p>
        </w:tc>
        <w:tc>
          <w:tcPr>
            <w:tcW w:w="628" w:type="pct"/>
          </w:tcPr>
          <w:p w14:paraId="6AE14879" w14:textId="450B297C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5FA63C25" w14:textId="2410E235" w:rsidR="00825771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6</w:t>
            </w:r>
          </w:p>
        </w:tc>
        <w:tc>
          <w:tcPr>
            <w:tcW w:w="383" w:type="pct"/>
          </w:tcPr>
          <w:p w14:paraId="075E50C1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484CB283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4169207C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825771" w:rsidRPr="00C25B11" w14:paraId="6C4C9D81" w14:textId="77777777" w:rsidTr="002E2CBE">
        <w:trPr>
          <w:trHeight w:val="60"/>
        </w:trPr>
        <w:tc>
          <w:tcPr>
            <w:tcW w:w="2116" w:type="pct"/>
          </w:tcPr>
          <w:p w14:paraId="04DD4E64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3915104B" w14:textId="58435C94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781EEF66" w14:textId="6C858AC7" w:rsidR="00825771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3</w:t>
            </w:r>
          </w:p>
        </w:tc>
        <w:tc>
          <w:tcPr>
            <w:tcW w:w="383" w:type="pct"/>
          </w:tcPr>
          <w:p w14:paraId="55D31A4F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1EA52517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408C9568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825771" w:rsidRPr="00C25B11" w14:paraId="7208696D" w14:textId="77777777" w:rsidTr="002E2CBE">
        <w:trPr>
          <w:trHeight w:val="60"/>
        </w:trPr>
        <w:tc>
          <w:tcPr>
            <w:tcW w:w="2116" w:type="pct"/>
          </w:tcPr>
          <w:p w14:paraId="3DC83201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443312C0" w14:textId="2B436E23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7663270A" w14:textId="5A29EBBA" w:rsidR="00825771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5</w:t>
            </w:r>
          </w:p>
        </w:tc>
        <w:tc>
          <w:tcPr>
            <w:tcW w:w="383" w:type="pct"/>
          </w:tcPr>
          <w:p w14:paraId="54DD9BEC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54B39F26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09ED5CA9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825771" w:rsidRPr="00C25B11" w14:paraId="48B79E4C" w14:textId="77777777" w:rsidTr="002E2CBE">
        <w:trPr>
          <w:trHeight w:val="60"/>
        </w:trPr>
        <w:tc>
          <w:tcPr>
            <w:tcW w:w="2116" w:type="pct"/>
          </w:tcPr>
          <w:p w14:paraId="27F17326" w14:textId="3125BFB4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Ewes</w:t>
            </w:r>
          </w:p>
        </w:tc>
        <w:tc>
          <w:tcPr>
            <w:tcW w:w="628" w:type="pct"/>
          </w:tcPr>
          <w:p w14:paraId="74DB489A" w14:textId="3CE79B4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1B7D26F2" w14:textId="19DFA220" w:rsidR="00825771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4</w:t>
            </w:r>
          </w:p>
        </w:tc>
        <w:tc>
          <w:tcPr>
            <w:tcW w:w="383" w:type="pct"/>
          </w:tcPr>
          <w:p w14:paraId="2B4BD414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1713C5A8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6C926EF5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825771" w:rsidRPr="00C25B11" w14:paraId="2B0EBF91" w14:textId="77777777" w:rsidTr="002E2CBE">
        <w:trPr>
          <w:trHeight w:val="60"/>
        </w:trPr>
        <w:tc>
          <w:tcPr>
            <w:tcW w:w="2116" w:type="pct"/>
          </w:tcPr>
          <w:p w14:paraId="1E20B957" w14:textId="477A1288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68730B68" w14:textId="61C2C8B2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32ADCF6F" w14:textId="546A359D" w:rsidR="00825771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6</w:t>
            </w:r>
          </w:p>
        </w:tc>
        <w:tc>
          <w:tcPr>
            <w:tcW w:w="383" w:type="pct"/>
          </w:tcPr>
          <w:p w14:paraId="20897597" w14:textId="1B5B9CA5" w:rsidR="00825771" w:rsidRPr="0061543F" w:rsidRDefault="005E54A3" w:rsidP="00CC6713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99</w:t>
            </w:r>
          </w:p>
        </w:tc>
        <w:tc>
          <w:tcPr>
            <w:tcW w:w="787" w:type="pct"/>
          </w:tcPr>
          <w:p w14:paraId="5470EF68" w14:textId="157FFA0C" w:rsidR="00825771" w:rsidRPr="0061543F" w:rsidRDefault="005E54A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92</w:t>
            </w:r>
            <w:r w:rsidR="00825771" w:rsidRPr="0061543F">
              <w:rPr>
                <w:sz w:val="20"/>
                <w:szCs w:val="11"/>
              </w:rPr>
              <w:t xml:space="preserve"> – </w:t>
            </w:r>
            <w:r w:rsidRPr="0061543F">
              <w:rPr>
                <w:sz w:val="20"/>
                <w:szCs w:val="11"/>
              </w:rPr>
              <w:t>4.30</w:t>
            </w:r>
          </w:p>
        </w:tc>
        <w:tc>
          <w:tcPr>
            <w:tcW w:w="529" w:type="pct"/>
          </w:tcPr>
          <w:p w14:paraId="0B9D428D" w14:textId="3213769C" w:rsidR="00825771" w:rsidRPr="0061543F" w:rsidRDefault="00825771" w:rsidP="00CC6713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0</w:t>
            </w:r>
            <w:r w:rsidR="005E54A3" w:rsidRPr="0061543F">
              <w:rPr>
                <w:sz w:val="20"/>
                <w:szCs w:val="11"/>
              </w:rPr>
              <w:t>81</w:t>
            </w:r>
          </w:p>
        </w:tc>
      </w:tr>
      <w:tr w:rsidR="00825771" w:rsidRPr="00C25B11" w14:paraId="542258CD" w14:textId="77777777" w:rsidTr="002E2CBE">
        <w:trPr>
          <w:trHeight w:val="60"/>
        </w:trPr>
        <w:tc>
          <w:tcPr>
            <w:tcW w:w="2116" w:type="pct"/>
          </w:tcPr>
          <w:p w14:paraId="6FD7D4D2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460C7081" w14:textId="2240EB23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61D4F76E" w14:textId="0997AD44" w:rsidR="00825771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</w:t>
            </w:r>
          </w:p>
        </w:tc>
        <w:tc>
          <w:tcPr>
            <w:tcW w:w="383" w:type="pct"/>
          </w:tcPr>
          <w:p w14:paraId="6644D436" w14:textId="0292E088" w:rsidR="00825771" w:rsidRPr="0061543F" w:rsidRDefault="005E54A3" w:rsidP="00CC6713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.63</w:t>
            </w:r>
          </w:p>
        </w:tc>
        <w:tc>
          <w:tcPr>
            <w:tcW w:w="787" w:type="pct"/>
          </w:tcPr>
          <w:p w14:paraId="798E032A" w14:textId="10B527E5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5E54A3" w:rsidRPr="0061543F">
              <w:rPr>
                <w:sz w:val="20"/>
                <w:szCs w:val="11"/>
              </w:rPr>
              <w:t>62</w:t>
            </w:r>
            <w:r w:rsidRPr="0061543F">
              <w:rPr>
                <w:sz w:val="20"/>
                <w:szCs w:val="11"/>
              </w:rPr>
              <w:t xml:space="preserve"> – 11.</w:t>
            </w:r>
            <w:r w:rsidR="005E54A3" w:rsidRPr="0061543F">
              <w:rPr>
                <w:sz w:val="20"/>
                <w:szCs w:val="11"/>
              </w:rPr>
              <w:t>1</w:t>
            </w:r>
            <w:r w:rsidRPr="0061543F">
              <w:rPr>
                <w:sz w:val="20"/>
                <w:szCs w:val="11"/>
              </w:rPr>
              <w:t>4</w:t>
            </w:r>
          </w:p>
        </w:tc>
        <w:tc>
          <w:tcPr>
            <w:tcW w:w="529" w:type="pct"/>
          </w:tcPr>
          <w:p w14:paraId="581C6382" w14:textId="7D85C61C" w:rsidR="00825771" w:rsidRPr="0061543F" w:rsidRDefault="00825771" w:rsidP="00CC6713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5E54A3" w:rsidRPr="0061543F">
              <w:rPr>
                <w:sz w:val="20"/>
                <w:szCs w:val="11"/>
              </w:rPr>
              <w:t>190</w:t>
            </w:r>
          </w:p>
        </w:tc>
      </w:tr>
      <w:tr w:rsidR="00825771" w:rsidRPr="00C25B11" w14:paraId="1FD8F8D5" w14:textId="77777777" w:rsidTr="002E2CBE">
        <w:trPr>
          <w:trHeight w:val="60"/>
        </w:trPr>
        <w:tc>
          <w:tcPr>
            <w:tcW w:w="2116" w:type="pct"/>
          </w:tcPr>
          <w:p w14:paraId="2511FA3A" w14:textId="37686ED4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t all ewes</w:t>
            </w:r>
          </w:p>
        </w:tc>
        <w:tc>
          <w:tcPr>
            <w:tcW w:w="628" w:type="pct"/>
          </w:tcPr>
          <w:p w14:paraId="3DB93712" w14:textId="66A61DD8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058289A1" w14:textId="1ADECC64" w:rsidR="00825771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5</w:t>
            </w:r>
          </w:p>
        </w:tc>
        <w:tc>
          <w:tcPr>
            <w:tcW w:w="383" w:type="pct"/>
          </w:tcPr>
          <w:p w14:paraId="7BE6A207" w14:textId="77777777" w:rsidR="00825771" w:rsidRPr="0061543F" w:rsidRDefault="00825771" w:rsidP="00CC6713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59E2DDC1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6F620EA6" w14:textId="77777777" w:rsidR="00825771" w:rsidRPr="0061543F" w:rsidRDefault="00825771" w:rsidP="00CC6713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</w:tr>
      <w:tr w:rsidR="00825771" w:rsidRPr="00C25B11" w14:paraId="0D99C00A" w14:textId="77777777" w:rsidTr="002E2CBE">
        <w:trPr>
          <w:trHeight w:val="60"/>
        </w:trPr>
        <w:tc>
          <w:tcPr>
            <w:tcW w:w="2116" w:type="pct"/>
          </w:tcPr>
          <w:p w14:paraId="44B5A3DD" w14:textId="60E11ED3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075C24A3" w14:textId="12B9A233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24444BA9" w14:textId="7053E521" w:rsidR="00825771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8</w:t>
            </w:r>
          </w:p>
        </w:tc>
        <w:tc>
          <w:tcPr>
            <w:tcW w:w="383" w:type="pct"/>
          </w:tcPr>
          <w:p w14:paraId="74F64266" w14:textId="3236B4E7" w:rsidR="00825771" w:rsidRPr="0061543F" w:rsidRDefault="00825771" w:rsidP="00CC6713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</w:t>
            </w:r>
            <w:r w:rsidR="005E54A3" w:rsidRPr="0061543F">
              <w:rPr>
                <w:sz w:val="20"/>
                <w:szCs w:val="11"/>
              </w:rPr>
              <w:t>71</w:t>
            </w:r>
          </w:p>
        </w:tc>
        <w:tc>
          <w:tcPr>
            <w:tcW w:w="787" w:type="pct"/>
          </w:tcPr>
          <w:p w14:paraId="265E444F" w14:textId="3A2B165C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5E54A3" w:rsidRPr="0061543F">
              <w:rPr>
                <w:sz w:val="20"/>
                <w:szCs w:val="11"/>
              </w:rPr>
              <w:t>52</w:t>
            </w:r>
            <w:r w:rsidRPr="0061543F">
              <w:rPr>
                <w:sz w:val="20"/>
                <w:szCs w:val="11"/>
              </w:rPr>
              <w:t xml:space="preserve"> – </w:t>
            </w:r>
            <w:r w:rsidR="005E54A3" w:rsidRPr="0061543F">
              <w:rPr>
                <w:sz w:val="20"/>
                <w:szCs w:val="11"/>
              </w:rPr>
              <w:t>5.64</w:t>
            </w:r>
          </w:p>
        </w:tc>
        <w:tc>
          <w:tcPr>
            <w:tcW w:w="529" w:type="pct"/>
          </w:tcPr>
          <w:p w14:paraId="096F4AEB" w14:textId="5591771F" w:rsidR="00825771" w:rsidRPr="0061543F" w:rsidRDefault="00825771" w:rsidP="00CC6713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5E54A3" w:rsidRPr="0061543F">
              <w:rPr>
                <w:sz w:val="20"/>
                <w:szCs w:val="11"/>
              </w:rPr>
              <w:t>377</w:t>
            </w:r>
          </w:p>
        </w:tc>
      </w:tr>
      <w:tr w:rsidR="00825771" w:rsidRPr="00C25B11" w14:paraId="066F68EB" w14:textId="77777777" w:rsidTr="002E2CBE">
        <w:trPr>
          <w:trHeight w:val="60"/>
        </w:trPr>
        <w:tc>
          <w:tcPr>
            <w:tcW w:w="2116" w:type="pct"/>
          </w:tcPr>
          <w:p w14:paraId="5E68E89E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79B0DCF2" w14:textId="1387F14C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7C60CE4F" w14:textId="5D8A03CB" w:rsidR="00825771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</w:tcPr>
          <w:p w14:paraId="1119312B" w14:textId="6B176A95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0E7FFED7" w14:textId="77777777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5F6024C4" w14:textId="77777777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825771" w:rsidRPr="00C25B11" w14:paraId="7CD8E667" w14:textId="77777777" w:rsidTr="002E2CBE">
        <w:trPr>
          <w:trHeight w:val="60"/>
        </w:trPr>
        <w:tc>
          <w:tcPr>
            <w:tcW w:w="2116" w:type="pct"/>
          </w:tcPr>
          <w:p w14:paraId="0ADE0080" w14:textId="5E458C01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 response</w:t>
            </w:r>
          </w:p>
        </w:tc>
        <w:tc>
          <w:tcPr>
            <w:tcW w:w="628" w:type="pct"/>
          </w:tcPr>
          <w:p w14:paraId="01C5E5EA" w14:textId="737D281D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2011EEB4" w14:textId="12C076AA" w:rsidR="00825771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</w:p>
        </w:tc>
        <w:tc>
          <w:tcPr>
            <w:tcW w:w="383" w:type="pct"/>
          </w:tcPr>
          <w:p w14:paraId="6AFF436C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5DCA7F21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3C7C0502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825771" w:rsidRPr="00C25B11" w14:paraId="51BB71DF" w14:textId="77777777" w:rsidTr="002E2CBE">
        <w:trPr>
          <w:trHeight w:val="60"/>
        </w:trPr>
        <w:tc>
          <w:tcPr>
            <w:tcW w:w="2116" w:type="pct"/>
          </w:tcPr>
          <w:p w14:paraId="7B18C08E" w14:textId="0DDFD044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7FA008D5" w14:textId="6F72230F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77165462" w14:textId="7C950B28" w:rsidR="00825771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</w:tcPr>
          <w:p w14:paraId="397FE052" w14:textId="28D7BA64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79CD76E3" w14:textId="77777777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5A56DF25" w14:textId="6A25BD46" w:rsidR="00825771" w:rsidRPr="0061543F" w:rsidRDefault="005E54A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825771" w:rsidRPr="00C25B11" w14:paraId="03A2CB34" w14:textId="77777777" w:rsidTr="002E2CBE">
        <w:trPr>
          <w:trHeight w:val="60"/>
        </w:trPr>
        <w:tc>
          <w:tcPr>
            <w:tcW w:w="2116" w:type="pct"/>
          </w:tcPr>
          <w:p w14:paraId="1F0C5347" w14:textId="77777777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36E38769" w14:textId="0FB88D75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37CBE2A7" w14:textId="7CD9EE98" w:rsidR="00825771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</w:tcPr>
          <w:p w14:paraId="51CE9EF6" w14:textId="2EB02D70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7EB518B5" w14:textId="77777777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0481D3B0" w14:textId="77777777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825771" w:rsidRPr="00C25B11" w14:paraId="0A21DD18" w14:textId="77777777" w:rsidTr="002E2CBE">
        <w:trPr>
          <w:trHeight w:val="60"/>
        </w:trPr>
        <w:tc>
          <w:tcPr>
            <w:tcW w:w="4471" w:type="pct"/>
            <w:gridSpan w:val="5"/>
          </w:tcPr>
          <w:p w14:paraId="175A2937" w14:textId="1D909EFD" w:rsidR="00825771" w:rsidRPr="0061543F" w:rsidRDefault="00825771" w:rsidP="00825771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Frequency of Footvax</w:t>
            </w:r>
            <w:r w:rsidRPr="0061543F">
              <w:rPr>
                <w:sz w:val="20"/>
                <w:szCs w:val="11"/>
                <w:vertAlign w:val="superscript"/>
              </w:rPr>
              <w:t>TM</w:t>
            </w:r>
            <w:r w:rsidRPr="0061543F">
              <w:rPr>
                <w:sz w:val="20"/>
                <w:szCs w:val="11"/>
              </w:rPr>
              <w:t xml:space="preserve"> use</w:t>
            </w:r>
          </w:p>
        </w:tc>
        <w:tc>
          <w:tcPr>
            <w:tcW w:w="529" w:type="pct"/>
          </w:tcPr>
          <w:p w14:paraId="78EBD39B" w14:textId="18A6F335" w:rsidR="00825771" w:rsidRPr="0061543F" w:rsidRDefault="00825771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  <w:r w:rsidR="009C3BE9" w:rsidRPr="0061543F">
              <w:rPr>
                <w:sz w:val="20"/>
                <w:szCs w:val="11"/>
              </w:rPr>
              <w:t>74.06</w:t>
            </w:r>
          </w:p>
        </w:tc>
      </w:tr>
      <w:tr w:rsidR="00905EA8" w:rsidRPr="00C25B11" w14:paraId="23B6791B" w14:textId="77777777" w:rsidTr="002E2CBE">
        <w:trPr>
          <w:trHeight w:val="60"/>
        </w:trPr>
        <w:tc>
          <w:tcPr>
            <w:tcW w:w="2116" w:type="pct"/>
          </w:tcPr>
          <w:p w14:paraId="24B01B25" w14:textId="4E2F964B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ever</w:t>
            </w:r>
          </w:p>
        </w:tc>
        <w:tc>
          <w:tcPr>
            <w:tcW w:w="628" w:type="pct"/>
          </w:tcPr>
          <w:p w14:paraId="130E2A51" w14:textId="3E6C7F26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217A3108" w14:textId="4507E384" w:rsidR="00905EA8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6</w:t>
            </w:r>
          </w:p>
        </w:tc>
        <w:tc>
          <w:tcPr>
            <w:tcW w:w="383" w:type="pct"/>
          </w:tcPr>
          <w:p w14:paraId="67B7BDF2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0EFED60B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61661167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905EA8" w:rsidRPr="00C25B11" w14:paraId="4DB3BBB2" w14:textId="77777777" w:rsidTr="002E2CBE">
        <w:trPr>
          <w:trHeight w:val="60"/>
        </w:trPr>
        <w:tc>
          <w:tcPr>
            <w:tcW w:w="2116" w:type="pct"/>
          </w:tcPr>
          <w:p w14:paraId="5D7168DF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62D10D13" w14:textId="6356AB1F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08EF787C" w14:textId="2F8BE2BD" w:rsidR="00905EA8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3</w:t>
            </w:r>
          </w:p>
        </w:tc>
        <w:tc>
          <w:tcPr>
            <w:tcW w:w="383" w:type="pct"/>
          </w:tcPr>
          <w:p w14:paraId="65EDD3B5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6FDFBC77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754E08C7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905EA8" w:rsidRPr="00C25B11" w14:paraId="5A59EB82" w14:textId="77777777" w:rsidTr="002E2CBE">
        <w:trPr>
          <w:trHeight w:val="60"/>
        </w:trPr>
        <w:tc>
          <w:tcPr>
            <w:tcW w:w="2116" w:type="pct"/>
          </w:tcPr>
          <w:p w14:paraId="2B51E7CB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00363349" w14:textId="0EEFA7B2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3A5A3782" w14:textId="24864886" w:rsidR="00905EA8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5</w:t>
            </w:r>
          </w:p>
        </w:tc>
        <w:tc>
          <w:tcPr>
            <w:tcW w:w="383" w:type="pct"/>
          </w:tcPr>
          <w:p w14:paraId="321054B7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378EB437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78A4839C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905EA8" w:rsidRPr="00C25B11" w14:paraId="3F49F612" w14:textId="77777777" w:rsidTr="002E2CBE">
        <w:trPr>
          <w:trHeight w:val="60"/>
        </w:trPr>
        <w:tc>
          <w:tcPr>
            <w:tcW w:w="2116" w:type="pct"/>
          </w:tcPr>
          <w:p w14:paraId="484049DF" w14:textId="6E6873C8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Once/yr</w:t>
            </w:r>
          </w:p>
        </w:tc>
        <w:tc>
          <w:tcPr>
            <w:tcW w:w="628" w:type="pct"/>
          </w:tcPr>
          <w:p w14:paraId="655EBE4F" w14:textId="6C19DF19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7EB7D5C8" w14:textId="603B926C" w:rsidR="00905EA8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6</w:t>
            </w:r>
          </w:p>
        </w:tc>
        <w:tc>
          <w:tcPr>
            <w:tcW w:w="383" w:type="pct"/>
          </w:tcPr>
          <w:p w14:paraId="6D9147E0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797F3DB4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216F20CC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905EA8" w:rsidRPr="00C25B11" w14:paraId="5FA334ED" w14:textId="77777777" w:rsidTr="002E2CBE">
        <w:trPr>
          <w:trHeight w:val="60"/>
        </w:trPr>
        <w:tc>
          <w:tcPr>
            <w:tcW w:w="2116" w:type="pct"/>
          </w:tcPr>
          <w:p w14:paraId="502B97E4" w14:textId="3BBA1FF3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336EEC2E" w14:textId="47AB19FE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03D8AA69" w14:textId="3B481429" w:rsidR="00905EA8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9</w:t>
            </w:r>
          </w:p>
        </w:tc>
        <w:tc>
          <w:tcPr>
            <w:tcW w:w="383" w:type="pct"/>
          </w:tcPr>
          <w:p w14:paraId="41677F32" w14:textId="57AF1C54" w:rsidR="00905EA8" w:rsidRPr="0061543F" w:rsidRDefault="009C3BE9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94</w:t>
            </w:r>
          </w:p>
        </w:tc>
        <w:tc>
          <w:tcPr>
            <w:tcW w:w="787" w:type="pct"/>
          </w:tcPr>
          <w:p w14:paraId="3A877CE0" w14:textId="588DF475" w:rsidR="00905EA8" w:rsidRPr="0061543F" w:rsidRDefault="009C3BE9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93</w:t>
            </w:r>
            <w:r w:rsidR="00905EA8" w:rsidRPr="0061543F">
              <w:rPr>
                <w:sz w:val="20"/>
                <w:szCs w:val="11"/>
              </w:rPr>
              <w:t xml:space="preserve"> – </w:t>
            </w:r>
            <w:r w:rsidRPr="0061543F">
              <w:rPr>
                <w:sz w:val="20"/>
                <w:szCs w:val="11"/>
              </w:rPr>
              <w:t>4.06</w:t>
            </w:r>
          </w:p>
        </w:tc>
        <w:tc>
          <w:tcPr>
            <w:tcW w:w="529" w:type="pct"/>
          </w:tcPr>
          <w:p w14:paraId="7ACE83CC" w14:textId="2637A15A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0</w:t>
            </w:r>
            <w:r w:rsidR="009C3BE9" w:rsidRPr="0061543F">
              <w:rPr>
                <w:sz w:val="20"/>
                <w:szCs w:val="11"/>
              </w:rPr>
              <w:t>79</w:t>
            </w:r>
          </w:p>
        </w:tc>
      </w:tr>
      <w:tr w:rsidR="00905EA8" w:rsidRPr="00C25B11" w14:paraId="613FEECF" w14:textId="77777777" w:rsidTr="002E2CBE">
        <w:trPr>
          <w:trHeight w:val="60"/>
        </w:trPr>
        <w:tc>
          <w:tcPr>
            <w:tcW w:w="2116" w:type="pct"/>
          </w:tcPr>
          <w:p w14:paraId="13323FD7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09C7E97C" w14:textId="4A066279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7D561525" w14:textId="573A47FA" w:rsidR="00905EA8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</w:p>
        </w:tc>
        <w:tc>
          <w:tcPr>
            <w:tcW w:w="383" w:type="pct"/>
          </w:tcPr>
          <w:p w14:paraId="5554ED5F" w14:textId="72E1DCC2" w:rsidR="00905EA8" w:rsidRPr="0061543F" w:rsidRDefault="009C3BE9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15</w:t>
            </w:r>
          </w:p>
        </w:tc>
        <w:tc>
          <w:tcPr>
            <w:tcW w:w="787" w:type="pct"/>
          </w:tcPr>
          <w:p w14:paraId="36233F9C" w14:textId="1A1722A5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9C3BE9" w:rsidRPr="0061543F">
              <w:rPr>
                <w:sz w:val="20"/>
                <w:szCs w:val="11"/>
              </w:rPr>
              <w:t>20</w:t>
            </w:r>
            <w:r w:rsidRPr="0061543F">
              <w:rPr>
                <w:sz w:val="20"/>
                <w:szCs w:val="11"/>
              </w:rPr>
              <w:t xml:space="preserve"> – </w:t>
            </w:r>
            <w:r w:rsidR="009C3BE9" w:rsidRPr="0061543F">
              <w:rPr>
                <w:sz w:val="20"/>
                <w:szCs w:val="11"/>
              </w:rPr>
              <w:t>6.52</w:t>
            </w:r>
          </w:p>
        </w:tc>
        <w:tc>
          <w:tcPr>
            <w:tcW w:w="529" w:type="pct"/>
          </w:tcPr>
          <w:p w14:paraId="014C254F" w14:textId="6A205DF5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8</w:t>
            </w:r>
            <w:r w:rsidR="009C3BE9" w:rsidRPr="0061543F">
              <w:rPr>
                <w:sz w:val="20"/>
                <w:szCs w:val="11"/>
              </w:rPr>
              <w:t>75</w:t>
            </w:r>
          </w:p>
        </w:tc>
      </w:tr>
      <w:tr w:rsidR="00905EA8" w:rsidRPr="00C25B11" w14:paraId="065B0475" w14:textId="77777777" w:rsidTr="002E2CBE">
        <w:trPr>
          <w:trHeight w:val="60"/>
        </w:trPr>
        <w:tc>
          <w:tcPr>
            <w:tcW w:w="2116" w:type="pct"/>
          </w:tcPr>
          <w:p w14:paraId="67876C93" w14:textId="66AEA323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&gt;once/yr</w:t>
            </w:r>
          </w:p>
        </w:tc>
        <w:tc>
          <w:tcPr>
            <w:tcW w:w="628" w:type="pct"/>
          </w:tcPr>
          <w:p w14:paraId="515D2ABA" w14:textId="7DD9C16B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7E3D0DEA" w14:textId="71E82EEA" w:rsidR="00905EA8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383" w:type="pct"/>
          </w:tcPr>
          <w:p w14:paraId="074BBCE0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7F99A261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43F76E9B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</w:tr>
      <w:tr w:rsidR="00905EA8" w:rsidRPr="00C25B11" w14:paraId="26954DD1" w14:textId="77777777" w:rsidTr="002E2CBE">
        <w:trPr>
          <w:trHeight w:val="60"/>
        </w:trPr>
        <w:tc>
          <w:tcPr>
            <w:tcW w:w="2116" w:type="pct"/>
          </w:tcPr>
          <w:p w14:paraId="6CB9745B" w14:textId="1A987AE0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21B1C7B6" w14:textId="54E08A3D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5402D772" w14:textId="735CB2D4" w:rsidR="00905EA8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5</w:t>
            </w:r>
          </w:p>
        </w:tc>
        <w:tc>
          <w:tcPr>
            <w:tcW w:w="383" w:type="pct"/>
          </w:tcPr>
          <w:p w14:paraId="3C476650" w14:textId="085ED223" w:rsidR="00905EA8" w:rsidRPr="0061543F" w:rsidRDefault="009C3BE9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78</w:t>
            </w:r>
          </w:p>
        </w:tc>
        <w:tc>
          <w:tcPr>
            <w:tcW w:w="787" w:type="pct"/>
          </w:tcPr>
          <w:p w14:paraId="1A2CD2B2" w14:textId="363A3D44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4</w:t>
            </w:r>
            <w:r w:rsidR="009C3BE9" w:rsidRPr="0061543F">
              <w:rPr>
                <w:sz w:val="20"/>
                <w:szCs w:val="11"/>
              </w:rPr>
              <w:t>0</w:t>
            </w:r>
            <w:r w:rsidRPr="0061543F">
              <w:rPr>
                <w:sz w:val="20"/>
                <w:szCs w:val="11"/>
              </w:rPr>
              <w:t xml:space="preserve"> – </w:t>
            </w:r>
            <w:r w:rsidR="009C3BE9" w:rsidRPr="0061543F">
              <w:rPr>
                <w:sz w:val="20"/>
                <w:szCs w:val="11"/>
              </w:rPr>
              <w:t>7.91</w:t>
            </w:r>
          </w:p>
        </w:tc>
        <w:tc>
          <w:tcPr>
            <w:tcW w:w="529" w:type="pct"/>
          </w:tcPr>
          <w:p w14:paraId="449BC304" w14:textId="1578D5FF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9C3BE9" w:rsidRPr="0061543F">
              <w:rPr>
                <w:sz w:val="20"/>
                <w:szCs w:val="11"/>
              </w:rPr>
              <w:t>448</w:t>
            </w:r>
          </w:p>
        </w:tc>
      </w:tr>
      <w:tr w:rsidR="00905EA8" w:rsidRPr="00C25B11" w14:paraId="20D0EAB9" w14:textId="77777777" w:rsidTr="002E2CBE">
        <w:trPr>
          <w:trHeight w:val="60"/>
        </w:trPr>
        <w:tc>
          <w:tcPr>
            <w:tcW w:w="2116" w:type="pct"/>
          </w:tcPr>
          <w:p w14:paraId="48D70AD7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7CC7B19E" w14:textId="14A7A04A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619F2C2B" w14:textId="4645578A" w:rsidR="00905EA8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</w:p>
        </w:tc>
        <w:tc>
          <w:tcPr>
            <w:tcW w:w="383" w:type="pct"/>
          </w:tcPr>
          <w:p w14:paraId="13F60099" w14:textId="6E8D1A94" w:rsidR="00905EA8" w:rsidRPr="0061543F" w:rsidRDefault="009C3BE9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6.12</w:t>
            </w:r>
          </w:p>
        </w:tc>
        <w:tc>
          <w:tcPr>
            <w:tcW w:w="787" w:type="pct"/>
          </w:tcPr>
          <w:p w14:paraId="5F81AD58" w14:textId="57C21D10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9C3BE9" w:rsidRPr="0061543F">
              <w:rPr>
                <w:sz w:val="20"/>
                <w:szCs w:val="11"/>
              </w:rPr>
              <w:t>82</w:t>
            </w:r>
            <w:r w:rsidRPr="0061543F">
              <w:rPr>
                <w:sz w:val="20"/>
                <w:szCs w:val="11"/>
              </w:rPr>
              <w:t xml:space="preserve"> – 45.</w:t>
            </w:r>
            <w:r w:rsidR="009C3BE9" w:rsidRPr="0061543F">
              <w:rPr>
                <w:sz w:val="20"/>
                <w:szCs w:val="11"/>
              </w:rPr>
              <w:t>8</w:t>
            </w:r>
            <w:r w:rsidRPr="0061543F">
              <w:rPr>
                <w:sz w:val="20"/>
                <w:szCs w:val="11"/>
              </w:rPr>
              <w:t>5</w:t>
            </w:r>
          </w:p>
        </w:tc>
        <w:tc>
          <w:tcPr>
            <w:tcW w:w="529" w:type="pct"/>
          </w:tcPr>
          <w:p w14:paraId="0CE3F8EA" w14:textId="61D7199E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9C3BE9" w:rsidRPr="0061543F">
              <w:rPr>
                <w:sz w:val="20"/>
                <w:szCs w:val="11"/>
              </w:rPr>
              <w:t>078</w:t>
            </w:r>
          </w:p>
        </w:tc>
      </w:tr>
      <w:tr w:rsidR="00905EA8" w:rsidRPr="00C25B11" w14:paraId="276281D0" w14:textId="77777777" w:rsidTr="002E2CBE">
        <w:trPr>
          <w:trHeight w:val="60"/>
        </w:trPr>
        <w:tc>
          <w:tcPr>
            <w:tcW w:w="2116" w:type="pct"/>
          </w:tcPr>
          <w:p w14:paraId="5E833DBC" w14:textId="2AD92531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 response</w:t>
            </w:r>
          </w:p>
        </w:tc>
        <w:tc>
          <w:tcPr>
            <w:tcW w:w="628" w:type="pct"/>
          </w:tcPr>
          <w:p w14:paraId="6BE44098" w14:textId="0077C0B0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2E8EE541" w14:textId="6D3C31F4" w:rsidR="00905EA8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</w:p>
        </w:tc>
        <w:tc>
          <w:tcPr>
            <w:tcW w:w="383" w:type="pct"/>
          </w:tcPr>
          <w:p w14:paraId="3AFDC6F4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34C65E66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39204E24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</w:tr>
      <w:tr w:rsidR="00905EA8" w:rsidRPr="00C25B11" w14:paraId="492FEDB4" w14:textId="77777777" w:rsidTr="002E2CBE">
        <w:trPr>
          <w:trHeight w:val="60"/>
        </w:trPr>
        <w:tc>
          <w:tcPr>
            <w:tcW w:w="2116" w:type="pct"/>
          </w:tcPr>
          <w:p w14:paraId="09C97A27" w14:textId="6801DF1C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115FCD76" w14:textId="4A624CA4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4CA12110" w14:textId="39556244" w:rsidR="00905EA8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</w:tcPr>
          <w:p w14:paraId="2359F08D" w14:textId="326E4D88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4C6E0C0A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34D0CC07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905EA8" w:rsidRPr="00C25B11" w14:paraId="75FDB92F" w14:textId="77777777" w:rsidTr="002E2CBE">
        <w:trPr>
          <w:trHeight w:val="60"/>
        </w:trPr>
        <w:tc>
          <w:tcPr>
            <w:tcW w:w="2116" w:type="pct"/>
          </w:tcPr>
          <w:p w14:paraId="4EBEDEF7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0B7C9C00" w14:textId="31F81D69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73903153" w14:textId="1BA791AA" w:rsidR="00905EA8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</w:tcPr>
          <w:p w14:paraId="46795F8D" w14:textId="5C7E47AA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39537CDD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52E9FF8D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905EA8" w:rsidRPr="00C25B11" w14:paraId="78B73B50" w14:textId="77777777" w:rsidTr="002E2CBE">
        <w:trPr>
          <w:trHeight w:val="60"/>
        </w:trPr>
        <w:tc>
          <w:tcPr>
            <w:tcW w:w="4471" w:type="pct"/>
            <w:gridSpan w:val="5"/>
          </w:tcPr>
          <w:p w14:paraId="21B62EAC" w14:textId="23E30BAD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rFonts w:cstheme="minorHAnsi"/>
                <w:sz w:val="20"/>
                <w:szCs w:val="20"/>
              </w:rPr>
              <w:t>Started vaccination</w:t>
            </w:r>
          </w:p>
        </w:tc>
        <w:tc>
          <w:tcPr>
            <w:tcW w:w="529" w:type="pct"/>
          </w:tcPr>
          <w:p w14:paraId="652933DB" w14:textId="23F6B823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rFonts w:cstheme="minorHAnsi"/>
                <w:sz w:val="20"/>
                <w:szCs w:val="20"/>
              </w:rPr>
              <w:t>2</w:t>
            </w:r>
            <w:r w:rsidR="005C16F8" w:rsidRPr="0061543F">
              <w:rPr>
                <w:rFonts w:cstheme="minorHAnsi"/>
                <w:sz w:val="20"/>
                <w:szCs w:val="20"/>
              </w:rPr>
              <w:t>81.93</w:t>
            </w:r>
          </w:p>
        </w:tc>
      </w:tr>
      <w:tr w:rsidR="00905EA8" w:rsidRPr="00C25B11" w14:paraId="7527EE46" w14:textId="77777777" w:rsidTr="002E2CBE">
        <w:trPr>
          <w:trHeight w:val="60"/>
        </w:trPr>
        <w:tc>
          <w:tcPr>
            <w:tcW w:w="2116" w:type="pct"/>
          </w:tcPr>
          <w:p w14:paraId="60297CF4" w14:textId="677228B9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Did not vaccinate</w:t>
            </w:r>
          </w:p>
        </w:tc>
        <w:tc>
          <w:tcPr>
            <w:tcW w:w="628" w:type="pct"/>
          </w:tcPr>
          <w:p w14:paraId="32AB7A14" w14:textId="5EB7FE2C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77771825" w14:textId="3E542090" w:rsidR="00905EA8" w:rsidRPr="0061543F" w:rsidRDefault="006444D0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383" w:type="pct"/>
          </w:tcPr>
          <w:p w14:paraId="2EE63D34" w14:textId="77777777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7" w:type="pct"/>
          </w:tcPr>
          <w:p w14:paraId="51C6ADCF" w14:textId="77777777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9" w:type="pct"/>
          </w:tcPr>
          <w:p w14:paraId="4E06C7B3" w14:textId="77777777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905EA8" w:rsidRPr="00C25B11" w14:paraId="66D8957F" w14:textId="77777777" w:rsidTr="002E2CBE">
        <w:trPr>
          <w:trHeight w:val="60"/>
        </w:trPr>
        <w:tc>
          <w:tcPr>
            <w:tcW w:w="2116" w:type="pct"/>
          </w:tcPr>
          <w:p w14:paraId="77F4D3A7" w14:textId="77777777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pct"/>
          </w:tcPr>
          <w:p w14:paraId="0668B5F7" w14:textId="539EC95B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7A1987CA" w14:textId="7FF19030" w:rsidR="00905EA8" w:rsidRPr="0061543F" w:rsidRDefault="006444D0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383" w:type="pct"/>
          </w:tcPr>
          <w:p w14:paraId="407B4007" w14:textId="77777777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7" w:type="pct"/>
          </w:tcPr>
          <w:p w14:paraId="535418E5" w14:textId="77777777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9" w:type="pct"/>
          </w:tcPr>
          <w:p w14:paraId="5C4BE68D" w14:textId="77777777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905EA8" w:rsidRPr="00C25B11" w14:paraId="3C18ECE3" w14:textId="77777777" w:rsidTr="002E2CBE">
        <w:trPr>
          <w:trHeight w:val="60"/>
        </w:trPr>
        <w:tc>
          <w:tcPr>
            <w:tcW w:w="2116" w:type="pct"/>
          </w:tcPr>
          <w:p w14:paraId="2A723A0B" w14:textId="77777777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pct"/>
          </w:tcPr>
          <w:p w14:paraId="7B2982E2" w14:textId="0D9F8D11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028F1A38" w14:textId="71358143" w:rsidR="00905EA8" w:rsidRPr="0061543F" w:rsidRDefault="006444D0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83" w:type="pct"/>
          </w:tcPr>
          <w:p w14:paraId="46ED86D2" w14:textId="77777777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7" w:type="pct"/>
          </w:tcPr>
          <w:p w14:paraId="215A1423" w14:textId="77777777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9" w:type="pct"/>
          </w:tcPr>
          <w:p w14:paraId="17C35823" w14:textId="77777777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05EA8" w:rsidRPr="00C25B11" w14:paraId="570D82CF" w14:textId="77777777" w:rsidTr="002E2CBE">
        <w:trPr>
          <w:trHeight w:val="60"/>
        </w:trPr>
        <w:tc>
          <w:tcPr>
            <w:tcW w:w="2116" w:type="pct"/>
          </w:tcPr>
          <w:p w14:paraId="200046E5" w14:textId="79F254AA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&gt; 0 – 1 year</w:t>
            </w:r>
          </w:p>
        </w:tc>
        <w:tc>
          <w:tcPr>
            <w:tcW w:w="628" w:type="pct"/>
          </w:tcPr>
          <w:p w14:paraId="45AC7178" w14:textId="71450FFE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0389DDDE" w14:textId="2CACE30C" w:rsidR="00905EA8" w:rsidRPr="0061543F" w:rsidRDefault="006444D0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83" w:type="pct"/>
          </w:tcPr>
          <w:p w14:paraId="5B1135E2" w14:textId="77777777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7" w:type="pct"/>
          </w:tcPr>
          <w:p w14:paraId="3E4D0DB2" w14:textId="77777777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9" w:type="pct"/>
          </w:tcPr>
          <w:p w14:paraId="2D134367" w14:textId="77777777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905EA8" w:rsidRPr="00C25B11" w14:paraId="02EDFE1C" w14:textId="77777777" w:rsidTr="002E2CBE">
        <w:trPr>
          <w:trHeight w:val="60"/>
        </w:trPr>
        <w:tc>
          <w:tcPr>
            <w:tcW w:w="2116" w:type="pct"/>
          </w:tcPr>
          <w:p w14:paraId="286B5557" w14:textId="1A16DB93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pct"/>
          </w:tcPr>
          <w:p w14:paraId="38B5A606" w14:textId="2A3B74F8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66020ACD" w14:textId="7F8F1900" w:rsidR="00905EA8" w:rsidRPr="0061543F" w:rsidRDefault="006444D0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83" w:type="pct"/>
          </w:tcPr>
          <w:p w14:paraId="2BAF0F98" w14:textId="617F1340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rFonts w:cstheme="minorHAnsi"/>
                <w:sz w:val="20"/>
                <w:szCs w:val="20"/>
              </w:rPr>
              <w:t>2.</w:t>
            </w:r>
            <w:r w:rsidR="00D515AA" w:rsidRPr="0061543F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787" w:type="pct"/>
          </w:tcPr>
          <w:p w14:paraId="75F604C5" w14:textId="095BA875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rFonts w:cstheme="minorHAnsi"/>
                <w:sz w:val="20"/>
                <w:szCs w:val="20"/>
              </w:rPr>
              <w:t>0.6</w:t>
            </w:r>
            <w:r w:rsidR="00D515AA" w:rsidRPr="0061543F">
              <w:rPr>
                <w:rFonts w:cstheme="minorHAnsi"/>
                <w:sz w:val="20"/>
                <w:szCs w:val="20"/>
              </w:rPr>
              <w:t>0</w:t>
            </w:r>
            <w:r w:rsidRPr="0061543F">
              <w:rPr>
                <w:rFonts w:cstheme="minorHAnsi"/>
                <w:sz w:val="20"/>
                <w:szCs w:val="20"/>
              </w:rPr>
              <w:t xml:space="preserve"> – </w:t>
            </w:r>
            <w:r w:rsidR="00D515AA" w:rsidRPr="0061543F">
              <w:rPr>
                <w:rFonts w:cstheme="minorHAnsi"/>
                <w:sz w:val="20"/>
                <w:szCs w:val="20"/>
              </w:rPr>
              <w:t>7.62</w:t>
            </w:r>
          </w:p>
        </w:tc>
        <w:tc>
          <w:tcPr>
            <w:tcW w:w="529" w:type="pct"/>
          </w:tcPr>
          <w:p w14:paraId="7A21EF80" w14:textId="674B8E24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rFonts w:cstheme="minorHAnsi"/>
                <w:sz w:val="20"/>
                <w:szCs w:val="20"/>
              </w:rPr>
              <w:t>0.</w:t>
            </w:r>
            <w:r w:rsidR="00D515AA" w:rsidRPr="0061543F">
              <w:rPr>
                <w:rFonts w:cstheme="minorHAnsi"/>
                <w:sz w:val="20"/>
                <w:szCs w:val="20"/>
              </w:rPr>
              <w:t>241</w:t>
            </w:r>
          </w:p>
        </w:tc>
      </w:tr>
      <w:tr w:rsidR="00905EA8" w:rsidRPr="00C25B11" w14:paraId="43937688" w14:textId="77777777" w:rsidTr="002E2CBE">
        <w:trPr>
          <w:trHeight w:val="60"/>
        </w:trPr>
        <w:tc>
          <w:tcPr>
            <w:tcW w:w="2116" w:type="pct"/>
          </w:tcPr>
          <w:p w14:paraId="7F3A2E57" w14:textId="77777777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pct"/>
          </w:tcPr>
          <w:p w14:paraId="7610CC52" w14:textId="7CFE3419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0315B5E6" w14:textId="2FBF0671" w:rsidR="00905EA8" w:rsidRPr="0061543F" w:rsidRDefault="006444D0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83" w:type="pct"/>
          </w:tcPr>
          <w:p w14:paraId="7D7B5B59" w14:textId="654C903B" w:rsidR="00905EA8" w:rsidRPr="0061543F" w:rsidRDefault="00D515AA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7" w:type="pct"/>
          </w:tcPr>
          <w:p w14:paraId="006C6564" w14:textId="2B5AD8B4" w:rsidR="00905EA8" w:rsidRPr="0061543F" w:rsidRDefault="00D515AA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29" w:type="pct"/>
          </w:tcPr>
          <w:p w14:paraId="597A4AC6" w14:textId="24F2F062" w:rsidR="00905EA8" w:rsidRPr="0061543F" w:rsidRDefault="00D515AA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905EA8" w:rsidRPr="00C25B11" w14:paraId="626144E4" w14:textId="77777777" w:rsidTr="002E2CBE">
        <w:trPr>
          <w:trHeight w:val="60"/>
        </w:trPr>
        <w:tc>
          <w:tcPr>
            <w:tcW w:w="2116" w:type="pct"/>
          </w:tcPr>
          <w:p w14:paraId="2C19F35F" w14:textId="06821F50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&gt; 1 – 2 years</w:t>
            </w:r>
          </w:p>
        </w:tc>
        <w:tc>
          <w:tcPr>
            <w:tcW w:w="628" w:type="pct"/>
          </w:tcPr>
          <w:p w14:paraId="7A9A5F4C" w14:textId="7A55A1D2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0F46D402" w14:textId="4E66F730" w:rsidR="00905EA8" w:rsidRPr="0061543F" w:rsidRDefault="006444D0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83" w:type="pct"/>
          </w:tcPr>
          <w:p w14:paraId="2B400BB2" w14:textId="77777777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7" w:type="pct"/>
          </w:tcPr>
          <w:p w14:paraId="530D83A1" w14:textId="77777777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9" w:type="pct"/>
          </w:tcPr>
          <w:p w14:paraId="487F9AC5" w14:textId="77777777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905EA8" w:rsidRPr="00C25B11" w14:paraId="6AF71598" w14:textId="77777777" w:rsidTr="002E2CBE">
        <w:trPr>
          <w:trHeight w:val="60"/>
        </w:trPr>
        <w:tc>
          <w:tcPr>
            <w:tcW w:w="2116" w:type="pct"/>
          </w:tcPr>
          <w:p w14:paraId="0B37143B" w14:textId="4D0651EF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pct"/>
          </w:tcPr>
          <w:p w14:paraId="5B0FC039" w14:textId="7469DFF9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79727E40" w14:textId="5F25D9FB" w:rsidR="00905EA8" w:rsidRPr="0061543F" w:rsidRDefault="006444D0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83" w:type="pct"/>
          </w:tcPr>
          <w:p w14:paraId="064E2BAB" w14:textId="4313876A" w:rsidR="00905EA8" w:rsidRPr="0061543F" w:rsidRDefault="00D515AA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2.50</w:t>
            </w:r>
          </w:p>
        </w:tc>
        <w:tc>
          <w:tcPr>
            <w:tcW w:w="787" w:type="pct"/>
          </w:tcPr>
          <w:p w14:paraId="7FEDF43E" w14:textId="5B436A7D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0.</w:t>
            </w:r>
            <w:r w:rsidR="00D515AA" w:rsidRPr="0061543F">
              <w:rPr>
                <w:rFonts w:cstheme="minorHAnsi"/>
                <w:sz w:val="20"/>
                <w:szCs w:val="20"/>
              </w:rPr>
              <w:t>61</w:t>
            </w:r>
            <w:r w:rsidRPr="0061543F">
              <w:rPr>
                <w:rFonts w:cstheme="minorHAnsi"/>
                <w:sz w:val="20"/>
                <w:szCs w:val="20"/>
              </w:rPr>
              <w:t xml:space="preserve"> – 1</w:t>
            </w:r>
            <w:r w:rsidR="00D515AA" w:rsidRPr="0061543F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529" w:type="pct"/>
          </w:tcPr>
          <w:p w14:paraId="66BFE668" w14:textId="6D339CA7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0.</w:t>
            </w:r>
            <w:r w:rsidR="00D515AA" w:rsidRPr="0061543F">
              <w:rPr>
                <w:rFonts w:cstheme="minorHAnsi"/>
                <w:sz w:val="20"/>
                <w:szCs w:val="20"/>
              </w:rPr>
              <w:t>205</w:t>
            </w:r>
          </w:p>
        </w:tc>
      </w:tr>
      <w:tr w:rsidR="00905EA8" w:rsidRPr="00C25B11" w14:paraId="2ACFE867" w14:textId="77777777" w:rsidTr="002E2CBE">
        <w:trPr>
          <w:trHeight w:val="60"/>
        </w:trPr>
        <w:tc>
          <w:tcPr>
            <w:tcW w:w="2116" w:type="pct"/>
          </w:tcPr>
          <w:p w14:paraId="2404650D" w14:textId="77777777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pct"/>
          </w:tcPr>
          <w:p w14:paraId="57A56EE0" w14:textId="61D49CF8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2EAE13A6" w14:textId="4A286174" w:rsidR="00905EA8" w:rsidRPr="0061543F" w:rsidRDefault="006444D0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83" w:type="pct"/>
          </w:tcPr>
          <w:p w14:paraId="009B6856" w14:textId="5888A337" w:rsidR="00905EA8" w:rsidRPr="0061543F" w:rsidRDefault="00D515AA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6.13</w:t>
            </w:r>
          </w:p>
        </w:tc>
        <w:tc>
          <w:tcPr>
            <w:tcW w:w="787" w:type="pct"/>
          </w:tcPr>
          <w:p w14:paraId="64FE605D" w14:textId="27AF34EE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0.</w:t>
            </w:r>
            <w:r w:rsidR="00D515AA" w:rsidRPr="0061543F">
              <w:rPr>
                <w:rFonts w:cstheme="minorHAnsi"/>
                <w:sz w:val="20"/>
                <w:szCs w:val="20"/>
              </w:rPr>
              <w:t>82</w:t>
            </w:r>
            <w:r w:rsidRPr="0061543F">
              <w:rPr>
                <w:rFonts w:cstheme="minorHAnsi"/>
                <w:sz w:val="20"/>
                <w:szCs w:val="20"/>
              </w:rPr>
              <w:t xml:space="preserve"> – </w:t>
            </w:r>
            <w:r w:rsidR="00D515AA" w:rsidRPr="0061543F">
              <w:rPr>
                <w:rFonts w:cstheme="minorHAnsi"/>
                <w:sz w:val="20"/>
                <w:szCs w:val="20"/>
              </w:rPr>
              <w:t>45.93</w:t>
            </w:r>
          </w:p>
        </w:tc>
        <w:tc>
          <w:tcPr>
            <w:tcW w:w="529" w:type="pct"/>
          </w:tcPr>
          <w:p w14:paraId="0DC3C7AD" w14:textId="005E7391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0.</w:t>
            </w:r>
            <w:r w:rsidR="00D515AA" w:rsidRPr="0061543F">
              <w:rPr>
                <w:rFonts w:cstheme="minorHAnsi"/>
                <w:sz w:val="20"/>
                <w:szCs w:val="20"/>
              </w:rPr>
              <w:t>077</w:t>
            </w:r>
          </w:p>
        </w:tc>
      </w:tr>
      <w:tr w:rsidR="00905EA8" w:rsidRPr="00C25B11" w14:paraId="5450BDBB" w14:textId="77777777" w:rsidTr="002E2CBE">
        <w:trPr>
          <w:trHeight w:val="60"/>
        </w:trPr>
        <w:tc>
          <w:tcPr>
            <w:tcW w:w="2116" w:type="pct"/>
          </w:tcPr>
          <w:p w14:paraId="58D124ED" w14:textId="1F00C526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&gt; 2 – 5 years</w:t>
            </w:r>
          </w:p>
        </w:tc>
        <w:tc>
          <w:tcPr>
            <w:tcW w:w="628" w:type="pct"/>
          </w:tcPr>
          <w:p w14:paraId="6A828E55" w14:textId="50D10F55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2D9B44D9" w14:textId="0A2F6EDE" w:rsidR="00905EA8" w:rsidRPr="0061543F" w:rsidRDefault="006444D0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83" w:type="pct"/>
          </w:tcPr>
          <w:p w14:paraId="38ACF6E0" w14:textId="77777777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7" w:type="pct"/>
          </w:tcPr>
          <w:p w14:paraId="5E87B222" w14:textId="77777777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9" w:type="pct"/>
          </w:tcPr>
          <w:p w14:paraId="16C9BC7D" w14:textId="77777777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905EA8" w:rsidRPr="00C25B11" w14:paraId="6F4A2D53" w14:textId="77777777" w:rsidTr="002E2CBE">
        <w:trPr>
          <w:trHeight w:val="60"/>
        </w:trPr>
        <w:tc>
          <w:tcPr>
            <w:tcW w:w="2116" w:type="pct"/>
          </w:tcPr>
          <w:p w14:paraId="051385DF" w14:textId="4ACFBFE0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pct"/>
          </w:tcPr>
          <w:p w14:paraId="5903764E" w14:textId="3CE9E9C6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6986F511" w14:textId="58BCF850" w:rsidR="00905EA8" w:rsidRPr="0061543F" w:rsidRDefault="006444D0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83" w:type="pct"/>
          </w:tcPr>
          <w:p w14:paraId="74DE744F" w14:textId="15430FED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0.8</w:t>
            </w:r>
            <w:r w:rsidR="00D515AA" w:rsidRPr="0061543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87" w:type="pct"/>
          </w:tcPr>
          <w:p w14:paraId="15210312" w14:textId="57810D95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0.2</w:t>
            </w:r>
            <w:r w:rsidR="00D515AA" w:rsidRPr="0061543F">
              <w:rPr>
                <w:rFonts w:cstheme="minorHAnsi"/>
                <w:sz w:val="20"/>
                <w:szCs w:val="20"/>
              </w:rPr>
              <w:t>5</w:t>
            </w:r>
            <w:r w:rsidRPr="0061543F">
              <w:rPr>
                <w:rFonts w:cstheme="minorHAnsi"/>
                <w:sz w:val="20"/>
                <w:szCs w:val="20"/>
              </w:rPr>
              <w:t xml:space="preserve"> – 3.1</w:t>
            </w:r>
            <w:r w:rsidR="00D515AA" w:rsidRPr="0061543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29" w:type="pct"/>
          </w:tcPr>
          <w:p w14:paraId="2E7F937F" w14:textId="3BED867B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0.</w:t>
            </w:r>
            <w:r w:rsidR="00D515AA" w:rsidRPr="0061543F">
              <w:rPr>
                <w:rFonts w:cstheme="minorHAnsi"/>
                <w:sz w:val="20"/>
                <w:szCs w:val="20"/>
              </w:rPr>
              <w:t>858</w:t>
            </w:r>
          </w:p>
        </w:tc>
      </w:tr>
      <w:tr w:rsidR="00905EA8" w:rsidRPr="00C25B11" w14:paraId="24F92709" w14:textId="77777777" w:rsidTr="002E2CBE">
        <w:trPr>
          <w:trHeight w:val="60"/>
        </w:trPr>
        <w:tc>
          <w:tcPr>
            <w:tcW w:w="2116" w:type="pct"/>
          </w:tcPr>
          <w:p w14:paraId="0BB9C038" w14:textId="77777777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pct"/>
          </w:tcPr>
          <w:p w14:paraId="700FC995" w14:textId="26328BCA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0638813C" w14:textId="648F01B5" w:rsidR="00905EA8" w:rsidRPr="0061543F" w:rsidRDefault="006444D0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83" w:type="pct"/>
          </w:tcPr>
          <w:p w14:paraId="28B53D89" w14:textId="7799BEC6" w:rsidR="00905EA8" w:rsidRPr="0061543F" w:rsidRDefault="00D515AA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7" w:type="pct"/>
          </w:tcPr>
          <w:p w14:paraId="4C067388" w14:textId="3FDF7775" w:rsidR="00905EA8" w:rsidRPr="0061543F" w:rsidRDefault="00D515AA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29" w:type="pct"/>
          </w:tcPr>
          <w:p w14:paraId="2E8AFC2D" w14:textId="7CBFCE2D" w:rsidR="00905EA8" w:rsidRPr="0061543F" w:rsidRDefault="00D515AA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905EA8" w:rsidRPr="00C25B11" w14:paraId="043822C7" w14:textId="77777777" w:rsidTr="002E2CBE">
        <w:trPr>
          <w:trHeight w:val="60"/>
        </w:trPr>
        <w:tc>
          <w:tcPr>
            <w:tcW w:w="2116" w:type="pct"/>
          </w:tcPr>
          <w:p w14:paraId="1F0F511C" w14:textId="2B4EFEF4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&gt; 5 years</w:t>
            </w:r>
          </w:p>
        </w:tc>
        <w:tc>
          <w:tcPr>
            <w:tcW w:w="628" w:type="pct"/>
          </w:tcPr>
          <w:p w14:paraId="29A769CD" w14:textId="7356D810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1692B405" w14:textId="5D416521" w:rsidR="00905EA8" w:rsidRPr="0061543F" w:rsidRDefault="006444D0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83" w:type="pct"/>
          </w:tcPr>
          <w:p w14:paraId="1510CF6D" w14:textId="77777777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7" w:type="pct"/>
          </w:tcPr>
          <w:p w14:paraId="40F2577F" w14:textId="77777777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9" w:type="pct"/>
          </w:tcPr>
          <w:p w14:paraId="2C13873E" w14:textId="77777777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905EA8" w:rsidRPr="00C25B11" w14:paraId="079316CE" w14:textId="77777777" w:rsidTr="002E2CBE">
        <w:trPr>
          <w:trHeight w:val="60"/>
        </w:trPr>
        <w:tc>
          <w:tcPr>
            <w:tcW w:w="2116" w:type="pct"/>
          </w:tcPr>
          <w:p w14:paraId="055B5233" w14:textId="0E8F5225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pct"/>
          </w:tcPr>
          <w:p w14:paraId="1B6D1E69" w14:textId="0DDB6C58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0329617C" w14:textId="30D17DCD" w:rsidR="00905EA8" w:rsidRPr="0061543F" w:rsidRDefault="006444D0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383" w:type="pct"/>
          </w:tcPr>
          <w:p w14:paraId="4434583E" w14:textId="3C508C2B" w:rsidR="00905EA8" w:rsidRPr="0061543F" w:rsidRDefault="00D515AA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2.41</w:t>
            </w:r>
          </w:p>
        </w:tc>
        <w:tc>
          <w:tcPr>
            <w:tcW w:w="787" w:type="pct"/>
          </w:tcPr>
          <w:p w14:paraId="272A21E9" w14:textId="3137134C" w:rsidR="00905EA8" w:rsidRPr="0061543F" w:rsidRDefault="00D515AA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0</w:t>
            </w:r>
            <w:r w:rsidR="00905EA8" w:rsidRPr="0061543F">
              <w:rPr>
                <w:rFonts w:cstheme="minorHAnsi"/>
                <w:sz w:val="20"/>
                <w:szCs w:val="20"/>
              </w:rPr>
              <w:t>.6</w:t>
            </w:r>
            <w:r w:rsidRPr="0061543F">
              <w:rPr>
                <w:rFonts w:cstheme="minorHAnsi"/>
                <w:sz w:val="20"/>
                <w:szCs w:val="20"/>
              </w:rPr>
              <w:t>9</w:t>
            </w:r>
            <w:r w:rsidR="00905EA8" w:rsidRPr="0061543F">
              <w:rPr>
                <w:rFonts w:cstheme="minorHAnsi"/>
                <w:sz w:val="20"/>
                <w:szCs w:val="20"/>
              </w:rPr>
              <w:t xml:space="preserve"> – </w:t>
            </w:r>
            <w:r w:rsidRPr="0061543F">
              <w:rPr>
                <w:rFonts w:cstheme="minorHAnsi"/>
                <w:sz w:val="20"/>
                <w:szCs w:val="20"/>
              </w:rPr>
              <w:t>8.39</w:t>
            </w:r>
          </w:p>
        </w:tc>
        <w:tc>
          <w:tcPr>
            <w:tcW w:w="529" w:type="pct"/>
          </w:tcPr>
          <w:p w14:paraId="1663A3E4" w14:textId="614D419C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0.</w:t>
            </w:r>
            <w:r w:rsidR="00D515AA" w:rsidRPr="0061543F">
              <w:rPr>
                <w:rFonts w:cstheme="minorHAnsi"/>
                <w:sz w:val="20"/>
                <w:szCs w:val="20"/>
              </w:rPr>
              <w:t>168</w:t>
            </w:r>
          </w:p>
        </w:tc>
      </w:tr>
      <w:tr w:rsidR="00905EA8" w:rsidRPr="00C25B11" w14:paraId="41A47FF4" w14:textId="77777777" w:rsidTr="002E2CBE">
        <w:trPr>
          <w:trHeight w:val="60"/>
        </w:trPr>
        <w:tc>
          <w:tcPr>
            <w:tcW w:w="2116" w:type="pct"/>
          </w:tcPr>
          <w:p w14:paraId="30DEA06C" w14:textId="77777777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pct"/>
          </w:tcPr>
          <w:p w14:paraId="67BD22ED" w14:textId="3F4F492E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012B78A7" w14:textId="6FD40101" w:rsidR="00905EA8" w:rsidRPr="0061543F" w:rsidRDefault="006444D0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83" w:type="pct"/>
          </w:tcPr>
          <w:p w14:paraId="5DF1DA2D" w14:textId="774234AF" w:rsidR="00905EA8" w:rsidRPr="0061543F" w:rsidRDefault="00D515AA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7" w:type="pct"/>
          </w:tcPr>
          <w:p w14:paraId="224BE8C2" w14:textId="33572D6C" w:rsidR="00905EA8" w:rsidRPr="0061543F" w:rsidRDefault="00D515AA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29" w:type="pct"/>
          </w:tcPr>
          <w:p w14:paraId="552D3058" w14:textId="118FEE25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0</w:t>
            </w:r>
            <w:r w:rsidR="00D515AA" w:rsidRPr="0061543F">
              <w:rPr>
                <w:rFonts w:cstheme="minorHAnsi"/>
                <w:sz w:val="20"/>
                <w:szCs w:val="20"/>
              </w:rPr>
              <w:t>.492</w:t>
            </w:r>
          </w:p>
        </w:tc>
      </w:tr>
      <w:tr w:rsidR="00905EA8" w:rsidRPr="00C25B11" w14:paraId="516B7E52" w14:textId="77777777" w:rsidTr="002E2CBE">
        <w:trPr>
          <w:trHeight w:val="60"/>
        </w:trPr>
        <w:tc>
          <w:tcPr>
            <w:tcW w:w="2116" w:type="pct"/>
          </w:tcPr>
          <w:p w14:paraId="61011F52" w14:textId="71C13F79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No response</w:t>
            </w:r>
          </w:p>
        </w:tc>
        <w:tc>
          <w:tcPr>
            <w:tcW w:w="628" w:type="pct"/>
          </w:tcPr>
          <w:p w14:paraId="031B7ACA" w14:textId="1345FB76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50423D5F" w14:textId="333773E8" w:rsidR="00905EA8" w:rsidRPr="0061543F" w:rsidRDefault="006444D0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83" w:type="pct"/>
          </w:tcPr>
          <w:p w14:paraId="183942E1" w14:textId="77777777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7" w:type="pct"/>
          </w:tcPr>
          <w:p w14:paraId="67C7624A" w14:textId="77777777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9" w:type="pct"/>
          </w:tcPr>
          <w:p w14:paraId="6712A5B2" w14:textId="77777777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905EA8" w:rsidRPr="00C25B11" w14:paraId="610BAA20" w14:textId="77777777" w:rsidTr="002E2CBE">
        <w:trPr>
          <w:trHeight w:val="60"/>
        </w:trPr>
        <w:tc>
          <w:tcPr>
            <w:tcW w:w="2116" w:type="pct"/>
          </w:tcPr>
          <w:p w14:paraId="5ECD8144" w14:textId="14BB553A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pct"/>
          </w:tcPr>
          <w:p w14:paraId="0CE4EE70" w14:textId="0CAB03B5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1A2ADD7E" w14:textId="71665E86" w:rsidR="00905EA8" w:rsidRPr="0061543F" w:rsidRDefault="006444D0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83" w:type="pct"/>
          </w:tcPr>
          <w:p w14:paraId="459C0545" w14:textId="1467561B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1.</w:t>
            </w:r>
            <w:r w:rsidR="00D515AA" w:rsidRPr="0061543F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787" w:type="pct"/>
          </w:tcPr>
          <w:p w14:paraId="0D8305F4" w14:textId="4DDE4532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0.3</w:t>
            </w:r>
            <w:r w:rsidR="00D515AA" w:rsidRPr="0061543F">
              <w:rPr>
                <w:rFonts w:cstheme="minorHAnsi"/>
                <w:sz w:val="20"/>
                <w:szCs w:val="20"/>
              </w:rPr>
              <w:t>4</w:t>
            </w:r>
            <w:r w:rsidRPr="0061543F">
              <w:rPr>
                <w:rFonts w:cstheme="minorHAnsi"/>
                <w:sz w:val="20"/>
                <w:szCs w:val="20"/>
              </w:rPr>
              <w:t xml:space="preserve"> – </w:t>
            </w:r>
            <w:r w:rsidR="00D515AA" w:rsidRPr="0061543F">
              <w:rPr>
                <w:rFonts w:cstheme="minorHAnsi"/>
                <w:sz w:val="20"/>
                <w:szCs w:val="20"/>
              </w:rPr>
              <w:t>5.31</w:t>
            </w:r>
          </w:p>
        </w:tc>
        <w:tc>
          <w:tcPr>
            <w:tcW w:w="529" w:type="pct"/>
          </w:tcPr>
          <w:p w14:paraId="76882BF7" w14:textId="1BC14076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0.</w:t>
            </w:r>
            <w:r w:rsidR="00D515AA" w:rsidRPr="0061543F">
              <w:rPr>
                <w:rFonts w:cstheme="minorHAnsi"/>
                <w:sz w:val="20"/>
                <w:szCs w:val="20"/>
              </w:rPr>
              <w:t>680</w:t>
            </w:r>
          </w:p>
        </w:tc>
      </w:tr>
      <w:tr w:rsidR="00905EA8" w:rsidRPr="00C25B11" w14:paraId="24B17352" w14:textId="77777777" w:rsidTr="002E2CBE">
        <w:trPr>
          <w:trHeight w:val="60"/>
        </w:trPr>
        <w:tc>
          <w:tcPr>
            <w:tcW w:w="2116" w:type="pct"/>
          </w:tcPr>
          <w:p w14:paraId="178A7029" w14:textId="77777777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28" w:type="pct"/>
          </w:tcPr>
          <w:p w14:paraId="34FD82E7" w14:textId="543E9561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38C61733" w14:textId="7F453350" w:rsidR="00905EA8" w:rsidRPr="0061543F" w:rsidRDefault="006444D0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83" w:type="pct"/>
          </w:tcPr>
          <w:p w14:paraId="7C939F9F" w14:textId="1BA0BD36" w:rsidR="00905EA8" w:rsidRPr="0061543F" w:rsidRDefault="00D515AA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87" w:type="pct"/>
          </w:tcPr>
          <w:p w14:paraId="465F9072" w14:textId="2F26BAC2" w:rsidR="00905EA8" w:rsidRPr="0061543F" w:rsidRDefault="00D515AA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29" w:type="pct"/>
          </w:tcPr>
          <w:p w14:paraId="5B353EA7" w14:textId="30AA8E65" w:rsidR="00905EA8" w:rsidRPr="0061543F" w:rsidRDefault="00D515AA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905EA8" w:rsidRPr="00C25B11" w14:paraId="6ED95ECF" w14:textId="77777777" w:rsidTr="002E2CBE">
        <w:trPr>
          <w:trHeight w:val="60"/>
        </w:trPr>
        <w:tc>
          <w:tcPr>
            <w:tcW w:w="4471" w:type="pct"/>
            <w:gridSpan w:val="5"/>
          </w:tcPr>
          <w:p w14:paraId="46A1E4C9" w14:textId="075FEF71" w:rsidR="00905EA8" w:rsidRPr="0061543F" w:rsidRDefault="00905EA8" w:rsidP="00905EA8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11"/>
              </w:rPr>
              <w:t>Separated lame sheep to manage footrot</w:t>
            </w:r>
          </w:p>
        </w:tc>
        <w:tc>
          <w:tcPr>
            <w:tcW w:w="529" w:type="pct"/>
          </w:tcPr>
          <w:p w14:paraId="4BD2BE3F" w14:textId="77A50283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11"/>
              </w:rPr>
              <w:t>2</w:t>
            </w:r>
            <w:r w:rsidR="0061543F">
              <w:rPr>
                <w:sz w:val="20"/>
                <w:szCs w:val="11"/>
              </w:rPr>
              <w:t>72.71</w:t>
            </w:r>
          </w:p>
        </w:tc>
      </w:tr>
      <w:tr w:rsidR="00905EA8" w:rsidRPr="00C25B11" w14:paraId="27DD7E27" w14:textId="77777777" w:rsidTr="002E2CBE">
        <w:trPr>
          <w:trHeight w:val="60"/>
        </w:trPr>
        <w:tc>
          <w:tcPr>
            <w:tcW w:w="2116" w:type="pct"/>
          </w:tcPr>
          <w:p w14:paraId="33CF1493" w14:textId="439FA3D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</w:t>
            </w:r>
          </w:p>
        </w:tc>
        <w:tc>
          <w:tcPr>
            <w:tcW w:w="628" w:type="pct"/>
          </w:tcPr>
          <w:p w14:paraId="2A550B05" w14:textId="06E48C80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1B947A76" w14:textId="16A02136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5</w:t>
            </w:r>
          </w:p>
        </w:tc>
        <w:tc>
          <w:tcPr>
            <w:tcW w:w="383" w:type="pct"/>
          </w:tcPr>
          <w:p w14:paraId="2A2ACAD3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46B3BED8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78AD352A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905EA8" w:rsidRPr="00C25B11" w14:paraId="24F2B904" w14:textId="77777777" w:rsidTr="002E2CBE">
        <w:trPr>
          <w:trHeight w:val="60"/>
        </w:trPr>
        <w:tc>
          <w:tcPr>
            <w:tcW w:w="2116" w:type="pct"/>
          </w:tcPr>
          <w:p w14:paraId="3E02D551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0DBE4FCF" w14:textId="08EEB630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59086155" w14:textId="2583339D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2</w:t>
            </w:r>
          </w:p>
        </w:tc>
        <w:tc>
          <w:tcPr>
            <w:tcW w:w="383" w:type="pct"/>
          </w:tcPr>
          <w:p w14:paraId="318AEF5E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3A0DBBCC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3BEA41FF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905EA8" w:rsidRPr="00C25B11" w14:paraId="55F6D2EA" w14:textId="77777777" w:rsidTr="002E2CBE">
        <w:trPr>
          <w:trHeight w:val="60"/>
        </w:trPr>
        <w:tc>
          <w:tcPr>
            <w:tcW w:w="2116" w:type="pct"/>
          </w:tcPr>
          <w:p w14:paraId="7A9D545F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00BAAB24" w14:textId="48CFFEF1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1444237A" w14:textId="6B078C1C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5</w:t>
            </w:r>
          </w:p>
        </w:tc>
        <w:tc>
          <w:tcPr>
            <w:tcW w:w="383" w:type="pct"/>
          </w:tcPr>
          <w:p w14:paraId="1511B6EC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63A3322B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06C8872F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905EA8" w:rsidRPr="00C25B11" w14:paraId="12558BDC" w14:textId="77777777" w:rsidTr="002E2CBE">
        <w:trPr>
          <w:trHeight w:val="60"/>
        </w:trPr>
        <w:tc>
          <w:tcPr>
            <w:tcW w:w="2116" w:type="pct"/>
          </w:tcPr>
          <w:p w14:paraId="33328DB0" w14:textId="0C6C34C9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Yes</w:t>
            </w:r>
          </w:p>
        </w:tc>
        <w:tc>
          <w:tcPr>
            <w:tcW w:w="628" w:type="pct"/>
          </w:tcPr>
          <w:p w14:paraId="35726285" w14:textId="6FF5858A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003A4A08" w14:textId="0BF2B75B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0</w:t>
            </w:r>
          </w:p>
        </w:tc>
        <w:tc>
          <w:tcPr>
            <w:tcW w:w="383" w:type="pct"/>
          </w:tcPr>
          <w:p w14:paraId="5736D3D8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6D69F57C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14FB937B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905EA8" w:rsidRPr="00C25B11" w14:paraId="29C6B60F" w14:textId="77777777" w:rsidTr="002E2CBE">
        <w:trPr>
          <w:trHeight w:val="60"/>
        </w:trPr>
        <w:tc>
          <w:tcPr>
            <w:tcW w:w="2116" w:type="pct"/>
          </w:tcPr>
          <w:p w14:paraId="241728EE" w14:textId="39B91520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278A0482" w14:textId="5A3A8DEB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7C7B9CB8" w14:textId="75F87F66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35</w:t>
            </w:r>
          </w:p>
        </w:tc>
        <w:tc>
          <w:tcPr>
            <w:tcW w:w="383" w:type="pct"/>
          </w:tcPr>
          <w:p w14:paraId="74DBC517" w14:textId="607B7D1D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11"/>
              </w:rPr>
              <w:t>1.91</w:t>
            </w:r>
          </w:p>
        </w:tc>
        <w:tc>
          <w:tcPr>
            <w:tcW w:w="787" w:type="pct"/>
          </w:tcPr>
          <w:p w14:paraId="2E2509B4" w14:textId="77777777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11"/>
              </w:rPr>
              <w:t>0.94 – 3.90</w:t>
            </w:r>
          </w:p>
        </w:tc>
        <w:tc>
          <w:tcPr>
            <w:tcW w:w="529" w:type="pct"/>
          </w:tcPr>
          <w:p w14:paraId="5DF20C17" w14:textId="77777777" w:rsidR="00905EA8" w:rsidRPr="0061543F" w:rsidRDefault="00905EA8" w:rsidP="007D782F">
            <w:pPr>
              <w:spacing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1543F">
              <w:rPr>
                <w:sz w:val="20"/>
                <w:szCs w:val="11"/>
              </w:rPr>
              <w:t>0.075</w:t>
            </w:r>
          </w:p>
        </w:tc>
      </w:tr>
      <w:tr w:rsidR="00905EA8" w:rsidRPr="00C25B11" w14:paraId="43215B98" w14:textId="77777777" w:rsidTr="002E2CBE">
        <w:trPr>
          <w:trHeight w:val="60"/>
        </w:trPr>
        <w:tc>
          <w:tcPr>
            <w:tcW w:w="2116" w:type="pct"/>
          </w:tcPr>
          <w:p w14:paraId="47431FE9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752C0BE7" w14:textId="660B49CB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622ADD47" w14:textId="593C619E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</w:t>
            </w:r>
          </w:p>
        </w:tc>
        <w:tc>
          <w:tcPr>
            <w:tcW w:w="383" w:type="pct"/>
          </w:tcPr>
          <w:p w14:paraId="35D18A17" w14:textId="2D384138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08</w:t>
            </w:r>
          </w:p>
        </w:tc>
        <w:tc>
          <w:tcPr>
            <w:tcW w:w="787" w:type="pct"/>
          </w:tcPr>
          <w:p w14:paraId="42AB60DB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18 – 6.37</w:t>
            </w:r>
          </w:p>
        </w:tc>
        <w:tc>
          <w:tcPr>
            <w:tcW w:w="529" w:type="pct"/>
          </w:tcPr>
          <w:p w14:paraId="43AF9CDB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936</w:t>
            </w:r>
          </w:p>
        </w:tc>
      </w:tr>
      <w:tr w:rsidR="00905EA8" w:rsidRPr="00C25B11" w14:paraId="495C15D0" w14:textId="77777777" w:rsidTr="002E2CBE">
        <w:trPr>
          <w:trHeight w:val="60"/>
        </w:trPr>
        <w:tc>
          <w:tcPr>
            <w:tcW w:w="2116" w:type="pct"/>
          </w:tcPr>
          <w:p w14:paraId="2B04C783" w14:textId="6B2D2BC4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 response</w:t>
            </w:r>
          </w:p>
        </w:tc>
        <w:tc>
          <w:tcPr>
            <w:tcW w:w="628" w:type="pct"/>
          </w:tcPr>
          <w:p w14:paraId="7166BD0F" w14:textId="58DD8F86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0D6FEBCD" w14:textId="7C79C416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</w:p>
        </w:tc>
        <w:tc>
          <w:tcPr>
            <w:tcW w:w="383" w:type="pct"/>
          </w:tcPr>
          <w:p w14:paraId="19B5DAFC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709EC245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158FD146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</w:tr>
      <w:tr w:rsidR="00905EA8" w:rsidRPr="00C25B11" w14:paraId="5F3233F3" w14:textId="77777777" w:rsidTr="002E2CBE">
        <w:trPr>
          <w:trHeight w:val="60"/>
        </w:trPr>
        <w:tc>
          <w:tcPr>
            <w:tcW w:w="2116" w:type="pct"/>
          </w:tcPr>
          <w:p w14:paraId="71C3AE7B" w14:textId="4912A412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7B09A3D5" w14:textId="62DC7E05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1010ECB8" w14:textId="66646A1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</w:tcPr>
          <w:p w14:paraId="3BDF2C06" w14:textId="2177E821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7BA8AF94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1164B2F6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905EA8" w:rsidRPr="00C25B11" w14:paraId="3E4D3921" w14:textId="77777777" w:rsidTr="002E2CBE">
        <w:trPr>
          <w:trHeight w:val="60"/>
        </w:trPr>
        <w:tc>
          <w:tcPr>
            <w:tcW w:w="2116" w:type="pct"/>
          </w:tcPr>
          <w:p w14:paraId="23FFCE0A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27902A87" w14:textId="62D10993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2278B767" w14:textId="3546D5FD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</w:tcPr>
          <w:p w14:paraId="60BC4F2A" w14:textId="74560131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3335DB18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34230395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905EA8" w:rsidRPr="00C25B11" w14:paraId="5ADFD468" w14:textId="77777777" w:rsidTr="002E2CBE">
        <w:trPr>
          <w:trHeight w:val="60"/>
        </w:trPr>
        <w:tc>
          <w:tcPr>
            <w:tcW w:w="4471" w:type="pct"/>
            <w:gridSpan w:val="5"/>
          </w:tcPr>
          <w:p w14:paraId="33958433" w14:textId="1D2C2CE5" w:rsidR="00905EA8" w:rsidRPr="0061543F" w:rsidRDefault="00905EA8" w:rsidP="00905EA8">
            <w:pPr>
              <w:spacing w:line="240" w:lineRule="auto"/>
              <w:rPr>
                <w:b/>
                <w:bCs/>
                <w:sz w:val="20"/>
                <w:szCs w:val="11"/>
              </w:rPr>
            </w:pPr>
            <w:r w:rsidRPr="0061543F">
              <w:rPr>
                <w:b/>
                <w:bCs/>
                <w:sz w:val="20"/>
                <w:szCs w:val="11"/>
              </w:rPr>
              <w:t>Culled sheep that had been lame</w:t>
            </w:r>
          </w:p>
        </w:tc>
        <w:tc>
          <w:tcPr>
            <w:tcW w:w="529" w:type="pct"/>
          </w:tcPr>
          <w:p w14:paraId="09FD70DF" w14:textId="4D262C5B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  <w:r w:rsidR="005E54A3" w:rsidRPr="0061543F">
              <w:rPr>
                <w:sz w:val="20"/>
                <w:szCs w:val="11"/>
              </w:rPr>
              <w:t>75.02</w:t>
            </w:r>
          </w:p>
        </w:tc>
      </w:tr>
      <w:tr w:rsidR="00905EA8" w:rsidRPr="00C25B11" w14:paraId="0873D485" w14:textId="77777777" w:rsidTr="002E2CBE">
        <w:trPr>
          <w:trHeight w:val="60"/>
        </w:trPr>
        <w:tc>
          <w:tcPr>
            <w:tcW w:w="2116" w:type="pct"/>
          </w:tcPr>
          <w:p w14:paraId="36C0570E" w14:textId="2F390969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After 1/2 bouts</w:t>
            </w:r>
          </w:p>
        </w:tc>
        <w:tc>
          <w:tcPr>
            <w:tcW w:w="628" w:type="pct"/>
          </w:tcPr>
          <w:p w14:paraId="0BD8804B" w14:textId="572E9C72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0BBE664F" w14:textId="6641FFAC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1</w:t>
            </w:r>
          </w:p>
        </w:tc>
        <w:tc>
          <w:tcPr>
            <w:tcW w:w="383" w:type="pct"/>
          </w:tcPr>
          <w:p w14:paraId="2267ACDB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7E5F2452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23016B08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905EA8" w:rsidRPr="00C25B11" w14:paraId="32C8BD07" w14:textId="77777777" w:rsidTr="002E2CBE">
        <w:trPr>
          <w:trHeight w:val="60"/>
        </w:trPr>
        <w:tc>
          <w:tcPr>
            <w:tcW w:w="2116" w:type="pct"/>
          </w:tcPr>
          <w:p w14:paraId="249A857C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56FFB8D7" w14:textId="3234B3E8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2B63054B" w14:textId="7CB2A23F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3</w:t>
            </w:r>
          </w:p>
        </w:tc>
        <w:tc>
          <w:tcPr>
            <w:tcW w:w="383" w:type="pct"/>
          </w:tcPr>
          <w:p w14:paraId="10CEEB63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6D28DFF9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54253756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905EA8" w:rsidRPr="00C25B11" w14:paraId="0A1BACA8" w14:textId="77777777" w:rsidTr="002E2CBE">
        <w:trPr>
          <w:trHeight w:val="60"/>
        </w:trPr>
        <w:tc>
          <w:tcPr>
            <w:tcW w:w="2116" w:type="pct"/>
          </w:tcPr>
          <w:p w14:paraId="56A319FF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4A293F67" w14:textId="2AE693BD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2B721E3F" w14:textId="6C073DE6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</w:t>
            </w:r>
          </w:p>
        </w:tc>
        <w:tc>
          <w:tcPr>
            <w:tcW w:w="383" w:type="pct"/>
          </w:tcPr>
          <w:p w14:paraId="53FF29D5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7EF4AD23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0BA312FA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905EA8" w:rsidRPr="00C25B11" w14:paraId="2E4B2C28" w14:textId="77777777" w:rsidTr="002E2CBE">
        <w:trPr>
          <w:trHeight w:val="60"/>
        </w:trPr>
        <w:tc>
          <w:tcPr>
            <w:tcW w:w="2116" w:type="pct"/>
          </w:tcPr>
          <w:p w14:paraId="62B70EE9" w14:textId="4AD29C60" w:rsidR="00905EA8" w:rsidRPr="0061543F" w:rsidRDefault="00905EA8" w:rsidP="00905EA8">
            <w:pPr>
              <w:spacing w:line="240" w:lineRule="auto"/>
              <w:rPr>
                <w:b/>
                <w:bCs/>
                <w:sz w:val="20"/>
                <w:szCs w:val="11"/>
              </w:rPr>
            </w:pPr>
            <w:r w:rsidRPr="0061543F">
              <w:rPr>
                <w:b/>
                <w:bCs/>
                <w:sz w:val="20"/>
                <w:szCs w:val="11"/>
              </w:rPr>
              <w:t>After 3/more bouts</w:t>
            </w:r>
          </w:p>
        </w:tc>
        <w:tc>
          <w:tcPr>
            <w:tcW w:w="628" w:type="pct"/>
          </w:tcPr>
          <w:p w14:paraId="23C3EA38" w14:textId="738AF47B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2DFD3D90" w14:textId="6CDE99DC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</w:p>
        </w:tc>
        <w:tc>
          <w:tcPr>
            <w:tcW w:w="383" w:type="pct"/>
          </w:tcPr>
          <w:p w14:paraId="672F8145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247F2A9B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3D923D6C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905EA8" w:rsidRPr="00C25B11" w14:paraId="3012788C" w14:textId="77777777" w:rsidTr="002E2CBE">
        <w:trPr>
          <w:trHeight w:val="60"/>
        </w:trPr>
        <w:tc>
          <w:tcPr>
            <w:tcW w:w="2116" w:type="pct"/>
          </w:tcPr>
          <w:p w14:paraId="57E478DD" w14:textId="798051E4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72FDA361" w14:textId="7A61FDD3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65BAB786" w14:textId="32C1901F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7</w:t>
            </w:r>
          </w:p>
        </w:tc>
        <w:tc>
          <w:tcPr>
            <w:tcW w:w="383" w:type="pct"/>
          </w:tcPr>
          <w:p w14:paraId="0771AC10" w14:textId="0456242A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.</w:t>
            </w:r>
            <w:r w:rsidR="00856D4D" w:rsidRPr="0061543F">
              <w:rPr>
                <w:sz w:val="20"/>
                <w:szCs w:val="11"/>
              </w:rPr>
              <w:t>96</w:t>
            </w:r>
          </w:p>
        </w:tc>
        <w:tc>
          <w:tcPr>
            <w:tcW w:w="787" w:type="pct"/>
          </w:tcPr>
          <w:p w14:paraId="2EE2A3FA" w14:textId="7E2EF52A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856D4D" w:rsidRPr="0061543F">
              <w:rPr>
                <w:sz w:val="20"/>
                <w:szCs w:val="11"/>
              </w:rPr>
              <w:t>51</w:t>
            </w:r>
            <w:r w:rsidRPr="0061543F">
              <w:rPr>
                <w:sz w:val="20"/>
                <w:szCs w:val="11"/>
              </w:rPr>
              <w:t xml:space="preserve"> – 1</w:t>
            </w:r>
            <w:r w:rsidR="00856D4D" w:rsidRPr="0061543F">
              <w:rPr>
                <w:sz w:val="20"/>
                <w:szCs w:val="11"/>
              </w:rPr>
              <w:t>7.26</w:t>
            </w:r>
          </w:p>
        </w:tc>
        <w:tc>
          <w:tcPr>
            <w:tcW w:w="529" w:type="pct"/>
          </w:tcPr>
          <w:p w14:paraId="47B97035" w14:textId="38693ECE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856D4D" w:rsidRPr="0061543F">
              <w:rPr>
                <w:sz w:val="20"/>
                <w:szCs w:val="11"/>
              </w:rPr>
              <w:t>228</w:t>
            </w:r>
          </w:p>
        </w:tc>
      </w:tr>
      <w:tr w:rsidR="00905EA8" w:rsidRPr="00C25B11" w14:paraId="1C5B0857" w14:textId="77777777" w:rsidTr="002E2CBE">
        <w:trPr>
          <w:trHeight w:val="60"/>
        </w:trPr>
        <w:tc>
          <w:tcPr>
            <w:tcW w:w="2116" w:type="pct"/>
          </w:tcPr>
          <w:p w14:paraId="4FA75DC9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62C5DA6F" w14:textId="4D58B9D1" w:rsidR="00905EA8" w:rsidRPr="0061543F" w:rsidRDefault="00905EA8" w:rsidP="00905EA8">
            <w:pPr>
              <w:spacing w:line="240" w:lineRule="auto"/>
              <w:rPr>
                <w:b/>
                <w:bCs/>
                <w:sz w:val="20"/>
                <w:szCs w:val="11"/>
              </w:rPr>
            </w:pPr>
            <w:r w:rsidRPr="0061543F">
              <w:rPr>
                <w:b/>
                <w:bCs/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1D30CD32" w14:textId="46C2D133" w:rsidR="00905EA8" w:rsidRPr="0061543F" w:rsidRDefault="00905EA8" w:rsidP="007D782F">
            <w:pPr>
              <w:spacing w:line="240" w:lineRule="auto"/>
              <w:jc w:val="right"/>
              <w:rPr>
                <w:b/>
                <w:bCs/>
                <w:sz w:val="20"/>
                <w:szCs w:val="11"/>
              </w:rPr>
            </w:pPr>
            <w:r w:rsidRPr="0061543F">
              <w:rPr>
                <w:b/>
                <w:bCs/>
                <w:sz w:val="20"/>
                <w:szCs w:val="11"/>
              </w:rPr>
              <w:t>3</w:t>
            </w:r>
          </w:p>
        </w:tc>
        <w:tc>
          <w:tcPr>
            <w:tcW w:w="383" w:type="pct"/>
          </w:tcPr>
          <w:p w14:paraId="5B59BC2C" w14:textId="5D3209C8" w:rsidR="00905EA8" w:rsidRPr="0061543F" w:rsidRDefault="00856D4D" w:rsidP="007D782F">
            <w:pPr>
              <w:spacing w:line="240" w:lineRule="auto"/>
              <w:jc w:val="right"/>
              <w:rPr>
                <w:b/>
                <w:bCs/>
                <w:sz w:val="20"/>
                <w:szCs w:val="11"/>
              </w:rPr>
            </w:pPr>
            <w:r w:rsidRPr="0061543F">
              <w:rPr>
                <w:b/>
                <w:bCs/>
                <w:sz w:val="20"/>
                <w:szCs w:val="11"/>
              </w:rPr>
              <w:t>16.51</w:t>
            </w:r>
          </w:p>
        </w:tc>
        <w:tc>
          <w:tcPr>
            <w:tcW w:w="787" w:type="pct"/>
          </w:tcPr>
          <w:p w14:paraId="1C94DAC0" w14:textId="77B494FC" w:rsidR="00905EA8" w:rsidRPr="0061543F" w:rsidRDefault="00856D4D" w:rsidP="007D782F">
            <w:pPr>
              <w:spacing w:line="240" w:lineRule="auto"/>
              <w:jc w:val="right"/>
              <w:rPr>
                <w:b/>
                <w:bCs/>
                <w:sz w:val="20"/>
                <w:szCs w:val="11"/>
              </w:rPr>
            </w:pPr>
            <w:r w:rsidRPr="0061543F">
              <w:rPr>
                <w:b/>
                <w:bCs/>
                <w:sz w:val="20"/>
                <w:szCs w:val="11"/>
              </w:rPr>
              <w:t>1.09 – 250.32</w:t>
            </w:r>
          </w:p>
        </w:tc>
        <w:tc>
          <w:tcPr>
            <w:tcW w:w="529" w:type="pct"/>
          </w:tcPr>
          <w:p w14:paraId="1598A768" w14:textId="67B9C14F" w:rsidR="00905EA8" w:rsidRPr="0061543F" w:rsidRDefault="00856D4D" w:rsidP="007D782F">
            <w:pPr>
              <w:spacing w:line="240" w:lineRule="auto"/>
              <w:jc w:val="right"/>
              <w:rPr>
                <w:b/>
                <w:bCs/>
                <w:sz w:val="20"/>
                <w:szCs w:val="11"/>
              </w:rPr>
            </w:pPr>
            <w:r w:rsidRPr="0061543F">
              <w:rPr>
                <w:b/>
                <w:bCs/>
                <w:sz w:val="20"/>
                <w:szCs w:val="11"/>
              </w:rPr>
              <w:t>0.043</w:t>
            </w:r>
          </w:p>
        </w:tc>
      </w:tr>
      <w:tr w:rsidR="00905EA8" w:rsidRPr="00C25B11" w14:paraId="1FFF92E7" w14:textId="77777777" w:rsidTr="002E2CBE">
        <w:trPr>
          <w:trHeight w:val="60"/>
        </w:trPr>
        <w:tc>
          <w:tcPr>
            <w:tcW w:w="2116" w:type="pct"/>
          </w:tcPr>
          <w:p w14:paraId="4538C930" w14:textId="0678DF9E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Persistently / severe disease / misshapen hoof</w:t>
            </w:r>
          </w:p>
        </w:tc>
        <w:tc>
          <w:tcPr>
            <w:tcW w:w="628" w:type="pct"/>
          </w:tcPr>
          <w:p w14:paraId="2E8B202A" w14:textId="69D41B14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2A5DAA0D" w14:textId="4DC8EF3A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3</w:t>
            </w:r>
          </w:p>
        </w:tc>
        <w:tc>
          <w:tcPr>
            <w:tcW w:w="383" w:type="pct"/>
          </w:tcPr>
          <w:p w14:paraId="66517070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5D536FF9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64FB83E3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905EA8" w:rsidRPr="00C25B11" w14:paraId="3279FC4A" w14:textId="77777777" w:rsidTr="002E2CBE">
        <w:trPr>
          <w:trHeight w:val="60"/>
        </w:trPr>
        <w:tc>
          <w:tcPr>
            <w:tcW w:w="2116" w:type="pct"/>
          </w:tcPr>
          <w:p w14:paraId="6B5BB6FD" w14:textId="3800819B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3887E965" w14:textId="1F6F7AC0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57B2D881" w14:textId="608A6741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1</w:t>
            </w:r>
          </w:p>
        </w:tc>
        <w:tc>
          <w:tcPr>
            <w:tcW w:w="383" w:type="pct"/>
          </w:tcPr>
          <w:p w14:paraId="5111874E" w14:textId="0F117375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856D4D" w:rsidRPr="0061543F">
              <w:rPr>
                <w:sz w:val="20"/>
                <w:szCs w:val="11"/>
              </w:rPr>
              <w:t>81</w:t>
            </w:r>
          </w:p>
        </w:tc>
        <w:tc>
          <w:tcPr>
            <w:tcW w:w="787" w:type="pct"/>
          </w:tcPr>
          <w:p w14:paraId="28809D58" w14:textId="2CE97825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856D4D" w:rsidRPr="0061543F">
              <w:rPr>
                <w:sz w:val="20"/>
                <w:szCs w:val="11"/>
              </w:rPr>
              <w:t>32 – 2.00</w:t>
            </w:r>
          </w:p>
        </w:tc>
        <w:tc>
          <w:tcPr>
            <w:tcW w:w="529" w:type="pct"/>
          </w:tcPr>
          <w:p w14:paraId="692102EC" w14:textId="0DB1A845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856D4D" w:rsidRPr="0061543F">
              <w:rPr>
                <w:sz w:val="20"/>
                <w:szCs w:val="11"/>
              </w:rPr>
              <w:t>644</w:t>
            </w:r>
          </w:p>
        </w:tc>
      </w:tr>
      <w:tr w:rsidR="00905EA8" w:rsidRPr="00C25B11" w14:paraId="13FF256F" w14:textId="77777777" w:rsidTr="002E2CBE">
        <w:trPr>
          <w:trHeight w:val="60"/>
        </w:trPr>
        <w:tc>
          <w:tcPr>
            <w:tcW w:w="2116" w:type="pct"/>
          </w:tcPr>
          <w:p w14:paraId="0CD07396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33EEE6A8" w14:textId="231F9CF6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4DD467EB" w14:textId="38A81975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5</w:t>
            </w:r>
          </w:p>
        </w:tc>
        <w:tc>
          <w:tcPr>
            <w:tcW w:w="383" w:type="pct"/>
          </w:tcPr>
          <w:p w14:paraId="6F139877" w14:textId="406002EB" w:rsidR="00905EA8" w:rsidRPr="0061543F" w:rsidRDefault="00856D4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28</w:t>
            </w:r>
          </w:p>
        </w:tc>
        <w:tc>
          <w:tcPr>
            <w:tcW w:w="787" w:type="pct"/>
          </w:tcPr>
          <w:p w14:paraId="5DCCFA79" w14:textId="00B071BD" w:rsidR="00905EA8" w:rsidRPr="0061543F" w:rsidRDefault="00856D4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14 – 12.12</w:t>
            </w:r>
          </w:p>
        </w:tc>
        <w:tc>
          <w:tcPr>
            <w:tcW w:w="529" w:type="pct"/>
          </w:tcPr>
          <w:p w14:paraId="1BB1EDDE" w14:textId="10CC15D0" w:rsidR="00905EA8" w:rsidRPr="0061543F" w:rsidRDefault="00856D4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829</w:t>
            </w:r>
          </w:p>
        </w:tc>
      </w:tr>
      <w:tr w:rsidR="00905EA8" w:rsidRPr="00C25B11" w14:paraId="6E78368F" w14:textId="77777777" w:rsidTr="002E2CBE">
        <w:trPr>
          <w:trHeight w:val="60"/>
        </w:trPr>
        <w:tc>
          <w:tcPr>
            <w:tcW w:w="2116" w:type="pct"/>
          </w:tcPr>
          <w:p w14:paraId="21D48337" w14:textId="7614F92F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ever</w:t>
            </w:r>
          </w:p>
        </w:tc>
        <w:tc>
          <w:tcPr>
            <w:tcW w:w="628" w:type="pct"/>
          </w:tcPr>
          <w:p w14:paraId="70BA8D06" w14:textId="7D4BC69F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3FC11A4A" w14:textId="23E5661D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9</w:t>
            </w:r>
          </w:p>
        </w:tc>
        <w:tc>
          <w:tcPr>
            <w:tcW w:w="383" w:type="pct"/>
          </w:tcPr>
          <w:p w14:paraId="6E1A4D24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020E4A21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793E84C3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905EA8" w:rsidRPr="00C25B11" w14:paraId="7C83881E" w14:textId="77777777" w:rsidTr="002E2CBE">
        <w:trPr>
          <w:trHeight w:val="60"/>
        </w:trPr>
        <w:tc>
          <w:tcPr>
            <w:tcW w:w="2116" w:type="pct"/>
          </w:tcPr>
          <w:p w14:paraId="3E4BC740" w14:textId="27CCC7AD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7C27B75D" w14:textId="79DEBA7E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63D8412B" w14:textId="1D80161E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5</w:t>
            </w:r>
          </w:p>
        </w:tc>
        <w:tc>
          <w:tcPr>
            <w:tcW w:w="383" w:type="pct"/>
          </w:tcPr>
          <w:p w14:paraId="1AB2782D" w14:textId="293FA7C4" w:rsidR="00905EA8" w:rsidRPr="0061543F" w:rsidRDefault="00856D4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41</w:t>
            </w:r>
          </w:p>
        </w:tc>
        <w:tc>
          <w:tcPr>
            <w:tcW w:w="787" w:type="pct"/>
          </w:tcPr>
          <w:p w14:paraId="4BB926E5" w14:textId="13A15069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856D4D" w:rsidRPr="0061543F">
              <w:rPr>
                <w:sz w:val="20"/>
                <w:szCs w:val="11"/>
              </w:rPr>
              <w:t>45</w:t>
            </w:r>
            <w:r w:rsidRPr="0061543F">
              <w:rPr>
                <w:sz w:val="20"/>
                <w:szCs w:val="11"/>
              </w:rPr>
              <w:t xml:space="preserve"> –</w:t>
            </w:r>
            <w:r w:rsidR="00856D4D" w:rsidRPr="0061543F">
              <w:rPr>
                <w:sz w:val="20"/>
                <w:szCs w:val="11"/>
              </w:rPr>
              <w:t xml:space="preserve"> 0.47</w:t>
            </w:r>
          </w:p>
        </w:tc>
        <w:tc>
          <w:tcPr>
            <w:tcW w:w="529" w:type="pct"/>
          </w:tcPr>
          <w:p w14:paraId="19160326" w14:textId="18AAF56B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5</w:t>
            </w:r>
            <w:r w:rsidR="00856D4D" w:rsidRPr="0061543F">
              <w:rPr>
                <w:sz w:val="20"/>
                <w:szCs w:val="11"/>
              </w:rPr>
              <w:t>57</w:t>
            </w:r>
          </w:p>
        </w:tc>
      </w:tr>
      <w:tr w:rsidR="00905EA8" w:rsidRPr="00C25B11" w14:paraId="11DB43AF" w14:textId="77777777" w:rsidTr="002E2CBE">
        <w:trPr>
          <w:trHeight w:val="60"/>
        </w:trPr>
        <w:tc>
          <w:tcPr>
            <w:tcW w:w="2116" w:type="pct"/>
          </w:tcPr>
          <w:p w14:paraId="5D09D365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5CFFA421" w14:textId="1564FABF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5CFEC686" w14:textId="55DD41AE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</w:tcPr>
          <w:p w14:paraId="5648690B" w14:textId="7A48FC2A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32F2A9C8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22682EE1" w14:textId="371DD228" w:rsidR="00905EA8" w:rsidRPr="0061543F" w:rsidRDefault="00856D4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905EA8" w:rsidRPr="00C25B11" w14:paraId="34123DAB" w14:textId="77777777" w:rsidTr="002E2CBE">
        <w:trPr>
          <w:trHeight w:val="60"/>
        </w:trPr>
        <w:tc>
          <w:tcPr>
            <w:tcW w:w="2116" w:type="pct"/>
          </w:tcPr>
          <w:p w14:paraId="23C0512A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 response</w:t>
            </w:r>
          </w:p>
        </w:tc>
        <w:tc>
          <w:tcPr>
            <w:tcW w:w="628" w:type="pct"/>
          </w:tcPr>
          <w:p w14:paraId="23F681C4" w14:textId="62767FE4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33E13B1B" w14:textId="242DA6AD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</w:p>
        </w:tc>
        <w:tc>
          <w:tcPr>
            <w:tcW w:w="383" w:type="pct"/>
          </w:tcPr>
          <w:p w14:paraId="42DCF6F2" w14:textId="1485ABD5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31FA8B57" w14:textId="2E968BD6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73C051E2" w14:textId="107602C2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</w:tr>
      <w:tr w:rsidR="00905EA8" w:rsidRPr="00C25B11" w14:paraId="7C83381F" w14:textId="77777777" w:rsidTr="002E2CBE">
        <w:trPr>
          <w:trHeight w:val="60"/>
        </w:trPr>
        <w:tc>
          <w:tcPr>
            <w:tcW w:w="2116" w:type="pct"/>
          </w:tcPr>
          <w:p w14:paraId="16A48D05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41C2C492" w14:textId="0299B18C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67FBE104" w14:textId="065FF4FF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</w:t>
            </w:r>
          </w:p>
        </w:tc>
        <w:tc>
          <w:tcPr>
            <w:tcW w:w="383" w:type="pct"/>
          </w:tcPr>
          <w:p w14:paraId="44F43756" w14:textId="5E0CACA7" w:rsidR="00905EA8" w:rsidRPr="0061543F" w:rsidRDefault="00856D4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67FBB2C2" w14:textId="607F535A" w:rsidR="00905EA8" w:rsidRPr="0061543F" w:rsidRDefault="00856D4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3E05B87C" w14:textId="77D75857" w:rsidR="00905EA8" w:rsidRPr="0061543F" w:rsidRDefault="00856D4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905EA8" w:rsidRPr="00C25B11" w14:paraId="2DFD2967" w14:textId="77777777" w:rsidTr="002E2CBE">
        <w:trPr>
          <w:trHeight w:val="60"/>
        </w:trPr>
        <w:tc>
          <w:tcPr>
            <w:tcW w:w="2116" w:type="pct"/>
          </w:tcPr>
          <w:p w14:paraId="3AD4989F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08EFDAE4" w14:textId="0577BB75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7820DED7" w14:textId="2A468C51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</w:tcPr>
          <w:p w14:paraId="74AD091C" w14:textId="5442A543" w:rsidR="00905EA8" w:rsidRPr="0061543F" w:rsidRDefault="00856D4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2D435E6D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0C8A3AC4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905EA8" w:rsidRPr="00C25B11" w14:paraId="33F89FC6" w14:textId="77777777" w:rsidTr="002E2CBE">
        <w:trPr>
          <w:trHeight w:val="60"/>
        </w:trPr>
        <w:tc>
          <w:tcPr>
            <w:tcW w:w="4471" w:type="pct"/>
            <w:gridSpan w:val="5"/>
          </w:tcPr>
          <w:p w14:paraId="642A10BC" w14:textId="33E1B82C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Flock mixed with other flocks</w:t>
            </w:r>
          </w:p>
        </w:tc>
        <w:tc>
          <w:tcPr>
            <w:tcW w:w="529" w:type="pct"/>
          </w:tcPr>
          <w:p w14:paraId="3CD0DE9A" w14:textId="79B9EF10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  <w:r w:rsidR="00EB3C5E" w:rsidRPr="0061543F">
              <w:rPr>
                <w:sz w:val="20"/>
                <w:szCs w:val="11"/>
              </w:rPr>
              <w:t>74.05</w:t>
            </w:r>
          </w:p>
        </w:tc>
      </w:tr>
      <w:tr w:rsidR="00905EA8" w:rsidRPr="00C25B11" w14:paraId="6A550737" w14:textId="77777777" w:rsidTr="002E2CBE">
        <w:trPr>
          <w:trHeight w:val="60"/>
        </w:trPr>
        <w:tc>
          <w:tcPr>
            <w:tcW w:w="2116" w:type="pct"/>
          </w:tcPr>
          <w:p w14:paraId="0EFF72DF" w14:textId="138591EA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</w:t>
            </w:r>
          </w:p>
        </w:tc>
        <w:tc>
          <w:tcPr>
            <w:tcW w:w="628" w:type="pct"/>
          </w:tcPr>
          <w:p w14:paraId="78E6809E" w14:textId="6E3E4A5F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3DE122A9" w14:textId="4987B1D1" w:rsidR="00905EA8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63</w:t>
            </w:r>
          </w:p>
        </w:tc>
        <w:tc>
          <w:tcPr>
            <w:tcW w:w="383" w:type="pct"/>
          </w:tcPr>
          <w:p w14:paraId="00FB9194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4E0C889F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51E21BE5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905EA8" w:rsidRPr="00C25B11" w14:paraId="54D5B5BC" w14:textId="77777777" w:rsidTr="002E2CBE">
        <w:trPr>
          <w:trHeight w:val="60"/>
        </w:trPr>
        <w:tc>
          <w:tcPr>
            <w:tcW w:w="2116" w:type="pct"/>
          </w:tcPr>
          <w:p w14:paraId="40B84539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78447D7C" w14:textId="66B810B3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768EFFD2" w14:textId="00618DCB" w:rsidR="00905EA8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68</w:t>
            </w:r>
          </w:p>
        </w:tc>
        <w:tc>
          <w:tcPr>
            <w:tcW w:w="383" w:type="pct"/>
          </w:tcPr>
          <w:p w14:paraId="66F90C34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7B561CE6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319FA6FB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905EA8" w:rsidRPr="00C25B11" w14:paraId="75FAE009" w14:textId="77777777" w:rsidTr="002E2CBE">
        <w:trPr>
          <w:trHeight w:val="60"/>
        </w:trPr>
        <w:tc>
          <w:tcPr>
            <w:tcW w:w="2116" w:type="pct"/>
          </w:tcPr>
          <w:p w14:paraId="44D25849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5491C02F" w14:textId="3E659C56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7686B8D7" w14:textId="39895AEC" w:rsidR="00905EA8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9</w:t>
            </w:r>
          </w:p>
        </w:tc>
        <w:tc>
          <w:tcPr>
            <w:tcW w:w="383" w:type="pct"/>
          </w:tcPr>
          <w:p w14:paraId="296E1448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7F0CD183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29CE9A1C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905EA8" w:rsidRPr="00C25B11" w14:paraId="2C31C1CC" w14:textId="77777777" w:rsidTr="002E2CBE">
        <w:trPr>
          <w:trHeight w:val="60"/>
        </w:trPr>
        <w:tc>
          <w:tcPr>
            <w:tcW w:w="2116" w:type="pct"/>
          </w:tcPr>
          <w:p w14:paraId="4812A991" w14:textId="239594F9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Yes</w:t>
            </w:r>
          </w:p>
        </w:tc>
        <w:tc>
          <w:tcPr>
            <w:tcW w:w="628" w:type="pct"/>
          </w:tcPr>
          <w:p w14:paraId="0EFFEB6E" w14:textId="2DAD5B3C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0AF7A6F1" w14:textId="6571CFB9" w:rsidR="00905EA8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</w:p>
        </w:tc>
        <w:tc>
          <w:tcPr>
            <w:tcW w:w="383" w:type="pct"/>
          </w:tcPr>
          <w:p w14:paraId="59CC2612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07DD5510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5114F617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905EA8" w:rsidRPr="00C25B11" w14:paraId="1791DFBE" w14:textId="77777777" w:rsidTr="002E2CBE">
        <w:trPr>
          <w:trHeight w:val="60"/>
        </w:trPr>
        <w:tc>
          <w:tcPr>
            <w:tcW w:w="2116" w:type="pct"/>
          </w:tcPr>
          <w:p w14:paraId="641642FF" w14:textId="45D1FAF6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45152932" w14:textId="6C83A151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59750E23" w14:textId="5A3AD914" w:rsidR="00905EA8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</w:t>
            </w:r>
          </w:p>
        </w:tc>
        <w:tc>
          <w:tcPr>
            <w:tcW w:w="383" w:type="pct"/>
          </w:tcPr>
          <w:p w14:paraId="57DA46F8" w14:textId="0102587D" w:rsidR="00905EA8" w:rsidRPr="0061543F" w:rsidRDefault="00D575BF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6BE16FD5" w14:textId="4CE82DB5" w:rsidR="00905EA8" w:rsidRPr="0061543F" w:rsidRDefault="00D575BF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428C331E" w14:textId="477F333E" w:rsidR="00905EA8" w:rsidRPr="0061543F" w:rsidRDefault="00D575BF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905EA8" w:rsidRPr="00C25B11" w14:paraId="580C71B4" w14:textId="77777777" w:rsidTr="002E2CBE">
        <w:trPr>
          <w:trHeight w:val="60"/>
        </w:trPr>
        <w:tc>
          <w:tcPr>
            <w:tcW w:w="2116" w:type="pct"/>
          </w:tcPr>
          <w:p w14:paraId="52412755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288EC145" w14:textId="2E7594D3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3EE99C90" w14:textId="1EA6AB2F" w:rsidR="00905EA8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</w:tcPr>
          <w:p w14:paraId="0799424C" w14:textId="7AAC4BEC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1D910300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5F2CE2FA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905EA8" w:rsidRPr="00C25B11" w14:paraId="466D0DEC" w14:textId="77777777" w:rsidTr="002E2CBE">
        <w:trPr>
          <w:trHeight w:val="60"/>
        </w:trPr>
        <w:tc>
          <w:tcPr>
            <w:tcW w:w="2116" w:type="pct"/>
          </w:tcPr>
          <w:p w14:paraId="4A2F3203" w14:textId="65B5FDC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 response</w:t>
            </w:r>
          </w:p>
        </w:tc>
        <w:tc>
          <w:tcPr>
            <w:tcW w:w="628" w:type="pct"/>
          </w:tcPr>
          <w:p w14:paraId="0F9E8A7D" w14:textId="662FBB21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50339861" w14:textId="7B01F885" w:rsidR="00905EA8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</w:p>
        </w:tc>
        <w:tc>
          <w:tcPr>
            <w:tcW w:w="383" w:type="pct"/>
          </w:tcPr>
          <w:p w14:paraId="66699934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7C27432B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0948BC50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</w:tr>
      <w:tr w:rsidR="00905EA8" w:rsidRPr="00C25B11" w14:paraId="28226DD6" w14:textId="77777777" w:rsidTr="002E2CBE">
        <w:trPr>
          <w:trHeight w:val="60"/>
        </w:trPr>
        <w:tc>
          <w:tcPr>
            <w:tcW w:w="2116" w:type="pct"/>
          </w:tcPr>
          <w:p w14:paraId="7072DAE8" w14:textId="2C05630F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0144F24B" w14:textId="164A9AC8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53D3A399" w14:textId="15A80D57" w:rsidR="00905EA8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8</w:t>
            </w:r>
          </w:p>
        </w:tc>
        <w:tc>
          <w:tcPr>
            <w:tcW w:w="383" w:type="pct"/>
          </w:tcPr>
          <w:p w14:paraId="4D0FCC09" w14:textId="2314FDD7" w:rsidR="00905EA8" w:rsidRPr="0061543F" w:rsidRDefault="00D575BF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46</w:t>
            </w:r>
          </w:p>
        </w:tc>
        <w:tc>
          <w:tcPr>
            <w:tcW w:w="787" w:type="pct"/>
          </w:tcPr>
          <w:p w14:paraId="7213563A" w14:textId="375A5AE8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0</w:t>
            </w:r>
            <w:r w:rsidR="00D575BF" w:rsidRPr="0061543F">
              <w:rPr>
                <w:sz w:val="20"/>
                <w:szCs w:val="11"/>
              </w:rPr>
              <w:t>4</w:t>
            </w:r>
            <w:r w:rsidRPr="0061543F">
              <w:rPr>
                <w:sz w:val="20"/>
                <w:szCs w:val="11"/>
              </w:rPr>
              <w:t xml:space="preserve"> – </w:t>
            </w:r>
            <w:r w:rsidR="00D575BF" w:rsidRPr="0061543F">
              <w:rPr>
                <w:sz w:val="20"/>
                <w:szCs w:val="11"/>
              </w:rPr>
              <w:t>5.24</w:t>
            </w:r>
          </w:p>
        </w:tc>
        <w:tc>
          <w:tcPr>
            <w:tcW w:w="529" w:type="pct"/>
          </w:tcPr>
          <w:p w14:paraId="6ADFD605" w14:textId="46240F36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D575BF" w:rsidRPr="0061543F">
              <w:rPr>
                <w:sz w:val="20"/>
                <w:szCs w:val="11"/>
              </w:rPr>
              <w:t>534</w:t>
            </w:r>
          </w:p>
        </w:tc>
      </w:tr>
      <w:tr w:rsidR="00905EA8" w:rsidRPr="00C25B11" w14:paraId="0112885B" w14:textId="77777777" w:rsidTr="002E2CBE">
        <w:trPr>
          <w:trHeight w:val="60"/>
        </w:trPr>
        <w:tc>
          <w:tcPr>
            <w:tcW w:w="2116" w:type="pct"/>
          </w:tcPr>
          <w:p w14:paraId="4BDC737F" w14:textId="77777777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6347B749" w14:textId="4887B9B9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76A66A31" w14:textId="6B14825E" w:rsidR="00905EA8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</w:tcPr>
          <w:p w14:paraId="514F57CA" w14:textId="79380F0D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6BE7CC47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3694AF36" w14:textId="77777777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905EA8" w:rsidRPr="00C25B11" w14:paraId="26F48FE5" w14:textId="77777777" w:rsidTr="002E2CBE">
        <w:trPr>
          <w:trHeight w:val="60"/>
        </w:trPr>
        <w:tc>
          <w:tcPr>
            <w:tcW w:w="4471" w:type="pct"/>
            <w:gridSpan w:val="5"/>
          </w:tcPr>
          <w:p w14:paraId="3F05C774" w14:textId="37169D4F" w:rsidR="00905EA8" w:rsidRPr="0061543F" w:rsidRDefault="00905EA8" w:rsidP="00905EA8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Purchased sheep</w:t>
            </w:r>
          </w:p>
        </w:tc>
        <w:tc>
          <w:tcPr>
            <w:tcW w:w="529" w:type="pct"/>
          </w:tcPr>
          <w:p w14:paraId="5BC1700D" w14:textId="2769DF2C" w:rsidR="00905EA8" w:rsidRPr="0061543F" w:rsidRDefault="00905EA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  <w:r w:rsidR="000714DB" w:rsidRPr="0061543F">
              <w:rPr>
                <w:sz w:val="20"/>
                <w:szCs w:val="11"/>
              </w:rPr>
              <w:t>77.63</w:t>
            </w:r>
          </w:p>
        </w:tc>
      </w:tr>
      <w:tr w:rsidR="00613D4B" w:rsidRPr="00C25B11" w14:paraId="64E33820" w14:textId="77777777" w:rsidTr="002E2CBE">
        <w:trPr>
          <w:trHeight w:val="60"/>
        </w:trPr>
        <w:tc>
          <w:tcPr>
            <w:tcW w:w="2116" w:type="pct"/>
          </w:tcPr>
          <w:p w14:paraId="3E6DCC3B" w14:textId="4E9C2634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</w:t>
            </w:r>
          </w:p>
        </w:tc>
        <w:tc>
          <w:tcPr>
            <w:tcW w:w="628" w:type="pct"/>
          </w:tcPr>
          <w:p w14:paraId="1540C4F5" w14:textId="0E0A508D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70D0B674" w14:textId="36849B2E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2</w:t>
            </w:r>
          </w:p>
        </w:tc>
        <w:tc>
          <w:tcPr>
            <w:tcW w:w="383" w:type="pct"/>
          </w:tcPr>
          <w:p w14:paraId="11F47CF9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6B6B279C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08DB6CA2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16234AA5" w14:textId="77777777" w:rsidTr="002E2CBE">
        <w:trPr>
          <w:trHeight w:val="60"/>
        </w:trPr>
        <w:tc>
          <w:tcPr>
            <w:tcW w:w="2116" w:type="pct"/>
          </w:tcPr>
          <w:p w14:paraId="6BD91B79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02FFF210" w14:textId="3CC0E9DE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2FF60217" w14:textId="3734613C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0</w:t>
            </w:r>
          </w:p>
        </w:tc>
        <w:tc>
          <w:tcPr>
            <w:tcW w:w="383" w:type="pct"/>
          </w:tcPr>
          <w:p w14:paraId="0BBB01A1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203A3CBB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75389118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462D2062" w14:textId="77777777" w:rsidTr="002E2CBE">
        <w:trPr>
          <w:trHeight w:val="60"/>
        </w:trPr>
        <w:tc>
          <w:tcPr>
            <w:tcW w:w="2116" w:type="pct"/>
          </w:tcPr>
          <w:p w14:paraId="4ADE96EF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58513A58" w14:textId="4FD8CFC6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3F3834E9" w14:textId="6F83099E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</w:t>
            </w:r>
          </w:p>
        </w:tc>
        <w:tc>
          <w:tcPr>
            <w:tcW w:w="383" w:type="pct"/>
          </w:tcPr>
          <w:p w14:paraId="6A529A8B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7DFFC6C5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58797292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420B61D5" w14:textId="77777777" w:rsidTr="002E2CBE">
        <w:trPr>
          <w:trHeight w:val="60"/>
        </w:trPr>
        <w:tc>
          <w:tcPr>
            <w:tcW w:w="2116" w:type="pct"/>
          </w:tcPr>
          <w:p w14:paraId="15A7D322" w14:textId="5909EA5B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Yes</w:t>
            </w:r>
          </w:p>
        </w:tc>
        <w:tc>
          <w:tcPr>
            <w:tcW w:w="628" w:type="pct"/>
          </w:tcPr>
          <w:p w14:paraId="625B7260" w14:textId="76119861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693FC176" w14:textId="6C2A4A00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53</w:t>
            </w:r>
          </w:p>
        </w:tc>
        <w:tc>
          <w:tcPr>
            <w:tcW w:w="383" w:type="pct"/>
          </w:tcPr>
          <w:p w14:paraId="4DEDBDFC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349E3886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34EB4D90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20A1DA29" w14:textId="77777777" w:rsidTr="002E2CBE">
        <w:trPr>
          <w:trHeight w:val="60"/>
        </w:trPr>
        <w:tc>
          <w:tcPr>
            <w:tcW w:w="2116" w:type="pct"/>
          </w:tcPr>
          <w:p w14:paraId="0F41109F" w14:textId="188FA06B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4E2761BA" w14:textId="24969120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45663E1C" w14:textId="35707B92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66</w:t>
            </w:r>
          </w:p>
        </w:tc>
        <w:tc>
          <w:tcPr>
            <w:tcW w:w="383" w:type="pct"/>
          </w:tcPr>
          <w:p w14:paraId="57DCFEBA" w14:textId="62237CB6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</w:t>
            </w:r>
            <w:r w:rsidR="00D01D8D" w:rsidRPr="0061543F">
              <w:rPr>
                <w:sz w:val="20"/>
                <w:szCs w:val="11"/>
              </w:rPr>
              <w:t>49</w:t>
            </w:r>
          </w:p>
        </w:tc>
        <w:tc>
          <w:tcPr>
            <w:tcW w:w="787" w:type="pct"/>
          </w:tcPr>
          <w:p w14:paraId="5424FD76" w14:textId="01A42FAE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D01D8D" w:rsidRPr="0061543F">
              <w:rPr>
                <w:sz w:val="20"/>
                <w:szCs w:val="11"/>
              </w:rPr>
              <w:t>60</w:t>
            </w:r>
            <w:r w:rsidRPr="0061543F">
              <w:rPr>
                <w:sz w:val="20"/>
                <w:szCs w:val="11"/>
              </w:rPr>
              <w:t xml:space="preserve"> – </w:t>
            </w:r>
            <w:r w:rsidR="00D01D8D" w:rsidRPr="0061543F">
              <w:rPr>
                <w:sz w:val="20"/>
                <w:szCs w:val="11"/>
              </w:rPr>
              <w:t>3.73</w:t>
            </w:r>
          </w:p>
        </w:tc>
        <w:tc>
          <w:tcPr>
            <w:tcW w:w="529" w:type="pct"/>
          </w:tcPr>
          <w:p w14:paraId="2A1C742E" w14:textId="554528FB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3</w:t>
            </w:r>
            <w:r w:rsidR="000714DB" w:rsidRPr="0061543F">
              <w:rPr>
                <w:sz w:val="20"/>
                <w:szCs w:val="11"/>
              </w:rPr>
              <w:t>89</w:t>
            </w:r>
          </w:p>
        </w:tc>
      </w:tr>
      <w:tr w:rsidR="00613D4B" w:rsidRPr="00C25B11" w14:paraId="20A06F38" w14:textId="77777777" w:rsidTr="002E2CBE">
        <w:trPr>
          <w:trHeight w:val="60"/>
        </w:trPr>
        <w:tc>
          <w:tcPr>
            <w:tcW w:w="2116" w:type="pct"/>
          </w:tcPr>
          <w:p w14:paraId="7C3B1B60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029632D5" w14:textId="1F3C6892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33443807" w14:textId="3741689B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8</w:t>
            </w:r>
          </w:p>
        </w:tc>
        <w:tc>
          <w:tcPr>
            <w:tcW w:w="383" w:type="pct"/>
          </w:tcPr>
          <w:p w14:paraId="5728B9B8" w14:textId="28DF09FD" w:rsidR="00613D4B" w:rsidRPr="0061543F" w:rsidRDefault="00D01D8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81</w:t>
            </w:r>
          </w:p>
        </w:tc>
        <w:tc>
          <w:tcPr>
            <w:tcW w:w="787" w:type="pct"/>
          </w:tcPr>
          <w:p w14:paraId="5069A55B" w14:textId="099C87FD" w:rsidR="00613D4B" w:rsidRPr="0061543F" w:rsidRDefault="00D01D8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21 – 15.90</w:t>
            </w:r>
          </w:p>
        </w:tc>
        <w:tc>
          <w:tcPr>
            <w:tcW w:w="529" w:type="pct"/>
          </w:tcPr>
          <w:p w14:paraId="7FF978E9" w14:textId="0BE2F7D4" w:rsidR="00613D4B" w:rsidRPr="0061543F" w:rsidRDefault="000714D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592</w:t>
            </w:r>
          </w:p>
        </w:tc>
      </w:tr>
      <w:tr w:rsidR="00613D4B" w:rsidRPr="00C25B11" w14:paraId="2F3C1B98" w14:textId="77777777" w:rsidTr="002E2CBE">
        <w:trPr>
          <w:trHeight w:val="60"/>
        </w:trPr>
        <w:tc>
          <w:tcPr>
            <w:tcW w:w="2116" w:type="pct"/>
          </w:tcPr>
          <w:p w14:paraId="21F49BA2" w14:textId="6A4642CB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 response</w:t>
            </w:r>
          </w:p>
        </w:tc>
        <w:tc>
          <w:tcPr>
            <w:tcW w:w="628" w:type="pct"/>
          </w:tcPr>
          <w:p w14:paraId="400358B0" w14:textId="3695608D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5B6E32AD" w14:textId="6356D09B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</w:p>
        </w:tc>
        <w:tc>
          <w:tcPr>
            <w:tcW w:w="383" w:type="pct"/>
          </w:tcPr>
          <w:p w14:paraId="2D9AEF6A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2BDF83CF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38D06EEC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</w:tr>
      <w:tr w:rsidR="00613D4B" w:rsidRPr="00C25B11" w14:paraId="6C0003A2" w14:textId="77777777" w:rsidTr="002E2CBE">
        <w:trPr>
          <w:trHeight w:val="60"/>
        </w:trPr>
        <w:tc>
          <w:tcPr>
            <w:tcW w:w="2116" w:type="pct"/>
          </w:tcPr>
          <w:p w14:paraId="45D77276" w14:textId="4B006C44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754EFEC4" w14:textId="41C3E9A9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64EF0A60" w14:textId="148DC365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</w:t>
            </w:r>
          </w:p>
        </w:tc>
        <w:tc>
          <w:tcPr>
            <w:tcW w:w="383" w:type="pct"/>
          </w:tcPr>
          <w:p w14:paraId="7290A69A" w14:textId="2AD3C4C0" w:rsidR="00613D4B" w:rsidRPr="0061543F" w:rsidRDefault="00D01D8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32545676" w14:textId="6B57AB2C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0</w:t>
            </w:r>
            <w:r w:rsidR="00D01D8D" w:rsidRPr="0061543F">
              <w:rPr>
                <w:sz w:val="20"/>
                <w:szCs w:val="11"/>
              </w:rPr>
              <w:t>5</w:t>
            </w:r>
            <w:r w:rsidRPr="0061543F">
              <w:rPr>
                <w:sz w:val="20"/>
                <w:szCs w:val="11"/>
              </w:rPr>
              <w:t xml:space="preserve"> – </w:t>
            </w:r>
            <w:r w:rsidR="00D01D8D" w:rsidRPr="0061543F">
              <w:rPr>
                <w:sz w:val="20"/>
                <w:szCs w:val="11"/>
              </w:rPr>
              <w:t>7.63</w:t>
            </w:r>
          </w:p>
        </w:tc>
        <w:tc>
          <w:tcPr>
            <w:tcW w:w="529" w:type="pct"/>
          </w:tcPr>
          <w:p w14:paraId="6885B1B9" w14:textId="087EB151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0714DB" w:rsidRPr="0061543F">
              <w:rPr>
                <w:sz w:val="20"/>
                <w:szCs w:val="11"/>
              </w:rPr>
              <w:t>694</w:t>
            </w:r>
          </w:p>
        </w:tc>
      </w:tr>
      <w:tr w:rsidR="00613D4B" w:rsidRPr="00C25B11" w14:paraId="7A370A26" w14:textId="77777777" w:rsidTr="002E2CBE">
        <w:trPr>
          <w:trHeight w:val="60"/>
        </w:trPr>
        <w:tc>
          <w:tcPr>
            <w:tcW w:w="2116" w:type="pct"/>
          </w:tcPr>
          <w:p w14:paraId="5798609A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0BBECC70" w14:textId="40A9CBC3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32477EA6" w14:textId="1D8DC18D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</w:tcPr>
          <w:p w14:paraId="31B5AC05" w14:textId="416DF472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219512A9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6EF9A4E0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613D4B" w:rsidRPr="00C25B11" w14:paraId="6EC73709" w14:textId="77777777" w:rsidTr="002E2CBE">
        <w:trPr>
          <w:trHeight w:val="60"/>
        </w:trPr>
        <w:tc>
          <w:tcPr>
            <w:tcW w:w="4471" w:type="pct"/>
            <w:gridSpan w:val="5"/>
          </w:tcPr>
          <w:p w14:paraId="2C8D5FD9" w14:textId="6246F91D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Purchased sheep from market</w:t>
            </w:r>
          </w:p>
        </w:tc>
        <w:tc>
          <w:tcPr>
            <w:tcW w:w="529" w:type="pct"/>
          </w:tcPr>
          <w:p w14:paraId="46A2CE0A" w14:textId="6182B54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  <w:r w:rsidR="00527A49" w:rsidRPr="0061543F">
              <w:rPr>
                <w:sz w:val="20"/>
                <w:szCs w:val="11"/>
              </w:rPr>
              <w:t>77.95</w:t>
            </w:r>
          </w:p>
        </w:tc>
      </w:tr>
      <w:tr w:rsidR="00613D4B" w:rsidRPr="00C25B11" w14:paraId="40006F0F" w14:textId="77777777" w:rsidTr="002E2CBE">
        <w:trPr>
          <w:trHeight w:val="60"/>
        </w:trPr>
        <w:tc>
          <w:tcPr>
            <w:tcW w:w="2116" w:type="pct"/>
          </w:tcPr>
          <w:p w14:paraId="3633C956" w14:textId="11ADD7E2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</w:t>
            </w:r>
          </w:p>
        </w:tc>
        <w:tc>
          <w:tcPr>
            <w:tcW w:w="628" w:type="pct"/>
          </w:tcPr>
          <w:p w14:paraId="7BBFB4E4" w14:textId="654E71DD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048B8811" w14:textId="58C16C97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7</w:t>
            </w:r>
          </w:p>
        </w:tc>
        <w:tc>
          <w:tcPr>
            <w:tcW w:w="383" w:type="pct"/>
          </w:tcPr>
          <w:p w14:paraId="77EFA3C1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3F6A0A11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6210F7D4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7DB3E01D" w14:textId="77777777" w:rsidTr="002E2CBE">
        <w:trPr>
          <w:trHeight w:val="60"/>
        </w:trPr>
        <w:tc>
          <w:tcPr>
            <w:tcW w:w="2116" w:type="pct"/>
          </w:tcPr>
          <w:p w14:paraId="3B8EAE0D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6BB7FDEA" w14:textId="0D731D7B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0C94E802" w14:textId="4F91F05D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30</w:t>
            </w:r>
          </w:p>
        </w:tc>
        <w:tc>
          <w:tcPr>
            <w:tcW w:w="383" w:type="pct"/>
          </w:tcPr>
          <w:p w14:paraId="47953AB7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42FA5BD7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19A22D63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0209E2EF" w14:textId="77777777" w:rsidTr="002E2CBE">
        <w:trPr>
          <w:trHeight w:val="60"/>
        </w:trPr>
        <w:tc>
          <w:tcPr>
            <w:tcW w:w="2116" w:type="pct"/>
          </w:tcPr>
          <w:p w14:paraId="0FE0D8CE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3FEA20A4" w14:textId="143EA445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13F30A33" w14:textId="2CBF0B75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5</w:t>
            </w:r>
          </w:p>
        </w:tc>
        <w:tc>
          <w:tcPr>
            <w:tcW w:w="383" w:type="pct"/>
          </w:tcPr>
          <w:p w14:paraId="6DDAF91A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04934B97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21C79E20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16C17F44" w14:textId="77777777" w:rsidTr="002E2CBE">
        <w:trPr>
          <w:trHeight w:val="60"/>
        </w:trPr>
        <w:tc>
          <w:tcPr>
            <w:tcW w:w="2116" w:type="pct"/>
          </w:tcPr>
          <w:p w14:paraId="278775E0" w14:textId="291755FF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Yes</w:t>
            </w:r>
          </w:p>
        </w:tc>
        <w:tc>
          <w:tcPr>
            <w:tcW w:w="628" w:type="pct"/>
          </w:tcPr>
          <w:p w14:paraId="12C1EA58" w14:textId="5B307A92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3447EEE3" w14:textId="59E81D7A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38</w:t>
            </w:r>
          </w:p>
        </w:tc>
        <w:tc>
          <w:tcPr>
            <w:tcW w:w="383" w:type="pct"/>
          </w:tcPr>
          <w:p w14:paraId="46A447CA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2762FB9B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1B5B4061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02D2F23D" w14:textId="77777777" w:rsidTr="002E2CBE">
        <w:trPr>
          <w:trHeight w:val="60"/>
        </w:trPr>
        <w:tc>
          <w:tcPr>
            <w:tcW w:w="2116" w:type="pct"/>
          </w:tcPr>
          <w:p w14:paraId="6B975991" w14:textId="1D24D54B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2853EEE9" w14:textId="077B860F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7AE11307" w14:textId="2C35B425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4</w:t>
            </w:r>
          </w:p>
        </w:tc>
        <w:tc>
          <w:tcPr>
            <w:tcW w:w="383" w:type="pct"/>
          </w:tcPr>
          <w:p w14:paraId="37013564" w14:textId="6D390BB0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0</w:t>
            </w:r>
            <w:r w:rsidR="00B53C93" w:rsidRPr="0061543F">
              <w:rPr>
                <w:sz w:val="20"/>
                <w:szCs w:val="11"/>
              </w:rPr>
              <w:t>4</w:t>
            </w:r>
          </w:p>
        </w:tc>
        <w:tc>
          <w:tcPr>
            <w:tcW w:w="787" w:type="pct"/>
          </w:tcPr>
          <w:p w14:paraId="446A0183" w14:textId="107FB51C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53 – 2.</w:t>
            </w:r>
            <w:r w:rsidR="00B53C93" w:rsidRPr="0061543F">
              <w:rPr>
                <w:sz w:val="20"/>
                <w:szCs w:val="11"/>
              </w:rPr>
              <w:t>05</w:t>
            </w:r>
          </w:p>
        </w:tc>
        <w:tc>
          <w:tcPr>
            <w:tcW w:w="529" w:type="pct"/>
          </w:tcPr>
          <w:p w14:paraId="31C8E3AB" w14:textId="5F83E92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B53C93" w:rsidRPr="0061543F">
              <w:rPr>
                <w:sz w:val="20"/>
                <w:szCs w:val="11"/>
              </w:rPr>
              <w:t>905</w:t>
            </w:r>
          </w:p>
        </w:tc>
      </w:tr>
      <w:tr w:rsidR="00613D4B" w:rsidRPr="00C25B11" w14:paraId="3233B16C" w14:textId="77777777" w:rsidTr="002E2CBE">
        <w:trPr>
          <w:trHeight w:val="60"/>
        </w:trPr>
        <w:tc>
          <w:tcPr>
            <w:tcW w:w="2116" w:type="pct"/>
          </w:tcPr>
          <w:p w14:paraId="71A3BCD6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3190642B" w14:textId="367C92DA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58886F99" w14:textId="234CC1DD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</w:t>
            </w:r>
          </w:p>
        </w:tc>
        <w:tc>
          <w:tcPr>
            <w:tcW w:w="383" w:type="pct"/>
          </w:tcPr>
          <w:p w14:paraId="0B5F8AEF" w14:textId="48A6466E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B53C93" w:rsidRPr="0061543F">
              <w:rPr>
                <w:sz w:val="20"/>
                <w:szCs w:val="11"/>
              </w:rPr>
              <w:t>57</w:t>
            </w:r>
          </w:p>
        </w:tc>
        <w:tc>
          <w:tcPr>
            <w:tcW w:w="787" w:type="pct"/>
          </w:tcPr>
          <w:p w14:paraId="6B61A6F9" w14:textId="40432539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1</w:t>
            </w:r>
            <w:r w:rsidR="00B53C93" w:rsidRPr="0061543F">
              <w:rPr>
                <w:sz w:val="20"/>
                <w:szCs w:val="11"/>
              </w:rPr>
              <w:t>4</w:t>
            </w:r>
            <w:r w:rsidRPr="0061543F">
              <w:rPr>
                <w:sz w:val="20"/>
                <w:szCs w:val="11"/>
              </w:rPr>
              <w:t xml:space="preserve"> – </w:t>
            </w:r>
            <w:r w:rsidR="00B53C93" w:rsidRPr="0061543F">
              <w:rPr>
                <w:sz w:val="20"/>
                <w:szCs w:val="11"/>
              </w:rPr>
              <w:t>2.31</w:t>
            </w:r>
          </w:p>
        </w:tc>
        <w:tc>
          <w:tcPr>
            <w:tcW w:w="529" w:type="pct"/>
          </w:tcPr>
          <w:p w14:paraId="1C4F887C" w14:textId="07A25612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B53C93" w:rsidRPr="0061543F">
              <w:rPr>
                <w:sz w:val="20"/>
                <w:szCs w:val="11"/>
              </w:rPr>
              <w:t>430</w:t>
            </w:r>
          </w:p>
        </w:tc>
      </w:tr>
      <w:tr w:rsidR="00613D4B" w:rsidRPr="00C25B11" w14:paraId="604D8F11" w14:textId="77777777" w:rsidTr="002E2CBE">
        <w:trPr>
          <w:trHeight w:val="60"/>
        </w:trPr>
        <w:tc>
          <w:tcPr>
            <w:tcW w:w="2116" w:type="pct"/>
          </w:tcPr>
          <w:p w14:paraId="2FA337E2" w14:textId="0C47841A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 response</w:t>
            </w:r>
          </w:p>
        </w:tc>
        <w:tc>
          <w:tcPr>
            <w:tcW w:w="628" w:type="pct"/>
          </w:tcPr>
          <w:p w14:paraId="23A39D37" w14:textId="1228F919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56D2FEBA" w14:textId="52B60DA1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</w:p>
        </w:tc>
        <w:tc>
          <w:tcPr>
            <w:tcW w:w="383" w:type="pct"/>
          </w:tcPr>
          <w:p w14:paraId="778304CD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785C2780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02646399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</w:tr>
      <w:tr w:rsidR="00613D4B" w:rsidRPr="00C25B11" w14:paraId="54E3272F" w14:textId="77777777" w:rsidTr="002E2CBE">
        <w:trPr>
          <w:trHeight w:val="60"/>
        </w:trPr>
        <w:tc>
          <w:tcPr>
            <w:tcW w:w="2116" w:type="pct"/>
          </w:tcPr>
          <w:p w14:paraId="042A54CE" w14:textId="5686CBDB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67040AC5" w14:textId="29A94EE4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552E4D9A" w14:textId="2D35CB3B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383" w:type="pct"/>
          </w:tcPr>
          <w:p w14:paraId="211E20A7" w14:textId="1D6C6AAF" w:rsidR="00613D4B" w:rsidRPr="0061543F" w:rsidRDefault="00B53C9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35</w:t>
            </w:r>
          </w:p>
        </w:tc>
        <w:tc>
          <w:tcPr>
            <w:tcW w:w="787" w:type="pct"/>
          </w:tcPr>
          <w:p w14:paraId="1BD76E87" w14:textId="5D5EC5C1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B53C93" w:rsidRPr="0061543F">
              <w:rPr>
                <w:sz w:val="20"/>
                <w:szCs w:val="11"/>
              </w:rPr>
              <w:t>21</w:t>
            </w:r>
            <w:r w:rsidRPr="0061543F">
              <w:rPr>
                <w:sz w:val="20"/>
                <w:szCs w:val="11"/>
              </w:rPr>
              <w:t xml:space="preserve"> – </w:t>
            </w:r>
            <w:r w:rsidR="00B53C93" w:rsidRPr="0061543F">
              <w:rPr>
                <w:sz w:val="20"/>
                <w:szCs w:val="11"/>
              </w:rPr>
              <w:t>8.70</w:t>
            </w:r>
          </w:p>
        </w:tc>
        <w:tc>
          <w:tcPr>
            <w:tcW w:w="529" w:type="pct"/>
          </w:tcPr>
          <w:p w14:paraId="32B7EBF0" w14:textId="7927AD49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B53C93" w:rsidRPr="0061543F">
              <w:rPr>
                <w:sz w:val="20"/>
                <w:szCs w:val="11"/>
              </w:rPr>
              <w:t>752</w:t>
            </w:r>
          </w:p>
        </w:tc>
      </w:tr>
      <w:tr w:rsidR="00613D4B" w:rsidRPr="00C25B11" w14:paraId="591AD6B4" w14:textId="77777777" w:rsidTr="002E2CBE">
        <w:trPr>
          <w:trHeight w:val="60"/>
        </w:trPr>
        <w:tc>
          <w:tcPr>
            <w:tcW w:w="2116" w:type="pct"/>
          </w:tcPr>
          <w:p w14:paraId="29631D7A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5A6E9E45" w14:textId="59A822B3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52F4F806" w14:textId="03C265F0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</w:tcPr>
          <w:p w14:paraId="60BAABCF" w14:textId="6C63FD2F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745E0FDE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5793B886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613D4B" w:rsidRPr="00C25B11" w14:paraId="22CDB013" w14:textId="77777777" w:rsidTr="002E2CBE">
        <w:trPr>
          <w:trHeight w:val="60"/>
        </w:trPr>
        <w:tc>
          <w:tcPr>
            <w:tcW w:w="4471" w:type="pct"/>
            <w:gridSpan w:val="5"/>
          </w:tcPr>
          <w:p w14:paraId="75AB920D" w14:textId="52AC7800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Purchased sheep from private farm sale</w:t>
            </w:r>
          </w:p>
        </w:tc>
        <w:tc>
          <w:tcPr>
            <w:tcW w:w="529" w:type="pct"/>
          </w:tcPr>
          <w:p w14:paraId="520EF4AF" w14:textId="5B3B64C5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  <w:r w:rsidR="00FC72DA" w:rsidRPr="0061543F">
              <w:rPr>
                <w:sz w:val="20"/>
                <w:szCs w:val="11"/>
              </w:rPr>
              <w:t>78.08</w:t>
            </w:r>
          </w:p>
        </w:tc>
      </w:tr>
      <w:tr w:rsidR="00613D4B" w:rsidRPr="00C25B11" w14:paraId="76CBE8EE" w14:textId="77777777" w:rsidTr="002E2CBE">
        <w:trPr>
          <w:trHeight w:val="60"/>
        </w:trPr>
        <w:tc>
          <w:tcPr>
            <w:tcW w:w="2116" w:type="pct"/>
          </w:tcPr>
          <w:p w14:paraId="0E6DA954" w14:textId="1D2F1868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</w:t>
            </w:r>
          </w:p>
        </w:tc>
        <w:tc>
          <w:tcPr>
            <w:tcW w:w="628" w:type="pct"/>
          </w:tcPr>
          <w:p w14:paraId="2005C732" w14:textId="7AB4364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18B78E2D" w14:textId="06A74CED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37</w:t>
            </w:r>
          </w:p>
        </w:tc>
        <w:tc>
          <w:tcPr>
            <w:tcW w:w="383" w:type="pct"/>
          </w:tcPr>
          <w:p w14:paraId="54D612FD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33A3480E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1A101A41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79A63BE6" w14:textId="77777777" w:rsidTr="002E2CBE">
        <w:trPr>
          <w:trHeight w:val="60"/>
        </w:trPr>
        <w:tc>
          <w:tcPr>
            <w:tcW w:w="2116" w:type="pct"/>
          </w:tcPr>
          <w:p w14:paraId="7FF43B23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578DB961" w14:textId="6E933674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730DAE41" w14:textId="164A08ED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3</w:t>
            </w:r>
          </w:p>
        </w:tc>
        <w:tc>
          <w:tcPr>
            <w:tcW w:w="383" w:type="pct"/>
          </w:tcPr>
          <w:p w14:paraId="6EE2E2A8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111E285E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4CFF4FD3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5BF5D1F1" w14:textId="77777777" w:rsidTr="002E2CBE">
        <w:trPr>
          <w:trHeight w:val="60"/>
        </w:trPr>
        <w:tc>
          <w:tcPr>
            <w:tcW w:w="2116" w:type="pct"/>
          </w:tcPr>
          <w:p w14:paraId="53003B99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4AFB49AD" w14:textId="209CF94D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25465DAC" w14:textId="31453CB9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</w:t>
            </w:r>
          </w:p>
        </w:tc>
        <w:tc>
          <w:tcPr>
            <w:tcW w:w="383" w:type="pct"/>
          </w:tcPr>
          <w:p w14:paraId="17845193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4A3A2FD2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354966B4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58F7968A" w14:textId="77777777" w:rsidTr="002E2CBE">
        <w:trPr>
          <w:trHeight w:val="60"/>
        </w:trPr>
        <w:tc>
          <w:tcPr>
            <w:tcW w:w="2116" w:type="pct"/>
          </w:tcPr>
          <w:p w14:paraId="0040885E" w14:textId="542D021E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Yes</w:t>
            </w:r>
          </w:p>
        </w:tc>
        <w:tc>
          <w:tcPr>
            <w:tcW w:w="628" w:type="pct"/>
          </w:tcPr>
          <w:p w14:paraId="46BC1C6B" w14:textId="5FDA2CA3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399B1D66" w14:textId="0C15C5C3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8</w:t>
            </w:r>
          </w:p>
        </w:tc>
        <w:tc>
          <w:tcPr>
            <w:tcW w:w="383" w:type="pct"/>
          </w:tcPr>
          <w:p w14:paraId="0EC3A2D5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024A7184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7CF187E7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5B108276" w14:textId="77777777" w:rsidTr="002E2CBE">
        <w:trPr>
          <w:trHeight w:val="60"/>
        </w:trPr>
        <w:tc>
          <w:tcPr>
            <w:tcW w:w="2116" w:type="pct"/>
          </w:tcPr>
          <w:p w14:paraId="47E87BDA" w14:textId="1D04974C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3CE447D1" w14:textId="29427DE1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0BAEAE65" w14:textId="3FBE7D40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31</w:t>
            </w:r>
          </w:p>
        </w:tc>
        <w:tc>
          <w:tcPr>
            <w:tcW w:w="383" w:type="pct"/>
          </w:tcPr>
          <w:p w14:paraId="1CA3ECCD" w14:textId="0EC3A1BE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9</w:t>
            </w:r>
            <w:r w:rsidR="00527A49" w:rsidRPr="0061543F">
              <w:rPr>
                <w:sz w:val="20"/>
                <w:szCs w:val="11"/>
              </w:rPr>
              <w:t>5</w:t>
            </w:r>
          </w:p>
        </w:tc>
        <w:tc>
          <w:tcPr>
            <w:tcW w:w="787" w:type="pct"/>
          </w:tcPr>
          <w:p w14:paraId="57C04013" w14:textId="0E083636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49 – 1.</w:t>
            </w:r>
            <w:r w:rsidR="00527A49" w:rsidRPr="0061543F">
              <w:rPr>
                <w:sz w:val="20"/>
                <w:szCs w:val="11"/>
              </w:rPr>
              <w:t>87</w:t>
            </w:r>
          </w:p>
        </w:tc>
        <w:tc>
          <w:tcPr>
            <w:tcW w:w="529" w:type="pct"/>
          </w:tcPr>
          <w:p w14:paraId="0566FD4F" w14:textId="5945CE01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FC72DA" w:rsidRPr="0061543F">
              <w:rPr>
                <w:sz w:val="20"/>
                <w:szCs w:val="11"/>
              </w:rPr>
              <w:t>889</w:t>
            </w:r>
          </w:p>
        </w:tc>
      </w:tr>
      <w:tr w:rsidR="00613D4B" w:rsidRPr="00C25B11" w14:paraId="34ECF726" w14:textId="77777777" w:rsidTr="002E2CBE">
        <w:trPr>
          <w:trHeight w:val="60"/>
        </w:trPr>
        <w:tc>
          <w:tcPr>
            <w:tcW w:w="2116" w:type="pct"/>
          </w:tcPr>
          <w:p w14:paraId="2369BCA4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2A7695E7" w14:textId="21B7E0F5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09D5C7B4" w14:textId="09D7CEB4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5</w:t>
            </w:r>
          </w:p>
        </w:tc>
        <w:tc>
          <w:tcPr>
            <w:tcW w:w="383" w:type="pct"/>
          </w:tcPr>
          <w:p w14:paraId="22618CD8" w14:textId="5D7BC780" w:rsidR="00613D4B" w:rsidRPr="0061543F" w:rsidRDefault="00527A49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65</w:t>
            </w:r>
          </w:p>
        </w:tc>
        <w:tc>
          <w:tcPr>
            <w:tcW w:w="787" w:type="pct"/>
          </w:tcPr>
          <w:p w14:paraId="136510B7" w14:textId="1FF6A519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4</w:t>
            </w:r>
            <w:r w:rsidR="00527A49" w:rsidRPr="0061543F">
              <w:rPr>
                <w:sz w:val="20"/>
                <w:szCs w:val="11"/>
              </w:rPr>
              <w:t>1</w:t>
            </w:r>
            <w:r w:rsidRPr="0061543F">
              <w:rPr>
                <w:sz w:val="20"/>
                <w:szCs w:val="11"/>
              </w:rPr>
              <w:t xml:space="preserve"> –</w:t>
            </w:r>
            <w:r w:rsidR="00527A49" w:rsidRPr="0061543F">
              <w:rPr>
                <w:sz w:val="20"/>
                <w:szCs w:val="11"/>
              </w:rPr>
              <w:t xml:space="preserve"> </w:t>
            </w:r>
            <w:r w:rsidRPr="0061543F">
              <w:rPr>
                <w:sz w:val="20"/>
                <w:szCs w:val="11"/>
              </w:rPr>
              <w:t>6</w:t>
            </w:r>
            <w:r w:rsidR="00527A49" w:rsidRPr="0061543F">
              <w:rPr>
                <w:sz w:val="20"/>
                <w:szCs w:val="11"/>
              </w:rPr>
              <w:t>.72</w:t>
            </w:r>
          </w:p>
        </w:tc>
        <w:tc>
          <w:tcPr>
            <w:tcW w:w="529" w:type="pct"/>
          </w:tcPr>
          <w:p w14:paraId="273EF295" w14:textId="6DA65CF4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FC72DA" w:rsidRPr="0061543F">
              <w:rPr>
                <w:sz w:val="20"/>
                <w:szCs w:val="11"/>
              </w:rPr>
              <w:t>484</w:t>
            </w:r>
          </w:p>
        </w:tc>
      </w:tr>
      <w:tr w:rsidR="00613D4B" w:rsidRPr="00C25B11" w14:paraId="2A4F1833" w14:textId="77777777" w:rsidTr="002E2CBE">
        <w:trPr>
          <w:trHeight w:val="60"/>
        </w:trPr>
        <w:tc>
          <w:tcPr>
            <w:tcW w:w="2116" w:type="pct"/>
          </w:tcPr>
          <w:p w14:paraId="706F60D4" w14:textId="3FFA850C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 response</w:t>
            </w:r>
          </w:p>
        </w:tc>
        <w:tc>
          <w:tcPr>
            <w:tcW w:w="628" w:type="pct"/>
          </w:tcPr>
          <w:p w14:paraId="7BE28CDD" w14:textId="7E1A5CE6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3D42F132" w14:textId="372189B0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</w:p>
        </w:tc>
        <w:tc>
          <w:tcPr>
            <w:tcW w:w="383" w:type="pct"/>
          </w:tcPr>
          <w:p w14:paraId="4C2BEF31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4C841772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028458CB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</w:tr>
      <w:tr w:rsidR="00613D4B" w:rsidRPr="00C25B11" w14:paraId="25828223" w14:textId="77777777" w:rsidTr="002E2CBE">
        <w:trPr>
          <w:trHeight w:val="60"/>
        </w:trPr>
        <w:tc>
          <w:tcPr>
            <w:tcW w:w="2116" w:type="pct"/>
          </w:tcPr>
          <w:p w14:paraId="01D24F6A" w14:textId="0115E4E3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7C3D4A7B" w14:textId="22EA0439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61B8B342" w14:textId="1CABE48E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383" w:type="pct"/>
          </w:tcPr>
          <w:p w14:paraId="565F3AA2" w14:textId="202B97F4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</w:t>
            </w:r>
            <w:r w:rsidR="00527A49" w:rsidRPr="0061543F">
              <w:rPr>
                <w:sz w:val="20"/>
                <w:szCs w:val="11"/>
              </w:rPr>
              <w:t>29</w:t>
            </w:r>
          </w:p>
        </w:tc>
        <w:tc>
          <w:tcPr>
            <w:tcW w:w="787" w:type="pct"/>
          </w:tcPr>
          <w:p w14:paraId="1E5943A0" w14:textId="2731CCC2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527A49" w:rsidRPr="0061543F">
              <w:rPr>
                <w:sz w:val="20"/>
                <w:szCs w:val="11"/>
              </w:rPr>
              <w:t>20</w:t>
            </w:r>
            <w:r w:rsidRPr="0061543F">
              <w:rPr>
                <w:sz w:val="20"/>
                <w:szCs w:val="11"/>
              </w:rPr>
              <w:t xml:space="preserve"> – </w:t>
            </w:r>
            <w:r w:rsidR="00527A49" w:rsidRPr="0061543F">
              <w:rPr>
                <w:sz w:val="20"/>
                <w:szCs w:val="11"/>
              </w:rPr>
              <w:t>8.14</w:t>
            </w:r>
          </w:p>
        </w:tc>
        <w:tc>
          <w:tcPr>
            <w:tcW w:w="529" w:type="pct"/>
          </w:tcPr>
          <w:p w14:paraId="618424BE" w14:textId="2E5B26B6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FC72DA" w:rsidRPr="0061543F">
              <w:rPr>
                <w:sz w:val="20"/>
                <w:szCs w:val="11"/>
              </w:rPr>
              <w:t>786</w:t>
            </w:r>
          </w:p>
        </w:tc>
      </w:tr>
      <w:tr w:rsidR="00613D4B" w:rsidRPr="00C25B11" w14:paraId="5774DC0D" w14:textId="77777777" w:rsidTr="002E2CBE">
        <w:trPr>
          <w:trHeight w:val="60"/>
        </w:trPr>
        <w:tc>
          <w:tcPr>
            <w:tcW w:w="2116" w:type="pct"/>
          </w:tcPr>
          <w:p w14:paraId="1AC74EE3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6B2A0998" w14:textId="4814742E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791ACFE4" w14:textId="096BD73C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</w:tcPr>
          <w:p w14:paraId="46BEEFB9" w14:textId="05C1DBD3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25FF6E71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533C9D8C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613D4B" w:rsidRPr="00C25B11" w14:paraId="2EA383A3" w14:textId="77777777" w:rsidTr="002E2CBE">
        <w:trPr>
          <w:trHeight w:val="60"/>
        </w:trPr>
        <w:tc>
          <w:tcPr>
            <w:tcW w:w="4471" w:type="pct"/>
            <w:gridSpan w:val="5"/>
          </w:tcPr>
          <w:p w14:paraId="392AB08C" w14:textId="65A03531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Frequency of sheep purchases in last 5yrs</w:t>
            </w:r>
          </w:p>
        </w:tc>
        <w:tc>
          <w:tcPr>
            <w:tcW w:w="529" w:type="pct"/>
          </w:tcPr>
          <w:p w14:paraId="35C3ABD3" w14:textId="658D5DBD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  <w:r w:rsidR="00F80C64" w:rsidRPr="0061543F">
              <w:rPr>
                <w:sz w:val="20"/>
                <w:szCs w:val="11"/>
              </w:rPr>
              <w:t>75.35</w:t>
            </w:r>
          </w:p>
        </w:tc>
      </w:tr>
      <w:tr w:rsidR="00613D4B" w:rsidRPr="00C25B11" w14:paraId="4D49C14B" w14:textId="77777777" w:rsidTr="002E2CBE">
        <w:trPr>
          <w:trHeight w:val="60"/>
        </w:trPr>
        <w:tc>
          <w:tcPr>
            <w:tcW w:w="2116" w:type="pct"/>
          </w:tcPr>
          <w:p w14:paraId="4096A89A" w14:textId="26E52A12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sym w:font="Symbol" w:char="F0A3"/>
            </w:r>
            <w:r w:rsidRPr="0061543F">
              <w:rPr>
                <w:sz w:val="20"/>
                <w:szCs w:val="11"/>
              </w:rPr>
              <w:t xml:space="preserve"> once/yr</w:t>
            </w:r>
          </w:p>
        </w:tc>
        <w:tc>
          <w:tcPr>
            <w:tcW w:w="628" w:type="pct"/>
          </w:tcPr>
          <w:p w14:paraId="6ECEE5D2" w14:textId="10C4C016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1253AD3E" w14:textId="291D6215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30</w:t>
            </w:r>
          </w:p>
        </w:tc>
        <w:tc>
          <w:tcPr>
            <w:tcW w:w="383" w:type="pct"/>
          </w:tcPr>
          <w:p w14:paraId="2F29D20E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726C3534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3C420F17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2BE90C1A" w14:textId="77777777" w:rsidTr="002E2CBE">
        <w:trPr>
          <w:trHeight w:val="60"/>
        </w:trPr>
        <w:tc>
          <w:tcPr>
            <w:tcW w:w="2116" w:type="pct"/>
          </w:tcPr>
          <w:p w14:paraId="6A08047A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50A09E2D" w14:textId="6709C742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3CE106BB" w14:textId="6659EC18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5</w:t>
            </w:r>
          </w:p>
        </w:tc>
        <w:tc>
          <w:tcPr>
            <w:tcW w:w="383" w:type="pct"/>
          </w:tcPr>
          <w:p w14:paraId="1FCBFA5E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6F50B818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06B369A8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02525737" w14:textId="77777777" w:rsidTr="002E2CBE">
        <w:trPr>
          <w:trHeight w:val="60"/>
        </w:trPr>
        <w:tc>
          <w:tcPr>
            <w:tcW w:w="2116" w:type="pct"/>
          </w:tcPr>
          <w:p w14:paraId="7EF59C9C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2F86186A" w14:textId="7D2E22D0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46636B35" w14:textId="22C33467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</w:t>
            </w:r>
          </w:p>
        </w:tc>
        <w:tc>
          <w:tcPr>
            <w:tcW w:w="383" w:type="pct"/>
          </w:tcPr>
          <w:p w14:paraId="6F149BC7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04A92519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6800D0AC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71C60092" w14:textId="77777777" w:rsidTr="002E2CBE">
        <w:trPr>
          <w:trHeight w:val="60"/>
        </w:trPr>
        <w:tc>
          <w:tcPr>
            <w:tcW w:w="2116" w:type="pct"/>
          </w:tcPr>
          <w:p w14:paraId="12BC76F0" w14:textId="73495535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&gt; once/yr</w:t>
            </w:r>
          </w:p>
        </w:tc>
        <w:tc>
          <w:tcPr>
            <w:tcW w:w="628" w:type="pct"/>
          </w:tcPr>
          <w:p w14:paraId="632B8B82" w14:textId="32B1051F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1893EE85" w14:textId="5B98F19F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3</w:t>
            </w:r>
          </w:p>
        </w:tc>
        <w:tc>
          <w:tcPr>
            <w:tcW w:w="383" w:type="pct"/>
          </w:tcPr>
          <w:p w14:paraId="7E321431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623D9EA0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70FB3FA8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58DE4A9E" w14:textId="77777777" w:rsidTr="002E2CBE">
        <w:trPr>
          <w:trHeight w:val="60"/>
        </w:trPr>
        <w:tc>
          <w:tcPr>
            <w:tcW w:w="2116" w:type="pct"/>
          </w:tcPr>
          <w:p w14:paraId="51FDD0B7" w14:textId="43B4345B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113CE7C8" w14:textId="4235E425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27F8E2C6" w14:textId="0FCA793B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8</w:t>
            </w:r>
          </w:p>
        </w:tc>
        <w:tc>
          <w:tcPr>
            <w:tcW w:w="383" w:type="pct"/>
          </w:tcPr>
          <w:p w14:paraId="68949B53" w14:textId="56690873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F80C64" w:rsidRPr="0061543F">
              <w:rPr>
                <w:sz w:val="20"/>
                <w:szCs w:val="11"/>
              </w:rPr>
              <w:t>52</w:t>
            </w:r>
          </w:p>
        </w:tc>
        <w:tc>
          <w:tcPr>
            <w:tcW w:w="787" w:type="pct"/>
          </w:tcPr>
          <w:p w14:paraId="2817BDC8" w14:textId="1D0266BF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2</w:t>
            </w:r>
            <w:r w:rsidR="00F80C64" w:rsidRPr="0061543F">
              <w:rPr>
                <w:sz w:val="20"/>
                <w:szCs w:val="11"/>
              </w:rPr>
              <w:t>4</w:t>
            </w:r>
            <w:r w:rsidRPr="0061543F">
              <w:rPr>
                <w:sz w:val="20"/>
                <w:szCs w:val="11"/>
              </w:rPr>
              <w:t xml:space="preserve"> – 1.1</w:t>
            </w:r>
            <w:r w:rsidR="00F80C64" w:rsidRPr="0061543F">
              <w:rPr>
                <w:sz w:val="20"/>
                <w:szCs w:val="11"/>
              </w:rPr>
              <w:t>3</w:t>
            </w:r>
          </w:p>
        </w:tc>
        <w:tc>
          <w:tcPr>
            <w:tcW w:w="529" w:type="pct"/>
          </w:tcPr>
          <w:p w14:paraId="31D87A73" w14:textId="228A7F98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0</w:t>
            </w:r>
            <w:r w:rsidR="00F80C64" w:rsidRPr="0061543F">
              <w:rPr>
                <w:sz w:val="20"/>
                <w:szCs w:val="11"/>
              </w:rPr>
              <w:t>98</w:t>
            </w:r>
          </w:p>
        </w:tc>
      </w:tr>
      <w:tr w:rsidR="00613D4B" w:rsidRPr="00C25B11" w14:paraId="28B974CB" w14:textId="77777777" w:rsidTr="002E2CBE">
        <w:trPr>
          <w:trHeight w:val="60"/>
        </w:trPr>
        <w:tc>
          <w:tcPr>
            <w:tcW w:w="2116" w:type="pct"/>
          </w:tcPr>
          <w:p w14:paraId="62E17C1E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7F637A3D" w14:textId="0AA250C6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03DE30F2" w14:textId="65997617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</w:t>
            </w:r>
          </w:p>
        </w:tc>
        <w:tc>
          <w:tcPr>
            <w:tcW w:w="383" w:type="pct"/>
          </w:tcPr>
          <w:p w14:paraId="26557338" w14:textId="2DC74C3E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</w:t>
            </w:r>
            <w:r w:rsidR="00F80C64" w:rsidRPr="0061543F">
              <w:rPr>
                <w:sz w:val="20"/>
                <w:szCs w:val="11"/>
              </w:rPr>
              <w:t>30</w:t>
            </w:r>
          </w:p>
        </w:tc>
        <w:tc>
          <w:tcPr>
            <w:tcW w:w="787" w:type="pct"/>
          </w:tcPr>
          <w:p w14:paraId="3731E4F7" w14:textId="7AA3F625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2</w:t>
            </w:r>
            <w:r w:rsidR="00F80C64" w:rsidRPr="0061543F">
              <w:rPr>
                <w:sz w:val="20"/>
                <w:szCs w:val="11"/>
              </w:rPr>
              <w:t>9</w:t>
            </w:r>
            <w:r w:rsidRPr="0061543F">
              <w:rPr>
                <w:sz w:val="20"/>
                <w:szCs w:val="11"/>
              </w:rPr>
              <w:t xml:space="preserve"> – </w:t>
            </w:r>
            <w:r w:rsidR="00F80C64" w:rsidRPr="0061543F">
              <w:rPr>
                <w:sz w:val="20"/>
                <w:szCs w:val="11"/>
              </w:rPr>
              <w:t>5.78</w:t>
            </w:r>
          </w:p>
        </w:tc>
        <w:tc>
          <w:tcPr>
            <w:tcW w:w="529" w:type="pct"/>
          </w:tcPr>
          <w:p w14:paraId="1029A55C" w14:textId="7A29D99F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7</w:t>
            </w:r>
            <w:r w:rsidR="00F80C64" w:rsidRPr="0061543F">
              <w:rPr>
                <w:sz w:val="20"/>
                <w:szCs w:val="11"/>
              </w:rPr>
              <w:t>26</w:t>
            </w:r>
          </w:p>
        </w:tc>
      </w:tr>
      <w:tr w:rsidR="00613D4B" w:rsidRPr="00C25B11" w14:paraId="07813D8E" w14:textId="77777777" w:rsidTr="002E2CBE">
        <w:trPr>
          <w:trHeight w:val="60"/>
        </w:trPr>
        <w:tc>
          <w:tcPr>
            <w:tcW w:w="2116" w:type="pct"/>
          </w:tcPr>
          <w:p w14:paraId="101B4016" w14:textId="75E841BC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 response</w:t>
            </w:r>
          </w:p>
        </w:tc>
        <w:tc>
          <w:tcPr>
            <w:tcW w:w="628" w:type="pct"/>
          </w:tcPr>
          <w:p w14:paraId="00763CED" w14:textId="1013BA21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530BF4A9" w14:textId="7C97D023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4</w:t>
            </w:r>
          </w:p>
        </w:tc>
        <w:tc>
          <w:tcPr>
            <w:tcW w:w="383" w:type="pct"/>
          </w:tcPr>
          <w:p w14:paraId="0CB5E9D1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39D79D84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1FC29956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</w:tr>
      <w:tr w:rsidR="00613D4B" w:rsidRPr="00C25B11" w14:paraId="6E79021E" w14:textId="77777777" w:rsidTr="002E2CBE">
        <w:trPr>
          <w:trHeight w:val="60"/>
        </w:trPr>
        <w:tc>
          <w:tcPr>
            <w:tcW w:w="2116" w:type="pct"/>
          </w:tcPr>
          <w:p w14:paraId="6DC25653" w14:textId="1F756674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5376B266" w14:textId="0627D2A5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25E8BCAE" w14:textId="3A6E45A8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4</w:t>
            </w:r>
          </w:p>
        </w:tc>
        <w:tc>
          <w:tcPr>
            <w:tcW w:w="383" w:type="pct"/>
          </w:tcPr>
          <w:p w14:paraId="0BA6E3D3" w14:textId="7F7156DD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6</w:t>
            </w:r>
            <w:r w:rsidR="00F80C64" w:rsidRPr="0061543F">
              <w:rPr>
                <w:sz w:val="20"/>
                <w:szCs w:val="11"/>
              </w:rPr>
              <w:t>7</w:t>
            </w:r>
          </w:p>
        </w:tc>
        <w:tc>
          <w:tcPr>
            <w:tcW w:w="787" w:type="pct"/>
          </w:tcPr>
          <w:p w14:paraId="1C7ED74B" w14:textId="27D9E889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2</w:t>
            </w:r>
            <w:r w:rsidR="00F80C64" w:rsidRPr="0061543F">
              <w:rPr>
                <w:sz w:val="20"/>
                <w:szCs w:val="11"/>
              </w:rPr>
              <w:t>8</w:t>
            </w:r>
            <w:r w:rsidRPr="0061543F">
              <w:rPr>
                <w:sz w:val="20"/>
                <w:szCs w:val="11"/>
              </w:rPr>
              <w:t xml:space="preserve"> – 1.6</w:t>
            </w:r>
            <w:r w:rsidR="00F80C64" w:rsidRPr="0061543F">
              <w:rPr>
                <w:sz w:val="20"/>
                <w:szCs w:val="11"/>
              </w:rPr>
              <w:t>0</w:t>
            </w:r>
          </w:p>
        </w:tc>
        <w:tc>
          <w:tcPr>
            <w:tcW w:w="529" w:type="pct"/>
          </w:tcPr>
          <w:p w14:paraId="49161038" w14:textId="7CF59135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3</w:t>
            </w:r>
            <w:r w:rsidR="00F80C64" w:rsidRPr="0061543F">
              <w:rPr>
                <w:sz w:val="20"/>
                <w:szCs w:val="11"/>
              </w:rPr>
              <w:t>6</w:t>
            </w:r>
            <w:r w:rsidRPr="0061543F">
              <w:rPr>
                <w:sz w:val="20"/>
                <w:szCs w:val="11"/>
              </w:rPr>
              <w:t>3</w:t>
            </w:r>
          </w:p>
        </w:tc>
      </w:tr>
      <w:tr w:rsidR="00613D4B" w:rsidRPr="00C25B11" w14:paraId="422A9956" w14:textId="77777777" w:rsidTr="002E2CBE">
        <w:trPr>
          <w:trHeight w:val="60"/>
        </w:trPr>
        <w:tc>
          <w:tcPr>
            <w:tcW w:w="2116" w:type="pct"/>
          </w:tcPr>
          <w:p w14:paraId="33532792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1821CA75" w14:textId="70FD40D9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16D4DCD5" w14:textId="33731ED7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</w:t>
            </w:r>
          </w:p>
        </w:tc>
        <w:tc>
          <w:tcPr>
            <w:tcW w:w="383" w:type="pct"/>
          </w:tcPr>
          <w:p w14:paraId="6360A9BE" w14:textId="6C9B2484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0E5CC38E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17C6D6C9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613D4B" w:rsidRPr="00C25B11" w14:paraId="73BF3E14" w14:textId="77777777" w:rsidTr="002E2CBE">
        <w:trPr>
          <w:trHeight w:val="60"/>
        </w:trPr>
        <w:tc>
          <w:tcPr>
            <w:tcW w:w="4471" w:type="pct"/>
            <w:gridSpan w:val="5"/>
          </w:tcPr>
          <w:p w14:paraId="77495A8C" w14:textId="322B7A45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Regions sheep purchased from</w:t>
            </w:r>
          </w:p>
        </w:tc>
        <w:tc>
          <w:tcPr>
            <w:tcW w:w="529" w:type="pct"/>
          </w:tcPr>
          <w:p w14:paraId="542392B0" w14:textId="581BF63F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  <w:r w:rsidR="00FD16D8" w:rsidRPr="0061543F">
              <w:rPr>
                <w:sz w:val="20"/>
                <w:szCs w:val="11"/>
              </w:rPr>
              <w:t>85.10</w:t>
            </w:r>
          </w:p>
        </w:tc>
      </w:tr>
      <w:tr w:rsidR="00613D4B" w:rsidRPr="00C25B11" w14:paraId="28665BF2" w14:textId="77777777" w:rsidTr="002E2CBE">
        <w:trPr>
          <w:trHeight w:val="60"/>
        </w:trPr>
        <w:tc>
          <w:tcPr>
            <w:tcW w:w="2116" w:type="pct"/>
          </w:tcPr>
          <w:p w14:paraId="06F075B0" w14:textId="1AC766DA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 purchase</w:t>
            </w:r>
          </w:p>
        </w:tc>
        <w:tc>
          <w:tcPr>
            <w:tcW w:w="628" w:type="pct"/>
          </w:tcPr>
          <w:p w14:paraId="51DF922A" w14:textId="37E5A44F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08F73C10" w14:textId="14440686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2</w:t>
            </w:r>
          </w:p>
        </w:tc>
        <w:tc>
          <w:tcPr>
            <w:tcW w:w="383" w:type="pct"/>
          </w:tcPr>
          <w:p w14:paraId="0FC7ED62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03EA8B97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57F9E22A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78BF51D5" w14:textId="77777777" w:rsidTr="002E2CBE">
        <w:trPr>
          <w:trHeight w:val="60"/>
        </w:trPr>
        <w:tc>
          <w:tcPr>
            <w:tcW w:w="2116" w:type="pct"/>
          </w:tcPr>
          <w:p w14:paraId="294EB878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4C07A3C4" w14:textId="7FDD2FC8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5C227DAD" w14:textId="6E237DFA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0</w:t>
            </w:r>
          </w:p>
        </w:tc>
        <w:tc>
          <w:tcPr>
            <w:tcW w:w="383" w:type="pct"/>
          </w:tcPr>
          <w:p w14:paraId="323C5022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4EDAEC9C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3FB408B8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1C48A664" w14:textId="77777777" w:rsidTr="002E2CBE">
        <w:trPr>
          <w:trHeight w:val="60"/>
        </w:trPr>
        <w:tc>
          <w:tcPr>
            <w:tcW w:w="2116" w:type="pct"/>
          </w:tcPr>
          <w:p w14:paraId="3D6DFC23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3F6E93B2" w14:textId="637EF7A0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1024EA5C" w14:textId="62A4E39E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</w:t>
            </w:r>
          </w:p>
        </w:tc>
        <w:tc>
          <w:tcPr>
            <w:tcW w:w="383" w:type="pct"/>
          </w:tcPr>
          <w:p w14:paraId="733F84F7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66DCE4C0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43407EAE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1C2DC628" w14:textId="77777777" w:rsidTr="002E2CBE">
        <w:trPr>
          <w:trHeight w:val="60"/>
        </w:trPr>
        <w:tc>
          <w:tcPr>
            <w:tcW w:w="2116" w:type="pct"/>
          </w:tcPr>
          <w:p w14:paraId="42B14947" w14:textId="40022E91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Multiple regions</w:t>
            </w:r>
          </w:p>
        </w:tc>
        <w:tc>
          <w:tcPr>
            <w:tcW w:w="628" w:type="pct"/>
          </w:tcPr>
          <w:p w14:paraId="2654F825" w14:textId="5CFDC64E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24C064A2" w14:textId="6ABD11B7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7</w:t>
            </w:r>
          </w:p>
        </w:tc>
        <w:tc>
          <w:tcPr>
            <w:tcW w:w="383" w:type="pct"/>
          </w:tcPr>
          <w:p w14:paraId="03E14F61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75AEFC60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5514DB4C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2E0DF9AE" w14:textId="77777777" w:rsidTr="002E2CBE">
        <w:trPr>
          <w:trHeight w:val="60"/>
        </w:trPr>
        <w:tc>
          <w:tcPr>
            <w:tcW w:w="2116" w:type="pct"/>
          </w:tcPr>
          <w:p w14:paraId="0ABD84CC" w14:textId="634A99FB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239C3F95" w14:textId="3291695F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7D5D756A" w14:textId="0BF1BF58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7</w:t>
            </w:r>
          </w:p>
        </w:tc>
        <w:tc>
          <w:tcPr>
            <w:tcW w:w="383" w:type="pct"/>
          </w:tcPr>
          <w:p w14:paraId="3C3FF6D2" w14:textId="17DDEBF2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</w:t>
            </w:r>
            <w:r w:rsidR="00EA5C3B" w:rsidRPr="0061543F">
              <w:rPr>
                <w:sz w:val="20"/>
                <w:szCs w:val="11"/>
              </w:rPr>
              <w:t>20</w:t>
            </w:r>
          </w:p>
        </w:tc>
        <w:tc>
          <w:tcPr>
            <w:tcW w:w="787" w:type="pct"/>
          </w:tcPr>
          <w:p w14:paraId="7CEC98E6" w14:textId="4313E171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3</w:t>
            </w:r>
            <w:r w:rsidR="002233AB" w:rsidRPr="0061543F">
              <w:rPr>
                <w:sz w:val="20"/>
                <w:szCs w:val="11"/>
              </w:rPr>
              <w:t>1</w:t>
            </w:r>
            <w:r w:rsidRPr="0061543F">
              <w:rPr>
                <w:sz w:val="20"/>
                <w:szCs w:val="11"/>
              </w:rPr>
              <w:t xml:space="preserve"> – </w:t>
            </w:r>
            <w:r w:rsidR="002233AB" w:rsidRPr="0061543F">
              <w:rPr>
                <w:sz w:val="20"/>
                <w:szCs w:val="11"/>
              </w:rPr>
              <w:t>4.59</w:t>
            </w:r>
          </w:p>
        </w:tc>
        <w:tc>
          <w:tcPr>
            <w:tcW w:w="529" w:type="pct"/>
          </w:tcPr>
          <w:p w14:paraId="1BB29BC1" w14:textId="4EC2A24C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FD16D8" w:rsidRPr="0061543F">
              <w:rPr>
                <w:sz w:val="20"/>
                <w:szCs w:val="11"/>
              </w:rPr>
              <w:t>790</w:t>
            </w:r>
          </w:p>
        </w:tc>
      </w:tr>
      <w:tr w:rsidR="00613D4B" w:rsidRPr="00C25B11" w14:paraId="6D7C1C00" w14:textId="77777777" w:rsidTr="002E2CBE">
        <w:trPr>
          <w:trHeight w:val="60"/>
        </w:trPr>
        <w:tc>
          <w:tcPr>
            <w:tcW w:w="2116" w:type="pct"/>
          </w:tcPr>
          <w:p w14:paraId="69305563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7E48943F" w14:textId="5C30FC89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74986A05" w14:textId="2868054F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383" w:type="pct"/>
          </w:tcPr>
          <w:p w14:paraId="416C3A8F" w14:textId="261836BD" w:rsidR="00613D4B" w:rsidRPr="0061543F" w:rsidRDefault="00EA5C3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5.14</w:t>
            </w:r>
          </w:p>
        </w:tc>
        <w:tc>
          <w:tcPr>
            <w:tcW w:w="787" w:type="pct"/>
          </w:tcPr>
          <w:p w14:paraId="700F5B95" w14:textId="746392E4" w:rsidR="00613D4B" w:rsidRPr="0061543F" w:rsidRDefault="002233A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44 – 59.47</w:t>
            </w:r>
          </w:p>
        </w:tc>
        <w:tc>
          <w:tcPr>
            <w:tcW w:w="529" w:type="pct"/>
          </w:tcPr>
          <w:p w14:paraId="183968F4" w14:textId="226000C0" w:rsidR="00613D4B" w:rsidRPr="0061543F" w:rsidRDefault="00FD16D8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190</w:t>
            </w:r>
          </w:p>
        </w:tc>
      </w:tr>
      <w:tr w:rsidR="00613D4B" w:rsidRPr="00C25B11" w14:paraId="5CF1A74B" w14:textId="77777777" w:rsidTr="002E2CBE">
        <w:trPr>
          <w:trHeight w:val="60"/>
        </w:trPr>
        <w:tc>
          <w:tcPr>
            <w:tcW w:w="2116" w:type="pct"/>
          </w:tcPr>
          <w:p w14:paraId="600B6972" w14:textId="78F878AC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The North / Scotland</w:t>
            </w:r>
          </w:p>
        </w:tc>
        <w:tc>
          <w:tcPr>
            <w:tcW w:w="628" w:type="pct"/>
          </w:tcPr>
          <w:p w14:paraId="30D934FF" w14:textId="4F34CE8D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17D2FAC6" w14:textId="5CE9E490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5</w:t>
            </w:r>
          </w:p>
        </w:tc>
        <w:tc>
          <w:tcPr>
            <w:tcW w:w="383" w:type="pct"/>
          </w:tcPr>
          <w:p w14:paraId="13EB3322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4115517B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69E3A303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</w:tr>
      <w:tr w:rsidR="00613D4B" w:rsidRPr="00C25B11" w14:paraId="54CF7DA9" w14:textId="77777777" w:rsidTr="002E2CBE">
        <w:trPr>
          <w:trHeight w:val="60"/>
        </w:trPr>
        <w:tc>
          <w:tcPr>
            <w:tcW w:w="2116" w:type="pct"/>
          </w:tcPr>
          <w:p w14:paraId="4D4B1127" w14:textId="07844930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53DDE766" w14:textId="61B6532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1FE9FD78" w14:textId="525EC721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6</w:t>
            </w:r>
          </w:p>
        </w:tc>
        <w:tc>
          <w:tcPr>
            <w:tcW w:w="383" w:type="pct"/>
          </w:tcPr>
          <w:p w14:paraId="030312EB" w14:textId="666A42A9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</w:t>
            </w:r>
            <w:r w:rsidR="00EA5C3B" w:rsidRPr="0061543F">
              <w:rPr>
                <w:sz w:val="20"/>
                <w:szCs w:val="11"/>
              </w:rPr>
              <w:t>28</w:t>
            </w:r>
          </w:p>
        </w:tc>
        <w:tc>
          <w:tcPr>
            <w:tcW w:w="787" w:type="pct"/>
          </w:tcPr>
          <w:p w14:paraId="27F97333" w14:textId="303B2A1C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2233AB" w:rsidRPr="0061543F">
              <w:rPr>
                <w:sz w:val="20"/>
                <w:szCs w:val="11"/>
              </w:rPr>
              <w:t>43</w:t>
            </w:r>
            <w:r w:rsidRPr="0061543F">
              <w:rPr>
                <w:sz w:val="20"/>
                <w:szCs w:val="11"/>
              </w:rPr>
              <w:t xml:space="preserve"> – 3.</w:t>
            </w:r>
            <w:r w:rsidR="002233AB" w:rsidRPr="0061543F">
              <w:rPr>
                <w:sz w:val="20"/>
                <w:szCs w:val="11"/>
              </w:rPr>
              <w:t>83</w:t>
            </w:r>
          </w:p>
        </w:tc>
        <w:tc>
          <w:tcPr>
            <w:tcW w:w="529" w:type="pct"/>
          </w:tcPr>
          <w:p w14:paraId="27C53D5A" w14:textId="37EAD654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FD16D8" w:rsidRPr="0061543F">
              <w:rPr>
                <w:sz w:val="20"/>
                <w:szCs w:val="11"/>
              </w:rPr>
              <w:t>659</w:t>
            </w:r>
          </w:p>
        </w:tc>
      </w:tr>
      <w:tr w:rsidR="00613D4B" w:rsidRPr="00C25B11" w14:paraId="74DC08C3" w14:textId="77777777" w:rsidTr="002E2CBE">
        <w:trPr>
          <w:trHeight w:val="60"/>
        </w:trPr>
        <w:tc>
          <w:tcPr>
            <w:tcW w:w="2116" w:type="pct"/>
          </w:tcPr>
          <w:p w14:paraId="37149FAD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2D3E7D2D" w14:textId="7B1BCC14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1439E184" w14:textId="190A1C3A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</w:t>
            </w:r>
          </w:p>
        </w:tc>
        <w:tc>
          <w:tcPr>
            <w:tcW w:w="383" w:type="pct"/>
          </w:tcPr>
          <w:p w14:paraId="5154EC35" w14:textId="38A659FE" w:rsidR="00613D4B" w:rsidRPr="0061543F" w:rsidRDefault="002233A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41F68452" w14:textId="3BD99600" w:rsidR="00613D4B" w:rsidRPr="0061543F" w:rsidRDefault="002233A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293F1A2D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613D4B" w:rsidRPr="00C25B11" w14:paraId="5FC47A36" w14:textId="77777777" w:rsidTr="002E2CBE">
        <w:trPr>
          <w:trHeight w:val="60"/>
        </w:trPr>
        <w:tc>
          <w:tcPr>
            <w:tcW w:w="2116" w:type="pct"/>
          </w:tcPr>
          <w:p w14:paraId="7B5D45A1" w14:textId="000EF232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The Midlands / Wales</w:t>
            </w:r>
          </w:p>
        </w:tc>
        <w:tc>
          <w:tcPr>
            <w:tcW w:w="628" w:type="pct"/>
          </w:tcPr>
          <w:p w14:paraId="44453DAE" w14:textId="761AC27C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2F5C105B" w14:textId="33E98B61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8</w:t>
            </w:r>
          </w:p>
        </w:tc>
        <w:tc>
          <w:tcPr>
            <w:tcW w:w="383" w:type="pct"/>
          </w:tcPr>
          <w:p w14:paraId="79EC4C38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79350663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02430286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</w:tr>
      <w:tr w:rsidR="00613D4B" w:rsidRPr="00C25B11" w14:paraId="4CA07B3D" w14:textId="77777777" w:rsidTr="002E2CBE">
        <w:trPr>
          <w:trHeight w:val="60"/>
        </w:trPr>
        <w:tc>
          <w:tcPr>
            <w:tcW w:w="2116" w:type="pct"/>
          </w:tcPr>
          <w:p w14:paraId="38490791" w14:textId="1360B510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64B420B6" w14:textId="6156EBA5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45FF4B82" w14:textId="6367DC57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0</w:t>
            </w:r>
          </w:p>
        </w:tc>
        <w:tc>
          <w:tcPr>
            <w:tcW w:w="383" w:type="pct"/>
          </w:tcPr>
          <w:p w14:paraId="6D57DA8E" w14:textId="6F3FA0EF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3.</w:t>
            </w:r>
            <w:r w:rsidR="00EA5C3B" w:rsidRPr="0061543F">
              <w:rPr>
                <w:sz w:val="20"/>
                <w:szCs w:val="11"/>
              </w:rPr>
              <w:t>00</w:t>
            </w:r>
          </w:p>
        </w:tc>
        <w:tc>
          <w:tcPr>
            <w:tcW w:w="787" w:type="pct"/>
          </w:tcPr>
          <w:p w14:paraId="5E685DC3" w14:textId="0022EB11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9</w:t>
            </w:r>
            <w:r w:rsidR="002233AB" w:rsidRPr="0061543F">
              <w:rPr>
                <w:sz w:val="20"/>
                <w:szCs w:val="11"/>
              </w:rPr>
              <w:t>3</w:t>
            </w:r>
            <w:r w:rsidRPr="0061543F">
              <w:rPr>
                <w:sz w:val="20"/>
                <w:szCs w:val="11"/>
              </w:rPr>
              <w:t xml:space="preserve"> – </w:t>
            </w:r>
            <w:r w:rsidR="002233AB" w:rsidRPr="0061543F">
              <w:rPr>
                <w:sz w:val="20"/>
                <w:szCs w:val="11"/>
              </w:rPr>
              <w:t>9.70</w:t>
            </w:r>
          </w:p>
        </w:tc>
        <w:tc>
          <w:tcPr>
            <w:tcW w:w="529" w:type="pct"/>
          </w:tcPr>
          <w:p w14:paraId="64E1FC7F" w14:textId="73ACDBB5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0</w:t>
            </w:r>
            <w:r w:rsidR="00FD16D8" w:rsidRPr="0061543F">
              <w:rPr>
                <w:sz w:val="20"/>
                <w:szCs w:val="11"/>
              </w:rPr>
              <w:t>66</w:t>
            </w:r>
          </w:p>
        </w:tc>
      </w:tr>
      <w:tr w:rsidR="00613D4B" w:rsidRPr="00C25B11" w14:paraId="7513C112" w14:textId="77777777" w:rsidTr="002E2CBE">
        <w:trPr>
          <w:trHeight w:val="60"/>
        </w:trPr>
        <w:tc>
          <w:tcPr>
            <w:tcW w:w="2116" w:type="pct"/>
          </w:tcPr>
          <w:p w14:paraId="43A4AA9A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1F31AED0" w14:textId="7D770540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28E68EB6" w14:textId="227CD059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</w:p>
        </w:tc>
        <w:tc>
          <w:tcPr>
            <w:tcW w:w="383" w:type="pct"/>
          </w:tcPr>
          <w:p w14:paraId="500C255F" w14:textId="407A2775" w:rsidR="00613D4B" w:rsidRPr="0061543F" w:rsidRDefault="00EA5C3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3.00</w:t>
            </w:r>
          </w:p>
        </w:tc>
        <w:tc>
          <w:tcPr>
            <w:tcW w:w="787" w:type="pct"/>
          </w:tcPr>
          <w:p w14:paraId="7D02961C" w14:textId="140F71E1" w:rsidR="00613D4B" w:rsidRPr="0061543F" w:rsidRDefault="002233A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23 – 38.88</w:t>
            </w:r>
          </w:p>
        </w:tc>
        <w:tc>
          <w:tcPr>
            <w:tcW w:w="529" w:type="pct"/>
          </w:tcPr>
          <w:p w14:paraId="67459FE3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613D4B" w:rsidRPr="00C25B11" w14:paraId="69E14C29" w14:textId="77777777" w:rsidTr="002E2CBE">
        <w:trPr>
          <w:trHeight w:val="60"/>
        </w:trPr>
        <w:tc>
          <w:tcPr>
            <w:tcW w:w="2116" w:type="pct"/>
          </w:tcPr>
          <w:p w14:paraId="2E66831B" w14:textId="4CE78644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The South East / East Anglia</w:t>
            </w:r>
          </w:p>
        </w:tc>
        <w:tc>
          <w:tcPr>
            <w:tcW w:w="628" w:type="pct"/>
          </w:tcPr>
          <w:p w14:paraId="2DC06772" w14:textId="54ECC633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494D4293" w14:textId="29519889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6</w:t>
            </w:r>
          </w:p>
        </w:tc>
        <w:tc>
          <w:tcPr>
            <w:tcW w:w="383" w:type="pct"/>
          </w:tcPr>
          <w:p w14:paraId="33FFEA27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7BC6B175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1092C6CC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</w:tr>
      <w:tr w:rsidR="00613D4B" w:rsidRPr="00C25B11" w14:paraId="6AF31917" w14:textId="77777777" w:rsidTr="002E2CBE">
        <w:trPr>
          <w:trHeight w:val="60"/>
        </w:trPr>
        <w:tc>
          <w:tcPr>
            <w:tcW w:w="2116" w:type="pct"/>
          </w:tcPr>
          <w:p w14:paraId="11E2C82D" w14:textId="1A97CEDC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44262AE8" w14:textId="365B3586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2E0485AF" w14:textId="7F381B42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1</w:t>
            </w:r>
          </w:p>
        </w:tc>
        <w:tc>
          <w:tcPr>
            <w:tcW w:w="383" w:type="pct"/>
          </w:tcPr>
          <w:p w14:paraId="0748E7D7" w14:textId="1A4BB96B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.</w:t>
            </w:r>
            <w:r w:rsidR="00EA5C3B" w:rsidRPr="0061543F">
              <w:rPr>
                <w:sz w:val="20"/>
                <w:szCs w:val="11"/>
              </w:rPr>
              <w:t>20</w:t>
            </w:r>
          </w:p>
        </w:tc>
        <w:tc>
          <w:tcPr>
            <w:tcW w:w="787" w:type="pct"/>
          </w:tcPr>
          <w:p w14:paraId="12F2E99E" w14:textId="7B15D178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2233AB" w:rsidRPr="0061543F">
              <w:rPr>
                <w:sz w:val="20"/>
                <w:szCs w:val="11"/>
              </w:rPr>
              <w:t>60</w:t>
            </w:r>
            <w:r w:rsidRPr="0061543F">
              <w:rPr>
                <w:sz w:val="20"/>
                <w:szCs w:val="11"/>
              </w:rPr>
              <w:t xml:space="preserve"> – 8.</w:t>
            </w:r>
            <w:r w:rsidR="002233AB" w:rsidRPr="0061543F">
              <w:rPr>
                <w:sz w:val="20"/>
                <w:szCs w:val="11"/>
              </w:rPr>
              <w:t>08</w:t>
            </w:r>
          </w:p>
        </w:tc>
        <w:tc>
          <w:tcPr>
            <w:tcW w:w="529" w:type="pct"/>
          </w:tcPr>
          <w:p w14:paraId="0BF902F5" w14:textId="3FA6A2B4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23</w:t>
            </w:r>
            <w:r w:rsidR="00FD16D8" w:rsidRPr="0061543F">
              <w:rPr>
                <w:sz w:val="20"/>
                <w:szCs w:val="11"/>
              </w:rPr>
              <w:t>5</w:t>
            </w:r>
          </w:p>
        </w:tc>
      </w:tr>
      <w:tr w:rsidR="00613D4B" w:rsidRPr="00C25B11" w14:paraId="7898F34C" w14:textId="77777777" w:rsidTr="002E2CBE">
        <w:trPr>
          <w:trHeight w:val="60"/>
        </w:trPr>
        <w:tc>
          <w:tcPr>
            <w:tcW w:w="2116" w:type="pct"/>
          </w:tcPr>
          <w:p w14:paraId="0B166804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75A12137" w14:textId="6576F206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76E6D34C" w14:textId="267AA133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</w:t>
            </w:r>
          </w:p>
        </w:tc>
        <w:tc>
          <w:tcPr>
            <w:tcW w:w="383" w:type="pct"/>
          </w:tcPr>
          <w:p w14:paraId="41842AEC" w14:textId="0F22AE5D" w:rsidR="00613D4B" w:rsidRPr="0061543F" w:rsidRDefault="002233A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066F87F7" w14:textId="3B50C08D" w:rsidR="00613D4B" w:rsidRPr="0061543F" w:rsidRDefault="002233A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7FBFB53D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613D4B" w:rsidRPr="00C25B11" w14:paraId="457ADC66" w14:textId="77777777" w:rsidTr="002E2CBE">
        <w:trPr>
          <w:trHeight w:val="60"/>
        </w:trPr>
        <w:tc>
          <w:tcPr>
            <w:tcW w:w="2116" w:type="pct"/>
          </w:tcPr>
          <w:p w14:paraId="7D407FAE" w14:textId="2CFBABF5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The South West</w:t>
            </w:r>
          </w:p>
        </w:tc>
        <w:tc>
          <w:tcPr>
            <w:tcW w:w="628" w:type="pct"/>
          </w:tcPr>
          <w:p w14:paraId="2E6F24E2" w14:textId="3251972A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78E6B084" w14:textId="55C5CC1A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6</w:t>
            </w:r>
          </w:p>
        </w:tc>
        <w:tc>
          <w:tcPr>
            <w:tcW w:w="383" w:type="pct"/>
          </w:tcPr>
          <w:p w14:paraId="450E9D8E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5CBF361D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2E8BD519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</w:tr>
      <w:tr w:rsidR="00613D4B" w:rsidRPr="00C25B11" w14:paraId="2E88B57C" w14:textId="77777777" w:rsidTr="002E2CBE">
        <w:trPr>
          <w:trHeight w:val="60"/>
        </w:trPr>
        <w:tc>
          <w:tcPr>
            <w:tcW w:w="2116" w:type="pct"/>
          </w:tcPr>
          <w:p w14:paraId="1EBA9A7B" w14:textId="793CCFC5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77C51B80" w14:textId="30276F9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450A104F" w14:textId="02C747AF" w:rsidR="00613D4B" w:rsidRPr="0061543F" w:rsidRDefault="006444D0" w:rsidP="007D782F">
            <w:pPr>
              <w:tabs>
                <w:tab w:val="left" w:pos="627"/>
              </w:tabs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9</w:t>
            </w:r>
          </w:p>
        </w:tc>
        <w:tc>
          <w:tcPr>
            <w:tcW w:w="383" w:type="pct"/>
          </w:tcPr>
          <w:p w14:paraId="5FBCEDE4" w14:textId="0AEED639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EA5C3B" w:rsidRPr="0061543F">
              <w:rPr>
                <w:sz w:val="20"/>
                <w:szCs w:val="11"/>
              </w:rPr>
              <w:t>67</w:t>
            </w:r>
          </w:p>
        </w:tc>
        <w:tc>
          <w:tcPr>
            <w:tcW w:w="787" w:type="pct"/>
          </w:tcPr>
          <w:p w14:paraId="6DFF2F59" w14:textId="38ADB793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  <w:vertAlign w:val="superscript"/>
              </w:rPr>
            </w:pPr>
            <w:r w:rsidRPr="0061543F">
              <w:rPr>
                <w:sz w:val="20"/>
                <w:szCs w:val="11"/>
              </w:rPr>
              <w:t>0.2</w:t>
            </w:r>
            <w:r w:rsidR="002233AB" w:rsidRPr="0061543F">
              <w:rPr>
                <w:sz w:val="20"/>
                <w:szCs w:val="11"/>
              </w:rPr>
              <w:t>1</w:t>
            </w:r>
            <w:r w:rsidRPr="0061543F">
              <w:rPr>
                <w:sz w:val="20"/>
                <w:szCs w:val="11"/>
              </w:rPr>
              <w:t xml:space="preserve"> – 2.</w:t>
            </w:r>
            <w:r w:rsidR="002233AB" w:rsidRPr="0061543F">
              <w:rPr>
                <w:sz w:val="20"/>
                <w:szCs w:val="11"/>
              </w:rPr>
              <w:t>18</w:t>
            </w:r>
          </w:p>
        </w:tc>
        <w:tc>
          <w:tcPr>
            <w:tcW w:w="529" w:type="pct"/>
          </w:tcPr>
          <w:p w14:paraId="71C85C45" w14:textId="64706A3C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FD16D8" w:rsidRPr="0061543F">
              <w:rPr>
                <w:sz w:val="20"/>
                <w:szCs w:val="11"/>
              </w:rPr>
              <w:t>511</w:t>
            </w:r>
          </w:p>
        </w:tc>
      </w:tr>
      <w:tr w:rsidR="00613D4B" w:rsidRPr="00C25B11" w14:paraId="162B5079" w14:textId="77777777" w:rsidTr="002E2CBE">
        <w:trPr>
          <w:trHeight w:val="60"/>
        </w:trPr>
        <w:tc>
          <w:tcPr>
            <w:tcW w:w="2116" w:type="pct"/>
          </w:tcPr>
          <w:p w14:paraId="4DA7179C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1E41930A" w14:textId="783275C8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2E43B313" w14:textId="01DA80E7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</w:t>
            </w:r>
          </w:p>
        </w:tc>
        <w:tc>
          <w:tcPr>
            <w:tcW w:w="383" w:type="pct"/>
          </w:tcPr>
          <w:p w14:paraId="54B2B887" w14:textId="2E207560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675E0156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1C662878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613D4B" w:rsidRPr="00C25B11" w14:paraId="15ED2ECD" w14:textId="77777777" w:rsidTr="002E2CBE">
        <w:trPr>
          <w:trHeight w:val="60"/>
        </w:trPr>
        <w:tc>
          <w:tcPr>
            <w:tcW w:w="2116" w:type="pct"/>
          </w:tcPr>
          <w:p w14:paraId="3C065E10" w14:textId="26DD8E6F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lastRenderedPageBreak/>
              <w:t>Don’t know</w:t>
            </w:r>
          </w:p>
        </w:tc>
        <w:tc>
          <w:tcPr>
            <w:tcW w:w="628" w:type="pct"/>
          </w:tcPr>
          <w:p w14:paraId="5B536580" w14:textId="3078BF6D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2969C99A" w14:textId="368FBC6A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</w:tcPr>
          <w:p w14:paraId="5A67D436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5C450F74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606ECE4C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639E7D70" w14:textId="77777777" w:rsidTr="002E2CBE">
        <w:trPr>
          <w:trHeight w:val="60"/>
        </w:trPr>
        <w:tc>
          <w:tcPr>
            <w:tcW w:w="2116" w:type="pct"/>
          </w:tcPr>
          <w:p w14:paraId="16BAF35F" w14:textId="31D72CC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1D174CF2" w14:textId="79D6DA28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1F8EE016" w14:textId="433C0594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</w:t>
            </w:r>
          </w:p>
        </w:tc>
        <w:tc>
          <w:tcPr>
            <w:tcW w:w="383" w:type="pct"/>
          </w:tcPr>
          <w:p w14:paraId="21EF93B1" w14:textId="7639B983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7F01B47B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7F75C1F3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613D4B" w:rsidRPr="00C25B11" w14:paraId="76D2E18A" w14:textId="77777777" w:rsidTr="002E2CBE">
        <w:trPr>
          <w:trHeight w:val="60"/>
        </w:trPr>
        <w:tc>
          <w:tcPr>
            <w:tcW w:w="2116" w:type="pct"/>
          </w:tcPr>
          <w:p w14:paraId="523F1CC2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5A3F2DF8" w14:textId="2F894383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34223B93" w14:textId="70AECBCA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</w:tcPr>
          <w:p w14:paraId="44D367B9" w14:textId="47376B75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7D3EFBDF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745187C7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613D4B" w:rsidRPr="00C25B11" w14:paraId="48AB8EA3" w14:textId="77777777" w:rsidTr="002E2CBE">
        <w:trPr>
          <w:trHeight w:val="60"/>
        </w:trPr>
        <w:tc>
          <w:tcPr>
            <w:tcW w:w="2116" w:type="pct"/>
          </w:tcPr>
          <w:p w14:paraId="6203A570" w14:textId="7A3FDEAD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 response</w:t>
            </w:r>
          </w:p>
        </w:tc>
        <w:tc>
          <w:tcPr>
            <w:tcW w:w="628" w:type="pct"/>
          </w:tcPr>
          <w:p w14:paraId="40EEB70B" w14:textId="2C2FF39D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20F0F66B" w14:textId="7CCCFA17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383" w:type="pct"/>
          </w:tcPr>
          <w:p w14:paraId="572A1D0B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05A9155A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42A4D5D1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</w:tr>
      <w:tr w:rsidR="00613D4B" w:rsidRPr="00C25B11" w14:paraId="26C47C44" w14:textId="77777777" w:rsidTr="002E2CBE">
        <w:trPr>
          <w:trHeight w:val="60"/>
        </w:trPr>
        <w:tc>
          <w:tcPr>
            <w:tcW w:w="2116" w:type="pct"/>
          </w:tcPr>
          <w:p w14:paraId="13235BE7" w14:textId="4F7FF0A6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4E896EA1" w14:textId="420B558C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5C71F963" w14:textId="5EA35258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383" w:type="pct"/>
          </w:tcPr>
          <w:p w14:paraId="0965FBCC" w14:textId="519B3A74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</w:t>
            </w:r>
            <w:r w:rsidR="00EA5C3B" w:rsidRPr="0061543F">
              <w:rPr>
                <w:sz w:val="20"/>
                <w:szCs w:val="11"/>
              </w:rPr>
              <w:t>20</w:t>
            </w:r>
          </w:p>
        </w:tc>
        <w:tc>
          <w:tcPr>
            <w:tcW w:w="787" w:type="pct"/>
          </w:tcPr>
          <w:p w14:paraId="28796467" w14:textId="2EA86A4A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2233AB" w:rsidRPr="0061543F">
              <w:rPr>
                <w:sz w:val="20"/>
                <w:szCs w:val="11"/>
              </w:rPr>
              <w:t>20</w:t>
            </w:r>
            <w:r w:rsidRPr="0061543F">
              <w:rPr>
                <w:sz w:val="20"/>
                <w:szCs w:val="11"/>
              </w:rPr>
              <w:t xml:space="preserve"> – </w:t>
            </w:r>
            <w:r w:rsidR="002233AB" w:rsidRPr="0061543F">
              <w:rPr>
                <w:sz w:val="20"/>
                <w:szCs w:val="11"/>
              </w:rPr>
              <w:t>7</w:t>
            </w:r>
            <w:r w:rsidRPr="0061543F">
              <w:rPr>
                <w:sz w:val="20"/>
                <w:szCs w:val="11"/>
              </w:rPr>
              <w:t>.</w:t>
            </w:r>
            <w:r w:rsidR="002233AB" w:rsidRPr="0061543F">
              <w:rPr>
                <w:sz w:val="20"/>
                <w:szCs w:val="11"/>
              </w:rPr>
              <w:t>31</w:t>
            </w:r>
          </w:p>
        </w:tc>
        <w:tc>
          <w:tcPr>
            <w:tcW w:w="529" w:type="pct"/>
          </w:tcPr>
          <w:p w14:paraId="540D8C19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773</w:t>
            </w:r>
          </w:p>
        </w:tc>
      </w:tr>
      <w:tr w:rsidR="00613D4B" w:rsidRPr="00C25B11" w14:paraId="008FC26F" w14:textId="77777777" w:rsidTr="002E2CBE">
        <w:trPr>
          <w:trHeight w:val="60"/>
        </w:trPr>
        <w:tc>
          <w:tcPr>
            <w:tcW w:w="2116" w:type="pct"/>
          </w:tcPr>
          <w:p w14:paraId="5AE006BB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5F6F1F74" w14:textId="20D25738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11354822" w14:textId="3A9ADBE7" w:rsidR="00613D4B" w:rsidRPr="0061543F" w:rsidRDefault="006444D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</w:tcPr>
          <w:p w14:paraId="45169815" w14:textId="1B7922B5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0ED52989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22A72053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613D4B" w:rsidRPr="00C25B11" w14:paraId="3EBFDE01" w14:textId="77777777" w:rsidTr="002E2CBE">
        <w:trPr>
          <w:trHeight w:val="60"/>
        </w:trPr>
        <w:tc>
          <w:tcPr>
            <w:tcW w:w="4471" w:type="pct"/>
            <w:gridSpan w:val="5"/>
          </w:tcPr>
          <w:p w14:paraId="2622CB3B" w14:textId="33211E15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Quarantined sheep arriving on farm for at least 3 weeks</w:t>
            </w:r>
          </w:p>
        </w:tc>
        <w:tc>
          <w:tcPr>
            <w:tcW w:w="529" w:type="pct"/>
          </w:tcPr>
          <w:p w14:paraId="1FDB6509" w14:textId="13FF209E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  <w:r w:rsidR="00A0771D" w:rsidRPr="0061543F">
              <w:rPr>
                <w:sz w:val="20"/>
                <w:szCs w:val="11"/>
              </w:rPr>
              <w:t>82.46</w:t>
            </w:r>
          </w:p>
        </w:tc>
      </w:tr>
      <w:tr w:rsidR="00613D4B" w:rsidRPr="00C25B11" w14:paraId="7E89DB5B" w14:textId="77777777" w:rsidTr="002E2CBE">
        <w:trPr>
          <w:trHeight w:val="60"/>
        </w:trPr>
        <w:tc>
          <w:tcPr>
            <w:tcW w:w="2116" w:type="pct"/>
          </w:tcPr>
          <w:p w14:paraId="51424F73" w14:textId="1A2D58B2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Always</w:t>
            </w:r>
          </w:p>
        </w:tc>
        <w:tc>
          <w:tcPr>
            <w:tcW w:w="628" w:type="pct"/>
          </w:tcPr>
          <w:p w14:paraId="77EED653" w14:textId="526A8F22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20A12F68" w14:textId="0C0E6D0C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9</w:t>
            </w:r>
          </w:p>
        </w:tc>
        <w:tc>
          <w:tcPr>
            <w:tcW w:w="383" w:type="pct"/>
          </w:tcPr>
          <w:p w14:paraId="62A468FE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585CCBA9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7AFE081B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32B89135" w14:textId="77777777" w:rsidTr="002E2CBE">
        <w:trPr>
          <w:trHeight w:val="60"/>
        </w:trPr>
        <w:tc>
          <w:tcPr>
            <w:tcW w:w="2116" w:type="pct"/>
          </w:tcPr>
          <w:p w14:paraId="0FA0DBF3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2922AABB" w14:textId="5D01E484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31FC9D47" w14:textId="077F16C3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38</w:t>
            </w:r>
          </w:p>
        </w:tc>
        <w:tc>
          <w:tcPr>
            <w:tcW w:w="383" w:type="pct"/>
          </w:tcPr>
          <w:p w14:paraId="432A825C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50D7EDE5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06CE484E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66FE2B99" w14:textId="77777777" w:rsidTr="002E2CBE">
        <w:trPr>
          <w:trHeight w:val="60"/>
        </w:trPr>
        <w:tc>
          <w:tcPr>
            <w:tcW w:w="2116" w:type="pct"/>
          </w:tcPr>
          <w:p w14:paraId="753AF602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71FC9280" w14:textId="2CA87BA3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018D285F" w14:textId="3198EEF6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383" w:type="pct"/>
          </w:tcPr>
          <w:p w14:paraId="1F527F55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3AEBA9E9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7DE2204D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77320F16" w14:textId="77777777" w:rsidTr="002E2CBE">
        <w:trPr>
          <w:trHeight w:val="60"/>
        </w:trPr>
        <w:tc>
          <w:tcPr>
            <w:tcW w:w="2116" w:type="pct"/>
          </w:tcPr>
          <w:p w14:paraId="325F9CE1" w14:textId="7A9DFB74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Sometimes</w:t>
            </w:r>
          </w:p>
        </w:tc>
        <w:tc>
          <w:tcPr>
            <w:tcW w:w="628" w:type="pct"/>
          </w:tcPr>
          <w:p w14:paraId="19123FC1" w14:textId="15F478B8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6C2484AF" w14:textId="485EF8B1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4</w:t>
            </w:r>
          </w:p>
        </w:tc>
        <w:tc>
          <w:tcPr>
            <w:tcW w:w="383" w:type="pct"/>
          </w:tcPr>
          <w:p w14:paraId="500328E8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24452586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0BBD45F9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5CA8598A" w14:textId="77777777" w:rsidTr="002E2CBE">
        <w:trPr>
          <w:trHeight w:val="60"/>
        </w:trPr>
        <w:tc>
          <w:tcPr>
            <w:tcW w:w="2116" w:type="pct"/>
          </w:tcPr>
          <w:p w14:paraId="61B49262" w14:textId="3B63B184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67609CCE" w14:textId="35A895F4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2A5EFE56" w14:textId="4A065AB4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7</w:t>
            </w:r>
          </w:p>
        </w:tc>
        <w:tc>
          <w:tcPr>
            <w:tcW w:w="383" w:type="pct"/>
          </w:tcPr>
          <w:p w14:paraId="006C7790" w14:textId="69C0AF42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0D29D5" w:rsidRPr="0061543F">
              <w:rPr>
                <w:sz w:val="20"/>
                <w:szCs w:val="11"/>
              </w:rPr>
              <w:t>93</w:t>
            </w:r>
          </w:p>
        </w:tc>
        <w:tc>
          <w:tcPr>
            <w:tcW w:w="787" w:type="pct"/>
          </w:tcPr>
          <w:p w14:paraId="5C3371EE" w14:textId="65412D1C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3</w:t>
            </w:r>
            <w:r w:rsidR="000D29D5" w:rsidRPr="0061543F">
              <w:rPr>
                <w:sz w:val="20"/>
                <w:szCs w:val="11"/>
              </w:rPr>
              <w:t>9</w:t>
            </w:r>
            <w:r w:rsidRPr="0061543F">
              <w:rPr>
                <w:sz w:val="20"/>
                <w:szCs w:val="11"/>
              </w:rPr>
              <w:t xml:space="preserve"> – 2.1</w:t>
            </w:r>
            <w:r w:rsidR="000D29D5" w:rsidRPr="0061543F">
              <w:rPr>
                <w:sz w:val="20"/>
                <w:szCs w:val="11"/>
              </w:rPr>
              <w:t>8</w:t>
            </w:r>
          </w:p>
        </w:tc>
        <w:tc>
          <w:tcPr>
            <w:tcW w:w="529" w:type="pct"/>
          </w:tcPr>
          <w:p w14:paraId="3CA68E28" w14:textId="301C6455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A0771D" w:rsidRPr="0061543F">
              <w:rPr>
                <w:sz w:val="20"/>
                <w:szCs w:val="11"/>
              </w:rPr>
              <w:t>862</w:t>
            </w:r>
          </w:p>
        </w:tc>
      </w:tr>
      <w:tr w:rsidR="00613D4B" w:rsidRPr="00C25B11" w14:paraId="74C55495" w14:textId="77777777" w:rsidTr="002E2CBE">
        <w:trPr>
          <w:trHeight w:val="60"/>
        </w:trPr>
        <w:tc>
          <w:tcPr>
            <w:tcW w:w="2116" w:type="pct"/>
          </w:tcPr>
          <w:p w14:paraId="417FE823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62F95ADC" w14:textId="10E28540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2C84DA75" w14:textId="70D29244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</w:p>
        </w:tc>
        <w:tc>
          <w:tcPr>
            <w:tcW w:w="383" w:type="pct"/>
          </w:tcPr>
          <w:p w14:paraId="131F8317" w14:textId="63CEE173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</w:t>
            </w:r>
            <w:r w:rsidR="000D29D5" w:rsidRPr="0061543F">
              <w:rPr>
                <w:sz w:val="20"/>
                <w:szCs w:val="11"/>
              </w:rPr>
              <w:t>38</w:t>
            </w:r>
          </w:p>
        </w:tc>
        <w:tc>
          <w:tcPr>
            <w:tcW w:w="787" w:type="pct"/>
          </w:tcPr>
          <w:p w14:paraId="3AF4C2AD" w14:textId="4F3F9BF9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0D29D5" w:rsidRPr="0061543F">
              <w:rPr>
                <w:sz w:val="20"/>
                <w:szCs w:val="11"/>
              </w:rPr>
              <w:t>21</w:t>
            </w:r>
            <w:r w:rsidRPr="0061543F">
              <w:rPr>
                <w:sz w:val="20"/>
                <w:szCs w:val="11"/>
              </w:rPr>
              <w:t xml:space="preserve"> – </w:t>
            </w:r>
            <w:r w:rsidR="000D29D5" w:rsidRPr="0061543F">
              <w:rPr>
                <w:sz w:val="20"/>
                <w:szCs w:val="11"/>
              </w:rPr>
              <w:t>9.23</w:t>
            </w:r>
          </w:p>
        </w:tc>
        <w:tc>
          <w:tcPr>
            <w:tcW w:w="529" w:type="pct"/>
          </w:tcPr>
          <w:p w14:paraId="5ADD3EF6" w14:textId="4AA2C196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A0771D" w:rsidRPr="0061543F">
              <w:rPr>
                <w:sz w:val="20"/>
                <w:szCs w:val="11"/>
              </w:rPr>
              <w:t>739</w:t>
            </w:r>
          </w:p>
        </w:tc>
      </w:tr>
      <w:tr w:rsidR="00613D4B" w:rsidRPr="00C25B11" w14:paraId="645C04E4" w14:textId="77777777" w:rsidTr="002E2CBE">
        <w:trPr>
          <w:trHeight w:val="60"/>
        </w:trPr>
        <w:tc>
          <w:tcPr>
            <w:tcW w:w="2116" w:type="pct"/>
          </w:tcPr>
          <w:p w14:paraId="0657B09E" w14:textId="5BAC86AE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ever</w:t>
            </w:r>
          </w:p>
        </w:tc>
        <w:tc>
          <w:tcPr>
            <w:tcW w:w="628" w:type="pct"/>
          </w:tcPr>
          <w:p w14:paraId="6D1F4781" w14:textId="5E2669D1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64072336" w14:textId="5942239A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9</w:t>
            </w:r>
          </w:p>
        </w:tc>
        <w:tc>
          <w:tcPr>
            <w:tcW w:w="383" w:type="pct"/>
          </w:tcPr>
          <w:p w14:paraId="00DEB87F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7B58867F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0E2CB658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</w:tr>
      <w:tr w:rsidR="00613D4B" w:rsidRPr="00C25B11" w14:paraId="6BE5F159" w14:textId="77777777" w:rsidTr="002E2CBE">
        <w:trPr>
          <w:trHeight w:val="60"/>
        </w:trPr>
        <w:tc>
          <w:tcPr>
            <w:tcW w:w="2116" w:type="pct"/>
          </w:tcPr>
          <w:p w14:paraId="514AC393" w14:textId="20864FB5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3C3DCA86" w14:textId="290E4C50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276F3FF4" w14:textId="53DF7108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2</w:t>
            </w:r>
          </w:p>
        </w:tc>
        <w:tc>
          <w:tcPr>
            <w:tcW w:w="383" w:type="pct"/>
          </w:tcPr>
          <w:p w14:paraId="298F54A4" w14:textId="328DD353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0</w:t>
            </w:r>
            <w:r w:rsidR="000D29D5" w:rsidRPr="0061543F">
              <w:rPr>
                <w:sz w:val="20"/>
                <w:szCs w:val="11"/>
              </w:rPr>
              <w:t>2</w:t>
            </w:r>
          </w:p>
        </w:tc>
        <w:tc>
          <w:tcPr>
            <w:tcW w:w="787" w:type="pct"/>
          </w:tcPr>
          <w:p w14:paraId="7AAEE8DF" w14:textId="13108A9A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3</w:t>
            </w:r>
            <w:r w:rsidR="000D29D5" w:rsidRPr="0061543F">
              <w:rPr>
                <w:sz w:val="20"/>
                <w:szCs w:val="11"/>
              </w:rPr>
              <w:t>8</w:t>
            </w:r>
            <w:r w:rsidRPr="0061543F">
              <w:rPr>
                <w:sz w:val="20"/>
                <w:szCs w:val="11"/>
              </w:rPr>
              <w:t xml:space="preserve"> – 2.7</w:t>
            </w:r>
            <w:r w:rsidR="000D29D5" w:rsidRPr="0061543F">
              <w:rPr>
                <w:sz w:val="20"/>
                <w:szCs w:val="11"/>
              </w:rPr>
              <w:t>4</w:t>
            </w:r>
          </w:p>
        </w:tc>
        <w:tc>
          <w:tcPr>
            <w:tcW w:w="529" w:type="pct"/>
          </w:tcPr>
          <w:p w14:paraId="2328B64A" w14:textId="16CBD3D9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9</w:t>
            </w:r>
            <w:r w:rsidR="00A0771D" w:rsidRPr="0061543F">
              <w:rPr>
                <w:sz w:val="20"/>
                <w:szCs w:val="11"/>
              </w:rPr>
              <w:t>73</w:t>
            </w:r>
          </w:p>
        </w:tc>
      </w:tr>
      <w:tr w:rsidR="00613D4B" w:rsidRPr="00C25B11" w14:paraId="4C2B4A72" w14:textId="77777777" w:rsidTr="002E2CBE">
        <w:trPr>
          <w:trHeight w:val="60"/>
        </w:trPr>
        <w:tc>
          <w:tcPr>
            <w:tcW w:w="2116" w:type="pct"/>
          </w:tcPr>
          <w:p w14:paraId="6F68D392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23898C24" w14:textId="20C7D6AC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667169FB" w14:textId="3E003312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</w:p>
        </w:tc>
        <w:tc>
          <w:tcPr>
            <w:tcW w:w="383" w:type="pct"/>
          </w:tcPr>
          <w:p w14:paraId="6ED1FD8B" w14:textId="133629D1" w:rsidR="00613D4B" w:rsidRPr="0061543F" w:rsidRDefault="000D29D5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.15</w:t>
            </w:r>
          </w:p>
        </w:tc>
        <w:tc>
          <w:tcPr>
            <w:tcW w:w="787" w:type="pct"/>
          </w:tcPr>
          <w:p w14:paraId="08F8ADBE" w14:textId="44092075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3</w:t>
            </w:r>
            <w:r w:rsidR="000D29D5" w:rsidRPr="0061543F">
              <w:rPr>
                <w:sz w:val="20"/>
                <w:szCs w:val="11"/>
              </w:rPr>
              <w:t>1</w:t>
            </w:r>
            <w:r w:rsidRPr="0061543F">
              <w:rPr>
                <w:sz w:val="20"/>
                <w:szCs w:val="11"/>
              </w:rPr>
              <w:t xml:space="preserve"> – </w:t>
            </w:r>
            <w:r w:rsidR="000D29D5" w:rsidRPr="0061543F">
              <w:rPr>
                <w:sz w:val="20"/>
                <w:szCs w:val="11"/>
              </w:rPr>
              <w:t>14</w:t>
            </w:r>
            <w:r w:rsidRPr="0061543F">
              <w:rPr>
                <w:sz w:val="20"/>
                <w:szCs w:val="11"/>
              </w:rPr>
              <w:t>.</w:t>
            </w:r>
            <w:r w:rsidR="000D29D5" w:rsidRPr="0061543F">
              <w:rPr>
                <w:sz w:val="20"/>
                <w:szCs w:val="11"/>
              </w:rPr>
              <w:t>9</w:t>
            </w:r>
            <w:r w:rsidRPr="0061543F">
              <w:rPr>
                <w:sz w:val="20"/>
                <w:szCs w:val="11"/>
              </w:rPr>
              <w:t>4</w:t>
            </w:r>
          </w:p>
        </w:tc>
        <w:tc>
          <w:tcPr>
            <w:tcW w:w="529" w:type="pct"/>
          </w:tcPr>
          <w:p w14:paraId="472E0965" w14:textId="60112BCB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A0771D" w:rsidRPr="0061543F">
              <w:rPr>
                <w:sz w:val="20"/>
                <w:szCs w:val="11"/>
              </w:rPr>
              <w:t>440</w:t>
            </w:r>
          </w:p>
        </w:tc>
      </w:tr>
      <w:tr w:rsidR="00613D4B" w:rsidRPr="00C25B11" w14:paraId="4638A4AC" w14:textId="77777777" w:rsidTr="002E2CBE">
        <w:trPr>
          <w:trHeight w:val="60"/>
        </w:trPr>
        <w:tc>
          <w:tcPr>
            <w:tcW w:w="2116" w:type="pct"/>
          </w:tcPr>
          <w:p w14:paraId="71BF8C38" w14:textId="76D4AE14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/A</w:t>
            </w:r>
          </w:p>
        </w:tc>
        <w:tc>
          <w:tcPr>
            <w:tcW w:w="628" w:type="pct"/>
          </w:tcPr>
          <w:p w14:paraId="5C7327F8" w14:textId="3B51E5D3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48D13706" w14:textId="206395E3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1</w:t>
            </w:r>
          </w:p>
        </w:tc>
        <w:tc>
          <w:tcPr>
            <w:tcW w:w="383" w:type="pct"/>
          </w:tcPr>
          <w:p w14:paraId="1D38CA88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26BE85B8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761CB42A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</w:tr>
      <w:tr w:rsidR="00613D4B" w:rsidRPr="00C25B11" w14:paraId="639840E8" w14:textId="77777777" w:rsidTr="002E2CBE">
        <w:trPr>
          <w:trHeight w:val="60"/>
        </w:trPr>
        <w:tc>
          <w:tcPr>
            <w:tcW w:w="2116" w:type="pct"/>
          </w:tcPr>
          <w:p w14:paraId="33D3E0B0" w14:textId="63D4D3F8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625FA1A4" w14:textId="75251E98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7CD0CA80" w14:textId="2779D8DE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9</w:t>
            </w:r>
          </w:p>
        </w:tc>
        <w:tc>
          <w:tcPr>
            <w:tcW w:w="383" w:type="pct"/>
          </w:tcPr>
          <w:p w14:paraId="09C90B64" w14:textId="0CC71632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0D29D5" w:rsidRPr="0061543F">
              <w:rPr>
                <w:sz w:val="20"/>
                <w:szCs w:val="11"/>
              </w:rPr>
              <w:t>62</w:t>
            </w:r>
          </w:p>
        </w:tc>
        <w:tc>
          <w:tcPr>
            <w:tcW w:w="787" w:type="pct"/>
          </w:tcPr>
          <w:p w14:paraId="00C6A3A5" w14:textId="71DD283C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0D29D5" w:rsidRPr="0061543F">
              <w:rPr>
                <w:sz w:val="20"/>
                <w:szCs w:val="11"/>
              </w:rPr>
              <w:t>23</w:t>
            </w:r>
            <w:r w:rsidRPr="0061543F">
              <w:rPr>
                <w:sz w:val="20"/>
                <w:szCs w:val="11"/>
              </w:rPr>
              <w:t xml:space="preserve"> – 1.71</w:t>
            </w:r>
          </w:p>
        </w:tc>
        <w:tc>
          <w:tcPr>
            <w:tcW w:w="529" w:type="pct"/>
          </w:tcPr>
          <w:p w14:paraId="5F8099C7" w14:textId="6C9333A2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3</w:t>
            </w:r>
            <w:r w:rsidR="00A0771D" w:rsidRPr="0061543F">
              <w:rPr>
                <w:sz w:val="20"/>
                <w:szCs w:val="11"/>
              </w:rPr>
              <w:t>58</w:t>
            </w:r>
          </w:p>
        </w:tc>
      </w:tr>
      <w:tr w:rsidR="00613D4B" w:rsidRPr="00C25B11" w14:paraId="5D26C0C9" w14:textId="77777777" w:rsidTr="002E2CBE">
        <w:trPr>
          <w:trHeight w:val="60"/>
        </w:trPr>
        <w:tc>
          <w:tcPr>
            <w:tcW w:w="2116" w:type="pct"/>
          </w:tcPr>
          <w:p w14:paraId="62FEF2E0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69B8591C" w14:textId="08168F66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175B5F8A" w14:textId="0881875B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</w:t>
            </w:r>
          </w:p>
        </w:tc>
        <w:tc>
          <w:tcPr>
            <w:tcW w:w="383" w:type="pct"/>
          </w:tcPr>
          <w:p w14:paraId="603F69ED" w14:textId="70F58E2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7BCF925E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652F2837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613D4B" w:rsidRPr="00C25B11" w14:paraId="5F5F0C9D" w14:textId="77777777" w:rsidTr="002E2CBE">
        <w:trPr>
          <w:trHeight w:val="60"/>
        </w:trPr>
        <w:tc>
          <w:tcPr>
            <w:tcW w:w="2116" w:type="pct"/>
          </w:tcPr>
          <w:p w14:paraId="6614C095" w14:textId="087D5A78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 response</w:t>
            </w:r>
          </w:p>
        </w:tc>
        <w:tc>
          <w:tcPr>
            <w:tcW w:w="628" w:type="pct"/>
          </w:tcPr>
          <w:p w14:paraId="452D06B2" w14:textId="5C2F641E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6B66AA16" w14:textId="6C326534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</w:t>
            </w:r>
          </w:p>
        </w:tc>
        <w:tc>
          <w:tcPr>
            <w:tcW w:w="383" w:type="pct"/>
          </w:tcPr>
          <w:p w14:paraId="5C97FC83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4DBF046E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3419DDCF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</w:tr>
      <w:tr w:rsidR="00613D4B" w:rsidRPr="00C25B11" w14:paraId="123787B8" w14:textId="77777777" w:rsidTr="002E2CBE">
        <w:trPr>
          <w:trHeight w:val="60"/>
        </w:trPr>
        <w:tc>
          <w:tcPr>
            <w:tcW w:w="2116" w:type="pct"/>
          </w:tcPr>
          <w:p w14:paraId="32BED40F" w14:textId="6F6172C8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5DDA12A6" w14:textId="0189328E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168851FC" w14:textId="6461701A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</w:t>
            </w:r>
          </w:p>
        </w:tc>
        <w:tc>
          <w:tcPr>
            <w:tcW w:w="383" w:type="pct"/>
          </w:tcPr>
          <w:p w14:paraId="120A43EC" w14:textId="6557CE9D" w:rsidR="00613D4B" w:rsidRPr="0061543F" w:rsidRDefault="000D29D5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2EDC7181" w14:textId="36DFAE4E" w:rsidR="00613D4B" w:rsidRPr="0061543F" w:rsidRDefault="000D29D5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59FB2140" w14:textId="5CFB2B3B" w:rsidR="00613D4B" w:rsidRPr="0061543F" w:rsidRDefault="00A0771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613D4B" w:rsidRPr="00C25B11" w14:paraId="61EDE768" w14:textId="77777777" w:rsidTr="002E2CBE">
        <w:trPr>
          <w:trHeight w:val="60"/>
        </w:trPr>
        <w:tc>
          <w:tcPr>
            <w:tcW w:w="2116" w:type="pct"/>
          </w:tcPr>
          <w:p w14:paraId="775E4DCB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77DB6E89" w14:textId="4E122B12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41A76066" w14:textId="09168B29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</w:t>
            </w:r>
          </w:p>
        </w:tc>
        <w:tc>
          <w:tcPr>
            <w:tcW w:w="383" w:type="pct"/>
          </w:tcPr>
          <w:p w14:paraId="382C7F79" w14:textId="29A94A71" w:rsidR="00613D4B" w:rsidRPr="0061543F" w:rsidRDefault="000D29D5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1E23089F" w14:textId="21A67A7F" w:rsidR="00613D4B" w:rsidRPr="0061543F" w:rsidRDefault="000D29D5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410E7010" w14:textId="1286F005" w:rsidR="00613D4B" w:rsidRPr="0061543F" w:rsidRDefault="00A0771D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613D4B" w:rsidRPr="00C25B11" w14:paraId="12E7EBA3" w14:textId="77777777" w:rsidTr="002E2CBE">
        <w:trPr>
          <w:trHeight w:val="60"/>
        </w:trPr>
        <w:tc>
          <w:tcPr>
            <w:tcW w:w="4471" w:type="pct"/>
            <w:gridSpan w:val="5"/>
          </w:tcPr>
          <w:p w14:paraId="7ED37990" w14:textId="08D97C02" w:rsidR="00613D4B" w:rsidRPr="0061543F" w:rsidRDefault="00613D4B" w:rsidP="00613D4B">
            <w:pPr>
              <w:spacing w:line="240" w:lineRule="auto"/>
              <w:rPr>
                <w:b/>
                <w:bCs/>
                <w:sz w:val="20"/>
                <w:szCs w:val="11"/>
              </w:rPr>
            </w:pPr>
            <w:r w:rsidRPr="0061543F">
              <w:rPr>
                <w:b/>
                <w:bCs/>
                <w:sz w:val="20"/>
                <w:szCs w:val="11"/>
              </w:rPr>
              <w:t>Stocking rate</w:t>
            </w:r>
          </w:p>
        </w:tc>
        <w:tc>
          <w:tcPr>
            <w:tcW w:w="529" w:type="pct"/>
          </w:tcPr>
          <w:p w14:paraId="11EB8206" w14:textId="5A303F15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  <w:r w:rsidR="00F80C64" w:rsidRPr="0061543F">
              <w:rPr>
                <w:sz w:val="20"/>
                <w:szCs w:val="11"/>
              </w:rPr>
              <w:t>70.37</w:t>
            </w:r>
          </w:p>
        </w:tc>
      </w:tr>
      <w:tr w:rsidR="00613D4B" w:rsidRPr="00C25B11" w14:paraId="4C6D2F6D" w14:textId="77777777" w:rsidTr="002E2CBE">
        <w:trPr>
          <w:trHeight w:val="60"/>
        </w:trPr>
        <w:tc>
          <w:tcPr>
            <w:tcW w:w="2116" w:type="pct"/>
          </w:tcPr>
          <w:p w14:paraId="5F8FDFCD" w14:textId="781E945B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&lt; 4 ewes/acre</w:t>
            </w:r>
          </w:p>
        </w:tc>
        <w:tc>
          <w:tcPr>
            <w:tcW w:w="628" w:type="pct"/>
          </w:tcPr>
          <w:p w14:paraId="2D89A772" w14:textId="58E0D3EF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14E99071" w14:textId="6DC765CB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0</w:t>
            </w:r>
          </w:p>
        </w:tc>
        <w:tc>
          <w:tcPr>
            <w:tcW w:w="383" w:type="pct"/>
          </w:tcPr>
          <w:p w14:paraId="5F56F23A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2597773C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3EC5FC4F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1124C27B" w14:textId="77777777" w:rsidTr="002E2CBE">
        <w:trPr>
          <w:trHeight w:val="60"/>
        </w:trPr>
        <w:tc>
          <w:tcPr>
            <w:tcW w:w="2116" w:type="pct"/>
          </w:tcPr>
          <w:p w14:paraId="1D06898F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1ED7E5FA" w14:textId="442F6718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5B9E760B" w14:textId="2BB3C226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1</w:t>
            </w:r>
          </w:p>
        </w:tc>
        <w:tc>
          <w:tcPr>
            <w:tcW w:w="383" w:type="pct"/>
          </w:tcPr>
          <w:p w14:paraId="6923761C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10770284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40A83C79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1CFCD751" w14:textId="77777777" w:rsidTr="002E2CBE">
        <w:trPr>
          <w:trHeight w:val="60"/>
        </w:trPr>
        <w:tc>
          <w:tcPr>
            <w:tcW w:w="2116" w:type="pct"/>
          </w:tcPr>
          <w:p w14:paraId="7647B69E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3835BF77" w14:textId="6992D371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00FEF9A6" w14:textId="2A2C00A0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</w:t>
            </w:r>
          </w:p>
        </w:tc>
        <w:tc>
          <w:tcPr>
            <w:tcW w:w="383" w:type="pct"/>
          </w:tcPr>
          <w:p w14:paraId="50BBF85F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56342EA7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2AEE8F51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39F223E6" w14:textId="77777777" w:rsidTr="002E2CBE">
        <w:trPr>
          <w:trHeight w:val="60"/>
        </w:trPr>
        <w:tc>
          <w:tcPr>
            <w:tcW w:w="2116" w:type="pct"/>
          </w:tcPr>
          <w:p w14:paraId="32A89B5B" w14:textId="368787B3" w:rsidR="00613D4B" w:rsidRPr="0061543F" w:rsidRDefault="00613D4B" w:rsidP="00613D4B">
            <w:pPr>
              <w:spacing w:line="240" w:lineRule="auto"/>
              <w:rPr>
                <w:b/>
                <w:bCs/>
                <w:sz w:val="20"/>
                <w:szCs w:val="11"/>
              </w:rPr>
            </w:pPr>
            <w:r w:rsidRPr="0061543F">
              <w:rPr>
                <w:b/>
                <w:bCs/>
                <w:sz w:val="20"/>
                <w:szCs w:val="11"/>
              </w:rPr>
              <w:sym w:font="Symbol" w:char="F0B3"/>
            </w:r>
            <w:r w:rsidRPr="0061543F">
              <w:rPr>
                <w:b/>
                <w:bCs/>
                <w:sz w:val="20"/>
                <w:szCs w:val="11"/>
              </w:rPr>
              <w:t xml:space="preserve"> 4 ewes/acre</w:t>
            </w:r>
          </w:p>
        </w:tc>
        <w:tc>
          <w:tcPr>
            <w:tcW w:w="628" w:type="pct"/>
          </w:tcPr>
          <w:p w14:paraId="095CCA54" w14:textId="2D4CCE06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47CAAAF1" w14:textId="053D15C1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3</w:t>
            </w:r>
          </w:p>
        </w:tc>
        <w:tc>
          <w:tcPr>
            <w:tcW w:w="383" w:type="pct"/>
          </w:tcPr>
          <w:p w14:paraId="450CC2C1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159852D6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0FAEA4BA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10A76515" w14:textId="77777777" w:rsidTr="002E2CBE">
        <w:trPr>
          <w:trHeight w:val="60"/>
        </w:trPr>
        <w:tc>
          <w:tcPr>
            <w:tcW w:w="2116" w:type="pct"/>
          </w:tcPr>
          <w:p w14:paraId="66477C51" w14:textId="2CD30585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5F7920CA" w14:textId="6E974A84" w:rsidR="00613D4B" w:rsidRPr="0061543F" w:rsidRDefault="00613D4B" w:rsidP="00613D4B">
            <w:pPr>
              <w:spacing w:line="240" w:lineRule="auto"/>
              <w:rPr>
                <w:b/>
                <w:bCs/>
                <w:sz w:val="20"/>
                <w:szCs w:val="11"/>
              </w:rPr>
            </w:pPr>
            <w:r w:rsidRPr="0061543F">
              <w:rPr>
                <w:b/>
                <w:bCs/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16E84720" w14:textId="0797AF6D" w:rsidR="00613D4B" w:rsidRPr="0061543F" w:rsidRDefault="002D6313" w:rsidP="007D782F">
            <w:pPr>
              <w:spacing w:line="240" w:lineRule="auto"/>
              <w:jc w:val="right"/>
              <w:rPr>
                <w:b/>
                <w:bCs/>
                <w:sz w:val="20"/>
                <w:szCs w:val="11"/>
              </w:rPr>
            </w:pPr>
            <w:r w:rsidRPr="0061543F">
              <w:rPr>
                <w:b/>
                <w:bCs/>
                <w:sz w:val="20"/>
                <w:szCs w:val="11"/>
              </w:rPr>
              <w:t>33</w:t>
            </w:r>
          </w:p>
        </w:tc>
        <w:tc>
          <w:tcPr>
            <w:tcW w:w="383" w:type="pct"/>
          </w:tcPr>
          <w:p w14:paraId="44EBDEC4" w14:textId="191D7E7A" w:rsidR="00613D4B" w:rsidRPr="0061543F" w:rsidRDefault="00613D4B" w:rsidP="007D782F">
            <w:pPr>
              <w:spacing w:line="240" w:lineRule="auto"/>
              <w:jc w:val="right"/>
              <w:rPr>
                <w:b/>
                <w:bCs/>
                <w:sz w:val="20"/>
                <w:szCs w:val="11"/>
              </w:rPr>
            </w:pPr>
            <w:r w:rsidRPr="0061543F">
              <w:rPr>
                <w:b/>
                <w:bCs/>
                <w:sz w:val="20"/>
                <w:szCs w:val="11"/>
              </w:rPr>
              <w:t>0.</w:t>
            </w:r>
            <w:r w:rsidR="00F80C64" w:rsidRPr="0061543F">
              <w:rPr>
                <w:b/>
                <w:bCs/>
                <w:sz w:val="20"/>
                <w:szCs w:val="11"/>
              </w:rPr>
              <w:t>37</w:t>
            </w:r>
          </w:p>
        </w:tc>
        <w:tc>
          <w:tcPr>
            <w:tcW w:w="787" w:type="pct"/>
          </w:tcPr>
          <w:p w14:paraId="27CDE8EF" w14:textId="4B6EC17A" w:rsidR="00613D4B" w:rsidRPr="0061543F" w:rsidRDefault="00613D4B" w:rsidP="007D782F">
            <w:pPr>
              <w:spacing w:line="240" w:lineRule="auto"/>
              <w:jc w:val="right"/>
              <w:rPr>
                <w:b/>
                <w:bCs/>
                <w:sz w:val="20"/>
                <w:szCs w:val="11"/>
              </w:rPr>
            </w:pPr>
            <w:r w:rsidRPr="0061543F">
              <w:rPr>
                <w:b/>
                <w:bCs/>
                <w:sz w:val="20"/>
                <w:szCs w:val="11"/>
              </w:rPr>
              <w:t>0.</w:t>
            </w:r>
            <w:r w:rsidR="00F80C64" w:rsidRPr="0061543F">
              <w:rPr>
                <w:b/>
                <w:bCs/>
                <w:sz w:val="20"/>
                <w:szCs w:val="11"/>
              </w:rPr>
              <w:t>19</w:t>
            </w:r>
            <w:r w:rsidRPr="0061543F">
              <w:rPr>
                <w:b/>
                <w:bCs/>
                <w:sz w:val="20"/>
                <w:szCs w:val="11"/>
              </w:rPr>
              <w:t xml:space="preserve"> – 0.</w:t>
            </w:r>
            <w:r w:rsidR="00F80C64" w:rsidRPr="0061543F">
              <w:rPr>
                <w:b/>
                <w:bCs/>
                <w:sz w:val="20"/>
                <w:szCs w:val="11"/>
              </w:rPr>
              <w:t>7</w:t>
            </w:r>
            <w:r w:rsidRPr="0061543F">
              <w:rPr>
                <w:b/>
                <w:bCs/>
                <w:sz w:val="20"/>
                <w:szCs w:val="11"/>
              </w:rPr>
              <w:t>5</w:t>
            </w:r>
          </w:p>
        </w:tc>
        <w:tc>
          <w:tcPr>
            <w:tcW w:w="529" w:type="pct"/>
          </w:tcPr>
          <w:p w14:paraId="216DE999" w14:textId="401317A5" w:rsidR="00613D4B" w:rsidRPr="0061543F" w:rsidRDefault="00613D4B" w:rsidP="007D782F">
            <w:pPr>
              <w:spacing w:line="240" w:lineRule="auto"/>
              <w:jc w:val="right"/>
              <w:rPr>
                <w:b/>
                <w:bCs/>
                <w:sz w:val="20"/>
                <w:szCs w:val="11"/>
              </w:rPr>
            </w:pPr>
            <w:r w:rsidRPr="0061543F">
              <w:rPr>
                <w:b/>
                <w:bCs/>
                <w:sz w:val="20"/>
                <w:szCs w:val="11"/>
              </w:rPr>
              <w:t>0.0</w:t>
            </w:r>
            <w:r w:rsidR="00F80C64" w:rsidRPr="0061543F">
              <w:rPr>
                <w:b/>
                <w:bCs/>
                <w:sz w:val="20"/>
                <w:szCs w:val="11"/>
              </w:rPr>
              <w:t>06</w:t>
            </w:r>
          </w:p>
        </w:tc>
      </w:tr>
      <w:tr w:rsidR="00613D4B" w:rsidRPr="00C25B11" w14:paraId="02841902" w14:textId="77777777" w:rsidTr="002E2CBE">
        <w:trPr>
          <w:trHeight w:val="60"/>
        </w:trPr>
        <w:tc>
          <w:tcPr>
            <w:tcW w:w="2116" w:type="pct"/>
          </w:tcPr>
          <w:p w14:paraId="00DD8996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4DF3E063" w14:textId="0CE07745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7E74B20F" w14:textId="6131ABCE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5</w:t>
            </w:r>
          </w:p>
        </w:tc>
        <w:tc>
          <w:tcPr>
            <w:tcW w:w="383" w:type="pct"/>
          </w:tcPr>
          <w:p w14:paraId="1FF405D8" w14:textId="241611F8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F80C64" w:rsidRPr="0061543F">
              <w:rPr>
                <w:sz w:val="20"/>
                <w:szCs w:val="11"/>
              </w:rPr>
              <w:t>58</w:t>
            </w:r>
          </w:p>
        </w:tc>
        <w:tc>
          <w:tcPr>
            <w:tcW w:w="787" w:type="pct"/>
          </w:tcPr>
          <w:p w14:paraId="6F90E02B" w14:textId="1A708846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1</w:t>
            </w:r>
            <w:r w:rsidR="00F80C64" w:rsidRPr="0061543F">
              <w:rPr>
                <w:sz w:val="20"/>
                <w:szCs w:val="11"/>
              </w:rPr>
              <w:t>4</w:t>
            </w:r>
            <w:r w:rsidRPr="0061543F">
              <w:rPr>
                <w:sz w:val="20"/>
                <w:szCs w:val="11"/>
              </w:rPr>
              <w:t xml:space="preserve"> – </w:t>
            </w:r>
            <w:r w:rsidR="00F80C64" w:rsidRPr="0061543F">
              <w:rPr>
                <w:sz w:val="20"/>
                <w:szCs w:val="11"/>
              </w:rPr>
              <w:t>2.40</w:t>
            </w:r>
          </w:p>
        </w:tc>
        <w:tc>
          <w:tcPr>
            <w:tcW w:w="529" w:type="pct"/>
          </w:tcPr>
          <w:p w14:paraId="23F4D45F" w14:textId="7B7946A0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F80C64" w:rsidRPr="0061543F">
              <w:rPr>
                <w:sz w:val="20"/>
                <w:szCs w:val="11"/>
              </w:rPr>
              <w:t>453</w:t>
            </w:r>
          </w:p>
        </w:tc>
      </w:tr>
      <w:tr w:rsidR="00613D4B" w:rsidRPr="00C25B11" w14:paraId="4D922784" w14:textId="77777777" w:rsidTr="002E2CBE">
        <w:trPr>
          <w:trHeight w:val="60"/>
        </w:trPr>
        <w:tc>
          <w:tcPr>
            <w:tcW w:w="2116" w:type="pct"/>
          </w:tcPr>
          <w:p w14:paraId="47A16CB3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16D3D743" w14:textId="5AEB7CA0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57F5DCB6" w14:textId="4998FB6A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</w:t>
            </w:r>
          </w:p>
        </w:tc>
        <w:tc>
          <w:tcPr>
            <w:tcW w:w="383" w:type="pct"/>
          </w:tcPr>
          <w:p w14:paraId="0E2114E0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262A984A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4B210A3A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</w:tr>
      <w:tr w:rsidR="00613D4B" w:rsidRPr="00C25B11" w14:paraId="77AB32B7" w14:textId="77777777" w:rsidTr="002E2CBE">
        <w:trPr>
          <w:trHeight w:val="60"/>
        </w:trPr>
        <w:tc>
          <w:tcPr>
            <w:tcW w:w="2116" w:type="pct"/>
          </w:tcPr>
          <w:p w14:paraId="20C002B2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 response</w:t>
            </w:r>
          </w:p>
        </w:tc>
        <w:tc>
          <w:tcPr>
            <w:tcW w:w="628" w:type="pct"/>
          </w:tcPr>
          <w:p w14:paraId="01343D83" w14:textId="30211ABB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6F789B6A" w14:textId="0CF1FBD6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383" w:type="pct"/>
          </w:tcPr>
          <w:p w14:paraId="4C2882B6" w14:textId="0B159C12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F80C64" w:rsidRPr="0061543F">
              <w:rPr>
                <w:sz w:val="20"/>
                <w:szCs w:val="11"/>
              </w:rPr>
              <w:t>37</w:t>
            </w:r>
          </w:p>
        </w:tc>
        <w:tc>
          <w:tcPr>
            <w:tcW w:w="787" w:type="pct"/>
          </w:tcPr>
          <w:p w14:paraId="492B5BD5" w14:textId="5159B38E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F80C64" w:rsidRPr="0061543F">
              <w:rPr>
                <w:sz w:val="20"/>
                <w:szCs w:val="11"/>
              </w:rPr>
              <w:t>07</w:t>
            </w:r>
            <w:r w:rsidRPr="0061543F">
              <w:rPr>
                <w:sz w:val="20"/>
                <w:szCs w:val="11"/>
              </w:rPr>
              <w:t xml:space="preserve"> – </w:t>
            </w:r>
            <w:r w:rsidR="00F80C64" w:rsidRPr="0061543F">
              <w:rPr>
                <w:sz w:val="20"/>
                <w:szCs w:val="11"/>
              </w:rPr>
              <w:t>1.79</w:t>
            </w:r>
          </w:p>
        </w:tc>
        <w:tc>
          <w:tcPr>
            <w:tcW w:w="529" w:type="pct"/>
          </w:tcPr>
          <w:p w14:paraId="1F6EC5E9" w14:textId="7A4ED03C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F80C64" w:rsidRPr="0061543F">
              <w:rPr>
                <w:sz w:val="20"/>
                <w:szCs w:val="11"/>
              </w:rPr>
              <w:t>215</w:t>
            </w:r>
          </w:p>
        </w:tc>
      </w:tr>
      <w:tr w:rsidR="00613D4B" w:rsidRPr="00C25B11" w14:paraId="4560D8A1" w14:textId="77777777" w:rsidTr="002E2CBE">
        <w:trPr>
          <w:trHeight w:val="60"/>
        </w:trPr>
        <w:tc>
          <w:tcPr>
            <w:tcW w:w="2116" w:type="pct"/>
          </w:tcPr>
          <w:p w14:paraId="7DC583B9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1D5B4A1E" w14:textId="29D9EFC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73D9FEDC" w14:textId="3A56EA8E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</w:tcPr>
          <w:p w14:paraId="523728C1" w14:textId="00EF353C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2923555F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4B8EEE82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613D4B" w:rsidRPr="00C25B11" w14:paraId="4FAE2FA2" w14:textId="77777777" w:rsidTr="002E2CBE">
        <w:trPr>
          <w:trHeight w:val="60"/>
        </w:trPr>
        <w:tc>
          <w:tcPr>
            <w:tcW w:w="4471" w:type="pct"/>
            <w:gridSpan w:val="5"/>
          </w:tcPr>
          <w:p w14:paraId="2F636571" w14:textId="12B448F3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Flock shared grazing with cattle</w:t>
            </w:r>
          </w:p>
        </w:tc>
        <w:tc>
          <w:tcPr>
            <w:tcW w:w="529" w:type="pct"/>
          </w:tcPr>
          <w:p w14:paraId="1337686F" w14:textId="3DF62842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  <w:r w:rsidR="00A6231E" w:rsidRPr="0061543F">
              <w:rPr>
                <w:sz w:val="20"/>
                <w:szCs w:val="11"/>
              </w:rPr>
              <w:t>78.03</w:t>
            </w:r>
          </w:p>
        </w:tc>
      </w:tr>
      <w:tr w:rsidR="00613D4B" w:rsidRPr="00C25B11" w14:paraId="5CB04C48" w14:textId="77777777" w:rsidTr="002E2CBE">
        <w:trPr>
          <w:trHeight w:val="60"/>
        </w:trPr>
        <w:tc>
          <w:tcPr>
            <w:tcW w:w="2116" w:type="pct"/>
          </w:tcPr>
          <w:p w14:paraId="4340037D" w14:textId="1C5413D5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</w:t>
            </w:r>
          </w:p>
        </w:tc>
        <w:tc>
          <w:tcPr>
            <w:tcW w:w="628" w:type="pct"/>
          </w:tcPr>
          <w:p w14:paraId="09D2B09A" w14:textId="3E9B0871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72CDA8E2" w14:textId="2BD99A95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36</w:t>
            </w:r>
          </w:p>
        </w:tc>
        <w:tc>
          <w:tcPr>
            <w:tcW w:w="383" w:type="pct"/>
          </w:tcPr>
          <w:p w14:paraId="56D4D4FF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3DFC0DE2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09AD6960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704B0A67" w14:textId="77777777" w:rsidTr="002E2CBE">
        <w:trPr>
          <w:trHeight w:val="60"/>
        </w:trPr>
        <w:tc>
          <w:tcPr>
            <w:tcW w:w="2116" w:type="pct"/>
          </w:tcPr>
          <w:p w14:paraId="6C805C73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136792EE" w14:textId="5C9FB708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077C5E5A" w14:textId="2841F524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39</w:t>
            </w:r>
          </w:p>
        </w:tc>
        <w:tc>
          <w:tcPr>
            <w:tcW w:w="383" w:type="pct"/>
          </w:tcPr>
          <w:p w14:paraId="493C446A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2819664F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7176A955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00005276" w14:textId="77777777" w:rsidTr="002E2CBE">
        <w:trPr>
          <w:trHeight w:val="60"/>
        </w:trPr>
        <w:tc>
          <w:tcPr>
            <w:tcW w:w="2116" w:type="pct"/>
          </w:tcPr>
          <w:p w14:paraId="3FA9BDC6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6DE22074" w14:textId="763DA1E4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170405F1" w14:textId="05662F83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4</w:t>
            </w:r>
          </w:p>
        </w:tc>
        <w:tc>
          <w:tcPr>
            <w:tcW w:w="383" w:type="pct"/>
          </w:tcPr>
          <w:p w14:paraId="1064B583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02941698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06337AF2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05914B7B" w14:textId="77777777" w:rsidTr="002E2CBE">
        <w:trPr>
          <w:trHeight w:val="60"/>
        </w:trPr>
        <w:tc>
          <w:tcPr>
            <w:tcW w:w="2116" w:type="pct"/>
          </w:tcPr>
          <w:p w14:paraId="6771A046" w14:textId="21D27A13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Yes</w:t>
            </w:r>
          </w:p>
        </w:tc>
        <w:tc>
          <w:tcPr>
            <w:tcW w:w="628" w:type="pct"/>
          </w:tcPr>
          <w:p w14:paraId="0D1E82D0" w14:textId="7D902B1E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668D0FD2" w14:textId="0165A556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9</w:t>
            </w:r>
          </w:p>
        </w:tc>
        <w:tc>
          <w:tcPr>
            <w:tcW w:w="383" w:type="pct"/>
          </w:tcPr>
          <w:p w14:paraId="4CA4D636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6ABAB72C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1811FFDC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</w:tr>
      <w:tr w:rsidR="00613D4B" w:rsidRPr="00C25B11" w14:paraId="30D62607" w14:textId="77777777" w:rsidTr="002E2CBE">
        <w:trPr>
          <w:trHeight w:val="60"/>
        </w:trPr>
        <w:tc>
          <w:tcPr>
            <w:tcW w:w="2116" w:type="pct"/>
          </w:tcPr>
          <w:p w14:paraId="6866345D" w14:textId="1656FA71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33F3BDCF" w14:textId="23BDE2A0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11664D01" w14:textId="7BCDCCBE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37</w:t>
            </w:r>
          </w:p>
        </w:tc>
        <w:tc>
          <w:tcPr>
            <w:tcW w:w="383" w:type="pct"/>
          </w:tcPr>
          <w:p w14:paraId="28C588DD" w14:textId="7C35EF5E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</w:t>
            </w:r>
            <w:r w:rsidR="009D0120" w:rsidRPr="0061543F">
              <w:rPr>
                <w:sz w:val="20"/>
                <w:szCs w:val="11"/>
              </w:rPr>
              <w:t>18</w:t>
            </w:r>
          </w:p>
        </w:tc>
        <w:tc>
          <w:tcPr>
            <w:tcW w:w="787" w:type="pct"/>
          </w:tcPr>
          <w:p w14:paraId="3D2057E2" w14:textId="3D9FF721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9D0120" w:rsidRPr="0061543F">
              <w:rPr>
                <w:sz w:val="20"/>
                <w:szCs w:val="11"/>
              </w:rPr>
              <w:t>61</w:t>
            </w:r>
            <w:r w:rsidRPr="0061543F">
              <w:rPr>
                <w:sz w:val="20"/>
                <w:szCs w:val="11"/>
              </w:rPr>
              <w:t xml:space="preserve"> – 2.</w:t>
            </w:r>
            <w:r w:rsidR="009D0120" w:rsidRPr="0061543F">
              <w:rPr>
                <w:sz w:val="20"/>
                <w:szCs w:val="11"/>
              </w:rPr>
              <w:t>29</w:t>
            </w:r>
          </w:p>
        </w:tc>
        <w:tc>
          <w:tcPr>
            <w:tcW w:w="529" w:type="pct"/>
          </w:tcPr>
          <w:p w14:paraId="1CD84B86" w14:textId="0DA8A92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9D0120" w:rsidRPr="0061543F">
              <w:rPr>
                <w:sz w:val="20"/>
                <w:szCs w:val="11"/>
              </w:rPr>
              <w:t>629</w:t>
            </w:r>
          </w:p>
        </w:tc>
      </w:tr>
      <w:tr w:rsidR="00613D4B" w:rsidRPr="00C25B11" w14:paraId="03B77AF1" w14:textId="77777777" w:rsidTr="002E2CBE">
        <w:trPr>
          <w:trHeight w:val="60"/>
        </w:trPr>
        <w:tc>
          <w:tcPr>
            <w:tcW w:w="2116" w:type="pct"/>
          </w:tcPr>
          <w:p w14:paraId="227DA5EC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49531E3C" w14:textId="4B00637B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</w:tcPr>
          <w:p w14:paraId="79B250DB" w14:textId="2134848E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5</w:t>
            </w:r>
          </w:p>
        </w:tc>
        <w:tc>
          <w:tcPr>
            <w:tcW w:w="383" w:type="pct"/>
          </w:tcPr>
          <w:p w14:paraId="14BBB2ED" w14:textId="13FA9EDF" w:rsidR="00613D4B" w:rsidRPr="0061543F" w:rsidRDefault="009D012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.55</w:t>
            </w:r>
          </w:p>
        </w:tc>
        <w:tc>
          <w:tcPr>
            <w:tcW w:w="787" w:type="pct"/>
          </w:tcPr>
          <w:p w14:paraId="7FCBDA60" w14:textId="67FAA38E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.</w:t>
            </w:r>
            <w:r w:rsidR="009D0120" w:rsidRPr="0061543F">
              <w:rPr>
                <w:sz w:val="20"/>
                <w:szCs w:val="11"/>
              </w:rPr>
              <w:t>38</w:t>
            </w:r>
            <w:r w:rsidRPr="0061543F">
              <w:rPr>
                <w:sz w:val="20"/>
                <w:szCs w:val="11"/>
              </w:rPr>
              <w:t xml:space="preserve"> – 6.</w:t>
            </w:r>
            <w:r w:rsidR="009D0120" w:rsidRPr="0061543F">
              <w:rPr>
                <w:sz w:val="20"/>
                <w:szCs w:val="11"/>
              </w:rPr>
              <w:t>31</w:t>
            </w:r>
          </w:p>
        </w:tc>
        <w:tc>
          <w:tcPr>
            <w:tcW w:w="529" w:type="pct"/>
          </w:tcPr>
          <w:p w14:paraId="4A85A27D" w14:textId="07064FCB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  <w:r w:rsidR="009D0120" w:rsidRPr="0061543F">
              <w:rPr>
                <w:sz w:val="20"/>
                <w:szCs w:val="11"/>
              </w:rPr>
              <w:t>.539</w:t>
            </w:r>
          </w:p>
        </w:tc>
      </w:tr>
      <w:tr w:rsidR="00613D4B" w:rsidRPr="00C25B11" w14:paraId="5C5D2062" w14:textId="77777777" w:rsidTr="002E2CBE">
        <w:trPr>
          <w:trHeight w:val="60"/>
        </w:trPr>
        <w:tc>
          <w:tcPr>
            <w:tcW w:w="2116" w:type="pct"/>
          </w:tcPr>
          <w:p w14:paraId="11AC83B9" w14:textId="55D34D15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No response</w:t>
            </w:r>
          </w:p>
        </w:tc>
        <w:tc>
          <w:tcPr>
            <w:tcW w:w="628" w:type="pct"/>
          </w:tcPr>
          <w:p w14:paraId="2245FCCB" w14:textId="35FF2EE9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20"/>
              </w:rPr>
              <w:sym w:font="Symbol" w:char="F0B3"/>
            </w:r>
            <w:r w:rsidRPr="0061543F">
              <w:rPr>
                <w:sz w:val="20"/>
                <w:szCs w:val="20"/>
              </w:rPr>
              <w:t xml:space="preserve"> </w:t>
            </w:r>
            <w:r w:rsidRPr="0061543F">
              <w:rPr>
                <w:sz w:val="20"/>
                <w:szCs w:val="11"/>
              </w:rPr>
              <w:t>3</w:t>
            </w:r>
          </w:p>
        </w:tc>
        <w:tc>
          <w:tcPr>
            <w:tcW w:w="557" w:type="pct"/>
          </w:tcPr>
          <w:p w14:paraId="71FFAE24" w14:textId="76CE10A0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2</w:t>
            </w:r>
          </w:p>
        </w:tc>
        <w:tc>
          <w:tcPr>
            <w:tcW w:w="383" w:type="pct"/>
          </w:tcPr>
          <w:p w14:paraId="78C89655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787" w:type="pct"/>
          </w:tcPr>
          <w:p w14:paraId="423C3370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  <w:tc>
          <w:tcPr>
            <w:tcW w:w="529" w:type="pct"/>
          </w:tcPr>
          <w:p w14:paraId="1A8E3392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</w:p>
        </w:tc>
      </w:tr>
      <w:tr w:rsidR="00613D4B" w:rsidRPr="00C25B11" w14:paraId="6008DD76" w14:textId="77777777" w:rsidTr="002E2CBE">
        <w:trPr>
          <w:trHeight w:val="60"/>
        </w:trPr>
        <w:tc>
          <w:tcPr>
            <w:tcW w:w="2116" w:type="pct"/>
          </w:tcPr>
          <w:p w14:paraId="30F427C0" w14:textId="6F060AA5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</w:tcPr>
          <w:p w14:paraId="21A5AD12" w14:textId="2B4DC1FA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 – 2</w:t>
            </w:r>
          </w:p>
        </w:tc>
        <w:tc>
          <w:tcPr>
            <w:tcW w:w="557" w:type="pct"/>
          </w:tcPr>
          <w:p w14:paraId="28C094C8" w14:textId="5A60D08C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1</w:t>
            </w:r>
          </w:p>
        </w:tc>
        <w:tc>
          <w:tcPr>
            <w:tcW w:w="383" w:type="pct"/>
          </w:tcPr>
          <w:p w14:paraId="6BED477B" w14:textId="14206D41" w:rsidR="00613D4B" w:rsidRPr="0061543F" w:rsidRDefault="009D012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</w:tcPr>
          <w:p w14:paraId="08DC1F84" w14:textId="587E7F6E" w:rsidR="00613D4B" w:rsidRPr="0061543F" w:rsidRDefault="009D012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</w:tcPr>
          <w:p w14:paraId="7FB1B8BB" w14:textId="74394118" w:rsidR="00613D4B" w:rsidRPr="0061543F" w:rsidRDefault="009D0120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613D4B" w:rsidRPr="00C25B11" w14:paraId="4A6DEE17" w14:textId="77777777" w:rsidTr="002E2CBE">
        <w:trPr>
          <w:trHeight w:val="60"/>
        </w:trPr>
        <w:tc>
          <w:tcPr>
            <w:tcW w:w="2116" w:type="pct"/>
            <w:tcBorders>
              <w:bottom w:val="single" w:sz="4" w:space="0" w:color="auto"/>
            </w:tcBorders>
          </w:tcPr>
          <w:p w14:paraId="4F24D7B3" w14:textId="7777777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5373D414" w14:textId="568F8F57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684D719D" w14:textId="4F2D5F9A" w:rsidR="00613D4B" w:rsidRPr="0061543F" w:rsidRDefault="002D6313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0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1D9BEC3E" w14:textId="7F187500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01C2CC5C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2926A3FD" w14:textId="77777777" w:rsidR="00613D4B" w:rsidRPr="0061543F" w:rsidRDefault="00613D4B" w:rsidP="007D782F">
            <w:pPr>
              <w:spacing w:line="240" w:lineRule="auto"/>
              <w:jc w:val="right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-</w:t>
            </w:r>
          </w:p>
        </w:tc>
      </w:tr>
      <w:tr w:rsidR="00613D4B" w:rsidRPr="00C25B11" w14:paraId="0484BE67" w14:textId="77777777" w:rsidTr="002E2CBE">
        <w:trPr>
          <w:trHeight w:val="60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7653B647" w14:textId="7E0C9489" w:rsidR="00613D4B" w:rsidRPr="0061543F" w:rsidRDefault="00613D4B" w:rsidP="00613D4B">
            <w:pPr>
              <w:spacing w:line="240" w:lineRule="auto"/>
              <w:rPr>
                <w:sz w:val="20"/>
                <w:szCs w:val="11"/>
              </w:rPr>
            </w:pPr>
            <w:r w:rsidRPr="0061543F">
              <w:rPr>
                <w:sz w:val="20"/>
                <w:szCs w:val="11"/>
              </w:rPr>
              <w:t>OR = odds ratio, CI = confidence interval, AIC = Akaike’s Information Criterion, - = no flocks in one of the comparison groups</w:t>
            </w:r>
          </w:p>
        </w:tc>
      </w:tr>
    </w:tbl>
    <w:p w14:paraId="64FDECDD" w14:textId="1AF8C401" w:rsidR="003655B7" w:rsidRDefault="008804E8" w:rsidP="009A2241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  <w:bookmarkStart w:id="6" w:name="_Toc19608267"/>
    </w:p>
    <w:p w14:paraId="7CECB2D2" w14:textId="32FEC596" w:rsidR="00D56903" w:rsidRDefault="00D56903" w:rsidP="009A2241">
      <w:pPr>
        <w:spacing w:line="240" w:lineRule="auto"/>
      </w:pPr>
      <w:bookmarkStart w:id="7" w:name="_Toc19608268"/>
      <w:bookmarkEnd w:id="6"/>
      <w:r>
        <w:rPr>
          <w:b/>
          <w:bCs/>
        </w:rPr>
        <w:lastRenderedPageBreak/>
        <w:t>Supplementary Figure 1:</w:t>
      </w:r>
      <w:r>
        <w:t xml:space="preserve"> The load of genome copies of </w:t>
      </w:r>
      <w:r w:rsidRPr="00D56903">
        <w:rPr>
          <w:i/>
          <w:iCs/>
        </w:rPr>
        <w:t>D. nodosus</w:t>
      </w:r>
      <w:r>
        <w:t xml:space="preserve"> per </w:t>
      </w:r>
      <w:r>
        <w:rPr>
          <w:rFonts w:cstheme="minorHAnsi"/>
        </w:rPr>
        <w:t>μ</w:t>
      </w:r>
      <w:r>
        <w:t xml:space="preserve">l for 687 </w:t>
      </w:r>
      <w:r w:rsidRPr="00D56903">
        <w:rPr>
          <w:i/>
          <w:iCs/>
        </w:rPr>
        <w:t>D. nodosus</w:t>
      </w:r>
      <w:r>
        <w:t xml:space="preserve"> positive swabs with 0 – 4 serogroups detected.</w:t>
      </w:r>
    </w:p>
    <w:p w14:paraId="4CE38CF4" w14:textId="72D6BFDE" w:rsidR="00D56903" w:rsidRPr="00D56903" w:rsidRDefault="00D56903" w:rsidP="001D53DE">
      <w:pPr>
        <w:spacing w:line="240" w:lineRule="auto"/>
        <w:jc w:val="center"/>
      </w:pPr>
      <w:r>
        <w:rPr>
          <w:noProof/>
        </w:rPr>
        <w:drawing>
          <wp:inline distT="0" distB="0" distL="0" distR="0" wp14:anchorId="338B8FBA" wp14:editId="63D442A0">
            <wp:extent cx="4835130" cy="4709160"/>
            <wp:effectExtent l="0" t="0" r="381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 (48)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8445" cy="4722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65071" w14:textId="77777777" w:rsidR="00D56903" w:rsidRDefault="00D56903" w:rsidP="009A2241">
      <w:pPr>
        <w:spacing w:line="240" w:lineRule="auto"/>
        <w:rPr>
          <w:b/>
          <w:bCs/>
        </w:rPr>
      </w:pPr>
    </w:p>
    <w:p w14:paraId="2CCBF603" w14:textId="4D7CF1D1" w:rsidR="00644640" w:rsidRPr="00797F60" w:rsidRDefault="00644640" w:rsidP="009A2241">
      <w:pPr>
        <w:spacing w:line="240" w:lineRule="auto"/>
      </w:pPr>
      <w:r>
        <w:rPr>
          <w:b/>
          <w:bCs/>
        </w:rPr>
        <w:t xml:space="preserve">Supplementary </w:t>
      </w:r>
      <w:r w:rsidR="00D36484">
        <w:rPr>
          <w:b/>
          <w:bCs/>
        </w:rPr>
        <w:t>Figure</w:t>
      </w:r>
      <w:r>
        <w:rPr>
          <w:b/>
          <w:bCs/>
        </w:rPr>
        <w:t xml:space="preserve"> </w:t>
      </w:r>
      <w:r w:rsidR="00D56903">
        <w:rPr>
          <w:b/>
          <w:bCs/>
        </w:rPr>
        <w:t>2</w:t>
      </w:r>
      <w:r>
        <w:rPr>
          <w:b/>
          <w:bCs/>
        </w:rPr>
        <w:t>:</w:t>
      </w:r>
      <w:r w:rsidRPr="00797F60">
        <w:t xml:space="preserve"> The first two axes of a principal coordinates analysis of the </w:t>
      </w:r>
      <w:r>
        <w:sym w:font="Symbol" w:char="F062"/>
      </w:r>
      <w:r w:rsidRPr="00797F60">
        <w:rPr>
          <w:vertAlign w:val="subscript"/>
        </w:rPr>
        <w:t>RC</w:t>
      </w:r>
      <w:r w:rsidRPr="00797F60">
        <w:t xml:space="preserve"> distance metric f</w:t>
      </w:r>
      <w:r>
        <w:t>or each of</w:t>
      </w:r>
      <w:r w:rsidRPr="00797F60">
        <w:t xml:space="preserve"> 1</w:t>
      </w:r>
      <w:r>
        <w:t>4</w:t>
      </w:r>
      <w:r w:rsidRPr="00797F60">
        <w:t xml:space="preserve">4 flocks </w:t>
      </w:r>
      <w:r>
        <w:t xml:space="preserve">with </w:t>
      </w:r>
      <w:r>
        <w:sym w:font="Symbol" w:char="F0B3"/>
      </w:r>
      <w:r>
        <w:t xml:space="preserve"> 1 serogroup </w:t>
      </w:r>
      <w:r w:rsidRPr="00797F60">
        <w:t>split into all regions</w:t>
      </w:r>
      <w:r>
        <w:t>.</w:t>
      </w:r>
      <w:bookmarkEnd w:id="7"/>
    </w:p>
    <w:p w14:paraId="78190766" w14:textId="733DDDB2" w:rsidR="003655B7" w:rsidRDefault="00644640" w:rsidP="009A2241">
      <w:pPr>
        <w:spacing w:line="240" w:lineRule="auto"/>
      </w:pPr>
      <w:r w:rsidRPr="00797F60">
        <w:rPr>
          <w:noProof/>
        </w:rPr>
        <w:drawing>
          <wp:inline distT="0" distB="0" distL="0" distR="0" wp14:anchorId="32460730" wp14:editId="38550D73">
            <wp:extent cx="5646902" cy="2819400"/>
            <wp:effectExtent l="0" t="0" r="5080" b="0"/>
            <wp:docPr id="251" name="Picture 2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" name="PCoA plot all regions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6902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0CDC0" w14:textId="77777777" w:rsidR="00DE2F09" w:rsidRDefault="00DE2F09" w:rsidP="00DE2F09">
      <w:pPr>
        <w:spacing w:line="240" w:lineRule="auto"/>
        <w:rPr>
          <w:b/>
        </w:rPr>
      </w:pPr>
    </w:p>
    <w:p w14:paraId="7861F41E" w14:textId="60DF1444" w:rsidR="00A47CF3" w:rsidRPr="00F90199" w:rsidRDefault="00F90199" w:rsidP="00DE2F09">
      <w:pPr>
        <w:spacing w:line="240" w:lineRule="auto"/>
        <w:rPr>
          <w:bCs/>
        </w:rPr>
      </w:pPr>
      <w:r>
        <w:rPr>
          <w:b/>
        </w:rPr>
        <w:t xml:space="preserve">Supplementary Material 1: </w:t>
      </w:r>
      <w:r>
        <w:rPr>
          <w:bCs/>
        </w:rPr>
        <w:t>Footrot lesion scoring system</w:t>
      </w:r>
      <w:r w:rsidR="00A47CF3">
        <w:rPr>
          <w:bCs/>
        </w:rPr>
        <w:t>.</w:t>
      </w:r>
    </w:p>
    <w:p w14:paraId="022C3DF6" w14:textId="62102534" w:rsidR="00F90199" w:rsidRPr="00797F60" w:rsidRDefault="00F90199" w:rsidP="00DE2F09">
      <w:pPr>
        <w:spacing w:line="240" w:lineRule="auto"/>
        <w:rPr>
          <w:b/>
        </w:rPr>
      </w:pPr>
      <w:r w:rsidRPr="00797F60">
        <w:rPr>
          <w:b/>
        </w:rPr>
        <w:lastRenderedPageBreak/>
        <w:t>Interdigital dermatitis (ID) lesion classification</w:t>
      </w:r>
    </w:p>
    <w:p w14:paraId="7651B63E" w14:textId="77777777" w:rsidR="00F90199" w:rsidRPr="00797F60" w:rsidRDefault="00F90199" w:rsidP="00DE2F09">
      <w:pPr>
        <w:numPr>
          <w:ilvl w:val="0"/>
          <w:numId w:val="3"/>
        </w:numPr>
        <w:spacing w:line="240" w:lineRule="auto"/>
        <w:jc w:val="both"/>
      </w:pPr>
      <w:r w:rsidRPr="00797F60">
        <w:t>Clean interdigital foot with no dermatitis (scald) lesions.</w:t>
      </w:r>
    </w:p>
    <w:p w14:paraId="37C96B5A" w14:textId="77777777" w:rsidR="00F90199" w:rsidRPr="00797F60" w:rsidRDefault="00F90199" w:rsidP="00DE2F09">
      <w:pPr>
        <w:numPr>
          <w:ilvl w:val="0"/>
          <w:numId w:val="3"/>
        </w:numPr>
        <w:spacing w:line="240" w:lineRule="auto"/>
        <w:jc w:val="both"/>
      </w:pPr>
      <w:r w:rsidRPr="00797F60">
        <w:t>Slight interdigital dermatitis, partial loss of hair, slight redness but dry</w:t>
      </w:r>
      <w:r>
        <w:t>.</w:t>
      </w:r>
    </w:p>
    <w:p w14:paraId="45282BCB" w14:textId="77777777" w:rsidR="00F90199" w:rsidRPr="00797F60" w:rsidRDefault="00F90199" w:rsidP="00DE2F09">
      <w:pPr>
        <w:numPr>
          <w:ilvl w:val="0"/>
          <w:numId w:val="3"/>
        </w:numPr>
        <w:spacing w:line="240" w:lineRule="auto"/>
        <w:jc w:val="both"/>
      </w:pPr>
      <w:r w:rsidRPr="00797F60">
        <w:t>Slight interdigital dermatitis, partial/complete loss of hair, redness, pasty scum (&lt;10% of the interdigital area affected)</w:t>
      </w:r>
      <w:r>
        <w:t>.</w:t>
      </w:r>
    </w:p>
    <w:p w14:paraId="3124EB41" w14:textId="77777777" w:rsidR="00F90199" w:rsidRPr="00797F60" w:rsidRDefault="00F90199" w:rsidP="00DE2F09">
      <w:pPr>
        <w:numPr>
          <w:ilvl w:val="0"/>
          <w:numId w:val="3"/>
        </w:numPr>
        <w:spacing w:line="240" w:lineRule="auto"/>
        <w:jc w:val="both"/>
      </w:pPr>
      <w:r w:rsidRPr="00797F60">
        <w:t>Moderate interdigital dermatitis, partial/complete loss of hair, redness, pasty scum (10-50% of the interdigital area affected)</w:t>
      </w:r>
      <w:r>
        <w:t>.</w:t>
      </w:r>
    </w:p>
    <w:p w14:paraId="78F394EA" w14:textId="033A337C" w:rsidR="00F90199" w:rsidRPr="00797F60" w:rsidRDefault="00F90199" w:rsidP="00A47CF3">
      <w:pPr>
        <w:numPr>
          <w:ilvl w:val="0"/>
          <w:numId w:val="3"/>
        </w:numPr>
        <w:spacing w:line="240" w:lineRule="auto"/>
        <w:jc w:val="both"/>
      </w:pPr>
      <w:r w:rsidRPr="00797F60">
        <w:t>Severe interdigital dermatitis, partial/complete loss of hair, redness, pasty scum (&gt;50% affected)</w:t>
      </w:r>
      <w:r>
        <w:t>.</w:t>
      </w:r>
    </w:p>
    <w:p w14:paraId="33A4C4BA" w14:textId="77777777" w:rsidR="00F90199" w:rsidRPr="00797F60" w:rsidRDefault="00F90199" w:rsidP="00DE2F09">
      <w:pPr>
        <w:spacing w:line="240" w:lineRule="auto"/>
        <w:rPr>
          <w:b/>
        </w:rPr>
      </w:pPr>
      <w:r w:rsidRPr="00797F60">
        <w:rPr>
          <w:b/>
        </w:rPr>
        <w:t>Footrot (</w:t>
      </w:r>
      <w:r>
        <w:rPr>
          <w:b/>
        </w:rPr>
        <w:t>S</w:t>
      </w:r>
      <w:r w:rsidRPr="00797F60">
        <w:rPr>
          <w:b/>
        </w:rPr>
        <w:t xml:space="preserve">FR) lesion classification (damage to tissue at the worst affected point).  Depth measurement as a comparison to the digit’s width at its mid-length point </w:t>
      </w:r>
    </w:p>
    <w:p w14:paraId="531BE6D1" w14:textId="77777777" w:rsidR="00F90199" w:rsidRPr="00797F60" w:rsidRDefault="00F90199" w:rsidP="00DE2F09">
      <w:pPr>
        <w:pStyle w:val="ListParagraph"/>
        <w:numPr>
          <w:ilvl w:val="0"/>
          <w:numId w:val="5"/>
        </w:numPr>
        <w:spacing w:line="240" w:lineRule="auto"/>
      </w:pPr>
      <w:r w:rsidRPr="00797F60">
        <w:t>No under-running of the wall of the digit</w:t>
      </w:r>
      <w:r>
        <w:t>.</w:t>
      </w:r>
    </w:p>
    <w:p w14:paraId="7072B232" w14:textId="77777777" w:rsidR="00F90199" w:rsidRPr="00797F60" w:rsidRDefault="00F90199" w:rsidP="00DE2F09">
      <w:pPr>
        <w:pStyle w:val="ListParagraph"/>
        <w:numPr>
          <w:ilvl w:val="0"/>
          <w:numId w:val="5"/>
        </w:numPr>
        <w:spacing w:line="240" w:lineRule="auto"/>
      </w:pPr>
      <w:r w:rsidRPr="00797F60">
        <w:t>Depth of lesion less than 25% of the width of the digit’s sole at its mid-length point. Lesion relatively dry but foul smelling.</w:t>
      </w:r>
    </w:p>
    <w:p w14:paraId="7B2B12EF" w14:textId="77777777" w:rsidR="00F90199" w:rsidRPr="00797F60" w:rsidRDefault="00F90199" w:rsidP="00DE2F09">
      <w:pPr>
        <w:pStyle w:val="ListParagraph"/>
        <w:numPr>
          <w:ilvl w:val="0"/>
          <w:numId w:val="5"/>
        </w:numPr>
        <w:spacing w:line="240" w:lineRule="auto"/>
      </w:pPr>
      <w:r w:rsidRPr="00797F60">
        <w:t>Depth of lesion at or more than 25% but less than 50% of the width of the digit’s sole at its mid-length point.  Lesion wet and foul smelling.</w:t>
      </w:r>
    </w:p>
    <w:p w14:paraId="3E8254E2" w14:textId="77777777" w:rsidR="00F90199" w:rsidRPr="00797F60" w:rsidRDefault="00F90199" w:rsidP="00DE2F09">
      <w:pPr>
        <w:pStyle w:val="ListParagraph"/>
        <w:numPr>
          <w:ilvl w:val="0"/>
          <w:numId w:val="5"/>
        </w:numPr>
        <w:spacing w:line="240" w:lineRule="auto"/>
      </w:pPr>
      <w:r w:rsidRPr="00797F60">
        <w:t>Depth of lesion at or more than 50% but less than 75% of the width of the digit’s sole at its mid-length point.  Lesion wet and foul smelling</w:t>
      </w:r>
      <w:r>
        <w:t>.</w:t>
      </w:r>
    </w:p>
    <w:p w14:paraId="28FF37E5" w14:textId="77777777" w:rsidR="00F90199" w:rsidRPr="00797F60" w:rsidRDefault="00F90199" w:rsidP="00DE2F09">
      <w:pPr>
        <w:pStyle w:val="ListParagraph"/>
        <w:numPr>
          <w:ilvl w:val="0"/>
          <w:numId w:val="5"/>
        </w:numPr>
        <w:spacing w:line="240" w:lineRule="auto"/>
      </w:pPr>
      <w:r w:rsidRPr="00797F60">
        <w:t>Depth of lesion 100% of the width of the digit’s sole at its mid-length point.  Lesion wet and foul smelling</w:t>
      </w:r>
      <w:r>
        <w:t>.</w:t>
      </w:r>
    </w:p>
    <w:p w14:paraId="63D51FA7" w14:textId="77777777" w:rsidR="00F90199" w:rsidRDefault="00F90199" w:rsidP="009A2241">
      <w:pPr>
        <w:spacing w:line="240" w:lineRule="auto"/>
        <w:rPr>
          <w:b/>
          <w:bCs/>
        </w:rPr>
      </w:pPr>
    </w:p>
    <w:p w14:paraId="4B6FAAA0" w14:textId="677DAD27" w:rsidR="005B6BE8" w:rsidRPr="005B6BE8" w:rsidRDefault="005B6BE8" w:rsidP="009A2241">
      <w:pPr>
        <w:spacing w:line="240" w:lineRule="auto"/>
        <w:rPr>
          <w:b/>
          <w:bCs/>
          <w:i/>
          <w:iCs/>
        </w:rPr>
      </w:pPr>
      <w:r>
        <w:rPr>
          <w:b/>
          <w:bCs/>
        </w:rPr>
        <w:t>References</w:t>
      </w:r>
    </w:p>
    <w:p w14:paraId="2AEEE8AE" w14:textId="77777777" w:rsidR="00941496" w:rsidRPr="00941496" w:rsidRDefault="005B6BE8" w:rsidP="00941496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941496" w:rsidRPr="00941496">
        <w:rPr>
          <w:noProof/>
        </w:rPr>
        <w:t>1</w:t>
      </w:r>
      <w:r w:rsidR="00941496" w:rsidRPr="00941496">
        <w:rPr>
          <w:noProof/>
        </w:rPr>
        <w:tab/>
        <w:t xml:space="preserve">Giebel, K. </w:t>
      </w:r>
      <w:r w:rsidR="00941496" w:rsidRPr="00941496">
        <w:rPr>
          <w:i/>
          <w:noProof/>
        </w:rPr>
        <w:t>Persistence of Dichelobacter nodosus, the causal agent of ovine footrot</w:t>
      </w:r>
      <w:r w:rsidR="00941496" w:rsidRPr="00941496">
        <w:rPr>
          <w:noProof/>
        </w:rPr>
        <w:t xml:space="preserve"> PhD thesis, University of Warwick, (2017).</w:t>
      </w:r>
    </w:p>
    <w:p w14:paraId="30EBB26D" w14:textId="1681F7B7" w:rsidR="00941496" w:rsidRPr="00941496" w:rsidRDefault="00941496" w:rsidP="00941496">
      <w:pPr>
        <w:pStyle w:val="EndNoteBibliography"/>
        <w:ind w:left="720" w:hanging="720"/>
        <w:rPr>
          <w:noProof/>
        </w:rPr>
      </w:pPr>
      <w:r w:rsidRPr="00941496">
        <w:rPr>
          <w:noProof/>
        </w:rPr>
        <w:t>2</w:t>
      </w:r>
      <w:r w:rsidRPr="00941496">
        <w:rPr>
          <w:noProof/>
        </w:rPr>
        <w:tab/>
        <w:t>Muzafar, M.</w:t>
      </w:r>
      <w:r w:rsidRPr="00941496">
        <w:rPr>
          <w:i/>
          <w:noProof/>
        </w:rPr>
        <w:t xml:space="preserve"> et al.</w:t>
      </w:r>
      <w:r w:rsidRPr="00941496">
        <w:rPr>
          <w:noProof/>
        </w:rPr>
        <w:t xml:space="preserve"> The role of the environment in transmission of </w:t>
      </w:r>
      <w:r w:rsidRPr="00941496">
        <w:rPr>
          <w:i/>
          <w:noProof/>
        </w:rPr>
        <w:t>Dichelobacter nodosus</w:t>
      </w:r>
      <w:r w:rsidRPr="00941496">
        <w:rPr>
          <w:noProof/>
        </w:rPr>
        <w:t xml:space="preserve"> between ewes and their lambs. </w:t>
      </w:r>
      <w:r w:rsidRPr="00941496">
        <w:rPr>
          <w:i/>
          <w:noProof/>
        </w:rPr>
        <w:t>Vet</w:t>
      </w:r>
      <w:r w:rsidR="004D15D0">
        <w:rPr>
          <w:i/>
          <w:noProof/>
        </w:rPr>
        <w:t>.</w:t>
      </w:r>
      <w:r w:rsidRPr="00941496">
        <w:rPr>
          <w:i/>
          <w:noProof/>
        </w:rPr>
        <w:t xml:space="preserve"> Microbi</w:t>
      </w:r>
      <w:r w:rsidR="004D15D0">
        <w:rPr>
          <w:i/>
          <w:noProof/>
        </w:rPr>
        <w:t>ol.</w:t>
      </w:r>
      <w:r w:rsidRPr="00941496">
        <w:rPr>
          <w:noProof/>
        </w:rPr>
        <w:t xml:space="preserve"> </w:t>
      </w:r>
      <w:r w:rsidRPr="00941496">
        <w:rPr>
          <w:b/>
          <w:noProof/>
        </w:rPr>
        <w:t>179</w:t>
      </w:r>
      <w:r w:rsidRPr="00941496">
        <w:rPr>
          <w:noProof/>
        </w:rPr>
        <w:t>, 53-59, (2015).</w:t>
      </w:r>
    </w:p>
    <w:p w14:paraId="2BD1D127" w14:textId="77777777" w:rsidR="004D15D0" w:rsidRPr="00E150ED" w:rsidRDefault="00941496" w:rsidP="004D15D0">
      <w:pPr>
        <w:pStyle w:val="EndNoteBibliography"/>
        <w:ind w:left="720" w:hanging="720"/>
        <w:rPr>
          <w:noProof/>
        </w:rPr>
      </w:pPr>
      <w:r w:rsidRPr="00941496">
        <w:rPr>
          <w:noProof/>
        </w:rPr>
        <w:t>3</w:t>
      </w:r>
      <w:r w:rsidRPr="00941496">
        <w:rPr>
          <w:noProof/>
        </w:rPr>
        <w:tab/>
      </w:r>
      <w:r w:rsidR="004D15D0" w:rsidRPr="00E150ED">
        <w:rPr>
          <w:noProof/>
        </w:rPr>
        <w:t>Smith, E. M.</w:t>
      </w:r>
      <w:r w:rsidR="004D15D0" w:rsidRPr="00E150ED">
        <w:rPr>
          <w:i/>
          <w:noProof/>
        </w:rPr>
        <w:t xml:space="preserve"> et al.</w:t>
      </w:r>
      <w:r w:rsidR="004D15D0" w:rsidRPr="00E150ED">
        <w:rPr>
          <w:noProof/>
        </w:rPr>
        <w:t xml:space="preserve"> Within-flock population dynamics of </w:t>
      </w:r>
      <w:r w:rsidR="004D15D0" w:rsidRPr="00E150ED">
        <w:rPr>
          <w:i/>
          <w:noProof/>
        </w:rPr>
        <w:t>Dichelobacter nodosus</w:t>
      </w:r>
      <w:r w:rsidR="004D15D0" w:rsidRPr="00E150ED">
        <w:rPr>
          <w:noProof/>
        </w:rPr>
        <w:t xml:space="preserve">. </w:t>
      </w:r>
      <w:r w:rsidR="004D15D0" w:rsidRPr="00E150ED">
        <w:rPr>
          <w:i/>
          <w:noProof/>
        </w:rPr>
        <w:t>Front</w:t>
      </w:r>
      <w:r w:rsidR="004D15D0">
        <w:rPr>
          <w:i/>
          <w:noProof/>
        </w:rPr>
        <w:t>.</w:t>
      </w:r>
      <w:r w:rsidR="004D15D0" w:rsidRPr="00E150ED">
        <w:rPr>
          <w:i/>
          <w:noProof/>
        </w:rPr>
        <w:t xml:space="preserve"> in Vet</w:t>
      </w:r>
      <w:r w:rsidR="004D15D0">
        <w:rPr>
          <w:i/>
          <w:noProof/>
        </w:rPr>
        <w:t>.</w:t>
      </w:r>
      <w:r w:rsidR="004D15D0" w:rsidRPr="00E150ED">
        <w:rPr>
          <w:i/>
          <w:noProof/>
        </w:rPr>
        <w:t xml:space="preserve"> Sci</w:t>
      </w:r>
      <w:r w:rsidR="004D15D0">
        <w:rPr>
          <w:i/>
          <w:noProof/>
        </w:rPr>
        <w:t>.</w:t>
      </w:r>
      <w:r w:rsidR="004D15D0" w:rsidRPr="00E150ED">
        <w:rPr>
          <w:noProof/>
        </w:rPr>
        <w:t xml:space="preserve"> </w:t>
      </w:r>
      <w:r w:rsidR="004D15D0" w:rsidRPr="00E150ED">
        <w:rPr>
          <w:b/>
          <w:noProof/>
        </w:rPr>
        <w:t>4</w:t>
      </w:r>
      <w:r w:rsidR="004D15D0">
        <w:rPr>
          <w:noProof/>
        </w:rPr>
        <w:t xml:space="preserve">; 58; </w:t>
      </w:r>
      <w:r w:rsidR="004D15D0">
        <w:t>10.3389/fvets.2017.00058</w:t>
      </w:r>
      <w:r w:rsidR="004D15D0" w:rsidRPr="00E150ED">
        <w:rPr>
          <w:noProof/>
        </w:rPr>
        <w:t xml:space="preserve"> (2017).</w:t>
      </w:r>
    </w:p>
    <w:p w14:paraId="001C928A" w14:textId="2B519186" w:rsidR="00941496" w:rsidRPr="00941496" w:rsidRDefault="00941496" w:rsidP="00941496">
      <w:pPr>
        <w:pStyle w:val="EndNoteBibliography"/>
        <w:ind w:left="720" w:hanging="720"/>
        <w:rPr>
          <w:noProof/>
        </w:rPr>
      </w:pPr>
    </w:p>
    <w:p w14:paraId="0BD96F12" w14:textId="5D28C50E" w:rsidR="00E40F67" w:rsidRPr="00E40F67" w:rsidRDefault="005B6BE8" w:rsidP="009A2241">
      <w:pPr>
        <w:spacing w:line="240" w:lineRule="auto"/>
      </w:pPr>
      <w:r>
        <w:fldChar w:fldCharType="end"/>
      </w:r>
    </w:p>
    <w:sectPr w:rsidR="00E40F67" w:rsidRPr="00E40F67" w:rsidSect="00227E0B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740C8B" w14:textId="77777777" w:rsidR="005F4A76" w:rsidRDefault="005F4A76" w:rsidP="00A47CF3">
      <w:pPr>
        <w:spacing w:line="240" w:lineRule="auto"/>
      </w:pPr>
      <w:r>
        <w:separator/>
      </w:r>
    </w:p>
  </w:endnote>
  <w:endnote w:type="continuationSeparator" w:id="0">
    <w:p w14:paraId="65AD50B4" w14:textId="77777777" w:rsidR="005F4A76" w:rsidRDefault="005F4A76" w:rsidP="00A47C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384574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376859" w14:textId="1C3CE401" w:rsidR="00941496" w:rsidRDefault="00941496" w:rsidP="005A61E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D26347" w14:textId="77777777" w:rsidR="00941496" w:rsidRDefault="009414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658412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6FF561" w14:textId="7FB97679" w:rsidR="00941496" w:rsidRDefault="00941496" w:rsidP="005A61E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DFF2BC" w14:textId="77777777" w:rsidR="00941496" w:rsidRDefault="009414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A1AD79" w14:textId="77777777" w:rsidR="005F4A76" w:rsidRDefault="005F4A76" w:rsidP="00A47CF3">
      <w:pPr>
        <w:spacing w:line="240" w:lineRule="auto"/>
      </w:pPr>
      <w:r>
        <w:separator/>
      </w:r>
    </w:p>
  </w:footnote>
  <w:footnote w:type="continuationSeparator" w:id="0">
    <w:p w14:paraId="3C9D0DA8" w14:textId="77777777" w:rsidR="005F4A76" w:rsidRDefault="005F4A76" w:rsidP="00A47CF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F71AA"/>
    <w:multiLevelType w:val="hybridMultilevel"/>
    <w:tmpl w:val="E0C6B922"/>
    <w:lvl w:ilvl="0" w:tplc="13B44D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E04E7E"/>
    <w:multiLevelType w:val="hybridMultilevel"/>
    <w:tmpl w:val="19B0B6C0"/>
    <w:lvl w:ilvl="0" w:tplc="EAD0AF00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682355"/>
    <w:multiLevelType w:val="hybridMultilevel"/>
    <w:tmpl w:val="6C2439B2"/>
    <w:lvl w:ilvl="0" w:tplc="F9A4A4F2">
      <w:numFmt w:val="decimal"/>
      <w:lvlText w:val="%1"/>
      <w:lvlJc w:val="left"/>
      <w:pPr>
        <w:ind w:left="1077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31447E"/>
    <w:multiLevelType w:val="hybridMultilevel"/>
    <w:tmpl w:val="B65A0E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7A7428"/>
    <w:multiLevelType w:val="multilevel"/>
    <w:tmpl w:val="A0E869D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39B17351"/>
    <w:multiLevelType w:val="hybridMultilevel"/>
    <w:tmpl w:val="99141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4D33D0"/>
    <w:multiLevelType w:val="multilevel"/>
    <w:tmpl w:val="6E067956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nothing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nothing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nothing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43781119"/>
    <w:multiLevelType w:val="hybridMultilevel"/>
    <w:tmpl w:val="ACCEF204"/>
    <w:lvl w:ilvl="0" w:tplc="C04A8DE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AC6F1B"/>
    <w:multiLevelType w:val="hybridMultilevel"/>
    <w:tmpl w:val="6212EC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A52FEE"/>
    <w:multiLevelType w:val="hybridMultilevel"/>
    <w:tmpl w:val="69463AD8"/>
    <w:lvl w:ilvl="0" w:tplc="F9A4A4F2">
      <w:numFmt w:val="decimal"/>
      <w:lvlText w:val="%1"/>
      <w:lvlJc w:val="left"/>
      <w:pPr>
        <w:ind w:left="1077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0" w15:restartNumberingAfterBreak="0">
    <w:nsid w:val="67847C22"/>
    <w:multiLevelType w:val="hybridMultilevel"/>
    <w:tmpl w:val="FFF4B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A37F35"/>
    <w:multiLevelType w:val="hybridMultilevel"/>
    <w:tmpl w:val="AEE2B4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0"/>
  </w:num>
  <w:num w:numId="3">
    <w:abstractNumId w:val="9"/>
  </w:num>
  <w:num w:numId="4">
    <w:abstractNumId w:val="5"/>
  </w:num>
  <w:num w:numId="5">
    <w:abstractNumId w:val="2"/>
  </w:num>
  <w:num w:numId="6">
    <w:abstractNumId w:val="7"/>
  </w:num>
  <w:num w:numId="7">
    <w:abstractNumId w:val="3"/>
  </w:num>
  <w:num w:numId="8">
    <w:abstractNumId w:val="1"/>
  </w:num>
  <w:num w:numId="9">
    <w:abstractNumId w:val="4"/>
  </w:num>
  <w:num w:numId="10">
    <w:abstractNumId w:val="11"/>
  </w:num>
  <w:num w:numId="11">
    <w:abstractNumId w:val="8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t0pe5vevfwt0epp0h59vwuvxwzxffervst&quot;&gt;My EndNote Library&lt;record-ids&gt;&lt;item&gt;446&lt;/item&gt;&lt;item&gt;456&lt;/item&gt;&lt;item&gt;599&lt;/item&gt;&lt;/record-ids&gt;&lt;/item&gt;&lt;/Libraries&gt;"/>
  </w:docVars>
  <w:rsids>
    <w:rsidRoot w:val="00650E42"/>
    <w:rsid w:val="00023E9B"/>
    <w:rsid w:val="0002709E"/>
    <w:rsid w:val="000342FA"/>
    <w:rsid w:val="0003765C"/>
    <w:rsid w:val="000576C8"/>
    <w:rsid w:val="00065779"/>
    <w:rsid w:val="000714DB"/>
    <w:rsid w:val="000721A6"/>
    <w:rsid w:val="00084A4C"/>
    <w:rsid w:val="00084DA8"/>
    <w:rsid w:val="00091F3A"/>
    <w:rsid w:val="000A1EE8"/>
    <w:rsid w:val="000A764A"/>
    <w:rsid w:val="000B078F"/>
    <w:rsid w:val="000C7AD7"/>
    <w:rsid w:val="000D29D5"/>
    <w:rsid w:val="000D6F40"/>
    <w:rsid w:val="000D7E46"/>
    <w:rsid w:val="000E690C"/>
    <w:rsid w:val="000F0C00"/>
    <w:rsid w:val="00114885"/>
    <w:rsid w:val="00134AD2"/>
    <w:rsid w:val="00155D31"/>
    <w:rsid w:val="00160E4B"/>
    <w:rsid w:val="00172C82"/>
    <w:rsid w:val="001C1A68"/>
    <w:rsid w:val="001D53DE"/>
    <w:rsid w:val="001E23CC"/>
    <w:rsid w:val="001E5F70"/>
    <w:rsid w:val="002035C7"/>
    <w:rsid w:val="00204F30"/>
    <w:rsid w:val="00217E97"/>
    <w:rsid w:val="002233AB"/>
    <w:rsid w:val="00227E0B"/>
    <w:rsid w:val="00230791"/>
    <w:rsid w:val="00231B6A"/>
    <w:rsid w:val="00232C1A"/>
    <w:rsid w:val="00242F39"/>
    <w:rsid w:val="00253FC3"/>
    <w:rsid w:val="0026216D"/>
    <w:rsid w:val="00267E8F"/>
    <w:rsid w:val="0027145F"/>
    <w:rsid w:val="002858EF"/>
    <w:rsid w:val="002B2FDB"/>
    <w:rsid w:val="002B3AC2"/>
    <w:rsid w:val="002C2EE3"/>
    <w:rsid w:val="002D4938"/>
    <w:rsid w:val="002D6313"/>
    <w:rsid w:val="002D656A"/>
    <w:rsid w:val="002E023E"/>
    <w:rsid w:val="002E2CBE"/>
    <w:rsid w:val="00306C83"/>
    <w:rsid w:val="00314B39"/>
    <w:rsid w:val="0031732B"/>
    <w:rsid w:val="00325AF9"/>
    <w:rsid w:val="003409C4"/>
    <w:rsid w:val="00343FE6"/>
    <w:rsid w:val="003505E7"/>
    <w:rsid w:val="0035359D"/>
    <w:rsid w:val="0035516F"/>
    <w:rsid w:val="00357640"/>
    <w:rsid w:val="0036034C"/>
    <w:rsid w:val="003655B7"/>
    <w:rsid w:val="00367297"/>
    <w:rsid w:val="00375681"/>
    <w:rsid w:val="00392A85"/>
    <w:rsid w:val="00396B9F"/>
    <w:rsid w:val="00397B44"/>
    <w:rsid w:val="003B1DDF"/>
    <w:rsid w:val="003B3317"/>
    <w:rsid w:val="003E14AE"/>
    <w:rsid w:val="003F616C"/>
    <w:rsid w:val="0040462E"/>
    <w:rsid w:val="00423712"/>
    <w:rsid w:val="00436C09"/>
    <w:rsid w:val="00446858"/>
    <w:rsid w:val="004513FF"/>
    <w:rsid w:val="00453B56"/>
    <w:rsid w:val="0046718C"/>
    <w:rsid w:val="00471DDE"/>
    <w:rsid w:val="00473CC8"/>
    <w:rsid w:val="00475689"/>
    <w:rsid w:val="00481A17"/>
    <w:rsid w:val="004B05EA"/>
    <w:rsid w:val="004C4EF6"/>
    <w:rsid w:val="004C5B5E"/>
    <w:rsid w:val="004D152D"/>
    <w:rsid w:val="004D15D0"/>
    <w:rsid w:val="004E2ED2"/>
    <w:rsid w:val="004E39AD"/>
    <w:rsid w:val="004E4DE7"/>
    <w:rsid w:val="004F53FE"/>
    <w:rsid w:val="005034C2"/>
    <w:rsid w:val="00503893"/>
    <w:rsid w:val="00527A49"/>
    <w:rsid w:val="00532662"/>
    <w:rsid w:val="00545BF2"/>
    <w:rsid w:val="00546C9B"/>
    <w:rsid w:val="005656B5"/>
    <w:rsid w:val="00572559"/>
    <w:rsid w:val="005875A2"/>
    <w:rsid w:val="0059006E"/>
    <w:rsid w:val="00591582"/>
    <w:rsid w:val="005948C6"/>
    <w:rsid w:val="00597FF5"/>
    <w:rsid w:val="005A2084"/>
    <w:rsid w:val="005A366E"/>
    <w:rsid w:val="005A61E0"/>
    <w:rsid w:val="005B4C96"/>
    <w:rsid w:val="005B6BE8"/>
    <w:rsid w:val="005C16F8"/>
    <w:rsid w:val="005C352C"/>
    <w:rsid w:val="005D38F5"/>
    <w:rsid w:val="005D41F8"/>
    <w:rsid w:val="005D4B6F"/>
    <w:rsid w:val="005E4C66"/>
    <w:rsid w:val="005E54A3"/>
    <w:rsid w:val="005F0B4C"/>
    <w:rsid w:val="005F35B2"/>
    <w:rsid w:val="005F4A76"/>
    <w:rsid w:val="005F6353"/>
    <w:rsid w:val="006021C0"/>
    <w:rsid w:val="00606C48"/>
    <w:rsid w:val="00613D4B"/>
    <w:rsid w:val="0061543F"/>
    <w:rsid w:val="00624C10"/>
    <w:rsid w:val="006257DF"/>
    <w:rsid w:val="00630D61"/>
    <w:rsid w:val="006321C5"/>
    <w:rsid w:val="006341AE"/>
    <w:rsid w:val="006415C6"/>
    <w:rsid w:val="006444D0"/>
    <w:rsid w:val="00644640"/>
    <w:rsid w:val="00650E42"/>
    <w:rsid w:val="0065625E"/>
    <w:rsid w:val="006818C8"/>
    <w:rsid w:val="00684851"/>
    <w:rsid w:val="00694752"/>
    <w:rsid w:val="006A1D8D"/>
    <w:rsid w:val="006B3574"/>
    <w:rsid w:val="006C0134"/>
    <w:rsid w:val="006E409C"/>
    <w:rsid w:val="006E509B"/>
    <w:rsid w:val="006E6901"/>
    <w:rsid w:val="006F368C"/>
    <w:rsid w:val="006F70C2"/>
    <w:rsid w:val="0070061B"/>
    <w:rsid w:val="00706D33"/>
    <w:rsid w:val="00726708"/>
    <w:rsid w:val="00760919"/>
    <w:rsid w:val="00761F6F"/>
    <w:rsid w:val="00781AB5"/>
    <w:rsid w:val="00782F32"/>
    <w:rsid w:val="007835A4"/>
    <w:rsid w:val="007C4FFD"/>
    <w:rsid w:val="007C6DDD"/>
    <w:rsid w:val="007C7163"/>
    <w:rsid w:val="007D782F"/>
    <w:rsid w:val="007E35F9"/>
    <w:rsid w:val="007F1FCB"/>
    <w:rsid w:val="00811F94"/>
    <w:rsid w:val="00825771"/>
    <w:rsid w:val="008312AE"/>
    <w:rsid w:val="008446EA"/>
    <w:rsid w:val="0084788D"/>
    <w:rsid w:val="00856D4D"/>
    <w:rsid w:val="00864ECC"/>
    <w:rsid w:val="00871434"/>
    <w:rsid w:val="0087178F"/>
    <w:rsid w:val="0087606C"/>
    <w:rsid w:val="008804E8"/>
    <w:rsid w:val="008810D6"/>
    <w:rsid w:val="00891306"/>
    <w:rsid w:val="008915F8"/>
    <w:rsid w:val="008A59EE"/>
    <w:rsid w:val="008A6A06"/>
    <w:rsid w:val="008A6D14"/>
    <w:rsid w:val="008A7C84"/>
    <w:rsid w:val="008B5E0B"/>
    <w:rsid w:val="008B68A6"/>
    <w:rsid w:val="008D2619"/>
    <w:rsid w:val="008E23CF"/>
    <w:rsid w:val="008F0B45"/>
    <w:rsid w:val="008F7F20"/>
    <w:rsid w:val="00903A01"/>
    <w:rsid w:val="00905EA8"/>
    <w:rsid w:val="00915AEE"/>
    <w:rsid w:val="00933B7B"/>
    <w:rsid w:val="00941496"/>
    <w:rsid w:val="00955681"/>
    <w:rsid w:val="0096413E"/>
    <w:rsid w:val="009726AC"/>
    <w:rsid w:val="00990253"/>
    <w:rsid w:val="00992626"/>
    <w:rsid w:val="009A1661"/>
    <w:rsid w:val="009A2241"/>
    <w:rsid w:val="009A6424"/>
    <w:rsid w:val="009C3BE9"/>
    <w:rsid w:val="009D0120"/>
    <w:rsid w:val="009D1327"/>
    <w:rsid w:val="009D42B9"/>
    <w:rsid w:val="009E5C7F"/>
    <w:rsid w:val="00A0771D"/>
    <w:rsid w:val="00A1162B"/>
    <w:rsid w:val="00A24B53"/>
    <w:rsid w:val="00A37FE2"/>
    <w:rsid w:val="00A47CF3"/>
    <w:rsid w:val="00A51EA0"/>
    <w:rsid w:val="00A55716"/>
    <w:rsid w:val="00A6231E"/>
    <w:rsid w:val="00A66F0A"/>
    <w:rsid w:val="00A9110E"/>
    <w:rsid w:val="00A92B0A"/>
    <w:rsid w:val="00A95924"/>
    <w:rsid w:val="00AA2390"/>
    <w:rsid w:val="00AB205F"/>
    <w:rsid w:val="00AD4046"/>
    <w:rsid w:val="00AE74C0"/>
    <w:rsid w:val="00AE7EC8"/>
    <w:rsid w:val="00AF5EE1"/>
    <w:rsid w:val="00B12CA3"/>
    <w:rsid w:val="00B15DBA"/>
    <w:rsid w:val="00B205FF"/>
    <w:rsid w:val="00B2514D"/>
    <w:rsid w:val="00B42368"/>
    <w:rsid w:val="00B44604"/>
    <w:rsid w:val="00B47C53"/>
    <w:rsid w:val="00B53C93"/>
    <w:rsid w:val="00B54990"/>
    <w:rsid w:val="00B626B8"/>
    <w:rsid w:val="00B91755"/>
    <w:rsid w:val="00B97F61"/>
    <w:rsid w:val="00BA236A"/>
    <w:rsid w:val="00BB7EF1"/>
    <w:rsid w:val="00BC1EA4"/>
    <w:rsid w:val="00BD7B8F"/>
    <w:rsid w:val="00BE0230"/>
    <w:rsid w:val="00BE21CD"/>
    <w:rsid w:val="00BE70F7"/>
    <w:rsid w:val="00BF00A5"/>
    <w:rsid w:val="00BF5803"/>
    <w:rsid w:val="00C02735"/>
    <w:rsid w:val="00C150F0"/>
    <w:rsid w:val="00C17493"/>
    <w:rsid w:val="00C267EF"/>
    <w:rsid w:val="00C33610"/>
    <w:rsid w:val="00C4681C"/>
    <w:rsid w:val="00C4705B"/>
    <w:rsid w:val="00C52B9E"/>
    <w:rsid w:val="00C7137F"/>
    <w:rsid w:val="00C866A0"/>
    <w:rsid w:val="00C86FBE"/>
    <w:rsid w:val="00C93849"/>
    <w:rsid w:val="00CA57CC"/>
    <w:rsid w:val="00CA6482"/>
    <w:rsid w:val="00CB4362"/>
    <w:rsid w:val="00CB6EFB"/>
    <w:rsid w:val="00CB724D"/>
    <w:rsid w:val="00CC1F18"/>
    <w:rsid w:val="00CC6713"/>
    <w:rsid w:val="00CD4569"/>
    <w:rsid w:val="00CD54EF"/>
    <w:rsid w:val="00D008E4"/>
    <w:rsid w:val="00D010AE"/>
    <w:rsid w:val="00D01D8D"/>
    <w:rsid w:val="00D22B99"/>
    <w:rsid w:val="00D36484"/>
    <w:rsid w:val="00D37878"/>
    <w:rsid w:val="00D4236C"/>
    <w:rsid w:val="00D43E40"/>
    <w:rsid w:val="00D44866"/>
    <w:rsid w:val="00D451FE"/>
    <w:rsid w:val="00D469CC"/>
    <w:rsid w:val="00D515AA"/>
    <w:rsid w:val="00D53B49"/>
    <w:rsid w:val="00D55DFF"/>
    <w:rsid w:val="00D56903"/>
    <w:rsid w:val="00D575BF"/>
    <w:rsid w:val="00D75264"/>
    <w:rsid w:val="00DA22DA"/>
    <w:rsid w:val="00DA38C7"/>
    <w:rsid w:val="00DA443F"/>
    <w:rsid w:val="00DA7A40"/>
    <w:rsid w:val="00DB644E"/>
    <w:rsid w:val="00DC5702"/>
    <w:rsid w:val="00DC7D45"/>
    <w:rsid w:val="00DD7844"/>
    <w:rsid w:val="00DE2F09"/>
    <w:rsid w:val="00DE4AA6"/>
    <w:rsid w:val="00E02D71"/>
    <w:rsid w:val="00E02F50"/>
    <w:rsid w:val="00E14F76"/>
    <w:rsid w:val="00E35D30"/>
    <w:rsid w:val="00E4079A"/>
    <w:rsid w:val="00E40F67"/>
    <w:rsid w:val="00E43711"/>
    <w:rsid w:val="00E4393F"/>
    <w:rsid w:val="00E63575"/>
    <w:rsid w:val="00E652B2"/>
    <w:rsid w:val="00E67DAA"/>
    <w:rsid w:val="00E75977"/>
    <w:rsid w:val="00EA3075"/>
    <w:rsid w:val="00EA5C3B"/>
    <w:rsid w:val="00EB3C5E"/>
    <w:rsid w:val="00EC02DB"/>
    <w:rsid w:val="00EE2CC6"/>
    <w:rsid w:val="00F35E17"/>
    <w:rsid w:val="00F422A6"/>
    <w:rsid w:val="00F51A8F"/>
    <w:rsid w:val="00F80C64"/>
    <w:rsid w:val="00F817C1"/>
    <w:rsid w:val="00F8203B"/>
    <w:rsid w:val="00F90199"/>
    <w:rsid w:val="00FC72DA"/>
    <w:rsid w:val="00FD16D8"/>
    <w:rsid w:val="00FD20A8"/>
    <w:rsid w:val="00FD3CA6"/>
    <w:rsid w:val="00FE2068"/>
    <w:rsid w:val="00FE31BB"/>
    <w:rsid w:val="00FE7C57"/>
    <w:rsid w:val="00FF0378"/>
    <w:rsid w:val="00FF0CEA"/>
    <w:rsid w:val="00FF6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F5C12"/>
  <w15:chartTrackingRefBased/>
  <w15:docId w15:val="{716A4103-ED7E-414E-8E5F-AF4DA051D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E42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C352C"/>
    <w:pPr>
      <w:keepNext/>
      <w:keepLines/>
      <w:numPr>
        <w:numId w:val="1"/>
      </w:numPr>
      <w:jc w:val="both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352C"/>
    <w:pPr>
      <w:keepNext/>
      <w:keepLines/>
      <w:numPr>
        <w:ilvl w:val="1"/>
        <w:numId w:val="1"/>
      </w:numPr>
      <w:jc w:val="both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352C"/>
    <w:pPr>
      <w:keepNext/>
      <w:keepLines/>
      <w:numPr>
        <w:ilvl w:val="2"/>
        <w:numId w:val="1"/>
      </w:numPr>
      <w:spacing w:before="40"/>
      <w:jc w:val="both"/>
      <w:outlineLvl w:val="2"/>
    </w:pPr>
    <w:rPr>
      <w:rFonts w:asciiTheme="majorHAnsi" w:eastAsiaTheme="majorEastAsia" w:hAnsiTheme="majorHAnsi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352C"/>
    <w:pPr>
      <w:keepNext/>
      <w:keepLines/>
      <w:numPr>
        <w:ilvl w:val="3"/>
        <w:numId w:val="1"/>
      </w:numPr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C352C"/>
    <w:pPr>
      <w:keepNext/>
      <w:keepLines/>
      <w:numPr>
        <w:ilvl w:val="4"/>
        <w:numId w:val="1"/>
      </w:numPr>
      <w:spacing w:before="40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52C"/>
    <w:pPr>
      <w:keepNext/>
      <w:keepLines/>
      <w:numPr>
        <w:ilvl w:val="5"/>
        <w:numId w:val="1"/>
      </w:numPr>
      <w:spacing w:before="40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52C"/>
    <w:pPr>
      <w:keepNext/>
      <w:keepLines/>
      <w:numPr>
        <w:ilvl w:val="6"/>
        <w:numId w:val="1"/>
      </w:numPr>
      <w:spacing w:before="40"/>
      <w:ind w:left="5040" w:hanging="360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52C"/>
    <w:pPr>
      <w:keepNext/>
      <w:keepLines/>
      <w:numPr>
        <w:ilvl w:val="7"/>
        <w:numId w:val="1"/>
      </w:numPr>
      <w:spacing w:before="40"/>
      <w:ind w:left="5760" w:hanging="36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52C"/>
    <w:pPr>
      <w:keepNext/>
      <w:keepLines/>
      <w:numPr>
        <w:ilvl w:val="8"/>
        <w:numId w:val="1"/>
      </w:numPr>
      <w:spacing w:before="40"/>
      <w:ind w:left="6480" w:hanging="360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69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90C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50E42"/>
    <w:pPr>
      <w:keepNext/>
      <w:spacing w:after="200" w:line="240" w:lineRule="auto"/>
    </w:pPr>
    <w:rPr>
      <w:i/>
      <w:iCs/>
      <w:color w:val="000000" w:themeColor="text1"/>
      <w:sz w:val="22"/>
      <w:szCs w:val="18"/>
    </w:rPr>
  </w:style>
  <w:style w:type="table" w:styleId="TableGrid">
    <w:name w:val="Table Grid"/>
    <w:basedOn w:val="TableNormal"/>
    <w:uiPriority w:val="39"/>
    <w:rsid w:val="00650E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C352C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C352C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C352C"/>
    <w:rPr>
      <w:rFonts w:asciiTheme="majorHAnsi" w:eastAsiaTheme="majorEastAsia" w:hAnsiTheme="majorHAnsi" w:cstheme="majorBidi"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5C352C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5C352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52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52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52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52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5C352C"/>
    <w:pPr>
      <w:ind w:left="720"/>
      <w:contextualSpacing/>
      <w:jc w:val="both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5C352C"/>
    <w:pPr>
      <w:jc w:val="center"/>
    </w:pPr>
    <w:rPr>
      <w:rFonts w:ascii="Calibri" w:hAnsi="Calibri" w:cs="Calibri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352C"/>
    <w:rPr>
      <w:rFonts w:ascii="Calibri" w:hAnsi="Calibri" w:cs="Calibri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352C"/>
    <w:pPr>
      <w:spacing w:line="240" w:lineRule="auto"/>
      <w:jc w:val="both"/>
    </w:pPr>
    <w:rPr>
      <w:rFonts w:ascii="Calibri" w:hAnsi="Calibri" w:cs="Calibri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352C"/>
    <w:rPr>
      <w:rFonts w:ascii="Calibri" w:hAnsi="Calibri" w:cs="Calibri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5C35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352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C35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52C"/>
    <w:pPr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35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5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52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C352C"/>
    <w:pPr>
      <w:tabs>
        <w:tab w:val="center" w:pos="4680"/>
        <w:tab w:val="right" w:pos="9360"/>
      </w:tabs>
      <w:spacing w:line="240" w:lineRule="auto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5C352C"/>
  </w:style>
  <w:style w:type="paragraph" w:styleId="Footer">
    <w:name w:val="footer"/>
    <w:basedOn w:val="Normal"/>
    <w:link w:val="FooterChar"/>
    <w:uiPriority w:val="99"/>
    <w:unhideWhenUsed/>
    <w:rsid w:val="005C352C"/>
    <w:pPr>
      <w:tabs>
        <w:tab w:val="center" w:pos="4680"/>
        <w:tab w:val="right" w:pos="9360"/>
      </w:tabs>
      <w:spacing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5C352C"/>
  </w:style>
  <w:style w:type="character" w:styleId="PageNumber">
    <w:name w:val="page number"/>
    <w:basedOn w:val="DefaultParagraphFont"/>
    <w:uiPriority w:val="99"/>
    <w:semiHidden/>
    <w:unhideWhenUsed/>
    <w:rsid w:val="005C352C"/>
  </w:style>
  <w:style w:type="paragraph" w:styleId="Title">
    <w:name w:val="Title"/>
    <w:basedOn w:val="Normal"/>
    <w:next w:val="Normal"/>
    <w:link w:val="TitleChar"/>
    <w:uiPriority w:val="10"/>
    <w:qFormat/>
    <w:rsid w:val="005C352C"/>
    <w:pPr>
      <w:spacing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5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5C352C"/>
  </w:style>
  <w:style w:type="character" w:customStyle="1" w:styleId="apple-converted-space">
    <w:name w:val="apple-converted-space"/>
    <w:basedOn w:val="DefaultParagraphFont"/>
    <w:rsid w:val="005C352C"/>
  </w:style>
  <w:style w:type="character" w:styleId="Strong">
    <w:name w:val="Strong"/>
    <w:basedOn w:val="DefaultParagraphFont"/>
    <w:uiPriority w:val="22"/>
    <w:qFormat/>
    <w:rsid w:val="005C352C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5C352C"/>
    <w:pPr>
      <w:numPr>
        <w:numId w:val="0"/>
      </w:numPr>
      <w:spacing w:before="480" w:line="276" w:lineRule="auto"/>
      <w:jc w:val="left"/>
      <w:outlineLvl w:val="9"/>
    </w:pPr>
    <w:rPr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C352C"/>
    <w:rPr>
      <w:rFonts w:asciiTheme="majorHAnsi" w:hAnsiTheme="majorHAnsi" w:cstheme="minorHAnsi"/>
      <w:bCs/>
      <w:iCs/>
      <w:sz w:val="28"/>
    </w:rPr>
  </w:style>
  <w:style w:type="paragraph" w:styleId="TOC2">
    <w:name w:val="toc 2"/>
    <w:basedOn w:val="Normal"/>
    <w:next w:val="Normal"/>
    <w:autoRedefine/>
    <w:uiPriority w:val="39"/>
    <w:unhideWhenUsed/>
    <w:rsid w:val="005C352C"/>
    <w:pPr>
      <w:ind w:left="240"/>
    </w:pPr>
    <w:rPr>
      <w:rFonts w:asciiTheme="majorHAnsi" w:hAnsiTheme="majorHAnsi" w:cs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C352C"/>
    <w:pPr>
      <w:ind w:left="480"/>
    </w:pPr>
    <w:rPr>
      <w:rFonts w:asciiTheme="majorHAnsi" w:hAnsiTheme="majorHAnsi" w:cstheme="minorHAnsi"/>
      <w:i/>
      <w:szCs w:val="20"/>
    </w:rPr>
  </w:style>
  <w:style w:type="paragraph" w:styleId="TableofFigures">
    <w:name w:val="table of figures"/>
    <w:basedOn w:val="BodyText"/>
    <w:next w:val="Normal"/>
    <w:uiPriority w:val="99"/>
    <w:unhideWhenUsed/>
    <w:rsid w:val="005C352C"/>
    <w:pPr>
      <w:ind w:left="720" w:hanging="720"/>
    </w:pPr>
    <w:rPr>
      <w:i/>
    </w:rPr>
  </w:style>
  <w:style w:type="paragraph" w:styleId="BodyText">
    <w:name w:val="Body Text"/>
    <w:basedOn w:val="Normal"/>
    <w:link w:val="BodyTextChar"/>
    <w:uiPriority w:val="99"/>
    <w:semiHidden/>
    <w:unhideWhenUsed/>
    <w:rsid w:val="005C352C"/>
    <w:pPr>
      <w:spacing w:after="120"/>
      <w:jc w:val="both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C352C"/>
  </w:style>
  <w:style w:type="character" w:styleId="FollowedHyperlink">
    <w:name w:val="FollowedHyperlink"/>
    <w:basedOn w:val="DefaultParagraphFont"/>
    <w:uiPriority w:val="99"/>
    <w:semiHidden/>
    <w:unhideWhenUsed/>
    <w:rsid w:val="005C352C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C352C"/>
    <w:rPr>
      <w:color w:val="808080"/>
    </w:rPr>
  </w:style>
  <w:style w:type="paragraph" w:styleId="NoSpacing">
    <w:name w:val="No Spacing"/>
    <w:uiPriority w:val="1"/>
    <w:qFormat/>
    <w:rsid w:val="005C352C"/>
    <w:pPr>
      <w:jc w:val="both"/>
    </w:pPr>
  </w:style>
  <w:style w:type="paragraph" w:styleId="TOC4">
    <w:name w:val="toc 4"/>
    <w:basedOn w:val="Normal"/>
    <w:next w:val="Normal"/>
    <w:autoRedefine/>
    <w:uiPriority w:val="39"/>
    <w:unhideWhenUsed/>
    <w:rsid w:val="005C352C"/>
    <w:pPr>
      <w:spacing w:after="100" w:line="240" w:lineRule="auto"/>
      <w:ind w:left="72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5C352C"/>
    <w:pPr>
      <w:spacing w:after="100" w:line="240" w:lineRule="auto"/>
      <w:ind w:left="96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5C352C"/>
    <w:pPr>
      <w:spacing w:after="100" w:line="240" w:lineRule="auto"/>
      <w:ind w:left="12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5C352C"/>
    <w:pPr>
      <w:spacing w:after="100" w:line="240" w:lineRule="auto"/>
      <w:ind w:left="144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5C352C"/>
    <w:pPr>
      <w:spacing w:after="100" w:line="240" w:lineRule="auto"/>
      <w:ind w:left="168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5C352C"/>
    <w:pPr>
      <w:spacing w:after="100" w:line="240" w:lineRule="auto"/>
      <w:ind w:left="1920"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62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353EFD-B00F-43A0-A151-BD5E53030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9</Pages>
  <Words>2595</Words>
  <Characters>14797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ser, Naomi</dc:creator>
  <cp:keywords/>
  <dc:description/>
  <cp:lastModifiedBy>Naomi Prosser</cp:lastModifiedBy>
  <cp:revision>8</cp:revision>
  <dcterms:created xsi:type="dcterms:W3CDTF">2020-07-11T14:34:00Z</dcterms:created>
  <dcterms:modified xsi:type="dcterms:W3CDTF">2020-09-09T18:23:00Z</dcterms:modified>
</cp:coreProperties>
</file>